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E439C" w14:textId="12A6CFF7" w:rsidR="003B7EB7" w:rsidRPr="00BD48CF" w:rsidRDefault="00A17990" w:rsidP="003B7EB7">
      <w:pPr>
        <w:rPr>
          <w:rFonts w:ascii="Times New Roman" w:hAnsi="Times New Roman" w:cs="Times New Roman"/>
        </w:rPr>
      </w:pPr>
      <w:r w:rsidRPr="00BD48CF">
        <w:rPr>
          <w:rFonts w:ascii="Times New Roman" w:hAnsi="Times New Roman" w:cs="Times New Roman"/>
          <w:b/>
          <w:bCs/>
          <w:color w:val="0E2841" w:themeColor="text2"/>
          <w:sz w:val="20"/>
          <w:szCs w:val="20"/>
        </w:rPr>
        <w:t>Title</w:t>
      </w:r>
      <w:r w:rsidRPr="00BD48CF">
        <w:rPr>
          <w:rFonts w:ascii="Times New Roman" w:hAnsi="Times New Roman" w:cs="Times New Roman"/>
        </w:rPr>
        <w:t>: Molecular Epidemiology and Genetic Profile of Non-Typhoidal Salmonella Serovars Isolated from Poultry Sources in Khorasan Province, Iran: A Comprehensive Analysis of Prevalence, Virulence Genes, and Antibiotic Resistance</w:t>
      </w:r>
    </w:p>
    <w:p w14:paraId="66888A94" w14:textId="77777777" w:rsidR="00886FD1" w:rsidRPr="00BD48CF" w:rsidRDefault="00886FD1" w:rsidP="004B5D20">
      <w:pPr>
        <w:pStyle w:val="Caption"/>
        <w:keepNext/>
        <w:suppressLineNumbers/>
        <w:rPr>
          <w:rFonts w:ascii="Times New Roman" w:hAnsi="Times New Roman" w:cs="Times New Roman"/>
          <w:b/>
          <w:bCs/>
          <w:i w:val="0"/>
          <w:iCs w:val="0"/>
          <w:sz w:val="20"/>
          <w:szCs w:val="20"/>
        </w:rPr>
      </w:pPr>
    </w:p>
    <w:p w14:paraId="0F93BCD5" w14:textId="2942878E" w:rsidR="004B5D20" w:rsidRPr="00BD48CF" w:rsidRDefault="004B5D20" w:rsidP="004B5D20">
      <w:pPr>
        <w:pStyle w:val="Caption"/>
        <w:keepNext/>
        <w:suppressLineNumbers/>
        <w:rPr>
          <w:rFonts w:ascii="Times New Roman" w:hAnsi="Times New Roman" w:cs="Times New Roman"/>
          <w:i w:val="0"/>
          <w:iCs w:val="0"/>
          <w:sz w:val="20"/>
          <w:szCs w:val="20"/>
        </w:rPr>
      </w:pPr>
      <w:r w:rsidRPr="00BD48CF">
        <w:rPr>
          <w:rFonts w:ascii="Times New Roman" w:hAnsi="Times New Roman" w:cs="Times New Roman"/>
          <w:b/>
          <w:bCs/>
          <w:i w:val="0"/>
          <w:iCs w:val="0"/>
          <w:sz w:val="20"/>
          <w:szCs w:val="20"/>
        </w:rPr>
        <w:t xml:space="preserve">Table. </w:t>
      </w:r>
      <w:r w:rsidR="00606FD8" w:rsidRPr="00BD48CF">
        <w:rPr>
          <w:rFonts w:ascii="Times New Roman" w:hAnsi="Times New Roman" w:cs="Times New Roman"/>
          <w:b/>
          <w:bCs/>
          <w:i w:val="0"/>
          <w:iCs w:val="0"/>
          <w:sz w:val="20"/>
          <w:szCs w:val="20"/>
        </w:rPr>
        <w:t>1</w:t>
      </w:r>
      <w:r w:rsidR="00606FD8" w:rsidRPr="00BD48CF">
        <w:rPr>
          <w:rFonts w:ascii="Times New Roman" w:hAnsi="Times New Roman" w:cs="Times New Roman"/>
          <w:i w:val="0"/>
          <w:iCs w:val="0"/>
          <w:sz w:val="20"/>
          <w:szCs w:val="20"/>
        </w:rPr>
        <w:t xml:space="preserve"> List</w:t>
      </w:r>
      <w:r w:rsidRPr="00BD48CF">
        <w:rPr>
          <w:rFonts w:ascii="Times New Roman" w:hAnsi="Times New Roman" w:cs="Times New Roman"/>
          <w:i w:val="0"/>
          <w:iCs w:val="0"/>
          <w:sz w:val="20"/>
          <w:szCs w:val="20"/>
        </w:rPr>
        <w:t xml:space="preserve"> of primers sequence, PCR annealing temperature, amplicon size and target genes used in this study</w:t>
      </w:r>
    </w:p>
    <w:tbl>
      <w:tblPr>
        <w:tblStyle w:val="TableGrid"/>
        <w:tblW w:w="11335" w:type="dxa"/>
        <w:jc w:val="center"/>
        <w:tblLayout w:type="fixed"/>
        <w:tblLook w:val="04A0" w:firstRow="1" w:lastRow="0" w:firstColumn="1" w:lastColumn="0" w:noHBand="0" w:noVBand="1"/>
      </w:tblPr>
      <w:tblGrid>
        <w:gridCol w:w="1075"/>
        <w:gridCol w:w="4050"/>
        <w:gridCol w:w="1260"/>
        <w:gridCol w:w="1080"/>
        <w:gridCol w:w="2070"/>
        <w:gridCol w:w="1800"/>
      </w:tblGrid>
      <w:tr w:rsidR="004B5D20" w:rsidRPr="005877A2" w14:paraId="76146CE1" w14:textId="77777777" w:rsidTr="00124F72">
        <w:trPr>
          <w:trHeight w:val="530"/>
          <w:jc w:val="center"/>
        </w:trPr>
        <w:tc>
          <w:tcPr>
            <w:tcW w:w="1075" w:type="dxa"/>
            <w:shd w:val="clear" w:color="auto" w:fill="FFFFFF" w:themeFill="background1"/>
            <w:vAlign w:val="center"/>
            <w:hideMark/>
          </w:tcPr>
          <w:p w14:paraId="7DF2F5FB" w14:textId="77777777" w:rsidR="004B5D20" w:rsidRPr="005877A2" w:rsidRDefault="004B5D20" w:rsidP="00F078A0">
            <w:pPr>
              <w:jc w:val="center"/>
              <w:rPr>
                <w:rFonts w:ascii="Times New Roman" w:hAnsi="Times New Roman" w:cs="Times New Roman"/>
                <w:b/>
                <w:bCs/>
                <w:sz w:val="16"/>
                <w:szCs w:val="16"/>
              </w:rPr>
            </w:pPr>
            <w:r w:rsidRPr="005877A2">
              <w:rPr>
                <w:rFonts w:ascii="Times New Roman" w:hAnsi="Times New Roman" w:cs="Times New Roman"/>
                <w:b/>
                <w:bCs/>
                <w:sz w:val="16"/>
                <w:szCs w:val="16"/>
              </w:rPr>
              <w:t>primer</w:t>
            </w:r>
          </w:p>
        </w:tc>
        <w:tc>
          <w:tcPr>
            <w:tcW w:w="4050" w:type="dxa"/>
            <w:shd w:val="clear" w:color="auto" w:fill="FFFFFF" w:themeFill="background1"/>
            <w:vAlign w:val="center"/>
            <w:hideMark/>
          </w:tcPr>
          <w:p w14:paraId="6CD39B64" w14:textId="77777777" w:rsidR="004B5D20" w:rsidRPr="005877A2" w:rsidRDefault="004B5D20" w:rsidP="00F078A0">
            <w:pPr>
              <w:jc w:val="center"/>
              <w:rPr>
                <w:rFonts w:ascii="Times New Roman" w:hAnsi="Times New Roman" w:cs="Times New Roman"/>
                <w:b/>
                <w:bCs/>
                <w:sz w:val="16"/>
                <w:szCs w:val="16"/>
              </w:rPr>
            </w:pPr>
            <w:r w:rsidRPr="005877A2">
              <w:rPr>
                <w:rFonts w:ascii="Times New Roman" w:hAnsi="Times New Roman" w:cs="Times New Roman"/>
                <w:b/>
                <w:bCs/>
                <w:sz w:val="16"/>
                <w:szCs w:val="16"/>
              </w:rPr>
              <w:t xml:space="preserve">Primer </w:t>
            </w:r>
            <w:proofErr w:type="spellStart"/>
            <w:r w:rsidRPr="005877A2">
              <w:rPr>
                <w:rFonts w:ascii="Times New Roman" w:hAnsi="Times New Roman" w:cs="Times New Roman"/>
                <w:b/>
                <w:bCs/>
                <w:sz w:val="16"/>
                <w:szCs w:val="16"/>
              </w:rPr>
              <w:t>sequnses</w:t>
            </w:r>
            <w:proofErr w:type="spellEnd"/>
          </w:p>
        </w:tc>
        <w:tc>
          <w:tcPr>
            <w:tcW w:w="1260" w:type="dxa"/>
            <w:shd w:val="clear" w:color="auto" w:fill="FFFFFF" w:themeFill="background1"/>
            <w:vAlign w:val="center"/>
            <w:hideMark/>
          </w:tcPr>
          <w:p w14:paraId="0CFD29D1" w14:textId="77777777" w:rsidR="004B5D20" w:rsidRPr="005877A2" w:rsidRDefault="004B5D20" w:rsidP="00F078A0">
            <w:pPr>
              <w:jc w:val="center"/>
              <w:rPr>
                <w:rFonts w:ascii="Times New Roman" w:hAnsi="Times New Roman" w:cs="Times New Roman"/>
                <w:b/>
                <w:bCs/>
                <w:sz w:val="16"/>
                <w:szCs w:val="16"/>
              </w:rPr>
            </w:pPr>
            <w:r w:rsidRPr="005877A2">
              <w:rPr>
                <w:rFonts w:ascii="Times New Roman" w:hAnsi="Times New Roman" w:cs="Times New Roman"/>
                <w:b/>
                <w:bCs/>
                <w:sz w:val="16"/>
                <w:szCs w:val="16"/>
              </w:rPr>
              <w:t xml:space="preserve">Annealing </w:t>
            </w:r>
            <w:proofErr w:type="spellStart"/>
            <w:r w:rsidRPr="005877A2">
              <w:rPr>
                <w:rFonts w:ascii="Times New Roman" w:hAnsi="Times New Roman" w:cs="Times New Roman"/>
                <w:b/>
                <w:bCs/>
                <w:sz w:val="16"/>
                <w:szCs w:val="16"/>
              </w:rPr>
              <w:t>temprature</w:t>
            </w:r>
            <w:proofErr w:type="spellEnd"/>
          </w:p>
        </w:tc>
        <w:tc>
          <w:tcPr>
            <w:tcW w:w="1080" w:type="dxa"/>
            <w:shd w:val="clear" w:color="auto" w:fill="FFFFFF" w:themeFill="background1"/>
            <w:vAlign w:val="center"/>
            <w:hideMark/>
          </w:tcPr>
          <w:p w14:paraId="6739EC59" w14:textId="77777777" w:rsidR="004B5D20" w:rsidRPr="005877A2" w:rsidRDefault="004B5D20" w:rsidP="00F078A0">
            <w:pPr>
              <w:jc w:val="center"/>
              <w:rPr>
                <w:rFonts w:ascii="Times New Roman" w:hAnsi="Times New Roman" w:cs="Times New Roman"/>
                <w:b/>
                <w:bCs/>
                <w:sz w:val="16"/>
                <w:szCs w:val="16"/>
              </w:rPr>
            </w:pPr>
            <w:r w:rsidRPr="005877A2">
              <w:rPr>
                <w:rFonts w:ascii="Times New Roman" w:hAnsi="Times New Roman" w:cs="Times New Roman"/>
                <w:b/>
                <w:bCs/>
                <w:sz w:val="16"/>
                <w:szCs w:val="16"/>
              </w:rPr>
              <w:t>product size</w:t>
            </w:r>
          </w:p>
        </w:tc>
        <w:tc>
          <w:tcPr>
            <w:tcW w:w="2070" w:type="dxa"/>
            <w:shd w:val="clear" w:color="auto" w:fill="FFFFFF" w:themeFill="background1"/>
            <w:vAlign w:val="center"/>
            <w:hideMark/>
          </w:tcPr>
          <w:p w14:paraId="342CFFBA" w14:textId="77777777" w:rsidR="004B5D20" w:rsidRPr="005877A2" w:rsidRDefault="004B5D20" w:rsidP="00F078A0">
            <w:pPr>
              <w:jc w:val="center"/>
              <w:rPr>
                <w:rFonts w:ascii="Times New Roman" w:hAnsi="Times New Roman" w:cs="Times New Roman"/>
                <w:b/>
                <w:bCs/>
                <w:sz w:val="16"/>
                <w:szCs w:val="16"/>
              </w:rPr>
            </w:pPr>
            <w:r w:rsidRPr="005877A2">
              <w:rPr>
                <w:rFonts w:ascii="Times New Roman" w:hAnsi="Times New Roman" w:cs="Times New Roman"/>
                <w:b/>
                <w:bCs/>
                <w:sz w:val="16"/>
                <w:szCs w:val="16"/>
              </w:rPr>
              <w:t>Target genes</w:t>
            </w:r>
          </w:p>
        </w:tc>
        <w:tc>
          <w:tcPr>
            <w:tcW w:w="1800" w:type="dxa"/>
            <w:shd w:val="clear" w:color="auto" w:fill="FFFFFF" w:themeFill="background1"/>
            <w:vAlign w:val="center"/>
            <w:hideMark/>
          </w:tcPr>
          <w:p w14:paraId="3D5B63E7" w14:textId="77777777" w:rsidR="004B5D20" w:rsidRPr="005877A2" w:rsidRDefault="004B5D20" w:rsidP="00F078A0">
            <w:pPr>
              <w:jc w:val="center"/>
              <w:rPr>
                <w:rFonts w:ascii="Times New Roman" w:hAnsi="Times New Roman" w:cs="Times New Roman"/>
                <w:b/>
                <w:bCs/>
                <w:sz w:val="16"/>
                <w:szCs w:val="16"/>
              </w:rPr>
            </w:pPr>
            <w:proofErr w:type="spellStart"/>
            <w:r w:rsidRPr="005877A2">
              <w:rPr>
                <w:rFonts w:ascii="Times New Roman" w:hAnsi="Times New Roman" w:cs="Times New Roman"/>
                <w:b/>
                <w:bCs/>
                <w:sz w:val="16"/>
                <w:szCs w:val="16"/>
              </w:rPr>
              <w:t>Refrences</w:t>
            </w:r>
            <w:proofErr w:type="spellEnd"/>
          </w:p>
        </w:tc>
      </w:tr>
      <w:tr w:rsidR="00913A68" w:rsidRPr="005877A2" w14:paraId="6FF3012E" w14:textId="77777777" w:rsidTr="00913A68">
        <w:trPr>
          <w:trHeight w:val="323"/>
          <w:jc w:val="center"/>
        </w:trPr>
        <w:tc>
          <w:tcPr>
            <w:tcW w:w="11335" w:type="dxa"/>
            <w:gridSpan w:val="6"/>
            <w:shd w:val="clear" w:color="auto" w:fill="FFFFFF" w:themeFill="background1"/>
            <w:vAlign w:val="center"/>
          </w:tcPr>
          <w:p w14:paraId="463EBD5A" w14:textId="58706772" w:rsidR="00913A68" w:rsidRPr="00913A68" w:rsidRDefault="00913A68" w:rsidP="00F078A0">
            <w:pPr>
              <w:jc w:val="center"/>
              <w:rPr>
                <w:rFonts w:ascii="Times New Roman" w:hAnsi="Times New Roman" w:cs="Times New Roman"/>
                <w:sz w:val="18"/>
                <w:szCs w:val="18"/>
              </w:rPr>
            </w:pPr>
            <w:r w:rsidRPr="00913A68">
              <w:rPr>
                <w:rFonts w:ascii="Times New Roman" w:hAnsi="Times New Roman" w:cs="Times New Roman"/>
                <w:sz w:val="18"/>
                <w:szCs w:val="18"/>
              </w:rPr>
              <w:t>Primers and probe sequences used  for Real time PCR</w:t>
            </w:r>
          </w:p>
        </w:tc>
      </w:tr>
      <w:tr w:rsidR="00BA2E0B" w:rsidRPr="005877A2" w14:paraId="1B7CA002" w14:textId="77777777" w:rsidTr="00124F72">
        <w:trPr>
          <w:trHeight w:val="413"/>
          <w:jc w:val="center"/>
        </w:trPr>
        <w:tc>
          <w:tcPr>
            <w:tcW w:w="1075" w:type="dxa"/>
            <w:shd w:val="clear" w:color="auto" w:fill="FFFFFF" w:themeFill="background1"/>
            <w:vAlign w:val="center"/>
          </w:tcPr>
          <w:p w14:paraId="68A3BBC1" w14:textId="1F4D6E1C" w:rsidR="00BA2E0B" w:rsidRPr="00B16AF4" w:rsidRDefault="00BA2E0B" w:rsidP="00F078A0">
            <w:pPr>
              <w:jc w:val="center"/>
              <w:rPr>
                <w:rFonts w:ascii="Times New Roman" w:hAnsi="Times New Roman" w:cs="Times New Roman"/>
                <w:sz w:val="16"/>
                <w:szCs w:val="16"/>
              </w:rPr>
            </w:pPr>
            <w:r w:rsidRPr="00B16AF4">
              <w:rPr>
                <w:rFonts w:ascii="Times New Roman" w:hAnsi="Times New Roman" w:cs="Times New Roman"/>
                <w:sz w:val="16"/>
                <w:szCs w:val="16"/>
              </w:rPr>
              <w:t>Styinva-2-L</w:t>
            </w:r>
          </w:p>
        </w:tc>
        <w:tc>
          <w:tcPr>
            <w:tcW w:w="4050" w:type="dxa"/>
            <w:shd w:val="clear" w:color="auto" w:fill="FFFFFF" w:themeFill="background1"/>
            <w:vAlign w:val="center"/>
          </w:tcPr>
          <w:p w14:paraId="6C66CEA6" w14:textId="3468D36C" w:rsidR="00BA2E0B" w:rsidRPr="00B16AF4" w:rsidRDefault="00BA2E0B" w:rsidP="00F078A0">
            <w:pPr>
              <w:jc w:val="center"/>
              <w:rPr>
                <w:rFonts w:ascii="Times New Roman" w:hAnsi="Times New Roman" w:cs="Times New Roman"/>
                <w:sz w:val="16"/>
                <w:szCs w:val="16"/>
              </w:rPr>
            </w:pPr>
            <w:r w:rsidRPr="00B16AF4">
              <w:rPr>
                <w:rFonts w:ascii="Times New Roman" w:hAnsi="Times New Roman" w:cs="Times New Roman"/>
                <w:sz w:val="16"/>
                <w:szCs w:val="16"/>
              </w:rPr>
              <w:t>TCGTCATTCCATTACCTACC</w:t>
            </w:r>
          </w:p>
        </w:tc>
        <w:tc>
          <w:tcPr>
            <w:tcW w:w="1260" w:type="dxa"/>
            <w:vMerge w:val="restart"/>
            <w:shd w:val="clear" w:color="auto" w:fill="FFFFFF" w:themeFill="background1"/>
            <w:vAlign w:val="center"/>
          </w:tcPr>
          <w:p w14:paraId="3F12B9F4" w14:textId="72C0F3E3" w:rsidR="00BA2E0B" w:rsidRPr="00B16AF4" w:rsidRDefault="00BA2E0B" w:rsidP="00F078A0">
            <w:pPr>
              <w:jc w:val="center"/>
              <w:rPr>
                <w:rFonts w:ascii="Times New Roman" w:hAnsi="Times New Roman" w:cs="Times New Roman"/>
                <w:sz w:val="16"/>
                <w:szCs w:val="16"/>
              </w:rPr>
            </w:pPr>
            <w:r>
              <w:rPr>
                <w:rFonts w:ascii="Times New Roman" w:hAnsi="Times New Roman" w:cs="Times New Roman"/>
                <w:sz w:val="16"/>
                <w:szCs w:val="16"/>
              </w:rPr>
              <w:t>55</w:t>
            </w:r>
          </w:p>
        </w:tc>
        <w:tc>
          <w:tcPr>
            <w:tcW w:w="1080" w:type="dxa"/>
            <w:vMerge w:val="restart"/>
            <w:shd w:val="clear" w:color="auto" w:fill="FFFFFF" w:themeFill="background1"/>
            <w:vAlign w:val="center"/>
          </w:tcPr>
          <w:p w14:paraId="4C74A506" w14:textId="615A3588" w:rsidR="00BA2E0B" w:rsidRPr="00B16AF4" w:rsidRDefault="00BA2E0B" w:rsidP="00F078A0">
            <w:pPr>
              <w:jc w:val="center"/>
              <w:rPr>
                <w:rFonts w:ascii="Times New Roman" w:hAnsi="Times New Roman" w:cs="Times New Roman"/>
                <w:sz w:val="16"/>
                <w:szCs w:val="16"/>
              </w:rPr>
            </w:pPr>
            <w:r w:rsidRPr="00B16AF4">
              <w:rPr>
                <w:rFonts w:ascii="Times New Roman" w:hAnsi="Times New Roman" w:cs="Times New Roman"/>
                <w:sz w:val="16"/>
                <w:szCs w:val="16"/>
              </w:rPr>
              <w:t>119 bp</w:t>
            </w:r>
          </w:p>
        </w:tc>
        <w:tc>
          <w:tcPr>
            <w:tcW w:w="2070" w:type="dxa"/>
            <w:vMerge w:val="restart"/>
            <w:shd w:val="clear" w:color="auto" w:fill="FFFFFF" w:themeFill="background1"/>
            <w:vAlign w:val="center"/>
          </w:tcPr>
          <w:p w14:paraId="31EBB9C9" w14:textId="273D7F44" w:rsidR="00BA2E0B" w:rsidRPr="00B16AF4" w:rsidRDefault="00BA2E0B" w:rsidP="00F078A0">
            <w:pPr>
              <w:jc w:val="center"/>
              <w:rPr>
                <w:rFonts w:ascii="Times New Roman" w:hAnsi="Times New Roman" w:cs="Times New Roman"/>
                <w:i/>
                <w:iCs/>
                <w:sz w:val="16"/>
                <w:szCs w:val="16"/>
              </w:rPr>
            </w:pPr>
            <w:r w:rsidRPr="00CD50DC">
              <w:rPr>
                <w:rFonts w:ascii="Times New Roman" w:hAnsi="Times New Roman" w:cs="Times New Roman"/>
                <w:i/>
                <w:iCs/>
                <w:sz w:val="16"/>
                <w:szCs w:val="16"/>
              </w:rPr>
              <w:t>Salmonella enterica</w:t>
            </w:r>
            <w:r>
              <w:rPr>
                <w:rFonts w:ascii="Times New Roman" w:hAnsi="Times New Roman" w:cs="Times New Roman"/>
                <w:i/>
                <w:iCs/>
                <w:sz w:val="16"/>
                <w:szCs w:val="16"/>
              </w:rPr>
              <w:t xml:space="preserve"> (</w:t>
            </w:r>
            <w:r w:rsidRPr="00B16AF4">
              <w:rPr>
                <w:rFonts w:ascii="Times New Roman" w:hAnsi="Times New Roman" w:cs="Times New Roman"/>
                <w:i/>
                <w:iCs/>
                <w:sz w:val="16"/>
                <w:szCs w:val="16"/>
              </w:rPr>
              <w:t>invA</w:t>
            </w:r>
            <w:r>
              <w:rPr>
                <w:rFonts w:ascii="Times New Roman" w:hAnsi="Times New Roman" w:cs="Times New Roman"/>
                <w:i/>
                <w:iCs/>
                <w:sz w:val="16"/>
                <w:szCs w:val="16"/>
              </w:rPr>
              <w:t>)</w:t>
            </w:r>
          </w:p>
        </w:tc>
        <w:sdt>
          <w:sdtPr>
            <w:rPr>
              <w:rFonts w:ascii="Times New Roman" w:hAnsi="Times New Roman" w:cs="Times New Roman"/>
              <w:color w:val="000000"/>
              <w:sz w:val="16"/>
              <w:szCs w:val="16"/>
            </w:rPr>
            <w:tag w:val="MENDELEY_CITATION_v3_eyJjaXRhdGlvbklEIjoiTUVOREVMRVlfQ0lUQVRJT05fZDZhZGUyZWYtYjYwYi00YjEwLTg3YzItMzBiN2FkMjBmMzAyIiwicHJvcGVydGllcyI6eyJub3RlSW5kZXgiOjB9LCJpc0VkaXRlZCI6ZmFsc2UsIm1hbnVhbE92ZXJyaWRlIjp7ImlzTWFudWFsbHlPdmVycmlkZGVuIjpmYWxzZSwiY2l0ZXByb2NUZXh0IjoiKDEpIiwibWFudWFsT3ZlcnJpZGVUZXh0IjoiIn0sImNpdGF0aW9uSXRlbXMiOlt7ImlkIjoiYWY4MTljZjgtOTFmOC0zMzEwLWI0MjEtMjgwZDBlNjNjOWE0IiwiaXRlbURhdGEiOnsidHlwZSI6InJlcG9ydCIsImlkIjoiYWY4MTljZjgtOTFmOC0zMzEwLWI0MjEtMjgwZDBlNjNjOWE0IiwidGl0bGUiOiJBdXRvbWF0ZWQgNSBOdWNsZWFzZSBQQ1IgQXNzYXkgZm9yIElkZW50aWZpY2F0aW9uIG9mIFNhbG1vbmVsbGEgZW50ZXJpY2EiLCJhdXRob3IiOlt7ImZhbWlseSI6Ikhvb3JmYXIiLCJnaXZlbiI6IkoiLCJwYXJzZS1uYW1lcyI6ZmFsc2UsImRyb3BwaW5nLXBhcnRpY2xlIjoiIiwibm9uLWRyb3BwaW5nLXBhcnRpY2xlIjoiIn0seyJmYW1pbHkiOiJBaHJlbnMiLCJnaXZlbiI6IlAiLCJwYXJzZS1uYW1lcyI6ZmFsc2UsImRyb3BwaW5nLXBhcnRpY2xlIjoiIiwibm9uLWRyb3BwaW5nLXBhcnRpY2xlIjoiIn0seyJmYW1pbHkiOiJSw6Vkc3Ryb8KobSIsImdpdmVuIjoiQW5kIFAiLCJwYXJzZS1uYW1lcyI6ZmFsc2UsImRyb3BwaW5nLXBhcnRpY2xlIjoiIiwibm9uLWRyb3BwaW5nLXBhcnRpY2xlIjoiIn0seyJmYW1pbHkiOiJSw6Vkc3Ryb8KobSIsImdpdmVuIjoiUsOlZHN0cm/CqCIsInBhcnNlLW5hbWVzIjpmYWxzZSwiZHJvcHBpbmctcGFydGljbGUiOiIiLCJub24tZHJvcHBpbmctcGFydGljbGUiOiIifV0sImNvbnRhaW5lci10aXRsZSI6IkpPVVJOQUwgT0YgQ0xJTklDQUwgTUlDUk9CSU9MT0dZIiwiY29udGFpbmVyLXRpdGxlLXNob3J0IjoiSiBDbGluIE1pY3JvYmlvbCIsImlzc3VlZCI6eyJkYXRlLXBhcnRzIjpbWzIwMDBdXX0sImFic3RyYWN0IjoiQSBzaW1wbGUgYW5kIHJlYWR5LXRvLWdvIHRlc3QgYmFzZWQgb24gYSA1IG51Y2xlYXNlIChUYXFNYW4pIFBDUiB0ZWNobmlxdWUgd2FzIGRldmVsb3BlZCBmb3IgaWRlbnRpZmljYXRpb24gb2YgcHJlc3VtcHRpdmUgU2FsbW9uZWxsYSBlbnRlcmljYSBpc29sYXRlcy4gVGhlIHJlc3VsdHMgd2VyZSBjb21wYXJlZCB3aXRoIHRob3NlIG9mIGNvbnZlbnRpb25hbCBtZXRob2RzLiBUaGUgVGFxTWFuIGFzc2F5IHdhcyBldmFsdWF0ZWQgZm9yIGl0cyBhYmlsaXR5IHRvIGFjY3VyYXRlbHkgZGV0ZWN0IDIxMCBTLiBlbnRlcmljYSBpc29sYXRlcywgaW5jbHVkaW5nIDEwMCBwcm9ibGVtYXRpYyBcInJvdWdoXCIgaXNvbGF0ZXMuIEFuIGludGVybmFsIHBvc2l0aXZlIGNvbnRyb2wgd2FzIGRlc2lnbmVkIHRvIHVzZSB0aGUgc2FtZSBTYWxtb25lbGxhIHByaW1lcnMgZm9yIGFtcGxpZmljYXRpb24gb2YgYSBzcGlrZWQgbm9ucmVsZXZhbnQgdGVtcGxhdGUgKDExNiBicCkgaW4gdGhlIHNhbXBsZSB0dWJlLiBUaGUgUENSIHRlc3QgY29ycmVjdGx5IGlkZW50aWZpZWQgYWxsIHRoZSBTYWxtb25lbGxhIHN0cmFpbnMgYnkgcmVzdWx0aW5nIGluIHBvc2l0aXZlIGVuZC1wb2ludCBmbHVvcmVzY2VuY2UgKEZBTSkgc2lnbmFscyBmb3IgdGhlIHNhbXBsZXMgYW5kIHBvc2l0aXZlIGNvbnRyb2wgKFRFVCkgc2lnbmFscyAocmVsYXRpdmUgc2Vuc2l0aXZpdHkgW1JuXSwgPjAuNikuIFRoZSBkaWFnbm9zdGljIHNwZWNpZmljaXR5IG9mIHRoZSBtZXRob2Qgd2FzIGFzc2Vzc2VkIHVzaW5nIDEyMCBub24tU2FsbW9uZWxsYSBzdHJhaW5zLCB3aGljaCBhbGwgcmVzdWx0ZWQgaW4gbmVnYXRpdmUgRkFNIHNpZ25hbHMgKFJuLCA8MC41KS4gQWxsIDEwMCByb3VnaCBTYWxtb25lbGxhIHN0cmFpbnMgdGVzdGVkIHJlc3VsdGVkIGluIHBvc2l0aXZlIEZBTSBhbmQgVEVUIHNpZ25hbHMuIEluIGFkZGl0aW9uLCBpdCB3YXMgZm91bmQgdGhhdCB0aGUgY29tcGxldGUgUENSIG1peHR1cmUsIHByZWRpc3BlbnNlZCBpbiBtaWNyb3dlbGwgcGxhdGVzLCBjb3VsZCBiZSBzdG9yZWQgZm9yIHVwIHRvIDMgbW9udGhzIGF0IDIwwrBDLiBUaHVzLCB0aGUgZGlhZ25vc3RpYyBUYXFNYW4gYXNzYXkgZGV2ZWxvcGVkIGNhbiBiZSBhIHVzZWZ1bCBhbmQgc2ltcGxlIGFsdGVybmF0aXZlIG1ldGhvZCBmb3IgaWRlbnRpZmljYXRpb24gb2YgU2FsbW9uZWxsYSwgcGFydGljdWxhcmx5IGluIGxhcmdlIHJlZmVyZW5jZSBsYWJvcmF0b3JpZXMuIn0sImlzVGVtcG9yYXJ5IjpmYWxzZX1dfQ=="/>
            <w:id w:val="2050413121"/>
            <w:placeholder>
              <w:docPart w:val="6C80068024DA4CCCB782497BE46F27BE"/>
            </w:placeholder>
          </w:sdtPr>
          <w:sdtContent>
            <w:tc>
              <w:tcPr>
                <w:tcW w:w="1800" w:type="dxa"/>
                <w:vMerge w:val="restart"/>
                <w:shd w:val="clear" w:color="auto" w:fill="FFFFFF" w:themeFill="background1"/>
                <w:vAlign w:val="center"/>
              </w:tcPr>
              <w:p w14:paraId="3B432F5C" w14:textId="7C8B1461" w:rsidR="00BA2E0B" w:rsidRPr="00B16AF4"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1)</w:t>
                </w:r>
              </w:p>
            </w:tc>
          </w:sdtContent>
        </w:sdt>
      </w:tr>
      <w:tr w:rsidR="00BA2E0B" w:rsidRPr="005877A2" w14:paraId="44101072" w14:textId="77777777" w:rsidTr="00124F72">
        <w:trPr>
          <w:trHeight w:val="350"/>
          <w:jc w:val="center"/>
        </w:trPr>
        <w:tc>
          <w:tcPr>
            <w:tcW w:w="1075" w:type="dxa"/>
            <w:shd w:val="clear" w:color="auto" w:fill="FFFFFF" w:themeFill="background1"/>
            <w:vAlign w:val="center"/>
          </w:tcPr>
          <w:p w14:paraId="5EBA2FBD" w14:textId="67D0A766" w:rsidR="00BA2E0B" w:rsidRPr="00B16AF4" w:rsidRDefault="00BA2E0B" w:rsidP="00F078A0">
            <w:pPr>
              <w:jc w:val="center"/>
              <w:rPr>
                <w:rFonts w:ascii="Times New Roman" w:hAnsi="Times New Roman" w:cs="Times New Roman"/>
                <w:sz w:val="16"/>
                <w:szCs w:val="16"/>
              </w:rPr>
            </w:pPr>
            <w:r w:rsidRPr="00B16AF4">
              <w:rPr>
                <w:rFonts w:ascii="Times New Roman" w:hAnsi="Times New Roman" w:cs="Times New Roman"/>
                <w:sz w:val="16"/>
                <w:szCs w:val="16"/>
              </w:rPr>
              <w:t>Styinva-2-R</w:t>
            </w:r>
          </w:p>
        </w:tc>
        <w:tc>
          <w:tcPr>
            <w:tcW w:w="4050" w:type="dxa"/>
            <w:shd w:val="clear" w:color="auto" w:fill="FFFFFF" w:themeFill="background1"/>
            <w:vAlign w:val="center"/>
          </w:tcPr>
          <w:p w14:paraId="27C652AF" w14:textId="52FB21BD" w:rsidR="00BA2E0B" w:rsidRPr="00B16AF4" w:rsidRDefault="00BA2E0B" w:rsidP="00F078A0">
            <w:pPr>
              <w:jc w:val="center"/>
              <w:rPr>
                <w:rFonts w:ascii="Times New Roman" w:hAnsi="Times New Roman" w:cs="Times New Roman"/>
                <w:sz w:val="16"/>
                <w:szCs w:val="16"/>
              </w:rPr>
            </w:pPr>
            <w:r w:rsidRPr="00B16AF4">
              <w:rPr>
                <w:rFonts w:ascii="Times New Roman" w:hAnsi="Times New Roman" w:cs="Times New Roman"/>
                <w:sz w:val="16"/>
                <w:szCs w:val="16"/>
              </w:rPr>
              <w:t>AAACGTTGAAAAACTGAGGA</w:t>
            </w:r>
          </w:p>
        </w:tc>
        <w:tc>
          <w:tcPr>
            <w:tcW w:w="1260" w:type="dxa"/>
            <w:vMerge/>
            <w:shd w:val="clear" w:color="auto" w:fill="FFFFFF" w:themeFill="background1"/>
            <w:vAlign w:val="center"/>
          </w:tcPr>
          <w:p w14:paraId="7E5EC210" w14:textId="77777777" w:rsidR="00BA2E0B" w:rsidRPr="00B16AF4" w:rsidRDefault="00BA2E0B" w:rsidP="00F078A0">
            <w:pPr>
              <w:jc w:val="center"/>
              <w:rPr>
                <w:rFonts w:ascii="Times New Roman" w:hAnsi="Times New Roman" w:cs="Times New Roman"/>
                <w:sz w:val="16"/>
                <w:szCs w:val="16"/>
              </w:rPr>
            </w:pPr>
          </w:p>
        </w:tc>
        <w:tc>
          <w:tcPr>
            <w:tcW w:w="1080" w:type="dxa"/>
            <w:vMerge/>
            <w:shd w:val="clear" w:color="auto" w:fill="FFFFFF" w:themeFill="background1"/>
            <w:vAlign w:val="center"/>
          </w:tcPr>
          <w:p w14:paraId="1447CC63" w14:textId="77777777" w:rsidR="00BA2E0B" w:rsidRPr="00B16AF4" w:rsidRDefault="00BA2E0B" w:rsidP="00F078A0">
            <w:pPr>
              <w:jc w:val="center"/>
              <w:rPr>
                <w:rFonts w:ascii="Times New Roman" w:hAnsi="Times New Roman" w:cs="Times New Roman"/>
                <w:sz w:val="16"/>
                <w:szCs w:val="16"/>
              </w:rPr>
            </w:pPr>
          </w:p>
        </w:tc>
        <w:tc>
          <w:tcPr>
            <w:tcW w:w="2070" w:type="dxa"/>
            <w:vMerge/>
            <w:shd w:val="clear" w:color="auto" w:fill="FFFFFF" w:themeFill="background1"/>
            <w:vAlign w:val="center"/>
          </w:tcPr>
          <w:p w14:paraId="2178AD16" w14:textId="77777777" w:rsidR="00BA2E0B" w:rsidRPr="00B16AF4" w:rsidRDefault="00BA2E0B" w:rsidP="00F078A0">
            <w:pPr>
              <w:jc w:val="center"/>
              <w:rPr>
                <w:rFonts w:ascii="Times New Roman" w:hAnsi="Times New Roman" w:cs="Times New Roman"/>
                <w:sz w:val="16"/>
                <w:szCs w:val="16"/>
              </w:rPr>
            </w:pPr>
          </w:p>
        </w:tc>
        <w:tc>
          <w:tcPr>
            <w:tcW w:w="1800" w:type="dxa"/>
            <w:vMerge/>
            <w:shd w:val="clear" w:color="auto" w:fill="FFFFFF" w:themeFill="background1"/>
            <w:vAlign w:val="center"/>
          </w:tcPr>
          <w:p w14:paraId="2D94E488" w14:textId="77777777" w:rsidR="00BA2E0B" w:rsidRPr="00B16AF4" w:rsidRDefault="00BA2E0B" w:rsidP="00F078A0">
            <w:pPr>
              <w:jc w:val="center"/>
              <w:rPr>
                <w:rFonts w:ascii="Times New Roman" w:hAnsi="Times New Roman" w:cs="Times New Roman"/>
                <w:sz w:val="16"/>
                <w:szCs w:val="16"/>
              </w:rPr>
            </w:pPr>
          </w:p>
        </w:tc>
      </w:tr>
      <w:tr w:rsidR="00BA2E0B" w:rsidRPr="005877A2" w14:paraId="19379A19" w14:textId="77777777" w:rsidTr="00124F72">
        <w:trPr>
          <w:trHeight w:val="440"/>
          <w:jc w:val="center"/>
        </w:trPr>
        <w:tc>
          <w:tcPr>
            <w:tcW w:w="1075" w:type="dxa"/>
            <w:shd w:val="clear" w:color="auto" w:fill="FFFFFF" w:themeFill="background1"/>
            <w:vAlign w:val="center"/>
          </w:tcPr>
          <w:p w14:paraId="39B722BC" w14:textId="6015F668" w:rsidR="00BA2E0B" w:rsidRPr="00B16AF4" w:rsidRDefault="00BA2E0B" w:rsidP="00F078A0">
            <w:pPr>
              <w:jc w:val="center"/>
              <w:rPr>
                <w:rFonts w:ascii="Times New Roman" w:hAnsi="Times New Roman" w:cs="Times New Roman"/>
                <w:sz w:val="16"/>
                <w:szCs w:val="16"/>
              </w:rPr>
            </w:pPr>
            <w:r w:rsidRPr="00CD50DC">
              <w:rPr>
                <w:rFonts w:ascii="Times New Roman" w:hAnsi="Times New Roman" w:cs="Times New Roman"/>
                <w:sz w:val="16"/>
                <w:szCs w:val="16"/>
              </w:rPr>
              <w:t>Styinva-2-P</w:t>
            </w:r>
          </w:p>
        </w:tc>
        <w:tc>
          <w:tcPr>
            <w:tcW w:w="4050" w:type="dxa"/>
            <w:shd w:val="clear" w:color="auto" w:fill="FFFFFF" w:themeFill="background1"/>
            <w:vAlign w:val="center"/>
          </w:tcPr>
          <w:p w14:paraId="41BC6C29" w14:textId="3DBB3A83" w:rsidR="00BA2E0B" w:rsidRPr="00B16AF4" w:rsidRDefault="00BA2E0B" w:rsidP="00F078A0">
            <w:pPr>
              <w:jc w:val="center"/>
              <w:rPr>
                <w:rFonts w:ascii="Times New Roman" w:hAnsi="Times New Roman" w:cs="Times New Roman"/>
                <w:sz w:val="16"/>
                <w:szCs w:val="16"/>
              </w:rPr>
            </w:pPr>
            <w:r w:rsidRPr="00B16AF4">
              <w:rPr>
                <w:rFonts w:ascii="Times New Roman" w:hAnsi="Times New Roman" w:cs="Times New Roman"/>
                <w:sz w:val="16"/>
                <w:szCs w:val="16"/>
              </w:rPr>
              <w:t>5′ FAM-TCTGGTTGATTTCCTGATCGCA</w:t>
            </w:r>
            <w:r>
              <w:rPr>
                <w:rFonts w:ascii="Times New Roman" w:hAnsi="Times New Roman" w:cs="Times New Roman"/>
                <w:sz w:val="16"/>
                <w:szCs w:val="16"/>
              </w:rPr>
              <w:t xml:space="preserve"> </w:t>
            </w:r>
            <w:r w:rsidR="00EE1FB9">
              <w:rPr>
                <w:rFonts w:ascii="Times New Roman" w:hAnsi="Times New Roman" w:cs="Times New Roman"/>
                <w:sz w:val="16"/>
                <w:szCs w:val="16"/>
              </w:rPr>
              <w:t>-</w:t>
            </w:r>
            <w:r w:rsidRPr="00B16AF4">
              <w:rPr>
                <w:rFonts w:ascii="Times New Roman" w:hAnsi="Times New Roman" w:cs="Times New Roman"/>
                <w:sz w:val="16"/>
                <w:szCs w:val="16"/>
              </w:rPr>
              <w:t>TAMRA3′</w:t>
            </w:r>
          </w:p>
        </w:tc>
        <w:tc>
          <w:tcPr>
            <w:tcW w:w="1260" w:type="dxa"/>
            <w:vMerge/>
            <w:shd w:val="clear" w:color="auto" w:fill="FFFFFF" w:themeFill="background1"/>
            <w:vAlign w:val="center"/>
          </w:tcPr>
          <w:p w14:paraId="748E4B97" w14:textId="77777777" w:rsidR="00BA2E0B" w:rsidRPr="00B16AF4" w:rsidRDefault="00BA2E0B" w:rsidP="00F078A0">
            <w:pPr>
              <w:jc w:val="center"/>
              <w:rPr>
                <w:rFonts w:ascii="Times New Roman" w:hAnsi="Times New Roman" w:cs="Times New Roman"/>
                <w:sz w:val="16"/>
                <w:szCs w:val="16"/>
              </w:rPr>
            </w:pPr>
          </w:p>
        </w:tc>
        <w:tc>
          <w:tcPr>
            <w:tcW w:w="1080" w:type="dxa"/>
            <w:vMerge/>
            <w:shd w:val="clear" w:color="auto" w:fill="FFFFFF" w:themeFill="background1"/>
            <w:vAlign w:val="center"/>
          </w:tcPr>
          <w:p w14:paraId="11F6D2E0" w14:textId="77777777" w:rsidR="00BA2E0B" w:rsidRPr="00B16AF4" w:rsidRDefault="00BA2E0B" w:rsidP="00F078A0">
            <w:pPr>
              <w:jc w:val="center"/>
              <w:rPr>
                <w:rFonts w:ascii="Times New Roman" w:hAnsi="Times New Roman" w:cs="Times New Roman"/>
                <w:sz w:val="16"/>
                <w:szCs w:val="16"/>
              </w:rPr>
            </w:pPr>
          </w:p>
        </w:tc>
        <w:tc>
          <w:tcPr>
            <w:tcW w:w="2070" w:type="dxa"/>
            <w:vMerge/>
            <w:shd w:val="clear" w:color="auto" w:fill="FFFFFF" w:themeFill="background1"/>
            <w:vAlign w:val="center"/>
          </w:tcPr>
          <w:p w14:paraId="450487F5" w14:textId="77777777" w:rsidR="00BA2E0B" w:rsidRPr="00B16AF4" w:rsidRDefault="00BA2E0B" w:rsidP="00F078A0">
            <w:pPr>
              <w:jc w:val="center"/>
              <w:rPr>
                <w:rFonts w:ascii="Times New Roman" w:hAnsi="Times New Roman" w:cs="Times New Roman"/>
                <w:sz w:val="16"/>
                <w:szCs w:val="16"/>
              </w:rPr>
            </w:pPr>
          </w:p>
        </w:tc>
        <w:tc>
          <w:tcPr>
            <w:tcW w:w="1800" w:type="dxa"/>
            <w:vMerge/>
            <w:shd w:val="clear" w:color="auto" w:fill="FFFFFF" w:themeFill="background1"/>
            <w:vAlign w:val="center"/>
          </w:tcPr>
          <w:p w14:paraId="59E09EC4" w14:textId="77777777" w:rsidR="00BA2E0B" w:rsidRPr="00B16AF4" w:rsidRDefault="00BA2E0B" w:rsidP="00F078A0">
            <w:pPr>
              <w:jc w:val="center"/>
              <w:rPr>
                <w:rFonts w:ascii="Times New Roman" w:hAnsi="Times New Roman" w:cs="Times New Roman"/>
                <w:sz w:val="16"/>
                <w:szCs w:val="16"/>
              </w:rPr>
            </w:pPr>
          </w:p>
        </w:tc>
      </w:tr>
      <w:tr w:rsidR="00913A68" w:rsidRPr="005877A2" w14:paraId="49030997" w14:textId="77777777" w:rsidTr="00A73D29">
        <w:trPr>
          <w:trHeight w:val="440"/>
          <w:jc w:val="center"/>
        </w:trPr>
        <w:tc>
          <w:tcPr>
            <w:tcW w:w="11335" w:type="dxa"/>
            <w:gridSpan w:val="6"/>
            <w:shd w:val="clear" w:color="auto" w:fill="FFFFFF" w:themeFill="background1"/>
            <w:vAlign w:val="center"/>
          </w:tcPr>
          <w:p w14:paraId="1F779104" w14:textId="4B47977A" w:rsidR="00913A68" w:rsidRPr="00913A68" w:rsidRDefault="00913A68" w:rsidP="00F078A0">
            <w:pPr>
              <w:jc w:val="center"/>
              <w:rPr>
                <w:rFonts w:ascii="Times New Roman" w:hAnsi="Times New Roman" w:cs="Times New Roman"/>
                <w:sz w:val="18"/>
                <w:szCs w:val="18"/>
              </w:rPr>
            </w:pPr>
            <w:r w:rsidRPr="00913A68">
              <w:rPr>
                <w:rFonts w:ascii="Times New Roman" w:hAnsi="Times New Roman" w:cs="Times New Roman"/>
                <w:sz w:val="18"/>
                <w:szCs w:val="18"/>
              </w:rPr>
              <w:t>Primer</w:t>
            </w:r>
            <w:r>
              <w:rPr>
                <w:rFonts w:ascii="Times New Roman" w:hAnsi="Times New Roman" w:cs="Times New Roman"/>
                <w:sz w:val="18"/>
                <w:szCs w:val="18"/>
              </w:rPr>
              <w:t xml:space="preserve">s </w:t>
            </w:r>
            <w:r w:rsidRPr="00913A68">
              <w:rPr>
                <w:rFonts w:ascii="Times New Roman" w:hAnsi="Times New Roman" w:cs="Times New Roman"/>
                <w:sz w:val="18"/>
                <w:szCs w:val="18"/>
              </w:rPr>
              <w:t>sequences used  for Multiplex PCR</w:t>
            </w:r>
          </w:p>
        </w:tc>
      </w:tr>
      <w:tr w:rsidR="004B5D20" w:rsidRPr="005877A2" w14:paraId="3EAF40E4" w14:textId="77777777" w:rsidTr="00124F72">
        <w:trPr>
          <w:trHeight w:val="260"/>
          <w:jc w:val="center"/>
        </w:trPr>
        <w:tc>
          <w:tcPr>
            <w:tcW w:w="1075" w:type="dxa"/>
            <w:vAlign w:val="center"/>
            <w:hideMark/>
          </w:tcPr>
          <w:p w14:paraId="08A1FD63"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t>fliC</w:t>
            </w:r>
            <w:r w:rsidRPr="005877A2">
              <w:rPr>
                <w:rFonts w:ascii="Times New Roman" w:hAnsi="Times New Roman" w:cs="Times New Roman"/>
                <w:sz w:val="16"/>
                <w:szCs w:val="16"/>
              </w:rPr>
              <w:t xml:space="preserve"> F</w:t>
            </w:r>
          </w:p>
        </w:tc>
        <w:tc>
          <w:tcPr>
            <w:tcW w:w="4050" w:type="dxa"/>
            <w:vAlign w:val="center"/>
            <w:hideMark/>
          </w:tcPr>
          <w:p w14:paraId="49826601"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CCCGCTTACAGGTGGACTAC</w:t>
            </w:r>
          </w:p>
        </w:tc>
        <w:tc>
          <w:tcPr>
            <w:tcW w:w="1260" w:type="dxa"/>
            <w:vMerge w:val="restart"/>
            <w:vAlign w:val="center"/>
            <w:hideMark/>
          </w:tcPr>
          <w:p w14:paraId="2A900031"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8</w:t>
            </w:r>
          </w:p>
        </w:tc>
        <w:tc>
          <w:tcPr>
            <w:tcW w:w="1080" w:type="dxa"/>
            <w:vMerge w:val="restart"/>
            <w:vAlign w:val="center"/>
            <w:hideMark/>
          </w:tcPr>
          <w:p w14:paraId="71642ABE"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433 bp</w:t>
            </w:r>
          </w:p>
        </w:tc>
        <w:tc>
          <w:tcPr>
            <w:tcW w:w="2070" w:type="dxa"/>
            <w:vMerge w:val="restart"/>
            <w:vAlign w:val="center"/>
            <w:hideMark/>
          </w:tcPr>
          <w:p w14:paraId="2AC8BE26"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 xml:space="preserve">Salmonella </w:t>
            </w:r>
            <w:r w:rsidRPr="005877A2">
              <w:rPr>
                <w:rFonts w:ascii="Times New Roman" w:hAnsi="Times New Roman" w:cs="Times New Roman"/>
                <w:iCs/>
                <w:sz w:val="16"/>
                <w:szCs w:val="16"/>
              </w:rPr>
              <w:t xml:space="preserve">Typhimurium </w:t>
            </w:r>
            <w:r w:rsidRPr="005877A2">
              <w:rPr>
                <w:rFonts w:ascii="Times New Roman" w:hAnsi="Times New Roman" w:cs="Times New Roman"/>
                <w:i/>
                <w:iCs/>
                <w:sz w:val="16"/>
                <w:szCs w:val="16"/>
              </w:rPr>
              <w:t xml:space="preserve"> (fliC)</w:t>
            </w:r>
          </w:p>
        </w:tc>
        <w:sdt>
          <w:sdtPr>
            <w:rPr>
              <w:rFonts w:ascii="Times New Roman" w:hAnsi="Times New Roman" w:cs="Times New Roman"/>
              <w:color w:val="000000"/>
              <w:sz w:val="16"/>
              <w:szCs w:val="16"/>
            </w:rPr>
            <w:tag w:val="MENDELEY_CITATION_v3_eyJjaXRhdGlvbklEIjoiTUVOREVMRVlfQ0lUQVRJT05fZDNiZDQ1MmMtOGRkOC00ZjMxLThkYTEtMzBmNTk3OTEzOTNiIiwicHJvcGVydGllcyI6eyJub3RlSW5kZXgiOjB9LCJpc0VkaXRlZCI6ZmFsc2UsIm1hbnVhbE92ZXJyaWRlIjp7ImlzTWFudWFsbHlPdmVycmlkZGVuIjpmYWxzZSwiY2l0ZXByb2NUZXh0IjoiKDIpIiwibWFudWFsT3ZlcnJpZGVUZXh0IjoiIn0sImNpdGF0aW9uSXRlbXMiOlt7ImlkIjoiYjcyOThhNjYtMDE0Zi0zM2QxLTkyZGEtMWU2YzY2MmJiN2U5IiwiaXRlbURhdGEiOnsidHlwZSI6ImFydGljbGUtam91cm5hbCIsImlkIjoiYjcyOThhNjYtMDE0Zi0zM2QxLTkyZGEtMWU2YzY2MmJiN2U5IiwidGl0bGUiOiJNb2xlY3VsYXIgaWRlbnRpZmljYXRpb24gYW5kIGFudGliaW90aWMgcmVzaXN0YW5jZSBwcm9maWxpbmcgb2YgU2FsbW9uZWxsYSBzcGVjaWVzIGlzb2xhdGVkIGZyb20gY2hpY2tlbnMgaW4gZWFzdGVybiBUdXJrZXkiLCJhdXRob3IiOlt7ImZhbWlseSI6IkFya2FsaSIsImdpdmVuIjoiQXlkb2dhbiIsInBhcnNlLW5hbWVzIjpmYWxzZSwiZHJvcHBpbmctcGFydGljbGUiOiIiLCJub24tZHJvcHBpbmctcGFydGljbGUiOiIifSx7ImZhbWlseSI6IsOHZXRpbmtheWEiLCJnaXZlbiI6IkJ1cmhhbiIsInBhcnNlLW5hbWVzIjpmYWxzZSwiZHJvcHBpbmctcGFydGljbGUiOiIiLCJub24tZHJvcHBpbmctcGFydGljbGUiOiIifV0sImNvbnRhaW5lci10aXRsZSI6IkJNQyBWZXRlcmluYXJ5IFJlc2VhcmNoIiwiY29udGFpbmVyLXRpdGxlLXNob3J0IjoiQk1DIFZldCBSZXMiLCJET0kiOiIxMC4xMTg2L3MxMjkxNy0wMjAtMDI0MjUtMCIsIklTU04iOiIxNzQ2NjE0OCIsIlBNSUQiOiIzMjU2MDcyMSIsImlzc3VlZCI6eyJkYXRlLXBhcnRzIjpbWzIwMjAsNiwxOV1dfSwiYWJzdHJhY3QiOiJCYWNrZ3JvdW5kOiBUaGUgYWltIG9mIHRoaXMgc3R1ZHkgd2FzIHRvIG9idGFpbiBxdWFudGl0YXRpdmUgZGF0YSBhYm91dCB0aGUgZnJlcXVlbmN5LCBnZW5vdHlwaWMgY2hhcmFjdGVyaXphdGlvbiBhbmQgYW50aWJpb3RpYyByZXNpc3RhbmNlIHByb2ZpbGluZyBvZiBTYWxtb25lbGxhIGFnZW50cyBpbiBjaGlja2VuIGZsb2NrcyBsb2NhdGVkIGluIGVhc3Rlcm4gVHVya2V5LiBSZXN1bHRzOiBGZWNlcyBzYW1wbGVzIHJlcHJlc2VudGluZyBhdCBsZWFzdCAyMCUgb2YgdGhlIGZsb2NrIGFyZWEgd2VyZSBjb2xsZWN0ZWQgdmlhIHNvY2sgc3dhYnMgZnJvbSBjb21tZXJjaWFsIHBvdWx0cnkgZmxvY2tzIGluIHRoZSBzdHVkeSByZWdpb24gaW4gYWRkaXRpb24gdG8gaW50ZXJuYWwgb3JnYW5zIChsaXZlciwgc3BsZWVuLCBpbnRlc3RpbmUpIGNvbGxlY3RlZCBhdCBuZWNyb3BzeSBvZiBzdXNwZWN0ZWQgY2hpY2tlbnMgYmVsb25naW5nIHRvIHNtYWxsIGZhbWlseSBlbnRlcnByaXNlcy4gVGhlIHNhbXBsZXMgd2VyZSBhbmFseXplZCBieSBjb252ZW50aW9uYWwgYmFjdGVyaW9sb2dpY2FsIG1ldGhvZHMgKElTTyA2NTc5OjIwMDIvQTE6MjAwNykgZm9yIGlzb2xhdGlvbiwgYW5kIGdlbnVzIHNwZWNpZmljIChpbnZBKSBQQ1IgZm9yIHRoZSBpZGVudGlmaWNhdGlvbiBvZiBTYWxtb25lbGxhIHNwcC4gVGhlbiwgdHdvIG1QQ1Igd2VyZSBzZXQgdXAgdG8gZGV0ZXJtaW5lIFNhbG1vbmVsbGEgc2Vyb3R5cGVzIGFuZCBnZW5vdHlwaWMgcmVzaXN0YW5jZSBzdGF0dXMgb2YgdGhlIGZpZWxkIGlzb2xhdGVzIGFnYWluc3QgYW1waWNpbGxpbiwgdGV0cmFjeWNsaW5lLCB0cmltZXRob3ByaW0tc3VsZmFtZXRob3hhem9sZSBhbmQgY2hsb3JhbXBoZW5pY29sIGFudGliaW90aWNzLiBJbiB0aGUgUENSIGFuYWx5c2lzIG9mIHRoZSBzdXNwZWN0ZWQgY29sb25pZXMsIDk4LjUlIHdlcmUgY29uZmlybWVkIGFzIFNhbG1vbmVsbGEgc3BwLiwgYW5kLCB0aGUgbW9zdCBwcmV2YWxlbnQgc2Vyb3R5cGUgd2FzIGlkZW50aWZpZWQgYXMgUy4gSW5mYW50aXMgd2l0aCB0aGUgcHJvcG9ydGlvbiBvZiAyNi42JSAoMTcvNjQpLCBmb2xsb3dlZCBieSBTLiBFbnRlcml0aWRpcyB3aXRoIDIxLjklICgxNC82NCkgYW5kIFMuIFR5cGhpbXVyaXVtIHdpdGggOS40JSAoNi82NCkuIFRoZSBmaW5kaW5ncyByZWxhdGVkIHRvIGFudGliaW90aWMgcmVzaXN0YW5jZSBnZW5lcyByZXZlYWxlZCB0aGF0IHRoZSBtb3N0IGZyZXF1ZW50bHkgZGV0ZXJtaW5lZCBnZW5lIHdhcyBzdWwxIHdpdGggYXBwcm94aW1hdGVseSA1OCUsIHdoaWxlIHRoZSBibGFURU0gZ2VuZSB3YXMgZGV0ZWN0ZWQgYXQgdGhlIGxvd2VzdCBwcm9wb3J0aW9uIHdpdGggMjAlLCBhbW9uZyBTYWxtb25lbGxhIGlzb2xhdGVzLiBDb25jbHVzaW9uczogVGhlIHJlc3VsdHMgaW5kaWNhdGVkIHRoYXQgU2FsbW9uZWxsYSBpbmZlY3Rpb25zIGNvbnN0aXR1dGUgYSBwb3RlbnRpYWwgcmlzayBmb3IgY2hpY2tlbiBmbG9ja3MgaW4gdGhlIGNvdW50cnkgYW5kIHRoYXQgZ2Vub3R5cGljIHJlc2lzdGFuY2UgcmF0ZXMgYWdhaW5zdCB2YXJpb3VzIGFudGliaW90aWNzIHNob3VsZCBkcmF3IHBhcnRpY3VsYXIgYXR0ZW50aW9uIGluIHRlcm1zIG9mIGJvdGggaHVtYW4gYW5kIGFuaW1hbCBoZWFsdGguIiwicHVibGlzaGVyIjoiQmlvTWVkIENlbnRyYWwgTHRkLiIsImlzc3VlIjoiMSIsInZvbHVtZSI6IjE2In0sImlzVGVtcG9yYXJ5IjpmYWxzZX1dfQ=="/>
            <w:id w:val="-945383134"/>
            <w:placeholder>
              <w:docPart w:val="175237FAAEB447099EE02A5B0419869C"/>
            </w:placeholder>
          </w:sdtPr>
          <w:sdtContent>
            <w:tc>
              <w:tcPr>
                <w:tcW w:w="1800" w:type="dxa"/>
                <w:vMerge w:val="restart"/>
                <w:vAlign w:val="center"/>
                <w:hideMark/>
              </w:tcPr>
              <w:p w14:paraId="72338CD8" w14:textId="27E32143" w:rsidR="004B5D20" w:rsidRPr="005877A2" w:rsidRDefault="00E2568D" w:rsidP="00F078A0">
                <w:pPr>
                  <w:jc w:val="center"/>
                  <w:rPr>
                    <w:rFonts w:ascii="Times New Roman" w:hAnsi="Times New Roman" w:cs="Times New Roman"/>
                    <w:sz w:val="16"/>
                    <w:szCs w:val="16"/>
                  </w:rPr>
                </w:pPr>
                <w:r w:rsidRPr="00E2568D">
                  <w:rPr>
                    <w:rFonts w:eastAsia="Times New Roman"/>
                    <w:color w:val="000000"/>
                    <w:sz w:val="16"/>
                    <w:szCs w:val="16"/>
                  </w:rPr>
                  <w:t>(2)</w:t>
                </w:r>
              </w:p>
            </w:tc>
          </w:sdtContent>
        </w:sdt>
      </w:tr>
      <w:tr w:rsidR="004B5D20" w:rsidRPr="005877A2" w14:paraId="3FA9A271" w14:textId="77777777" w:rsidTr="00124F72">
        <w:trPr>
          <w:trHeight w:val="300"/>
          <w:jc w:val="center"/>
        </w:trPr>
        <w:tc>
          <w:tcPr>
            <w:tcW w:w="1075" w:type="dxa"/>
            <w:vAlign w:val="center"/>
            <w:hideMark/>
          </w:tcPr>
          <w:p w14:paraId="64593F9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t>fliC</w:t>
            </w:r>
            <w:r w:rsidRPr="005877A2">
              <w:rPr>
                <w:rFonts w:ascii="Times New Roman" w:hAnsi="Times New Roman" w:cs="Times New Roman"/>
                <w:sz w:val="16"/>
                <w:szCs w:val="16"/>
              </w:rPr>
              <w:t xml:space="preserve"> R</w:t>
            </w:r>
          </w:p>
        </w:tc>
        <w:tc>
          <w:tcPr>
            <w:tcW w:w="4050" w:type="dxa"/>
            <w:vAlign w:val="center"/>
            <w:hideMark/>
          </w:tcPr>
          <w:p w14:paraId="4EE8AE9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GCGGGTTTTCGGTGGTTGT</w:t>
            </w:r>
          </w:p>
        </w:tc>
        <w:tc>
          <w:tcPr>
            <w:tcW w:w="1260" w:type="dxa"/>
            <w:vMerge/>
            <w:vAlign w:val="center"/>
            <w:hideMark/>
          </w:tcPr>
          <w:p w14:paraId="4F7E9592"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463CDD27"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27FCF637" w14:textId="77777777" w:rsidR="004B5D20" w:rsidRPr="005877A2" w:rsidRDefault="004B5D20" w:rsidP="00F078A0">
            <w:pPr>
              <w:jc w:val="center"/>
              <w:rPr>
                <w:rFonts w:ascii="Times New Roman" w:hAnsi="Times New Roman" w:cs="Times New Roman"/>
                <w:i/>
                <w:iCs/>
                <w:sz w:val="16"/>
                <w:szCs w:val="16"/>
              </w:rPr>
            </w:pPr>
          </w:p>
        </w:tc>
        <w:tc>
          <w:tcPr>
            <w:tcW w:w="1800" w:type="dxa"/>
            <w:vMerge/>
            <w:vAlign w:val="center"/>
            <w:hideMark/>
          </w:tcPr>
          <w:p w14:paraId="2E7E55AD" w14:textId="77777777" w:rsidR="004B5D20" w:rsidRPr="005877A2" w:rsidRDefault="004B5D20" w:rsidP="00F078A0">
            <w:pPr>
              <w:jc w:val="center"/>
              <w:rPr>
                <w:rFonts w:ascii="Times New Roman" w:hAnsi="Times New Roman" w:cs="Times New Roman"/>
                <w:sz w:val="16"/>
                <w:szCs w:val="16"/>
              </w:rPr>
            </w:pPr>
          </w:p>
        </w:tc>
      </w:tr>
      <w:tr w:rsidR="004B5D20" w:rsidRPr="005877A2" w14:paraId="75E996A1" w14:textId="77777777" w:rsidTr="00124F72">
        <w:trPr>
          <w:trHeight w:val="300"/>
          <w:jc w:val="center"/>
        </w:trPr>
        <w:tc>
          <w:tcPr>
            <w:tcW w:w="1075" w:type="dxa"/>
            <w:vAlign w:val="center"/>
            <w:hideMark/>
          </w:tcPr>
          <w:p w14:paraId="69C9A5A9"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Prot6e F</w:t>
            </w:r>
          </w:p>
        </w:tc>
        <w:tc>
          <w:tcPr>
            <w:tcW w:w="4050" w:type="dxa"/>
            <w:vAlign w:val="center"/>
            <w:hideMark/>
          </w:tcPr>
          <w:p w14:paraId="77E531B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TATCGTCGTTGCTGCTTCC</w:t>
            </w:r>
          </w:p>
        </w:tc>
        <w:tc>
          <w:tcPr>
            <w:tcW w:w="1260" w:type="dxa"/>
            <w:vMerge w:val="restart"/>
            <w:vAlign w:val="center"/>
            <w:hideMark/>
          </w:tcPr>
          <w:p w14:paraId="2EB113D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8</w:t>
            </w:r>
          </w:p>
        </w:tc>
        <w:tc>
          <w:tcPr>
            <w:tcW w:w="1080" w:type="dxa"/>
            <w:vMerge w:val="restart"/>
            <w:vAlign w:val="center"/>
            <w:hideMark/>
          </w:tcPr>
          <w:p w14:paraId="5A5321B4"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206 bp</w:t>
            </w:r>
          </w:p>
        </w:tc>
        <w:tc>
          <w:tcPr>
            <w:tcW w:w="2070" w:type="dxa"/>
            <w:vMerge w:val="restart"/>
            <w:vAlign w:val="center"/>
            <w:hideMark/>
          </w:tcPr>
          <w:p w14:paraId="4240E73C"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 xml:space="preserve">Salmonella </w:t>
            </w:r>
            <w:r w:rsidRPr="005877A2">
              <w:rPr>
                <w:rFonts w:ascii="Times New Roman" w:hAnsi="Times New Roman" w:cs="Times New Roman"/>
                <w:iCs/>
                <w:sz w:val="16"/>
                <w:szCs w:val="16"/>
              </w:rPr>
              <w:t>Enteritidis</w:t>
            </w:r>
            <w:r w:rsidRPr="005877A2">
              <w:rPr>
                <w:rFonts w:ascii="Times New Roman" w:hAnsi="Times New Roman" w:cs="Times New Roman"/>
                <w:i/>
                <w:iCs/>
                <w:sz w:val="16"/>
                <w:szCs w:val="16"/>
              </w:rPr>
              <w:t xml:space="preserve"> (Prot6E)</w:t>
            </w:r>
          </w:p>
        </w:tc>
        <w:sdt>
          <w:sdtPr>
            <w:rPr>
              <w:rFonts w:ascii="Times New Roman" w:hAnsi="Times New Roman" w:cs="Times New Roman"/>
              <w:color w:val="000000"/>
              <w:sz w:val="16"/>
              <w:szCs w:val="16"/>
            </w:rPr>
            <w:tag w:val="MENDELEY_CITATION_v3_eyJjaXRhdGlvbklEIjoiTUVOREVMRVlfQ0lUQVRJT05fZDUzNGI5ZjYtYjE1Mi00NmI2LWJlMGEtMzVmNDZiZWFkMDE1IiwicHJvcGVydGllcyI6eyJub3RlSW5kZXgiOjB9LCJpc0VkaXRlZCI6ZmFsc2UsIm1hbnVhbE92ZXJyaWRlIjp7ImlzTWFudWFsbHlPdmVycmlkZGVuIjpmYWxzZSwiY2l0ZXByb2NUZXh0IjoiKDMpIiwibWFudWFsT3ZlcnJpZGVUZXh0IjoiIn0sImNpdGF0aW9uSXRlbXMiOlt7ImlkIjoiNWI5NmZlNGYtOTgxZi0zMmVhLTgzMGYtNDZkZDk5MjgxMGEyIiwiaXRlbURhdGEiOnsidHlwZSI6ImFydGljbGUtam91cm5hbCIsImlkIjoiNWI5NmZlNGYtOTgxZi0zMmVhLTgzMGYtNDZkZDk5MjgxMGEyIiwidGl0bGUiOiJBIHJlYWwtdGltZSBQQ1IgZm9yIHRoZSBkZXRlY3Rpb24gb2YgU2FsbW9uZWxsYSBFbnRlcml0aWRpcyBpbiBwb3VsdHJ5IG1lYXQgYW5kIGNvbnN1bXB0aW9uIGVnZ3MiLCJhdXRob3IiOlt7ImZhbWlseSI6Ik1hbG9ybnkiLCJnaXZlbiI6IkJ1cmtoYXJkIiwicGFyc2UtbmFtZXMiOmZhbHNlLCJkcm9wcGluZy1wYXJ0aWNsZSI6IiIsIm5vbi1kcm9wcGluZy1wYXJ0aWNsZSI6IiJ9LHsiZmFtaWx5IjoiQnVuZ2UiLCJnaXZlbiI6IkNvcm5lbGlhIiwicGFyc2UtbmFtZXMiOmZhbHNlLCJkcm9wcGluZy1wYXJ0aWNsZSI6IiIsIm5vbi1kcm9wcGluZy1wYXJ0aWNsZSI6IiJ9LHsiZmFtaWx5IjoiSGVsbXV0aCIsImdpdmVuIjoiUmVpbmVyIiwicGFyc2UtbmFtZXMiOmZhbHNlLCJkcm9wcGluZy1wYXJ0aWNsZSI6IiIsIm5vbi1kcm9wcGluZy1wYXJ0aWNsZSI6IiJ9XSwiY29udGFpbmVyLXRpdGxlIjoiSm91cm5hbCBvZiBNaWNyb2Jpb2xvZ2ljYWwgTWV0aG9kcyIsImNvbnRhaW5lci10aXRsZS1zaG9ydCI6IkogTWljcm9iaW9sIE1ldGhvZHMiLCJET0kiOiIxMC4xMDE2L2oubWltZXQuMjAwNy4wNC4wMTMiLCJJU1NOIjoiMDE2NzcwMTIiLCJQTUlEIjoiMTc1MTI5OTUiLCJpc3N1ZWQiOnsiZGF0ZS1wYXJ0cyI6W1syMDA3LDhdXX0sInBhZ2UiOiIyNDUtMjUxIiwiYWJzdHJhY3QiOiJBIHJvYnVzdCBkdXBsZXggNeKAsiBudWNsZWFzZSAoVGFxTWFuKSByZWFsLXRpbWUgUENSIHdhcyBkZXZlbG9wZWQgYW5kIGluLWhvdXNlIHZhbGlkYXRlZCBmb3IgdGhlIHNwZWNpZmljIGRldGVjdGlvbiBvZiBTYWxtb25lbGxhIGVudGVyaWNhIHN1YnNwZWNpZXMgZW50ZXJpY2Egc2Vyb3ZhciBFbnRlcml0aWRpcyBpbiB3aG9sZSBjaGlja2VuIGNhcmNhc3Mgcmluc2VzIGFuZCBjb25zdW1wdGlvbiBlZ2dzLiBUaGUgYXNzYXkgdXNlcyBzcGVjaWZpY2FsbHkgZGVzaWduZWQgcHJpbWVycyBhbmQgYSBUYXFNYW4gcHJvYmUgdG8gdGFyZ2V0IHRoZSBQcm90NmUgZ2VuZSBsb2NhdGVkIG9uIHRoZSBTLiBFbnRlcml0aWRpcyBzcGVjaWZpYyA2MC1rYiB2aXJ1bGVuY2UgcGxhc21pZC4gQXMgYW4gaW50ZXJuYWwgYW1wbGlmaWNhdGlvbiBjb250cm9sIHRvIG1vbml0b3IgU2FsbW9uZWxsYSBETkEgaW4gdGhlIHNhbXBsZSwgYSBzZWNvbmQgcHJpbWVyL1RhcU1hbiBwcm9iZSBzZXQgZGV0ZWN0cyBzaW11bHRhbmVvdXNseSB0aGUgU2FsbW9uZWxsYSBzcGVjaWZpYyBpbnZBIGdlbmUuIFRoZSBhc3NheSBpZGVudGlmaWVkIGNvcnJlY3RseSA5NSUgb2YgdGhlIDc5IFNhbG1vbmVsbGEgRW50ZXJpdGlkaXMgc3RyYWlucyB0ZXN0ZWQgY29tcHJpc2luZyAxOSBkaWZmZXJlbnQgcGhhZ2UgdHlwZXMuIE5vbmUgb2YgdGhlIDExOSBub24tRW50ZXJpdGlkaXMgc3RyYWlucyBjb21wcmlzaW5nIDU0IHNlcm92YXJzIHdhcyBwb3NpdGl2ZSBmb3IgdGhlIFByb3Q2ZSBnZW5lLiBUaGUgYXNzYXkgZGV0ZWN0aW9uIHByb2JhYmlsaXR5IHdhcyBmb3IgMTAyIG9yIG1vcmUgZ2Vub21lIGVxdWl2YWxlbnRzIDEwMCUgYW5kIGZvciAxMCBlcXVpdmFsZW50cyA4MyUuIEEgcHJlLVBDUiBzYW1wbGUgcHJlcGFyYXRpb24gcHJvdG9jb2wgaW5jbHVkaW5nIGEgcHJlLWVucmljaG1lbnQgc3RlcCBpbiBidWZmZXJlZCBwZXB0b25lIHdhdGVyLCBmb2xsb3dlZCBieSBETkEgZXh0cmFjdGlvbiB3YXMgYXBwbGllZCBvbiBsb3cgbGV2ZWxzIG9mIGFydGlmaWNpYWxseSBjb250YW1pbmF0ZWQgd2hvbGUgY2hpY2tlbiBjYXJjYXNzIHJpbnNlcyBhbmQgZWdncyBmcm9tIGhlbnMgYXMgd2VsbCBhcyAyNSBwb3RlbnRpYWxseSBuYXR1cmFsbHkgY29udGFtaW5hdGVkIGNoaWNrZW5zLiBUaGUgZGV0ZWN0aW9uIGxpbWl0IHdhcyBsZXNzIHRoYW4gdGhyZWUgQ0ZVIHBlciA1MMKgbWwgY2FyY2FzcyByaW5zZSBvciAxMMKgbWwgZWdnLiBUaGUgc2Vuc2l0aXZpdHkgYW5kIHNwZWNpZmljaXR5IGNvbXBhcmVkIHRvIHRoZSB0cmFkaXRpb25hbCBjdWx0dXJlLWJhc2VkIGRldGVjdGlvbiBtZXRob2QgYW5kIHNlcm90eXBpbmcgd2VyZSBib3RoIDEwMCUuIFR3ZW50eS1maXZlIHBvdGVudGlhbGx5IG5hdHVyYWxseSBjb250YW1pbmF0ZWQgY2hpY2tlbnMgd2VyZSBjb21wYXJlZCBieSB0aGUgcmVhbC10aW1lIFBDUiBhbmQgdGhlIHRyYWRpdGlvbmFsIGN1bHR1cmFsIGlzb2xhdGlvbiBtZXRob2QgcmVzdWx0aW5nIGluIGZvdXIgU2FsbW9uZWxsYSBwb3NpdGl2ZSBzYW1wbGVzIG9mIHdoaWNoIHR3byB3ZXJlIHBvc2l0aXZlIGZvciB0aGUgUHJvdDZlIGdlbmUgYW5kIHNlcm90eXBlZCBhcyBTLiBFbnRlcml0aWRpcy4gV2Ugc2hvdyBhbHNvIHRoYXQgU2FsbW9uZWxsYSBpc29sYXRlcyB3aGljaCBoYXZlIGEgcm91Z2ggbGlwb3BvbHlzYWNjaGFyaWRlIHN0cnVjdHVyZSBjb3VsZCBiZSBhc3NpZ25lZCB0byB0aGUgc2Vyb3ZhciBFbnRlcml0aWRpcyBieSB0aGUgcmVhbC10aW1lIFBDUi4gVGhpcyBtZXRob2RvbG9neSBjYW4gY29udHJpYnV0ZSB0byBtZWV0IHRoZSBuZWVkIG9mIGZhc3QgaWRlbnRpZmljYXRpb24gYW5kIGRldGVjdGlvbiBtZXRob2RzIGZvciB1c2UgaW4gbW9uaXRvcmluZyBhbmQgY29udHJvbCBtZWFzdXJlcyBwcm9ncmFtbWVzLiDCqSAyMDA3IEVsc2V2aWVyIEIuVi4gQWxsIHJpZ2h0cyByZXNlcnZlZC4iLCJpc3N1ZSI6IjIiLCJ2b2x1bWUiOiI3MCJ9LCJpc1RlbXBvcmFyeSI6ZmFsc2V9XX0="/>
            <w:id w:val="315071949"/>
            <w:placeholder>
              <w:docPart w:val="175237FAAEB447099EE02A5B0419869C"/>
            </w:placeholder>
          </w:sdtPr>
          <w:sdtContent>
            <w:tc>
              <w:tcPr>
                <w:tcW w:w="1800" w:type="dxa"/>
                <w:vMerge w:val="restart"/>
                <w:vAlign w:val="center"/>
                <w:hideMark/>
              </w:tcPr>
              <w:p w14:paraId="4EF3B167" w14:textId="154669E2" w:rsidR="004B5D20" w:rsidRPr="005877A2" w:rsidRDefault="00E2568D" w:rsidP="00F078A0">
                <w:pPr>
                  <w:jc w:val="center"/>
                  <w:rPr>
                    <w:rFonts w:ascii="Times New Roman" w:hAnsi="Times New Roman" w:cs="Times New Roman"/>
                    <w:sz w:val="16"/>
                    <w:szCs w:val="16"/>
                  </w:rPr>
                </w:pPr>
                <w:r w:rsidRPr="00E2568D">
                  <w:rPr>
                    <w:rFonts w:eastAsia="Times New Roman"/>
                    <w:color w:val="000000"/>
                    <w:sz w:val="16"/>
                    <w:szCs w:val="16"/>
                  </w:rPr>
                  <w:t>(3)</w:t>
                </w:r>
              </w:p>
            </w:tc>
          </w:sdtContent>
        </w:sdt>
      </w:tr>
      <w:tr w:rsidR="004B5D20" w:rsidRPr="005877A2" w14:paraId="14C522C0" w14:textId="77777777" w:rsidTr="00124F72">
        <w:trPr>
          <w:trHeight w:val="300"/>
          <w:jc w:val="center"/>
        </w:trPr>
        <w:tc>
          <w:tcPr>
            <w:tcW w:w="1075" w:type="dxa"/>
            <w:vAlign w:val="center"/>
            <w:hideMark/>
          </w:tcPr>
          <w:p w14:paraId="1D449301"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Prot6e R</w:t>
            </w:r>
          </w:p>
        </w:tc>
        <w:tc>
          <w:tcPr>
            <w:tcW w:w="4050" w:type="dxa"/>
            <w:vAlign w:val="center"/>
            <w:hideMark/>
          </w:tcPr>
          <w:p w14:paraId="6AC8523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ATTGTTCCACCGTCACTTTG</w:t>
            </w:r>
          </w:p>
        </w:tc>
        <w:tc>
          <w:tcPr>
            <w:tcW w:w="1260" w:type="dxa"/>
            <w:vMerge/>
            <w:vAlign w:val="center"/>
            <w:hideMark/>
          </w:tcPr>
          <w:p w14:paraId="22072BC7"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08272778"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6121E695" w14:textId="77777777" w:rsidR="004B5D20" w:rsidRPr="005877A2" w:rsidRDefault="004B5D20" w:rsidP="00F078A0">
            <w:pPr>
              <w:jc w:val="center"/>
              <w:rPr>
                <w:rFonts w:ascii="Times New Roman" w:hAnsi="Times New Roman" w:cs="Times New Roman"/>
                <w:i/>
                <w:iCs/>
                <w:sz w:val="16"/>
                <w:szCs w:val="16"/>
              </w:rPr>
            </w:pPr>
          </w:p>
        </w:tc>
        <w:tc>
          <w:tcPr>
            <w:tcW w:w="1800" w:type="dxa"/>
            <w:vMerge/>
            <w:vAlign w:val="center"/>
            <w:hideMark/>
          </w:tcPr>
          <w:p w14:paraId="6C97C09C" w14:textId="77777777" w:rsidR="004B5D20" w:rsidRPr="005877A2" w:rsidRDefault="004B5D20" w:rsidP="00F078A0">
            <w:pPr>
              <w:jc w:val="center"/>
              <w:rPr>
                <w:rFonts w:ascii="Times New Roman" w:hAnsi="Times New Roman" w:cs="Times New Roman"/>
                <w:sz w:val="16"/>
                <w:szCs w:val="16"/>
              </w:rPr>
            </w:pPr>
          </w:p>
        </w:tc>
      </w:tr>
      <w:tr w:rsidR="004B5D20" w:rsidRPr="005877A2" w14:paraId="07C8E2DD" w14:textId="77777777" w:rsidTr="002F778C">
        <w:trPr>
          <w:trHeight w:val="300"/>
          <w:jc w:val="center"/>
        </w:trPr>
        <w:tc>
          <w:tcPr>
            <w:tcW w:w="1075" w:type="dxa"/>
            <w:vAlign w:val="center"/>
          </w:tcPr>
          <w:p w14:paraId="69D2DFD0" w14:textId="60161E3B" w:rsidR="004B5D20" w:rsidRPr="005877A2" w:rsidRDefault="002F778C" w:rsidP="002F778C">
            <w:pPr>
              <w:jc w:val="center"/>
              <w:rPr>
                <w:rFonts w:ascii="Times New Roman" w:hAnsi="Times New Roman" w:cs="Times New Roman"/>
                <w:sz w:val="16"/>
                <w:szCs w:val="16"/>
              </w:rPr>
            </w:pPr>
            <w:r w:rsidRPr="002F778C">
              <w:rPr>
                <w:rFonts w:ascii="Times New Roman" w:hAnsi="Times New Roman" w:cs="Times New Roman"/>
                <w:sz w:val="16"/>
                <w:szCs w:val="16"/>
              </w:rPr>
              <w:t>558f</w:t>
            </w:r>
          </w:p>
        </w:tc>
        <w:tc>
          <w:tcPr>
            <w:tcW w:w="4050" w:type="dxa"/>
            <w:vAlign w:val="center"/>
          </w:tcPr>
          <w:p w14:paraId="59E11404" w14:textId="1DE4CB5B" w:rsidR="004B5D20" w:rsidRPr="005877A2" w:rsidRDefault="002F778C" w:rsidP="00F078A0">
            <w:pPr>
              <w:jc w:val="center"/>
              <w:rPr>
                <w:rFonts w:ascii="Times New Roman" w:hAnsi="Times New Roman" w:cs="Times New Roman"/>
                <w:sz w:val="16"/>
                <w:szCs w:val="16"/>
              </w:rPr>
            </w:pPr>
            <w:r w:rsidRPr="002F778C">
              <w:rPr>
                <w:rFonts w:ascii="Times New Roman" w:hAnsi="Times New Roman" w:cs="Times New Roman"/>
                <w:sz w:val="16"/>
                <w:szCs w:val="16"/>
              </w:rPr>
              <w:t>AACAACGACAGCTTATGCCG</w:t>
            </w:r>
          </w:p>
        </w:tc>
        <w:tc>
          <w:tcPr>
            <w:tcW w:w="1260" w:type="dxa"/>
            <w:vMerge w:val="restart"/>
            <w:vAlign w:val="center"/>
          </w:tcPr>
          <w:p w14:paraId="2AC9B50C" w14:textId="759D514A" w:rsidR="004B5D20" w:rsidRPr="005877A2" w:rsidRDefault="00C3790F" w:rsidP="00F078A0">
            <w:pPr>
              <w:jc w:val="center"/>
              <w:rPr>
                <w:rFonts w:ascii="Times New Roman" w:hAnsi="Times New Roman" w:cs="Times New Roman"/>
                <w:sz w:val="16"/>
                <w:szCs w:val="16"/>
              </w:rPr>
            </w:pPr>
            <w:r>
              <w:rPr>
                <w:rFonts w:ascii="Times New Roman" w:hAnsi="Times New Roman" w:cs="Times New Roman"/>
                <w:sz w:val="16"/>
                <w:szCs w:val="16"/>
              </w:rPr>
              <w:t>58</w:t>
            </w:r>
          </w:p>
        </w:tc>
        <w:tc>
          <w:tcPr>
            <w:tcW w:w="1080" w:type="dxa"/>
            <w:vMerge w:val="restart"/>
            <w:vAlign w:val="center"/>
          </w:tcPr>
          <w:p w14:paraId="17334DCD" w14:textId="0BA8EBBF" w:rsidR="004B5D20" w:rsidRPr="005877A2" w:rsidRDefault="002F778C" w:rsidP="00F078A0">
            <w:pPr>
              <w:jc w:val="center"/>
              <w:rPr>
                <w:rFonts w:ascii="Times New Roman" w:hAnsi="Times New Roman" w:cs="Times New Roman"/>
                <w:sz w:val="16"/>
                <w:szCs w:val="16"/>
              </w:rPr>
            </w:pPr>
            <w:r>
              <w:rPr>
                <w:rFonts w:ascii="Times New Roman" w:hAnsi="Times New Roman" w:cs="Times New Roman"/>
                <w:sz w:val="16"/>
                <w:szCs w:val="16"/>
              </w:rPr>
              <w:t>727 bp</w:t>
            </w:r>
          </w:p>
        </w:tc>
        <w:tc>
          <w:tcPr>
            <w:tcW w:w="2070" w:type="dxa"/>
            <w:vMerge w:val="restart"/>
            <w:vAlign w:val="center"/>
          </w:tcPr>
          <w:p w14:paraId="263C6D0B" w14:textId="5A221496" w:rsidR="004B5D20" w:rsidRPr="005877A2" w:rsidRDefault="002F778C" w:rsidP="00F078A0">
            <w:pPr>
              <w:jc w:val="center"/>
              <w:rPr>
                <w:rFonts w:ascii="Times New Roman" w:hAnsi="Times New Roman" w:cs="Times New Roman"/>
                <w:i/>
                <w:iCs/>
                <w:sz w:val="16"/>
                <w:szCs w:val="16"/>
              </w:rPr>
            </w:pPr>
            <w:r>
              <w:rPr>
                <w:rFonts w:ascii="Times New Roman" w:hAnsi="Times New Roman" w:cs="Times New Roman"/>
                <w:i/>
                <w:iCs/>
                <w:sz w:val="16"/>
                <w:szCs w:val="16"/>
              </w:rPr>
              <w:t xml:space="preserve">Salmonella </w:t>
            </w:r>
            <w:r w:rsidRPr="002F778C">
              <w:rPr>
                <w:rFonts w:ascii="Times New Roman" w:hAnsi="Times New Roman" w:cs="Times New Roman"/>
                <w:sz w:val="16"/>
                <w:szCs w:val="16"/>
              </w:rPr>
              <w:t>Infantis</w:t>
            </w:r>
            <w:r>
              <w:rPr>
                <w:rFonts w:ascii="Times New Roman" w:hAnsi="Times New Roman" w:cs="Times New Roman"/>
                <w:i/>
                <w:iCs/>
                <w:sz w:val="16"/>
                <w:szCs w:val="16"/>
              </w:rPr>
              <w:t xml:space="preserve"> (</w:t>
            </w:r>
            <w:proofErr w:type="spellStart"/>
            <w:r w:rsidRPr="002F778C">
              <w:rPr>
                <w:rFonts w:ascii="Times New Roman" w:hAnsi="Times New Roman" w:cs="Times New Roman"/>
                <w:i/>
                <w:iCs/>
                <w:sz w:val="16"/>
                <w:szCs w:val="16"/>
              </w:rPr>
              <w:t>fljB</w:t>
            </w:r>
            <w:proofErr w:type="spellEnd"/>
            <w:r>
              <w:rPr>
                <w:rFonts w:ascii="Times New Roman" w:hAnsi="Times New Roman" w:cs="Times New Roman"/>
                <w:i/>
                <w:iCs/>
                <w:sz w:val="16"/>
                <w:szCs w:val="16"/>
              </w:rPr>
              <w:t>)</w:t>
            </w:r>
          </w:p>
        </w:tc>
        <w:sdt>
          <w:sdtPr>
            <w:rPr>
              <w:rFonts w:ascii="Times New Roman" w:hAnsi="Times New Roman" w:cs="Times New Roman"/>
              <w:color w:val="000000"/>
              <w:sz w:val="16"/>
              <w:szCs w:val="16"/>
            </w:rPr>
            <w:tag w:val="MENDELEY_CITATION_v3_eyJjaXRhdGlvbklEIjoiTUVOREVMRVlfQ0lUQVRJT05fNjYxYWE0YmMtZDYxZS00ZmEwLThiYmMtZDNmM2NiNDg2OWY5IiwicHJvcGVydGllcyI6eyJub3RlSW5kZXgiOjB9LCJpc0VkaXRlZCI6ZmFsc2UsIm1hbnVhbE92ZXJyaWRlIjp7ImlzTWFudWFsbHlPdmVycmlkZGVuIjpmYWxzZSwiY2l0ZXByb2NUZXh0IjoiKDQpIiwibWFudWFsT3ZlcnJpZGVUZXh0IjoiIn0sImNpdGF0aW9uSXRlbXMiOlt7ImlkIjoiOGUxOTYyYTItMjM2YS0zYjczLTllZjktMDgxMWNlOWY5NDYyIiwiaXRlbURhdGEiOnsidHlwZSI6ImFydGljbGUtam91cm5hbCIsImlkIjoiOGUxOTYyYTItMjM2YS0zYjczLTllZjktMDgxMWNlOWY5NDYyIiwidGl0bGUiOiJOb3ZlbCBQQ1IgYXNzYXkgZm9yIGlkZW50aWZpY2F0aW9uIG9mIFNhbG1vbmVsbGEgZW50ZXJpY2Egc2Vyb3ZhciBJbmZhbnRpcyIsImF1dGhvciI6W3siZmFtaWx5IjoiS2FyZG9zIiwiZ2l2ZW4iOiJHLiIsInBhcnNlLW5hbWVzIjpmYWxzZSwiZHJvcHBpbmctcGFydGljbGUiOiIiLCJub24tZHJvcHBpbmctcGFydGljbGUiOiIifSx7ImZhbWlseSI6IkZhcmthcyIsImdpdmVuIjoiVC4iLCJwYXJzZS1uYW1lcyI6ZmFsc2UsImRyb3BwaW5nLXBhcnRpY2xlIjoiIiwibm9uLWRyb3BwaW5nLXBhcnRpY2xlIjoiIn0seyJmYW1pbHkiOiJBbnRhbCIsImdpdmVuIjoiTS4iLCJwYXJzZS1uYW1lcyI6ZmFsc2UsImRyb3BwaW5nLXBhcnRpY2xlIjoiIiwibm9uLWRyb3BwaW5nLXBhcnRpY2xlIjoiIn0seyJmYW1pbHkiOiJOw7NncsOhZHkiLCJnaXZlbiI6Ik4uIiwicGFyc2UtbmFtZXMiOmZhbHNlLCJkcm9wcGluZy1wYXJ0aWNsZSI6IiIsIm5vbi1kcm9wcGluZy1wYXJ0aWNsZSI6IiJ9LHsiZmFtaWx5IjoiS2lzcyIsImdpdmVuIjoiSS4iLCJwYXJzZS1uYW1lcyI6ZmFsc2UsImRyb3BwaW5nLXBhcnRpY2xlIjoiIiwibm9uLWRyb3BwaW5nLXBhcnRpY2xlIjoiIn1dLCJjb250YWluZXItdGl0bGUiOiJMZXR0ZXJzIGluIEFwcGxpZWQgTWljcm9iaW9sb2d5IiwiY29udGFpbmVyLXRpdGxlLXNob3J0IjoiTGV0dCBBcHBsIE1pY3JvYmlvbCIsIkRPSSI6IjEwLjExMTEvai4xNDcyLTc2NVguMjAwNy4wMjIyMC54IiwiSVNTTiI6IjE0NzI3NjVYIiwiUE1JRCI6IjE3ODk3Mzg2IiwiaXNzdWVkIjp7ImRhdGUtcGFydHMiOltbMjAwN11dfSwicGFnZSI6IjQyMS00MjUiLCJhYnN0cmFjdCI6IkFpbXM6IFdlIGRldmVsb3BlZCwgb3B0aW1pemVkIGFuZCB0ZXN0ZWQgdHdvIG5vdmVsIFBDUiBhc3NheXMgc3BlY2lmaWMgZm9yIFNhbG1vbmVsbGEgZW50ZXJpY2Egc3Vic3BlY2llcyBlbnRlcmljYSBzZXJvdmFyIEluZmFudGlzLiBNZXRob2RzIGFuZCBSZXN1bHRzOiBUaGUgZmxqQiBnZW5lIHdhcyBjaG9zZW4gYXMgdGhlIHRhcmdldCBzZXF1ZW5jZS4gUHJpbWVycyB3ZXJlIGRlc2lnbmVkIG9uIGEgY29uc2Vuc3VzIHNlcXVlbmNlIGJ1aWx0IGJ5IHNlcXVlbmNpbmcgdGhlIGZsakIgZ2VuZSBvZiBmaXZlIGdlbmV0aWNhbGx5IHVucmVsYXRlZCBIdW5nYXJpYW4gUy4gSW5mYW50aXMgc3RyYWlucyBhbmQgdXNpbmcgc2VxdWVuY2UgZGF0YSBmcm9tIHRoZSBHZW5CYW5rIChodHRwOi8vd3d3Lm5jYmkubmloLmdvdikuIFR3byBhbHRlcm5hdGl2ZSBhc3NheXMgd2VyZSBkZXNpZ25lZCwgd2hpY2ggc2hhcmUgdGhlIHJldmVyc2UgcHJpbWVyLiBCb3RoIHByb3ZlZCB0byBiZSBoaWdobHkgc3BlY2lmaWMgdG8gUy4gSW5mYW50aXMsIG5laXRoZXIgcmVhY3RlZCB3aXRoIDQyIG90aGVyIG5vbnR5cGhvaWRhbCBzZXJvdmFyaWFudHMgdGVzdGVkLiBUaGUgZGV0ZWN0aW9uIGxpbWl0IG9mIHRoZSBhc3NheXMgd2FzIGRldGVybWluZWQgdG8gYmUgMTA1IENGVSBtbC0xIGZyb20gcHVyZSBjdWx0dXJlLCBhbmQgMTA2IENGVSBnLTEgZnJvbSBhcnRpZmljaWFsbHkgc3Bpa2VkIGNoaWNrZW4gZmFlY2VzIHNhbXBsZXMuIENvbmNsdXNpb25zOiBBbHRob3VnaCB0aGUgZGV0ZWN0aW9uIGxpbWl0IGlzIHJhdGhlciBoaWdoIHRvIGFsbG93IGZvciB1c2luZyB0aGVtIGZvciBkaXJlY3QgZGV0ZWN0aW9uLCB0aGUgYXNzYXlzIG1heSBiZSB1c2VmdWwgaW4gaWRlbnRpZmljYXRpb24gb2YgUy4gSW5mYW50aXMgYm90aCBmb3IgZGlhZ25vc3RpYyBhbmQgZm9yIHJlc2VhcmNoIHB1cnBvc2VzLiBTaWduaWZpY2FuY2UgYW5kIEltcGFjdCBvZiB0aGUgU3R1ZHk6IFRoZSBkZXNjcmliZWQgUENSIGFzc2F5cyBhbGxvdyBmb3IgdGhlIGNvcnJlY3QgaWRlbnRpZmljYXRpb24gb2YgUy4gSW5mYW50aXMgZXZlbiB3aGVuIHRyYWRpdGlvbmFsIHNlcm90eXBpbmcgbWV0aG9kcyBmYWlsIGJlY2F1c2UgbGFjayBvZiBleHByZXNzaW9uIG9mIGZsYWdlbGxhciBhbnRpZ2Vucy4gwqkgMjAwNyBUaGUgQXV0aG9ycy4iLCJwdWJsaXNoZXIiOiJCbGFja3dlbGwgUHVibGlzaGluZyBMdGQiLCJpc3N1ZSI6IjQiLCJ2b2x1bWUiOiI0NSJ9LCJpc1RlbXBvcmFyeSI6ZmFsc2V9XX0="/>
            <w:id w:val="1638222318"/>
            <w:placeholder>
              <w:docPart w:val="DefaultPlaceholder_-1854013440"/>
            </w:placeholder>
          </w:sdtPr>
          <w:sdtContent>
            <w:tc>
              <w:tcPr>
                <w:tcW w:w="1800" w:type="dxa"/>
                <w:vMerge w:val="restart"/>
                <w:vAlign w:val="center"/>
              </w:tcPr>
              <w:p w14:paraId="773001FB" w14:textId="0A80331A"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4)</w:t>
                </w:r>
              </w:p>
            </w:tc>
          </w:sdtContent>
        </w:sdt>
      </w:tr>
      <w:tr w:rsidR="004B5D20" w:rsidRPr="005877A2" w14:paraId="790BF876" w14:textId="77777777" w:rsidTr="002F778C">
        <w:trPr>
          <w:trHeight w:val="296"/>
          <w:jc w:val="center"/>
        </w:trPr>
        <w:tc>
          <w:tcPr>
            <w:tcW w:w="1075" w:type="dxa"/>
            <w:vAlign w:val="center"/>
          </w:tcPr>
          <w:p w14:paraId="40B3E252" w14:textId="224CC5A7" w:rsidR="004B5D20" w:rsidRPr="005877A2" w:rsidRDefault="002F778C" w:rsidP="002F778C">
            <w:pPr>
              <w:jc w:val="center"/>
              <w:rPr>
                <w:rFonts w:ascii="Times New Roman" w:hAnsi="Times New Roman" w:cs="Times New Roman"/>
                <w:sz w:val="16"/>
                <w:szCs w:val="16"/>
              </w:rPr>
            </w:pPr>
            <w:r w:rsidRPr="002F778C">
              <w:rPr>
                <w:rFonts w:ascii="Times New Roman" w:hAnsi="Times New Roman" w:cs="Times New Roman"/>
                <w:sz w:val="16"/>
                <w:szCs w:val="16"/>
              </w:rPr>
              <w:t>1275r</w:t>
            </w:r>
          </w:p>
        </w:tc>
        <w:tc>
          <w:tcPr>
            <w:tcW w:w="4050" w:type="dxa"/>
            <w:vAlign w:val="center"/>
          </w:tcPr>
          <w:p w14:paraId="4FFE39CE" w14:textId="0F0DFDCA" w:rsidR="004B5D20" w:rsidRPr="005877A2" w:rsidRDefault="002F778C" w:rsidP="00F078A0">
            <w:pPr>
              <w:jc w:val="center"/>
              <w:rPr>
                <w:rFonts w:ascii="Times New Roman" w:hAnsi="Times New Roman" w:cs="Times New Roman"/>
                <w:sz w:val="16"/>
                <w:szCs w:val="16"/>
              </w:rPr>
            </w:pPr>
            <w:r w:rsidRPr="002F778C">
              <w:rPr>
                <w:rFonts w:ascii="Times New Roman" w:hAnsi="Times New Roman" w:cs="Times New Roman"/>
                <w:sz w:val="16"/>
                <w:szCs w:val="16"/>
              </w:rPr>
              <w:t>CCACCTGCGCCAACGCT</w:t>
            </w:r>
          </w:p>
        </w:tc>
        <w:tc>
          <w:tcPr>
            <w:tcW w:w="1260" w:type="dxa"/>
            <w:vMerge/>
            <w:vAlign w:val="center"/>
            <w:hideMark/>
          </w:tcPr>
          <w:p w14:paraId="66FC81C1"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000AB4DD"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35C93D68" w14:textId="77777777" w:rsidR="004B5D20" w:rsidRPr="005877A2" w:rsidRDefault="004B5D20" w:rsidP="00F078A0">
            <w:pPr>
              <w:jc w:val="center"/>
              <w:rPr>
                <w:rFonts w:ascii="Times New Roman" w:hAnsi="Times New Roman" w:cs="Times New Roman"/>
                <w:i/>
                <w:iCs/>
                <w:sz w:val="16"/>
                <w:szCs w:val="16"/>
              </w:rPr>
            </w:pPr>
          </w:p>
        </w:tc>
        <w:tc>
          <w:tcPr>
            <w:tcW w:w="1800" w:type="dxa"/>
            <w:vMerge/>
            <w:vAlign w:val="center"/>
            <w:hideMark/>
          </w:tcPr>
          <w:p w14:paraId="04457E53" w14:textId="77777777" w:rsidR="004B5D20" w:rsidRPr="005877A2" w:rsidRDefault="004B5D20" w:rsidP="00F078A0">
            <w:pPr>
              <w:jc w:val="center"/>
              <w:rPr>
                <w:rFonts w:ascii="Times New Roman" w:hAnsi="Times New Roman" w:cs="Times New Roman"/>
                <w:sz w:val="16"/>
                <w:szCs w:val="16"/>
              </w:rPr>
            </w:pPr>
          </w:p>
        </w:tc>
      </w:tr>
      <w:tr w:rsidR="00913A68" w:rsidRPr="005877A2" w14:paraId="1CA2C564" w14:textId="77777777" w:rsidTr="00857AA7">
        <w:trPr>
          <w:trHeight w:val="449"/>
          <w:jc w:val="center"/>
        </w:trPr>
        <w:tc>
          <w:tcPr>
            <w:tcW w:w="11335" w:type="dxa"/>
            <w:gridSpan w:val="6"/>
            <w:vAlign w:val="center"/>
          </w:tcPr>
          <w:p w14:paraId="0A81478E" w14:textId="3001CDD0" w:rsidR="00913A68" w:rsidRPr="00913A68" w:rsidRDefault="00913A68" w:rsidP="00F078A0">
            <w:pPr>
              <w:jc w:val="center"/>
              <w:rPr>
                <w:rFonts w:ascii="Times New Roman" w:hAnsi="Times New Roman" w:cs="Times New Roman"/>
                <w:sz w:val="18"/>
                <w:szCs w:val="18"/>
              </w:rPr>
            </w:pPr>
            <w:r w:rsidRPr="00913A68">
              <w:rPr>
                <w:rFonts w:ascii="Times New Roman" w:hAnsi="Times New Roman" w:cs="Times New Roman"/>
                <w:sz w:val="18"/>
                <w:szCs w:val="18"/>
              </w:rPr>
              <w:t>Primers sequences used  for Virulence gene</w:t>
            </w:r>
            <w:r w:rsidR="00857AA7">
              <w:rPr>
                <w:rFonts w:ascii="Times New Roman" w:hAnsi="Times New Roman" w:cs="Times New Roman"/>
                <w:sz w:val="18"/>
                <w:szCs w:val="18"/>
              </w:rPr>
              <w:t>s</w:t>
            </w:r>
            <w:r w:rsidR="00721D5D">
              <w:rPr>
                <w:rFonts w:ascii="Times New Roman" w:hAnsi="Times New Roman" w:cs="Times New Roman"/>
                <w:sz w:val="18"/>
                <w:szCs w:val="18"/>
              </w:rPr>
              <w:t xml:space="preserve"> identification</w:t>
            </w:r>
          </w:p>
        </w:tc>
      </w:tr>
      <w:tr w:rsidR="004B5D20" w:rsidRPr="005877A2" w14:paraId="0CEB3399" w14:textId="77777777" w:rsidTr="00124F72">
        <w:trPr>
          <w:trHeight w:val="300"/>
          <w:jc w:val="center"/>
        </w:trPr>
        <w:tc>
          <w:tcPr>
            <w:tcW w:w="1075" w:type="dxa"/>
            <w:vAlign w:val="center"/>
            <w:hideMark/>
          </w:tcPr>
          <w:p w14:paraId="3E6B60B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spvB-F</w:t>
            </w:r>
          </w:p>
        </w:tc>
        <w:tc>
          <w:tcPr>
            <w:tcW w:w="4050" w:type="dxa"/>
            <w:vAlign w:val="center"/>
            <w:hideMark/>
          </w:tcPr>
          <w:p w14:paraId="386A08F3"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TATCAGCCCCGCACGGAGAGCAGTTTTTA</w:t>
            </w:r>
          </w:p>
        </w:tc>
        <w:tc>
          <w:tcPr>
            <w:tcW w:w="1260" w:type="dxa"/>
            <w:vMerge w:val="restart"/>
            <w:vAlign w:val="center"/>
            <w:hideMark/>
          </w:tcPr>
          <w:p w14:paraId="56E61C2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60</w:t>
            </w:r>
          </w:p>
        </w:tc>
        <w:tc>
          <w:tcPr>
            <w:tcW w:w="1080" w:type="dxa"/>
            <w:vMerge w:val="restart"/>
            <w:vAlign w:val="center"/>
            <w:hideMark/>
          </w:tcPr>
          <w:p w14:paraId="54D3081E"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717 bp</w:t>
            </w:r>
          </w:p>
        </w:tc>
        <w:tc>
          <w:tcPr>
            <w:tcW w:w="2070" w:type="dxa"/>
            <w:vMerge w:val="restart"/>
            <w:vAlign w:val="center"/>
            <w:hideMark/>
          </w:tcPr>
          <w:p w14:paraId="3EEB3BB8"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pvB</w:t>
            </w:r>
          </w:p>
        </w:tc>
        <w:sdt>
          <w:sdtPr>
            <w:rPr>
              <w:rFonts w:ascii="Times New Roman" w:hAnsi="Times New Roman" w:cs="Times New Roman"/>
              <w:color w:val="000000"/>
              <w:sz w:val="16"/>
              <w:szCs w:val="16"/>
            </w:rPr>
            <w:tag w:val="MENDELEY_CITATION_v3_eyJjaXRhdGlvbklEIjoiTUVOREVMRVlfQ0lUQVRJT05fOGMwOTg0ZjQtY2MxNy00YmYwLTkxMjUtMTUyMWVkMDdmOTU4IiwicHJvcGVydGllcyI6eyJub3RlSW5kZXgiOjB9LCJpc0VkaXRlZCI6ZmFsc2UsIm1hbnVhbE92ZXJyaWRlIjp7ImlzTWFudWFsbHlPdmVycmlkZGVuIjpmYWxzZSwiY2l0ZXByb2NUZXh0IjoiKDUpIiwibWFudWFsT3ZlcnJpZGVUZXh0IjoiIn0sImNpdGF0aW9uSXRlbXMiOlt7ImlkIjoiNTFjNTgxYTItYjE3Zi0zYzkwLThiZTctM2MxMDU2Mjc2NzYzIiwiaXRlbURhdGEiOnsidHlwZSI6ImFydGljbGUtam91cm5hbCIsImlkIjoiNTFjNTgxYTItYjE3Zi0zYzkwLThiZTctM2MxMDU2Mjc2NzYzIiwidGl0bGUiOiJWaXJ1bGVuY2UgZ2Vub3R5cGluZyBvZiBTYWxtb25lbGxhIHNwcC4gd2l0aCBtdWx0aXBsZXggUENSIiwiYXV0aG9yIjpbeyJmYW1pbHkiOiJTa3liZXJnIiwiZ2l2ZW4iOiJKZXJvZCBBLiIsInBhcnNlLW5hbWVzIjpmYWxzZSwiZHJvcHBpbmctcGFydGljbGUiOiIiLCJub24tZHJvcHBpbmctcGFydGljbGUiOiIifSx7ImZhbWlseSI6IkxvZ3VlIiwiZ2l2ZW4iOiJDYXRoZXJpbmUgTS4iLCJwYXJzZS1uYW1lcyI6ZmFsc2UsImRyb3BwaW5nLXBhcnRpY2xlIjoiIiwibm9uLWRyb3BwaW5nLXBhcnRpY2xlIjoiIn0seyJmYW1pbHkiOiJOb2xhbiIsImdpdmVuIjoiTGlzYSBLLiIsInBhcnNlLW5hbWVzIjpmYWxzZSwiZHJvcHBpbmctcGFydGljbGUiOiIiLCJub24tZHJvcHBpbmctcGFydGljbGUiOiIifV0sImNvbnRhaW5lci10aXRsZSI6IkF2aWFuIERpc2Vhc2VzIiwiY29udGFpbmVyLXRpdGxlLXNob3J0IjoiQXZpYW4gRGlzIiwiRE9JIjoiMTAuMTYzNy83NDE3LjEiLCJJU1NOIjoiMDAwNTIwODYiLCJQTUlEIjoiMTY2MTc5ODYiLCJpc3N1ZWQiOnsiZGF0ZS1wYXJ0cyI6W1syMDA2LDNdXX0sInBhZ2UiOiI3Ny04MSIsImFic3RyYWN0IjoiVGhlIHB1cnBvc2Ugb2YgdGhpcyBzdHVkeSB3YXMgdG8gZGV2ZWxvcCBhIG11bHRpcGxleCBwb2x5bWVyYXNlIGNoYWluIHJlYWN0aW9uIChQQ1IpIHByb3RvY29sIHVzZWZ1bCBpbiB0aGUgdmlydWxlbmNlIGdlbm90eXBpbmcgb2YgU2FsbW9uZWxsYSBzcHAuIHdpdGggdGhlIGlkZWEgdGhhdCBnZW5vdHlwaW5nIGNvdWxkIGF1Z21lbnQgY3VycmVudCBTYWxtb25lbGxhIGNoYXJhY3Rlcml6YXRpb24gYW5kIHR5cGluZyBtZXRob2RzLiBTZXZlbnRlZW4gZ2VuZXMgYXNzb2NpYXRlZCB3aXRoIFNhbG1vbmVsbGEgaW52YXNpb24sIGZpbWJyaWFsIHByb2R1Y3Rpb24sIHRveGluIHByb2R1Y3Rpb24sIGlyb24gdHJhbnNwb3J0LCBhbmQgaW50cmFtYWNyb3BoYWdlIHN1cnZpdmFsIHdlcmUgdGFyZ2V0ZWQgYnkgdGhyZWUgUENSIHJlYWN0aW9ucy4gTW9zdCBvZiB0aGVzZSBnZW5lcyBhcmUgcmVxdWlyZWQgZm9yIGZ1bGwgU2FsbW9uZWxsYSB2aXJ1bGVuY2UgaW4gYSBtdXJpbmUgbW9kZWwsIGFuZCBtYW55IGFyZSBhbHNvIGxvY2F0ZWQgb24gU2FsbW9uZWxsYSBwYXRob2dlbmljaXR5IGlzbGFuZHMgKFBBSXMpIGFuZCBhcmUgYXNzb2NpYXRlZCB3aXRoIHR5cGUgSUlJIHNlY3JldGlvbiBzeXN0ZW1zIChUVFNTcykuIE9uY2UgdGhlIHN1Y2Nlc3Mgb2YgcHJvY2VkdXJlcyB0aGF0IHVzZWQgcG9zaXRpdmUgYW5kIG5lZ2F0aXZlIGNvbnRyb2wgc3RyYWlucyB3YXMgdmVyaWZpZWQsIHRoZSBnZW5vdHlwZXMgb2YgNzggU2FsbW9uZWxsYSBpc29sYXRlcyBpbmNyaW1pbmF0ZWQgaW4gYXZpYW4gc2FsbW9uZWxsb3NpcyAocHJpbWFyaWx5IGZyb20gc2ljaywgY29tbWVyY2lhbGx5IHJlYXJlZCBjaGlja2VucyBhbmQgdHVya2V5cykgYW5kIDgwIFNhbG1vbmVsbGEgaXNvbGF0ZXMgZnJvbSBhcHBhcmVudGx5IGhlYWx0aHkgY2hpY2tlbnMgb3IgdHVya2V5cyB3ZXJlIGNvbXBhcmVkLiBFbGV2ZW4gb2YgdGhlIDE3IGdlbmVzIHRlc3RlZCAoaW52QSwgb3JnQSwgcHJnSCwgdG9sQywgc3BhTiBbaW52Sl0sIHNpcEIsIHNpdEMsIHBhZ0MsIG1zZ0EsIHNwaUEsIGFuZCBpcm9OKSB3ZXJlIGZvdW5kIGluIGFsbCBvZiB0aGUgaXNvbGF0ZXMuIEFub3RoZXIgKHNvcEIpIHdhcyBwcmVzZW50IGluIGFsbCBpc29sYXRlcyBmcm9tIHNpY2sgYmlyZHMgYW5kIGFsbCBidXQgb25lIGlzb2xhdGUgZnJvbSBoZWFsdGh5IGJpcmRzLiBUaGUgcmVtYWluaW5nIGZpdmUgZ2VuZXMgKGxwZkMsIGNkdEIsIHNpZkEsIHBlZkEsIGFuZCBzcHZCKSB3ZXJlIGZvdW5kIGluIDEwJS05MCUgb2YgdGhlIGlzb2xhdGVzIGZyb20gc2ljayBiaXJkcyBhbmQgMy43NSUtOTAlIG9mIHRoZSBoZWFsdGh5IGJpcmRzLiBObyBzaWduaWZpY2FudCBkaWZmZXJlbmNlcyBpbiB0aGUgb2NjdXJyZW5jZSBvZiB0aGVzZSBnZW5lcyBiZXR3ZWVuIHRoZSB0d28gZ3JvdXBzIG9mIGlzb2xhdGVzIHdlcmUgZGV0ZWN0ZWQuIFRoZXNlIHJlc3VsdHMgc3VnZ2VzdCB0aGF0IHRoZXNlIHZpcnVsZW5jZSBnZW5lcywgYW5kIHByZXN1bWFibHkgdGhlIFBBSXMgYW5kIFRUU1NzIHdpdGggd2hpY2ggdGhleSBhcmUgYXNzb2NpYXRlZCwgYXJlIHdpZGVseSBkaXN0cmlidXRlZCBhbW9uZyBTYWxtb25lbGxhIGlzb2xhdGVzIG9mIGJpcmRzLCByZWdhcmRsZXNzIG9mIHdoZXRoZXIgdGhlaXIgaG9zdHMgb2Ygb3JpZ2luIGhhdmUgYmVlbiBpZGVudGlmaWVkIGFzIGhhdmluZyBzYWxtb25lbGxvc2lzLiIsImlzc3VlIjoiMSIsInZvbHVtZSI6IjUwIn0sImlzVGVtcG9yYXJ5IjpmYWxzZX1dfQ=="/>
            <w:id w:val="-1264609625"/>
            <w:placeholder>
              <w:docPart w:val="175237FAAEB447099EE02A5B0419869C"/>
            </w:placeholder>
          </w:sdtPr>
          <w:sdtContent>
            <w:tc>
              <w:tcPr>
                <w:tcW w:w="1800" w:type="dxa"/>
                <w:vMerge w:val="restart"/>
                <w:vAlign w:val="center"/>
                <w:hideMark/>
              </w:tcPr>
              <w:p w14:paraId="615ECCFF" w14:textId="5E781993" w:rsidR="004B5D20" w:rsidRPr="005877A2" w:rsidRDefault="00E2568D" w:rsidP="00F078A0">
                <w:pPr>
                  <w:jc w:val="center"/>
                  <w:rPr>
                    <w:rFonts w:ascii="Times New Roman" w:hAnsi="Times New Roman" w:cs="Times New Roman"/>
                    <w:sz w:val="16"/>
                    <w:szCs w:val="16"/>
                  </w:rPr>
                </w:pPr>
                <w:r w:rsidRPr="00E2568D">
                  <w:rPr>
                    <w:rFonts w:eastAsia="Times New Roman"/>
                    <w:color w:val="000000"/>
                    <w:sz w:val="16"/>
                    <w:szCs w:val="16"/>
                  </w:rPr>
                  <w:t>(5)</w:t>
                </w:r>
              </w:p>
            </w:tc>
          </w:sdtContent>
        </w:sdt>
      </w:tr>
      <w:tr w:rsidR="004B5D20" w:rsidRPr="005877A2" w14:paraId="7A5558C2" w14:textId="77777777" w:rsidTr="00124F72">
        <w:trPr>
          <w:trHeight w:val="300"/>
          <w:jc w:val="center"/>
        </w:trPr>
        <w:tc>
          <w:tcPr>
            <w:tcW w:w="1075" w:type="dxa"/>
            <w:vAlign w:val="center"/>
            <w:hideMark/>
          </w:tcPr>
          <w:p w14:paraId="362729B5"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spvB-R</w:t>
            </w:r>
          </w:p>
        </w:tc>
        <w:tc>
          <w:tcPr>
            <w:tcW w:w="4050" w:type="dxa"/>
            <w:vAlign w:val="center"/>
            <w:hideMark/>
          </w:tcPr>
          <w:p w14:paraId="1777D647"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GGAGGAGGCGGTGGCGGTGGCATCATA</w:t>
            </w:r>
          </w:p>
        </w:tc>
        <w:tc>
          <w:tcPr>
            <w:tcW w:w="1260" w:type="dxa"/>
            <w:vMerge/>
            <w:vAlign w:val="center"/>
            <w:hideMark/>
          </w:tcPr>
          <w:p w14:paraId="6B642D3E"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7D28A05A"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1A9C8E37" w14:textId="77777777" w:rsidR="004B5D20" w:rsidRPr="005877A2" w:rsidRDefault="004B5D20" w:rsidP="00F078A0">
            <w:pPr>
              <w:jc w:val="center"/>
              <w:rPr>
                <w:rFonts w:ascii="Times New Roman" w:hAnsi="Times New Roman" w:cs="Times New Roman"/>
                <w:i/>
                <w:iCs/>
                <w:sz w:val="16"/>
                <w:szCs w:val="16"/>
              </w:rPr>
            </w:pPr>
          </w:p>
        </w:tc>
        <w:tc>
          <w:tcPr>
            <w:tcW w:w="1800" w:type="dxa"/>
            <w:vMerge/>
            <w:vAlign w:val="center"/>
            <w:hideMark/>
          </w:tcPr>
          <w:p w14:paraId="03088EA7" w14:textId="77777777" w:rsidR="004B5D20" w:rsidRPr="005877A2" w:rsidRDefault="004B5D20" w:rsidP="00F078A0">
            <w:pPr>
              <w:jc w:val="center"/>
              <w:rPr>
                <w:rFonts w:ascii="Times New Roman" w:hAnsi="Times New Roman" w:cs="Times New Roman"/>
                <w:sz w:val="16"/>
                <w:szCs w:val="16"/>
              </w:rPr>
            </w:pPr>
          </w:p>
        </w:tc>
      </w:tr>
      <w:tr w:rsidR="004B5D20" w:rsidRPr="005877A2" w14:paraId="4770B648" w14:textId="77777777" w:rsidTr="00124F72">
        <w:trPr>
          <w:trHeight w:val="300"/>
          <w:jc w:val="center"/>
        </w:trPr>
        <w:tc>
          <w:tcPr>
            <w:tcW w:w="1075" w:type="dxa"/>
            <w:vAlign w:val="center"/>
            <w:hideMark/>
          </w:tcPr>
          <w:p w14:paraId="373AFE3E"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spvC-F</w:t>
            </w:r>
          </w:p>
        </w:tc>
        <w:tc>
          <w:tcPr>
            <w:tcW w:w="4050" w:type="dxa"/>
            <w:vAlign w:val="center"/>
            <w:hideMark/>
          </w:tcPr>
          <w:p w14:paraId="6D38735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CTCCTTGCACAACCAAATGCGGA</w:t>
            </w:r>
          </w:p>
        </w:tc>
        <w:tc>
          <w:tcPr>
            <w:tcW w:w="1260" w:type="dxa"/>
            <w:vMerge w:val="restart"/>
            <w:vAlign w:val="center"/>
            <w:hideMark/>
          </w:tcPr>
          <w:p w14:paraId="29AE33F1"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60</w:t>
            </w:r>
          </w:p>
        </w:tc>
        <w:tc>
          <w:tcPr>
            <w:tcW w:w="1080" w:type="dxa"/>
            <w:vMerge w:val="restart"/>
            <w:vAlign w:val="center"/>
            <w:hideMark/>
          </w:tcPr>
          <w:p w14:paraId="1B0B5BED"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71 bp</w:t>
            </w:r>
          </w:p>
        </w:tc>
        <w:tc>
          <w:tcPr>
            <w:tcW w:w="2070" w:type="dxa"/>
            <w:vMerge w:val="restart"/>
            <w:vAlign w:val="center"/>
            <w:hideMark/>
          </w:tcPr>
          <w:p w14:paraId="1DD24F7E"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pvC</w:t>
            </w:r>
          </w:p>
        </w:tc>
        <w:sdt>
          <w:sdtPr>
            <w:rPr>
              <w:rFonts w:ascii="Times New Roman" w:hAnsi="Times New Roman" w:cs="Times New Roman"/>
              <w:color w:val="000000"/>
              <w:sz w:val="16"/>
              <w:szCs w:val="16"/>
            </w:rPr>
            <w:tag w:val="MENDELEY_CITATION_v3_eyJjaXRhdGlvbklEIjoiTUVOREVMRVlfQ0lUQVRJT05fNTRmMjg0YTItYTc3ZC00MzY0LWE1MWYtMDE2NTNjYzE5OWY0IiwicHJvcGVydGllcyI6eyJub3RlSW5kZXgiOjB9LCJpc0VkaXRlZCI6ZmFsc2UsIm1hbnVhbE92ZXJyaWRlIjp7ImlzTWFudWFsbHlPdmVycmlkZGVuIjpmYWxzZSwiY2l0ZXByb2NUZXh0IjoiKDYpIiwibWFudWFsT3ZlcnJpZGVUZXh0IjoiIn0sImNpdGF0aW9uSXRlbXMiOlt7ImlkIjoiNDk4MTQyZGItMTFlZi0zMTBkLTg0M2ItNjVkNzI4NTU3NjU5IiwiaXRlbURhdGEiOnsidHlwZSI6ImFydGljbGUtam91cm5hbCIsImlkIjoiNDk4MTQyZGItMTFlZi0zMTBkLTg0M2ItNjVkNzI4NTU3NjU5IiwidGl0bGUiOiJEZXRlY3Rpb24gb2YgbXVsdGlkcnVnLXJlc2lzdGFudCBTYWxtb25lbGxhIGVudGVyaWNhIHNlcm92YXIgdHlwaGltdXJpdW0gcGhhZ2UgdHlwZXMgRFQxMDIsIERUMTA0LCBhbmQgVTMwMiBieSBtdWx0aXBsZXggUENSIiwiYXV0aG9yIjpbeyJmYW1pbHkiOiJDaGl1IiwiZ2l2ZW4iOiJDaGVuZyBIc3VuIiwicGFyc2UtbmFtZXMiOmZhbHNlLCJkcm9wcGluZy1wYXJ0aWNsZSI6IiIsIm5vbi1kcm9wcGluZy1wYXJ0aWNsZSI6IiJ9LHsiZmFtaWx5IjoiU3UiLCJnaXZlbiI6IkxpbiBIdWkiLCJwYXJzZS1uYW1lcyI6ZmFsc2UsImRyb3BwaW5nLXBhcnRpY2xlIjoiIiwibm9uLWRyb3BwaW5nLXBhcnRpY2xlIjoiIn0seyJmYW1pbHkiOiJDaHUiLCJnaXZlbiI6IkNoaSBIb25nIiwicGFyc2UtbmFtZXMiOmZhbHNlLCJkcm9wcGluZy1wYXJ0aWNsZSI6IiIsIm5vbi1kcm9wcGluZy1wYXJ0aWNsZSI6IiJ9LHsiZmFtaWx5IjoiV2FuZyIsImdpdmVuIjoiTWVpIEh3ZWkiLCJwYXJzZS1uYW1lcyI6ZmFsc2UsImRyb3BwaW5nLXBhcnRpY2xlIjoiIiwibm9uLWRyb3BwaW5nLXBhcnRpY2xlIjoiIn0seyJmYW1pbHkiOiJZZWgiLCJnaXZlbiI6IkNoaWEgTWluZyIsInBhcnNlLW5hbWVzIjpmYWxzZSwiZHJvcHBpbmctcGFydGljbGUiOiIiLCJub24tZHJvcHBpbmctcGFydGljbGUiOiIifSx7ImZhbWlseSI6IldlaWxsIiwiZ2l2ZW4iOiJGcmFuY29pcyBYYXZpZXIiLCJwYXJzZS1uYW1lcyI6ZmFsc2UsImRyb3BwaW5nLXBhcnRpY2xlIjoiIiwibm9uLWRyb3BwaW5nLXBhcnRpY2xlIjoiIn0seyJmYW1pbHkiOiJDaHUiLCJnaXZlbiI6IkNoaXNoaWgiLCJwYXJzZS1uYW1lcyI6ZmFsc2UsImRyb3BwaW5nLXBhcnRpY2xlIjoiIiwibm9uLWRyb3BwaW5nLXBhcnRpY2xlIjoiIn1dLCJjb250YWluZXItdGl0bGUiOiJKb3VybmFsIG9mIENsaW5pY2FsIE1pY3JvYmlvbG9neSIsImNvbnRhaW5lci10aXRsZS1zaG9ydCI6IkogQ2xpbiBNaWNyb2Jpb2wiLCJET0kiOiIxMC4xMTI4L0pDTS4wMDE3MS0wNiIsIklTU04iOiIwMDk1MTEzNyIsIlBNSUQiOiIxNjgyNTM0OSIsImlzc3VlZCI6eyJkYXRlLXBhcnRzIjpbWzIwMDYsN11dfSwicGFnZSI6IjIzNTQtMjM1OCIsImFic3RyYWN0IjoiU2FsbW9uZWxsYSBlbnRlcmljYSBzZXJvdmFyIFR5cGhpbXVyaXVtIGlzIGEgY29tbW9uIGNhdXNlIG9mIG5vbnR5cGhvaWRhbCBzYWxtb25lbGxvc2lzIGluIGh1bWFucyBhbmQgYW5pbWFscy4gTXVsdGlkcnVnLXJlc2lzdGFudCBzZXJvdmFyIFR5cGhpbXVyaXVtIHBoYWdlIHR5cGUgRFQxMDQsIHdoaWNoIGVtZXJnZWQgaW4gdGhlIDE5OTBzLCBoYXMgYmVjb21lIHdpZGVseSBkaXN0cmlidXRlZCBpbiBtYW55IGNvdW50cmllcy4gQSB0b3RhbCBvZiAxMDQgY2xpbmljYWwgaXNvbGF0ZXMgb2YgU2FsbW9uZWxsYSBzZXJvZ3JvdXAgQiB3ZXJlIGNvbGxlY3RlZCBmcm9tIHRocmVlIG1ham9yIGhvc3BpdGFscyBpbiBUYWl3YW4gZHVyaW5nIDE5OTcgdG8gMjAwMyBhbmQgd2VyZSBleGFtaW5lZCBieSBhIG11bHRpcGxleCBQQ1IgdGFyZ2V0aW5nIHRoZSByZXNpc3RhbmNlIGdlbmVzIGFuZCB0aGUgc3B2IGdlbmUgb2YgdGhlIHZpcnVsZW5jZSBwbGFzbWlkLiBBIHRvdGFsIG9mIDUxIGlzb2xhdGVzICg0OSUpIHdlcmUgcmVzaXN0YW50IHRvIGFsbCBkcnVncyAoQUNTU3VUIFtyZXNpc3RhbmNlIHRvIGFtcGljaWxsaW4sIGNobG9yYW1waGVuaWNvbCwgc3RyZXB0b215Y2luLCBzdWxmb25hbWlkZSwgYW5kIHRldHJhY3ljbGluZV0pLCBhbmQgYWxsIGNvbnRhaW5lZCBhIDEuMjUta2IgUENSIGZyYWdtZW50IG9mIGludGVncm9uIHRoYXQgaXMgcGFydCBvZiB0aGUgNDMta2IgU2FsbW9uZWxsYSBnZW5vbWljIGlzbGFuZCAxIChTR0kxKS4gVGhlIHNlY29uZCBncm91cCB3YXMgcmVzaXN0YW50IHRvIFNTdSAoMjglKSwgYW5kIHRoZSB0aGlyZCB3YXMgc3VzY2VwdGlibGUgdG8gYWxsIGZpdmUgZHJ1Z3MgKDEzJSkuIEZpZnR5LW5pbmUgaXNvbGF0ZXMgd2VyZSBzZXJvdHlwZWQgdG8gYmUgc2Vyb3ZhciBUeXBoaW11cml1bSBieSB0aGUgdHViZSBhZ2dsdXRpbmF0aW9uIG1ldGhvZCB1c2luZyBIIGFudGlzZXJhLiBUaGUgdmlydWxlbmNlIHBsYXNtaWQgd2FzIGZvdW5kIGluIDU0ICg5MS41JSkgb2YgdGhlIDU5IHNlcm92YXIgVHlwaGltdXJpdW0gaXNvbGF0ZXMuIEEgbWFqb3JpdHkgKDk0LjElKSBvZiB0aGUgU2FsbW9uZWxsYSBzZXJvZ3JvdXAgQiBpc29sYXRlcyB3aXRoIHRoZSBBQ1NTdVQgcmVzaXN0YW5jZSBwYXR0ZXJuIGhhcmJvcmVkIGEgdmlydWxlbmNlIHBsYXNtaWQuIFBoYWdlIHR5cGluZyBpZGVudGlmaWVkIHRocmVlIG1ham9yIHBoYWdlIHR5cGVzOiBEVDEwNCwgRFQxMjAsIGFuZCBVMzAyLiBBbmFseXNpcyBvZiB0aGUgaXNvbGF0ZXMgYnkgcHVsc2VkLWZpZWxkIGdlbCBlbGVjdHJvcGhvcmVzaXMgc2hvd2VkIHNpeCBnZW5vdHlwZXMuIFdlIGZvdW5kIHR3byBnZW5vdHlwZXMgaW4gRFQxMDQgc3RyYWlucywgdHdvIGluIERUMTIwLCBhbmQgdGhlIG90aGVyIHR3byBpbiBVMzAyLiBUaGUgcHJlc2VuY2Ugb2YgYSBtb25vcGhhc2ljIHNlcm92YXIgKDQsNSwxMjppOi0pIGhhcyBhZGRlZCBkaWZmaWN1bHR5IGluIHRoZSBkZXRlcm1pbmF0aW9uIG9mIHRoZSBzZXJvdmFycyBvZiBtdWx0aWRydWctcmVzaXN0YW50IFNhbG1vbmVsbGEgc2Vyb2dyb3VwIEIgaXNvbGF0ZXMuIE5ldmVydGhlbGVzcywgdGhlIG11bHRpcGxleCBQQ1IgZGV2aXNlZCBpbiB0aGUgcHJlc2VudCBzdHVkeSBhcHBlYXJzIHRvIGJlIGVmZmljaWVudCBhbmQgdXNlZnVsIGluIHRoZSByYXBpZCBpZGVudGlmaWNhdGlvbiBvZiBBQ1NTdVQtdHlwZSBzZXJvdmFyIFR5cGhpbXVyaXVtIHdpdGggU0dJMSwgaXJyZXNwZWN0aXZlIG9mIHRoZWlyIHBoYWdlIHR5cGVzLiBDb3B5cmlnaHQgwqkgMjAwNiwgQW1lcmljYW4gU29jaWV0eSBmb3IgTWljcm9iaW9sb2d5LiBBbGwgUmlnaHRzIFJlc2VydmVkLiIsImlzc3VlIjoiNyIsInZvbHVtZSI6IjQ0In0sImlzVGVtcG9yYXJ5IjpmYWxzZX1dfQ=="/>
            <w:id w:val="-522794207"/>
            <w:placeholder>
              <w:docPart w:val="175237FAAEB447099EE02A5B0419869C"/>
            </w:placeholder>
          </w:sdtPr>
          <w:sdtContent>
            <w:tc>
              <w:tcPr>
                <w:tcW w:w="1800" w:type="dxa"/>
                <w:vMerge w:val="restart"/>
                <w:vAlign w:val="center"/>
                <w:hideMark/>
              </w:tcPr>
              <w:p w14:paraId="284057B0" w14:textId="37339155"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6)</w:t>
                </w:r>
              </w:p>
            </w:tc>
          </w:sdtContent>
        </w:sdt>
      </w:tr>
      <w:tr w:rsidR="004B5D20" w:rsidRPr="005877A2" w14:paraId="7471FEE5" w14:textId="77777777" w:rsidTr="00124F72">
        <w:trPr>
          <w:trHeight w:val="300"/>
          <w:jc w:val="center"/>
        </w:trPr>
        <w:tc>
          <w:tcPr>
            <w:tcW w:w="1075" w:type="dxa"/>
            <w:vAlign w:val="center"/>
            <w:hideMark/>
          </w:tcPr>
          <w:p w14:paraId="4A0DBC9A"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pvC-R</w:t>
            </w:r>
          </w:p>
        </w:tc>
        <w:tc>
          <w:tcPr>
            <w:tcW w:w="4050" w:type="dxa"/>
            <w:vAlign w:val="center"/>
            <w:hideMark/>
          </w:tcPr>
          <w:p w14:paraId="0C092EA0"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TGTCTCTGCATTTCGCCACCATCA</w:t>
            </w:r>
          </w:p>
        </w:tc>
        <w:tc>
          <w:tcPr>
            <w:tcW w:w="1260" w:type="dxa"/>
            <w:vMerge/>
            <w:vAlign w:val="center"/>
            <w:hideMark/>
          </w:tcPr>
          <w:p w14:paraId="574E58F6"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73B7AEFB"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68C0B650"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441F00E4" w14:textId="77777777" w:rsidR="004B5D20" w:rsidRPr="005877A2" w:rsidRDefault="004B5D20" w:rsidP="00F078A0">
            <w:pPr>
              <w:jc w:val="center"/>
              <w:rPr>
                <w:rFonts w:ascii="Times New Roman" w:hAnsi="Times New Roman" w:cs="Times New Roman"/>
                <w:sz w:val="16"/>
                <w:szCs w:val="16"/>
              </w:rPr>
            </w:pPr>
          </w:p>
        </w:tc>
      </w:tr>
      <w:tr w:rsidR="004B5D20" w:rsidRPr="005877A2" w14:paraId="03F05402" w14:textId="77777777" w:rsidTr="00124F72">
        <w:trPr>
          <w:trHeight w:val="300"/>
          <w:jc w:val="center"/>
        </w:trPr>
        <w:tc>
          <w:tcPr>
            <w:tcW w:w="1075" w:type="dxa"/>
            <w:vAlign w:val="center"/>
            <w:hideMark/>
          </w:tcPr>
          <w:p w14:paraId="544C8FC0"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pvR-F</w:t>
            </w:r>
          </w:p>
        </w:tc>
        <w:tc>
          <w:tcPr>
            <w:tcW w:w="4050" w:type="dxa"/>
            <w:vAlign w:val="center"/>
            <w:hideMark/>
          </w:tcPr>
          <w:p w14:paraId="18339CA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AGGTTCCTTCAGTATCGCA</w:t>
            </w:r>
          </w:p>
        </w:tc>
        <w:tc>
          <w:tcPr>
            <w:tcW w:w="1260" w:type="dxa"/>
            <w:vMerge w:val="restart"/>
            <w:vAlign w:val="center"/>
            <w:hideMark/>
          </w:tcPr>
          <w:p w14:paraId="0F0CAB33"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7</w:t>
            </w:r>
          </w:p>
        </w:tc>
        <w:tc>
          <w:tcPr>
            <w:tcW w:w="1080" w:type="dxa"/>
            <w:vMerge w:val="restart"/>
            <w:vAlign w:val="center"/>
            <w:hideMark/>
          </w:tcPr>
          <w:p w14:paraId="74108DC7"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306 bp</w:t>
            </w:r>
          </w:p>
        </w:tc>
        <w:tc>
          <w:tcPr>
            <w:tcW w:w="2070" w:type="dxa"/>
            <w:vMerge w:val="restart"/>
            <w:vAlign w:val="center"/>
            <w:hideMark/>
          </w:tcPr>
          <w:p w14:paraId="3A1C0BB9"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pvR</w:t>
            </w:r>
          </w:p>
        </w:tc>
        <w:sdt>
          <w:sdtPr>
            <w:rPr>
              <w:rFonts w:ascii="Times New Roman" w:hAnsi="Times New Roman" w:cs="Times New Roman"/>
              <w:color w:val="000000"/>
              <w:sz w:val="16"/>
              <w:szCs w:val="16"/>
            </w:rPr>
            <w:tag w:val="MENDELEY_CITATION_v3_eyJjaXRhdGlvbklEIjoiTUVOREVMRVlfQ0lUQVRJT05fZjRmY2IyNTUtNmZiNS00YzZkLTlmZTctODlmMTQ5YWZmNjcyIiwicHJvcGVydGllcyI6eyJub3RlSW5kZXgiOjB9LCJpc0VkaXRlZCI6ZmFsc2UsIm1hbnVhbE92ZXJyaWRlIjp7ImlzTWFudWFsbHlPdmVycmlkZGVuIjpmYWxzZSwiY2l0ZXByb2NUZXh0IjoiKDcpIiwibWFudWFsT3ZlcnJpZGVUZXh0IjoiIn0sImNpdGF0aW9uSXRlbXMiOlt7ImlkIjoiZGFjNjA2MDItMmIzYy0zYWZkLWIzYzUtMjYzZTg3ZjU0ODJmIiwiaXRlbURhdGEiOnsidHlwZSI6ImFydGljbGUtam91cm5hbCIsImlkIjoiZGFjNjA2MDItMmIzYy0zYWZkLWIzYzUtMjYzZTg3ZjU0ODJmIiwidGl0bGUiOiJIb3N0IGFkYXB0YXRpb24gb2YgcGlnZW9uIGlzb2xhdGVzIG9mIFNhbG1vbmVsbGEgZW50ZXJpY2Egc3Vic3AuIGVudGVyaWNhIHNlcm92YXIgVHlwaGltdXJpdW0gdmFyaWFudCBDb3BlbmhhZ2VuIHBoYWdlIHR5cGUgOTkgaXMgYXNzb2NpYXRlZCB3aXRoIGVuaGFuY2VkIG1hY3JvcGhhZ2UgY3l0b3RveGljaXR5IiwiYXV0aG9yIjpbeyJmYW1pbHkiOiJQYXNtYW5zIiwiZ2l2ZW4iOiJGcmFuayIsInBhcnNlLW5hbWVzIjpmYWxzZSwiZHJvcHBpbmctcGFydGljbGUiOiIiLCJub24tZHJvcHBpbmctcGFydGljbGUiOiIifSx7ImZhbWlseSI6IkltbWVyc2VlbCIsImdpdmVuIjoiRmlsaXAiLCJwYXJzZS1uYW1lcyI6ZmFsc2UsImRyb3BwaW5nLXBhcnRpY2xlIjoiIiwibm9uLWRyb3BwaW5nLXBhcnRpY2xlIjoiVmFuIn0seyJmYW1pbHkiOiJIZXluZHJpY2t4IiwiZ2l2ZW4iOiJNYXJjIiwicGFyc2UtbmFtZXMiOmZhbHNlLCJkcm9wcGluZy1wYXJ0aWNsZSI6IiIsIm5vbi1kcm9wcGluZy1wYXJ0aWNsZSI6IiJ9LHsiZmFtaWx5IjoiTWFydGVsIiwiZ2l2ZW4iOiJBbiIsInBhcnNlLW5hbWVzIjpmYWxzZSwiZHJvcHBpbmctcGFydGljbGUiOiIiLCJub24tZHJvcHBpbmctcGFydGljbGUiOiIifSx7ImZhbWlseSI6IkdvZGFyZCIsImdpdmVuIjoiQ2xhdWRpbmUiLCJwYXJzZS1uYW1lcyI6ZmFsc2UsImRyb3BwaW5nLXBhcnRpY2xlIjoiIiwibm9uLWRyb3BwaW5nLXBhcnRpY2xlIjoiIn0seyJmYW1pbHkiOiJXaWxkZW1hdXdlIiwiZ2l2ZW4iOiJDaHJpc3RhIiwicGFyc2UtbmFtZXMiOmZhbHNlLCJkcm9wcGluZy1wYXJ0aWNsZSI6IiIsIm5vbi1kcm9wcGluZy1wYXJ0aWNsZSI6IiJ9LHsiZmFtaWx5IjoiRHVjYXRlbGxlIiwiZ2l2ZW4iOiJSaWNoYXJkIiwicGFyc2UtbmFtZXMiOmZhbHNlLCJkcm9wcGluZy1wYXJ0aWNsZSI6IiIsIm5vbi1kcm9wcGluZy1wYXJ0aWNsZSI6IiJ9LHsiZmFtaWx5IjoiSGFlc2Vicm91Y2siLCJnaXZlbiI6IkZyZWRkeSIsInBhcnNlLW5hbWVzIjpmYWxzZSwiZHJvcHBpbmctcGFydGljbGUiOiIiLCJub24tZHJvcHBpbmctcGFydGljbGUiOiIifV0sImNvbnRhaW5lci10aXRsZSI6IkluZmVjdGlvbiBhbmQgSW1tdW5pdHkiLCJjb250YWluZXItdGl0bGUtc2hvcnQiOiJJbmZlY3QgSW1tdW4iLCJET0kiOiIxMC4xMTI4L0lBSS43MS4xMC42MDY4LTYwNzQuMjAwMyIsIklTU04iOiIwMDE5OTU2NyIsIlBNSUQiOiIxNDUwMDUzMiIsImlzc3VlZCI6eyJkYXRlLXBhcnRzIjpbWzIwMDMsMTAsMV1dfSwicGFnZSI6IjYwNjgtNjA3NCIsImFic3RyYWN0IjoiUGhhZ2UgdHlwZSA5OSBvZiBTYWxtb25lbGxhIGVudGVyaWNhIHN1YnNwLiBlbnRlcmljYSBzZXJvdmFyIFR5cGhpbXVyaXVtIHZhcmlhbnQgQ29wZW5oYWdlbiBzdHJhaW5zIGlzb2xhdGVkIGZyb20gcGlnZW9ucyB3ZXJlIGV4YW1pbmVkIGZvciB0aGUgcHJlc2VuY2Ugb2YgZ2Vub3R5cGljIGFuZCBwaGVub3R5cGljIGNoYXJhY3RlcmlzdGljcy4gVGhlIHB1bHNlZC1maWVsZCBnZWwgZWxlY3Ryb3Bob3Jlc2lzIHBhdHRlcm5zIG9idGFpbmVkIHdpdGggWGJhSSBhbmQgQmxuSSBmcm9tIDM4IHBpZ2VvbiBzdHJhaW5zIHdlcmUgY29tcGFyZWQgd2l0aCB0aG9zZSBvYnRhaW5lZCBmcm9tIDg5IHBvcmNpbmUsIHBvdWx0cnksIGFuZCBodW1hbiBzdHJhaW5zIG9mIHZhcmlhbnQgQ29wZW5oYWdlbi4gSWRlbnRpY2FsIHBhdHRlcm5zIHdpdGggWGJhSSBhbmQgZm91ciBjbG9zZWx5IHJlbGF0ZWQgcGF0dGVybnMgd2l0aCBCbG5JIHdlcmUgb2J0YWluZWQgd2l0aCB0aGUgcGlnZW9uIHN0cmFpbnMsIHdoZXJlYXMgMTYgWGJhSSBwYXR0ZXJucyB3ZXJlIGZvdW5kIHdpdGggdGhlIG90aGVyIHN0cmFpbnMuIFRoZSBYYmFJIHBhdHRlcm5zIG9mIHRoZSBwaWdlb24gc3RyYWlucyBzaG93ZWQgYSBsb3cgZ2VuZXRpYyBzaW1pbGFyaXR5IHRvIHRoZSBwYXR0ZXJucyBvZiB0aGUgcG9yY2luZSwgcG91bHRyeSwgYW5kIGh1bWFuIHN0cmFpbnMgYW5kIGludmFyaWFibHkgc2hvd2VkIGEgbG93LW1vbGVjdWxhci13ZWlnaHQgYmFuZCB0aGF0IHdhcyBhYnNlbnQgaW4gdGhlIG1ham9yaXR5IG9mIHRoZSBvdGhlciBzdHJhaW5zLiBUaGUgdmlydWxlbmNlIGdlbmVzIHNoZEEsIHNwdlIsIHBlZkEsIHNvcEUsIGFuZCBzcHZCIHdlcmUgdW5pZm9ybWx5IHByZXNlbnQgaW4gc2l4IHBpZ2VvbiBpc29sYXRlcyByZXByZXNlbnRpbmcgdGhlIGdlbmV0aWMgZGl2ZXJzaXR5IGZvdW5kIHdpdGggQmxuSS4gVGhlc2Ugc2l4IHBpZ2Vvbi1kZXJpdmVkIHN0cmFpbnMgd2VyZSBoaWdobHkgY3l0b3RveGljIGZvciBwaWdlb24gbWFjcm9waGFnZXMgY29tcGFyZWQgdG8gdGhyZWUgcG9yY2luZSBzdHJhaW5zLiBBZnRlciBleHBlcmltZW50YWwgaW5mZWN0aW9uIG9mIHBpZ2VvbnMgd2l0aCBhIHBpZ2VvbiBzdHJhaW4sIGNsaW5pY2FsIHN5bXB0b21zLCBmZWNhbCBzaGVkZGluZywgYW5kIGNvbG9uaXphdGlvbiBvZiBpbnRlcm5hbCBvcmdhbnMgd2VyZSBtb3JlIHByb25vdW5jZWQgdGhhbiB0aG9zZSBhZnRlciBpbmZlY3Rpb24gd2l0aCBhIHBvcmNpbmUgc3RyYWluLiBUaGVzZSBkYXRhIHN1Z2dlc3QgdGhhdCB0aGUgcGhhZ2UgdHlwZSA5OSBzdHJhaW5zIHVzZWQgaW4gdGhpcyBzdHVkeSBhcmUgaGlnaGx5IGFkYXB0ZWQgdG8gcGlnZW9ucyBhbmQgc2hvdWxkIGJlIGNsYXNzaWZpZWQgYXMgYSBob3N0LXJlc3RyaWN0ZWQgbGluZWFnZSBvZiB0aGUgc2Vyb3ZhciBUeXBoaW11cml1bS4iLCJpc3N1ZSI6IjEwIiwidm9sdW1lIjoiNzEifSwiaXNUZW1wb3JhcnkiOmZhbHNlfV19"/>
            <w:id w:val="427622029"/>
            <w:placeholder>
              <w:docPart w:val="175237FAAEB447099EE02A5B0419869C"/>
            </w:placeholder>
          </w:sdtPr>
          <w:sdtContent>
            <w:tc>
              <w:tcPr>
                <w:tcW w:w="1800" w:type="dxa"/>
                <w:vMerge w:val="restart"/>
                <w:vAlign w:val="center"/>
                <w:hideMark/>
              </w:tcPr>
              <w:p w14:paraId="60FA7892" w14:textId="6BA48627"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7)</w:t>
                </w:r>
              </w:p>
            </w:tc>
          </w:sdtContent>
        </w:sdt>
      </w:tr>
      <w:tr w:rsidR="004B5D20" w:rsidRPr="005877A2" w14:paraId="35A58AB6" w14:textId="77777777" w:rsidTr="00124F72">
        <w:trPr>
          <w:trHeight w:val="300"/>
          <w:jc w:val="center"/>
        </w:trPr>
        <w:tc>
          <w:tcPr>
            <w:tcW w:w="1075" w:type="dxa"/>
            <w:vAlign w:val="center"/>
            <w:hideMark/>
          </w:tcPr>
          <w:p w14:paraId="35D37179"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pvR-R</w:t>
            </w:r>
          </w:p>
        </w:tc>
        <w:tc>
          <w:tcPr>
            <w:tcW w:w="4050" w:type="dxa"/>
            <w:vAlign w:val="center"/>
            <w:hideMark/>
          </w:tcPr>
          <w:p w14:paraId="0BB4F0E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TTTGGCCGGAAATGGTCAGT</w:t>
            </w:r>
          </w:p>
        </w:tc>
        <w:tc>
          <w:tcPr>
            <w:tcW w:w="1260" w:type="dxa"/>
            <w:vMerge/>
            <w:vAlign w:val="center"/>
            <w:hideMark/>
          </w:tcPr>
          <w:p w14:paraId="378A5509"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50ED1DEC"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33A1D6E7"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62BE3289" w14:textId="77777777" w:rsidR="004B5D20" w:rsidRPr="005877A2" w:rsidRDefault="004B5D20" w:rsidP="00F078A0">
            <w:pPr>
              <w:jc w:val="center"/>
              <w:rPr>
                <w:rFonts w:ascii="Times New Roman" w:hAnsi="Times New Roman" w:cs="Times New Roman"/>
                <w:sz w:val="16"/>
                <w:szCs w:val="16"/>
              </w:rPr>
            </w:pPr>
          </w:p>
        </w:tc>
      </w:tr>
      <w:tr w:rsidR="004B5D20" w:rsidRPr="005877A2" w14:paraId="0A241405" w14:textId="77777777" w:rsidTr="00124F72">
        <w:trPr>
          <w:trHeight w:val="300"/>
          <w:jc w:val="center"/>
        </w:trPr>
        <w:tc>
          <w:tcPr>
            <w:tcW w:w="1075" w:type="dxa"/>
            <w:vAlign w:val="center"/>
            <w:hideMark/>
          </w:tcPr>
          <w:p w14:paraId="2AC732E6"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stn</w:t>
            </w:r>
            <w:proofErr w:type="spellEnd"/>
            <w:r w:rsidRPr="005877A2">
              <w:rPr>
                <w:rFonts w:ascii="Times New Roman" w:hAnsi="Times New Roman" w:cs="Times New Roman"/>
                <w:i/>
                <w:sz w:val="16"/>
                <w:szCs w:val="16"/>
              </w:rPr>
              <w:t xml:space="preserve"> </w:t>
            </w:r>
            <w:r w:rsidRPr="005877A2">
              <w:rPr>
                <w:rFonts w:ascii="Times New Roman" w:hAnsi="Times New Roman" w:cs="Times New Roman"/>
                <w:sz w:val="16"/>
                <w:szCs w:val="16"/>
              </w:rPr>
              <w:t>F</w:t>
            </w:r>
          </w:p>
        </w:tc>
        <w:tc>
          <w:tcPr>
            <w:tcW w:w="4050" w:type="dxa"/>
            <w:vAlign w:val="center"/>
            <w:hideMark/>
          </w:tcPr>
          <w:p w14:paraId="36F85FAC"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TTTGGTCGTAAAATAAGGCG</w:t>
            </w:r>
          </w:p>
        </w:tc>
        <w:tc>
          <w:tcPr>
            <w:tcW w:w="1260" w:type="dxa"/>
            <w:vMerge w:val="restart"/>
            <w:vAlign w:val="center"/>
            <w:hideMark/>
          </w:tcPr>
          <w:p w14:paraId="717B133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60</w:t>
            </w:r>
          </w:p>
        </w:tc>
        <w:tc>
          <w:tcPr>
            <w:tcW w:w="1080" w:type="dxa"/>
            <w:vMerge w:val="restart"/>
            <w:vAlign w:val="center"/>
            <w:hideMark/>
          </w:tcPr>
          <w:p w14:paraId="199CF4A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260 bp</w:t>
            </w:r>
          </w:p>
        </w:tc>
        <w:tc>
          <w:tcPr>
            <w:tcW w:w="2070" w:type="dxa"/>
            <w:vMerge w:val="restart"/>
            <w:vAlign w:val="center"/>
            <w:hideMark/>
          </w:tcPr>
          <w:p w14:paraId="3561A1A0"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enterotoxin</w:t>
            </w:r>
          </w:p>
        </w:tc>
        <w:sdt>
          <w:sdtPr>
            <w:rPr>
              <w:rFonts w:ascii="Times New Roman" w:hAnsi="Times New Roman" w:cs="Times New Roman"/>
              <w:color w:val="000000"/>
              <w:sz w:val="16"/>
              <w:szCs w:val="16"/>
            </w:rPr>
            <w:tag w:val="MENDELEY_CITATION_v3_eyJjaXRhdGlvbklEIjoiTUVOREVMRVlfQ0lUQVRJT05fOGY0MmM5Y2EtMzM0Zi00ZjNiLTk0NzctMmRiYTAxYTU0MWEwIiwicHJvcGVydGllcyI6eyJub3RlSW5kZXgiOjB9LCJpc0VkaXRlZCI6ZmFsc2UsIm1hbnVhbE92ZXJyaWRlIjp7ImlzTWFudWFsbHlPdmVycmlkZGVuIjpmYWxzZSwiY2l0ZXByb2NUZXh0IjoiKDgpIiwibWFudWFsT3ZlcnJpZGVUZXh0IjoiIn0sImNpdGF0aW9uSXRlbXMiOlt7ImlkIjoiNzIwZmY2YWMtNzA0ZS0zOWE0LTk1NTUtYzZhMTAyMTJiMTYzIiwiaXRlbURhdGEiOnsidHlwZSI6ImFydGljbGUtam91cm5hbCIsImlkIjoiNzIwZmY2YWMtNzA0ZS0zOWE0LTk1NTUtYzZhMTAyMTJiMTYzIiwidGl0bGUiOiJQYXRob2dlbmljaXR5IG9mIFNhbG1vbmVsbGEgc3RyYWlucyBpc29sYXRlZCBmcm9tIGVnZyBzaGVsbHMgYW5kIHRoZSBsYXllciBmYXJtIGVudmlyb25tZW50IGluIEF1c3RyYWxpYSIsImF1dGhvciI6W3siZmFtaWx5IjoiTWNXaG9ydGVyIiwiZ2l2ZW4iOiJBbmRyZWEgUi4iLCJwYXJzZS1uYW1lcyI6ZmFsc2UsImRyb3BwaW5nLXBhcnRpY2xlIjoiIiwibm9uLWRyb3BwaW5nLXBhcnRpY2xlIjoiIn0seyJmYW1pbHkiOiJEYXZvcyIsImdpdmVuIjoiRGlhbm5lIiwicGFyc2UtbmFtZXMiOmZhbHNlLCJkcm9wcGluZy1wYXJ0aWNsZSI6IiIsIm5vbi1kcm9wcGluZy1wYXJ0aWNsZSI6IiJ9LHsiZmFtaWx5IjoiQ2hvdXNhbGthciIsImdpdmVuIjoiSy4gSy4iLCJwYXJzZS1uYW1lcyI6ZmFsc2UsImRyb3BwaW5nLXBhcnRpY2xlIjoiIiwibm9uLWRyb3BwaW5nLXBhcnRpY2xlIjoiIn1dLCJjb250YWluZXItdGl0bGUiOiJBcHBsaWVkIGFuZCBFbnZpcm9ubWVudGFsIE1pY3JvYmlvbG9neSIsImNvbnRhaW5lci10aXRsZS1zaG9ydCI6IkFwcGwgRW52aXJvbiBNaWNyb2Jpb2wiLCJET0kiOiIxMC4xMTI4L0FFTS4wMjkzMS0xNCIsIklTU04iOiIxMDk4NTMzNiIsIlBNSUQiOiIyNTM2MjA1NyIsImlzc3VlZCI6eyJkYXRlLXBhcnRzIjpbWzIwMTVdXX0sInBhZ2UiOiI0MDUtNDE0IiwiYWJzdHJhY3QiOiJJbiBBdXN0cmFsaWEsIHRoZSBlZ2cgaW5kdXN0cnkgaXMgcGVyaW9kaWNhbGx5IGltcGxpY2F0ZWQgZHVyaW5nIG91dGJyZWFrcyBvZiBTYWxtb25lbGxhIGZvb2QgcG9pc29uaW5nLiBTYWxtb25lbGxhIGVudGVyaWNhIHNlcm92YXIgVHlwaGltdXJpdW0gYW5kIG90aGVyIG5vbnR5cGhvaWRhbCBTYWxtb25lbGxhIHNwcC4sIGluIHBhcnRpY3VsYXIsIGFyZSBhIG1ham9yIGNvbmNlcm4gZm9yIEF1c3RyYWxpYW4gcHVibGljIGhlYWx0aC4gU2V2ZXJhbCBkZWZpbml0aXZlIHR5cGVzIG9mIFNhbG1vbmVsbGEgVHlwaGltdXJpdW0gc3RyYWlucywgYnV0IHByaW1hcmlseSBTYWxtb25lbGxhIFR5cGhpbXVyaXVtIGRlZmluaXRpdmUgdHlwZSA5IChEVDkpLCBoYXZlIGJlZW4gZnJlcXVlbnRseSByZXBvcnRlZCBkdXJpbmcgZWdnLXJlbGF0ZWQgZm9vZCBwb2lzb25pbmcgb3V0YnJlYWtzIGluIEF1c3RyYWxpYS4gVGhlIGFpbSBvZiB0aGUgcHJlc2VudCBzdHVkeSB3YXMgdG8gZ2VuZXJhdGUgYSBwYXRob2dlbmljaXR5IHByb2ZpbGUgb2Ygbm9udHlwaG9pZGFsIFNhbG1vbmVsbGEgaXNvbGF0ZXMgb2J0YWluZWQgZnJvbSBBdXN0cmFsaWFuIGVnZyBmYXJtcy4gVG8gYWNoaWV2ZSB0aGlzLCB3ZSBhc3Nlc3NlZCB0aGUgY2FwYWNpdHkgb2YgU2FsbW9uZWxsYSBpc29sYXRlcyB0byBjYXVzZSBnYXN0cm9pbnRlc3RpbmFsIGRpc2Vhc2UgdXNpbmcgYm90aCBpbiB2aXRybyBhbmQgaW4gdml2byBtb2RlbCBzeXN0ZW1zLiBEYXRhIGZyb20gaW4gdml0cm8gZXhwZXJpbWVudHMgZGVtb25zdHJhdGVkIHRoYXQgdGhlIGludmFzaW9uIGNhcGFjaXR5IG9mIFNhbG1vbmVsbGEgc2Vyb3ZhcnMgY3VsdHVyZWQgdG8gc3RhdGlvbmFyeSBwaGFzZSAobGlxdWlkIHBoYXNlKSBpbiBMQiBtZWRpdW0gd2FzIGJldHdlZW4gOTAtIGFuZCAzMDAtZm9sZCBoaWdoZXIgdGhhbiBiYWN0ZXJpYWwgc3VzcGVuc2lvbnMgaW4gbm9ybWFsIHNhbGluZSAoY3VsdHVyZWQgaW4gc29saWQgcGhhc2UpLiBEdXJpbmcgdGhlIGluIHZpdm8gaW5mZWN0aW9uIHRyaWFsLCBjbGluaWNhbCBzaWducyBvZiBpbmZlY3Rpb24gYW5kIG1vcnRhbGl0eSB3ZXJlIG9ic2VydmVkIG9ubHkgZm9yIG1pY2UgaW5mZWN0ZWQgd2l0aCBlaXRoZXIgMTAzIG9yIDEwNSBDRlUgb2YgUy4gVHlwaGltdXJpdW0gRFQ5LiBObyBtb3J0YWxpdHkgd2FzIG9ic2VydmVkIGZvciBtaWNlIGluZmVjdGVkIHdpdGggU2FsbW9uZWxsYSBzZXJvdmFycyB3aXRoIG1lZGl1bSBvciBsb3cgaW52YXNpdmUgY2FwYWNpdHkgaW4gQ2Fjby0yIGNlbGxzLiBQYXRob2dlbmljaXR5IGdlbmUgcHJvZmlsZXMgd2VyZSBhbHNvIGdlbmVyYXRlZCBmb3IgYWxsIHNlcm92YXJzIGluY2x1ZGVkIGluIHRoaXMgc3R1ZHkuIFRoZSBtYWpvcml0eSBvZiBzZXJvdmFycyB0ZXN0ZWQgd2VyZSBwb3NpdGl2ZSBmb3Igc2VsZWN0ZWQgdmlydWxlbmNlIGdlbmVzLiBObyByZWxhdGlvbnNoaXAgYmV0d2VlbiB0aGUgcHJlc2VuY2Ugb3IgYWJzZW5jZSBvZiB2aXJ1bGVuY2UgZ2VuZXMgYnkgUENSIGFuZCBlaXRoZXIgaW4gdml0cm8gaW52YXNpdmUgY2FwYWNpdHkgb3IgaW4gdml2byBwYXRob2dlbmljaXR5IHdhcyBkZXRlY3RlZC4gT3VyIGRhdGEgZXhwYW5kIHRoZSBrbm93bGVkZ2Ugb2Ygc3RyYWluLXRvLXN0cmFpbiB2YXJpYXRpb24gaW4gdGhlIHBhdGhvZ2VuaWNpdHkgb2YgQXVzdHJhbGlhbiBlZ2cgaW5kdXN0cnktcmVsYXRlZCBTYWxtb25lbGxhIHNwcC4iLCJwdWJsaXNoZXIiOiJBbWVyaWNhbiBTb2NpZXR5IGZvciBNaWNyb2Jpb2xvZ3kiLCJpc3N1ZSI6IjEiLCJ2b2x1bWUiOiI4MSJ9LCJpc1RlbXBvcmFyeSI6ZmFsc2V9XX0="/>
            <w:id w:val="-502126717"/>
            <w:placeholder>
              <w:docPart w:val="175237FAAEB447099EE02A5B0419869C"/>
            </w:placeholder>
          </w:sdtPr>
          <w:sdtContent>
            <w:tc>
              <w:tcPr>
                <w:tcW w:w="1800" w:type="dxa"/>
                <w:vMerge w:val="restart"/>
                <w:vAlign w:val="center"/>
                <w:hideMark/>
              </w:tcPr>
              <w:p w14:paraId="7D82487E" w14:textId="3A869372" w:rsidR="004B5D20" w:rsidRPr="005877A2" w:rsidRDefault="00E2568D" w:rsidP="00F078A0">
                <w:pPr>
                  <w:jc w:val="center"/>
                  <w:rPr>
                    <w:rFonts w:ascii="Times New Roman" w:hAnsi="Times New Roman" w:cs="Times New Roman"/>
                    <w:sz w:val="16"/>
                    <w:szCs w:val="16"/>
                  </w:rPr>
                </w:pPr>
                <w:r w:rsidRPr="00E2568D">
                  <w:rPr>
                    <w:rFonts w:eastAsia="Times New Roman"/>
                    <w:color w:val="000000"/>
                    <w:sz w:val="16"/>
                    <w:szCs w:val="16"/>
                  </w:rPr>
                  <w:t>(8)</w:t>
                </w:r>
              </w:p>
            </w:tc>
          </w:sdtContent>
        </w:sdt>
      </w:tr>
      <w:tr w:rsidR="004B5D20" w:rsidRPr="005877A2" w14:paraId="1D8EB8F8" w14:textId="77777777" w:rsidTr="00124F72">
        <w:trPr>
          <w:trHeight w:val="300"/>
          <w:jc w:val="center"/>
        </w:trPr>
        <w:tc>
          <w:tcPr>
            <w:tcW w:w="1075" w:type="dxa"/>
            <w:vAlign w:val="center"/>
            <w:hideMark/>
          </w:tcPr>
          <w:p w14:paraId="2520BC3D"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stn</w:t>
            </w:r>
            <w:proofErr w:type="spellEnd"/>
            <w:r w:rsidRPr="005877A2">
              <w:rPr>
                <w:rFonts w:ascii="Times New Roman" w:hAnsi="Times New Roman" w:cs="Times New Roman"/>
                <w:i/>
                <w:sz w:val="16"/>
                <w:szCs w:val="16"/>
              </w:rPr>
              <w:t xml:space="preserve"> </w:t>
            </w:r>
            <w:r w:rsidRPr="005877A2">
              <w:rPr>
                <w:rFonts w:ascii="Times New Roman" w:hAnsi="Times New Roman" w:cs="Times New Roman"/>
                <w:sz w:val="16"/>
                <w:szCs w:val="16"/>
              </w:rPr>
              <w:t>R</w:t>
            </w:r>
          </w:p>
        </w:tc>
        <w:tc>
          <w:tcPr>
            <w:tcW w:w="4050" w:type="dxa"/>
            <w:vAlign w:val="center"/>
            <w:hideMark/>
          </w:tcPr>
          <w:p w14:paraId="73E24161"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TGCCCAAAGCAGAGAGATTC</w:t>
            </w:r>
          </w:p>
        </w:tc>
        <w:tc>
          <w:tcPr>
            <w:tcW w:w="1260" w:type="dxa"/>
            <w:vMerge/>
            <w:vAlign w:val="center"/>
            <w:hideMark/>
          </w:tcPr>
          <w:p w14:paraId="49F3228B"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0F811587"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66238627"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7BDE6327" w14:textId="77777777" w:rsidR="004B5D20" w:rsidRPr="005877A2" w:rsidRDefault="004B5D20" w:rsidP="00F078A0">
            <w:pPr>
              <w:jc w:val="center"/>
              <w:rPr>
                <w:rFonts w:ascii="Times New Roman" w:hAnsi="Times New Roman" w:cs="Times New Roman"/>
                <w:sz w:val="16"/>
                <w:szCs w:val="16"/>
              </w:rPr>
            </w:pPr>
          </w:p>
        </w:tc>
      </w:tr>
      <w:tr w:rsidR="004B5D20" w:rsidRPr="005877A2" w14:paraId="15941526" w14:textId="77777777" w:rsidTr="00124F72">
        <w:trPr>
          <w:trHeight w:val="300"/>
          <w:jc w:val="center"/>
        </w:trPr>
        <w:tc>
          <w:tcPr>
            <w:tcW w:w="1075" w:type="dxa"/>
            <w:vAlign w:val="center"/>
            <w:hideMark/>
          </w:tcPr>
          <w:p w14:paraId="075AC7DB"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iroN</w:t>
            </w:r>
            <w:proofErr w:type="spellEnd"/>
            <w:r w:rsidRPr="005877A2">
              <w:rPr>
                <w:rFonts w:ascii="Times New Roman" w:hAnsi="Times New Roman" w:cs="Times New Roman"/>
                <w:sz w:val="16"/>
                <w:szCs w:val="16"/>
              </w:rPr>
              <w:t xml:space="preserve"> F</w:t>
            </w:r>
          </w:p>
        </w:tc>
        <w:tc>
          <w:tcPr>
            <w:tcW w:w="4050" w:type="dxa"/>
            <w:vAlign w:val="center"/>
            <w:hideMark/>
          </w:tcPr>
          <w:p w14:paraId="40B1D42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CTGGCACGGCTCGCTGTCGCTCTAT</w:t>
            </w:r>
          </w:p>
        </w:tc>
        <w:tc>
          <w:tcPr>
            <w:tcW w:w="1260" w:type="dxa"/>
            <w:vMerge w:val="restart"/>
            <w:vAlign w:val="center"/>
            <w:hideMark/>
          </w:tcPr>
          <w:p w14:paraId="0124D3D5"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60</w:t>
            </w:r>
          </w:p>
        </w:tc>
        <w:tc>
          <w:tcPr>
            <w:tcW w:w="1080" w:type="dxa"/>
            <w:vMerge w:val="restart"/>
            <w:vAlign w:val="center"/>
            <w:hideMark/>
          </w:tcPr>
          <w:p w14:paraId="7CDF48EC"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1205 bp</w:t>
            </w:r>
          </w:p>
        </w:tc>
        <w:tc>
          <w:tcPr>
            <w:tcW w:w="2070" w:type="dxa"/>
            <w:vMerge w:val="restart"/>
            <w:vAlign w:val="center"/>
            <w:hideMark/>
          </w:tcPr>
          <w:p w14:paraId="1CFD8EEF"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siderophore receptor</w:t>
            </w:r>
          </w:p>
        </w:tc>
        <w:sdt>
          <w:sdtPr>
            <w:rPr>
              <w:rFonts w:ascii="Times New Roman" w:hAnsi="Times New Roman" w:cs="Times New Roman"/>
              <w:color w:val="000000"/>
              <w:sz w:val="16"/>
              <w:szCs w:val="16"/>
            </w:rPr>
            <w:tag w:val="MENDELEY_CITATION_v3_eyJjaXRhdGlvbklEIjoiTUVOREVMRVlfQ0lUQVRJT05fM2YzODRlMDItMDQ0Yi00NjdlLTlkYjQtMzc1NmRmNWQ0NzMyIiwicHJvcGVydGllcyI6eyJub3RlSW5kZXgiOjB9LCJpc0VkaXRlZCI6ZmFsc2UsIm1hbnVhbE92ZXJyaWRlIjp7ImlzTWFudWFsbHlPdmVycmlkZGVuIjpmYWxzZSwiY2l0ZXByb2NUZXh0IjoiKDUpIiwibWFudWFsT3ZlcnJpZGVUZXh0IjoiIn0sImNpdGF0aW9uSXRlbXMiOlt7ImlkIjoiNTFjNTgxYTItYjE3Zi0zYzkwLThiZTctM2MxMDU2Mjc2NzYzIiwiaXRlbURhdGEiOnsidHlwZSI6ImFydGljbGUtam91cm5hbCIsImlkIjoiNTFjNTgxYTItYjE3Zi0zYzkwLThiZTctM2MxMDU2Mjc2NzYzIiwidGl0bGUiOiJWaXJ1bGVuY2UgZ2Vub3R5cGluZyBvZiBTYWxtb25lbGxhIHNwcC4gd2l0aCBtdWx0aXBsZXggUENSIiwiYXV0aG9yIjpbeyJmYW1pbHkiOiJTa3liZXJnIiwiZ2l2ZW4iOiJKZXJvZCBBLiIsInBhcnNlLW5hbWVzIjpmYWxzZSwiZHJvcHBpbmctcGFydGljbGUiOiIiLCJub24tZHJvcHBpbmctcGFydGljbGUiOiIifSx7ImZhbWlseSI6IkxvZ3VlIiwiZ2l2ZW4iOiJDYXRoZXJpbmUgTS4iLCJwYXJzZS1uYW1lcyI6ZmFsc2UsImRyb3BwaW5nLXBhcnRpY2xlIjoiIiwibm9uLWRyb3BwaW5nLXBhcnRpY2xlIjoiIn0seyJmYW1pbHkiOiJOb2xhbiIsImdpdmVuIjoiTGlzYSBLLiIsInBhcnNlLW5hbWVzIjpmYWxzZSwiZHJvcHBpbmctcGFydGljbGUiOiIiLCJub24tZHJvcHBpbmctcGFydGljbGUiOiIifV0sImNvbnRhaW5lci10aXRsZSI6IkF2aWFuIERpc2Vhc2VzIiwiY29udGFpbmVyLXRpdGxlLXNob3J0IjoiQXZpYW4gRGlzIiwiRE9JIjoiMTAuMTYzNy83NDE3LjEiLCJJU1NOIjoiMDAwNTIwODYiLCJQTUlEIjoiMTY2MTc5ODYiLCJpc3N1ZWQiOnsiZGF0ZS1wYXJ0cyI6W1syMDA2LDNdXX0sInBhZ2UiOiI3Ny04MSIsImFic3RyYWN0IjoiVGhlIHB1cnBvc2Ugb2YgdGhpcyBzdHVkeSB3YXMgdG8gZGV2ZWxvcCBhIG11bHRpcGxleCBwb2x5bWVyYXNlIGNoYWluIHJlYWN0aW9uIChQQ1IpIHByb3RvY29sIHVzZWZ1bCBpbiB0aGUgdmlydWxlbmNlIGdlbm90eXBpbmcgb2YgU2FsbW9uZWxsYSBzcHAuIHdpdGggdGhlIGlkZWEgdGhhdCBnZW5vdHlwaW5nIGNvdWxkIGF1Z21lbnQgY3VycmVudCBTYWxtb25lbGxhIGNoYXJhY3Rlcml6YXRpb24gYW5kIHR5cGluZyBtZXRob2RzLiBTZXZlbnRlZW4gZ2VuZXMgYXNzb2NpYXRlZCB3aXRoIFNhbG1vbmVsbGEgaW52YXNpb24sIGZpbWJyaWFsIHByb2R1Y3Rpb24sIHRveGluIHByb2R1Y3Rpb24sIGlyb24gdHJhbnNwb3J0LCBhbmQgaW50cmFtYWNyb3BoYWdlIHN1cnZpdmFsIHdlcmUgdGFyZ2V0ZWQgYnkgdGhyZWUgUENSIHJlYWN0aW9ucy4gTW9zdCBvZiB0aGVzZSBnZW5lcyBhcmUgcmVxdWlyZWQgZm9yIGZ1bGwgU2FsbW9uZWxsYSB2aXJ1bGVuY2UgaW4gYSBtdXJpbmUgbW9kZWwsIGFuZCBtYW55IGFyZSBhbHNvIGxvY2F0ZWQgb24gU2FsbW9uZWxsYSBwYXRob2dlbmljaXR5IGlzbGFuZHMgKFBBSXMpIGFuZCBhcmUgYXNzb2NpYXRlZCB3aXRoIHR5cGUgSUlJIHNlY3JldGlvbiBzeXN0ZW1zIChUVFNTcykuIE9uY2UgdGhlIHN1Y2Nlc3Mgb2YgcHJvY2VkdXJlcyB0aGF0IHVzZWQgcG9zaXRpdmUgYW5kIG5lZ2F0aXZlIGNvbnRyb2wgc3RyYWlucyB3YXMgdmVyaWZpZWQsIHRoZSBnZW5vdHlwZXMgb2YgNzggU2FsbW9uZWxsYSBpc29sYXRlcyBpbmNyaW1pbmF0ZWQgaW4gYXZpYW4gc2FsbW9uZWxsb3NpcyAocHJpbWFyaWx5IGZyb20gc2ljaywgY29tbWVyY2lhbGx5IHJlYXJlZCBjaGlja2VucyBhbmQgdHVya2V5cykgYW5kIDgwIFNhbG1vbmVsbGEgaXNvbGF0ZXMgZnJvbSBhcHBhcmVudGx5IGhlYWx0aHkgY2hpY2tlbnMgb3IgdHVya2V5cyB3ZXJlIGNvbXBhcmVkLiBFbGV2ZW4gb2YgdGhlIDE3IGdlbmVzIHRlc3RlZCAoaW52QSwgb3JnQSwgcHJnSCwgdG9sQywgc3BhTiBbaW52Sl0sIHNpcEIsIHNpdEMsIHBhZ0MsIG1zZ0EsIHNwaUEsIGFuZCBpcm9OKSB3ZXJlIGZvdW5kIGluIGFsbCBvZiB0aGUgaXNvbGF0ZXMuIEFub3RoZXIgKHNvcEIpIHdhcyBwcmVzZW50IGluIGFsbCBpc29sYXRlcyBmcm9tIHNpY2sgYmlyZHMgYW5kIGFsbCBidXQgb25lIGlzb2xhdGUgZnJvbSBoZWFsdGh5IGJpcmRzLiBUaGUgcmVtYWluaW5nIGZpdmUgZ2VuZXMgKGxwZkMsIGNkdEIsIHNpZkEsIHBlZkEsIGFuZCBzcHZCKSB3ZXJlIGZvdW5kIGluIDEwJS05MCUgb2YgdGhlIGlzb2xhdGVzIGZyb20gc2ljayBiaXJkcyBhbmQgMy43NSUtOTAlIG9mIHRoZSBoZWFsdGh5IGJpcmRzLiBObyBzaWduaWZpY2FudCBkaWZmZXJlbmNlcyBpbiB0aGUgb2NjdXJyZW5jZSBvZiB0aGVzZSBnZW5lcyBiZXR3ZWVuIHRoZSB0d28gZ3JvdXBzIG9mIGlzb2xhdGVzIHdlcmUgZGV0ZWN0ZWQuIFRoZXNlIHJlc3VsdHMgc3VnZ2VzdCB0aGF0IHRoZXNlIHZpcnVsZW5jZSBnZW5lcywgYW5kIHByZXN1bWFibHkgdGhlIFBBSXMgYW5kIFRUU1NzIHdpdGggd2hpY2ggdGhleSBhcmUgYXNzb2NpYXRlZCwgYXJlIHdpZGVseSBkaXN0cmlidXRlZCBhbW9uZyBTYWxtb25lbGxhIGlzb2xhdGVzIG9mIGJpcmRzLCByZWdhcmRsZXNzIG9mIHdoZXRoZXIgdGhlaXIgaG9zdHMgb2Ygb3JpZ2luIGhhdmUgYmVlbiBpZGVudGlmaWVkIGFzIGhhdmluZyBzYWxtb25lbGxvc2lzLiIsImlzc3VlIjoiMSIsInZvbHVtZSI6IjUwIn0sImlzVGVtcG9yYXJ5IjpmYWxzZX1dfQ=="/>
            <w:id w:val="222724811"/>
            <w:placeholder>
              <w:docPart w:val="175237FAAEB447099EE02A5B0419869C"/>
            </w:placeholder>
          </w:sdtPr>
          <w:sdtContent>
            <w:tc>
              <w:tcPr>
                <w:tcW w:w="1800" w:type="dxa"/>
                <w:vMerge w:val="restart"/>
                <w:vAlign w:val="center"/>
                <w:hideMark/>
              </w:tcPr>
              <w:p w14:paraId="466115F4" w14:textId="325C93C2"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5)</w:t>
                </w:r>
              </w:p>
            </w:tc>
          </w:sdtContent>
        </w:sdt>
      </w:tr>
      <w:tr w:rsidR="004B5D20" w:rsidRPr="005877A2" w14:paraId="1F47E551" w14:textId="77777777" w:rsidTr="00124F72">
        <w:trPr>
          <w:trHeight w:val="300"/>
          <w:jc w:val="center"/>
        </w:trPr>
        <w:tc>
          <w:tcPr>
            <w:tcW w:w="1075" w:type="dxa"/>
            <w:vAlign w:val="center"/>
            <w:hideMark/>
          </w:tcPr>
          <w:p w14:paraId="6CFC0EAC"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iroN</w:t>
            </w:r>
            <w:proofErr w:type="spellEnd"/>
            <w:r w:rsidRPr="005877A2">
              <w:rPr>
                <w:rFonts w:ascii="Times New Roman" w:hAnsi="Times New Roman" w:cs="Times New Roman"/>
                <w:sz w:val="16"/>
                <w:szCs w:val="16"/>
              </w:rPr>
              <w:t xml:space="preserve"> R</w:t>
            </w:r>
          </w:p>
        </w:tc>
        <w:tc>
          <w:tcPr>
            <w:tcW w:w="4050" w:type="dxa"/>
            <w:vAlign w:val="center"/>
            <w:hideMark/>
          </w:tcPr>
          <w:p w14:paraId="1CCBBB59"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GCTTTACCGCCGTTCTGCCACTGC</w:t>
            </w:r>
          </w:p>
        </w:tc>
        <w:tc>
          <w:tcPr>
            <w:tcW w:w="1260" w:type="dxa"/>
            <w:vMerge/>
            <w:vAlign w:val="center"/>
            <w:hideMark/>
          </w:tcPr>
          <w:p w14:paraId="4EDEF74F"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5AC27175"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70877496"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17908B97" w14:textId="77777777" w:rsidR="004B5D20" w:rsidRPr="005877A2" w:rsidRDefault="004B5D20" w:rsidP="00F078A0">
            <w:pPr>
              <w:jc w:val="center"/>
              <w:rPr>
                <w:rFonts w:ascii="Times New Roman" w:hAnsi="Times New Roman" w:cs="Times New Roman"/>
                <w:sz w:val="16"/>
                <w:szCs w:val="16"/>
              </w:rPr>
            </w:pPr>
          </w:p>
        </w:tc>
      </w:tr>
      <w:tr w:rsidR="004B5D20" w:rsidRPr="005877A2" w14:paraId="3B3DDBED" w14:textId="77777777" w:rsidTr="00124F72">
        <w:trPr>
          <w:trHeight w:val="300"/>
          <w:jc w:val="center"/>
        </w:trPr>
        <w:tc>
          <w:tcPr>
            <w:tcW w:w="1075" w:type="dxa"/>
            <w:vAlign w:val="center"/>
            <w:hideMark/>
          </w:tcPr>
          <w:p w14:paraId="24351684"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pefA</w:t>
            </w:r>
            <w:proofErr w:type="spellEnd"/>
            <w:r w:rsidRPr="005877A2">
              <w:rPr>
                <w:rFonts w:ascii="Times New Roman" w:hAnsi="Times New Roman" w:cs="Times New Roman"/>
                <w:sz w:val="16"/>
                <w:szCs w:val="16"/>
              </w:rPr>
              <w:t>-F</w:t>
            </w:r>
          </w:p>
        </w:tc>
        <w:tc>
          <w:tcPr>
            <w:tcW w:w="4050" w:type="dxa"/>
            <w:vAlign w:val="center"/>
            <w:hideMark/>
          </w:tcPr>
          <w:p w14:paraId="23AD8160"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CACGCTGCCAATGAAGTGA</w:t>
            </w:r>
          </w:p>
        </w:tc>
        <w:tc>
          <w:tcPr>
            <w:tcW w:w="1260" w:type="dxa"/>
            <w:vMerge w:val="restart"/>
            <w:vAlign w:val="center"/>
            <w:hideMark/>
          </w:tcPr>
          <w:p w14:paraId="5248F4EC"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60</w:t>
            </w:r>
          </w:p>
        </w:tc>
        <w:tc>
          <w:tcPr>
            <w:tcW w:w="1080" w:type="dxa"/>
            <w:vMerge w:val="restart"/>
            <w:vAlign w:val="center"/>
            <w:hideMark/>
          </w:tcPr>
          <w:p w14:paraId="53E8F2A7"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456 bp</w:t>
            </w:r>
          </w:p>
        </w:tc>
        <w:tc>
          <w:tcPr>
            <w:tcW w:w="2070" w:type="dxa"/>
            <w:vMerge w:val="restart"/>
            <w:vAlign w:val="center"/>
            <w:hideMark/>
          </w:tcPr>
          <w:p w14:paraId="2AB1C03E"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Major fimbrial subunit</w:t>
            </w:r>
          </w:p>
        </w:tc>
        <w:sdt>
          <w:sdtPr>
            <w:rPr>
              <w:rFonts w:ascii="Times New Roman" w:hAnsi="Times New Roman" w:cs="Times New Roman"/>
              <w:color w:val="000000"/>
              <w:sz w:val="16"/>
              <w:szCs w:val="16"/>
            </w:rPr>
            <w:tag w:val="MENDELEY_CITATION_v3_eyJjaXRhdGlvbklEIjoiTUVOREVMRVlfQ0lUQVRJT05fZjFhY2I0YjMtMjU5NC00NDU3LTkyMjYtM2Q1ZTAwODIzYjdjIiwicHJvcGVydGllcyI6eyJub3RlSW5kZXgiOjB9LCJpc0VkaXRlZCI6ZmFsc2UsIm1hbnVhbE92ZXJyaWRlIjp7ImlzTWFudWFsbHlPdmVycmlkZGVuIjpmYWxzZSwiY2l0ZXByb2NUZXh0IjoiKDcpIiwibWFudWFsT3ZlcnJpZGVUZXh0IjoiIn0sImNpdGF0aW9uSXRlbXMiOlt7ImlkIjoiZGFjNjA2MDItMmIzYy0zYWZkLWIzYzUtMjYzZTg3ZjU0ODJmIiwiaXRlbURhdGEiOnsidHlwZSI6ImFydGljbGUtam91cm5hbCIsImlkIjoiZGFjNjA2MDItMmIzYy0zYWZkLWIzYzUtMjYzZTg3ZjU0ODJmIiwidGl0bGUiOiJIb3N0IGFkYXB0YXRpb24gb2YgcGlnZW9uIGlzb2xhdGVzIG9mIFNhbG1vbmVsbGEgZW50ZXJpY2Egc3Vic3AuIGVudGVyaWNhIHNlcm92YXIgVHlwaGltdXJpdW0gdmFyaWFudCBDb3BlbmhhZ2VuIHBoYWdlIHR5cGUgOTkgaXMgYXNzb2NpYXRlZCB3aXRoIGVuaGFuY2VkIG1hY3JvcGhhZ2UgY3l0b3RveGljaXR5IiwiYXV0aG9yIjpbeyJmYW1pbHkiOiJQYXNtYW5zIiwiZ2l2ZW4iOiJGcmFuayIsInBhcnNlLW5hbWVzIjpmYWxzZSwiZHJvcHBpbmctcGFydGljbGUiOiIiLCJub24tZHJvcHBpbmctcGFydGljbGUiOiIifSx7ImZhbWlseSI6IkltbWVyc2VlbCIsImdpdmVuIjoiRmlsaXAiLCJwYXJzZS1uYW1lcyI6ZmFsc2UsImRyb3BwaW5nLXBhcnRpY2xlIjoiIiwibm9uLWRyb3BwaW5nLXBhcnRpY2xlIjoiVmFuIn0seyJmYW1pbHkiOiJIZXluZHJpY2t4IiwiZ2l2ZW4iOiJNYXJjIiwicGFyc2UtbmFtZXMiOmZhbHNlLCJkcm9wcGluZy1wYXJ0aWNsZSI6IiIsIm5vbi1kcm9wcGluZy1wYXJ0aWNsZSI6IiJ9LHsiZmFtaWx5IjoiTWFydGVsIiwiZ2l2ZW4iOiJBbiIsInBhcnNlLW5hbWVzIjpmYWxzZSwiZHJvcHBpbmctcGFydGljbGUiOiIiLCJub24tZHJvcHBpbmctcGFydGljbGUiOiIifSx7ImZhbWlseSI6IkdvZGFyZCIsImdpdmVuIjoiQ2xhdWRpbmUiLCJwYXJzZS1uYW1lcyI6ZmFsc2UsImRyb3BwaW5nLXBhcnRpY2xlIjoiIiwibm9uLWRyb3BwaW5nLXBhcnRpY2xlIjoiIn0seyJmYW1pbHkiOiJXaWxkZW1hdXdlIiwiZ2l2ZW4iOiJDaHJpc3RhIiwicGFyc2UtbmFtZXMiOmZhbHNlLCJkcm9wcGluZy1wYXJ0aWNsZSI6IiIsIm5vbi1kcm9wcGluZy1wYXJ0aWNsZSI6IiJ9LHsiZmFtaWx5IjoiRHVjYXRlbGxlIiwiZ2l2ZW4iOiJSaWNoYXJkIiwicGFyc2UtbmFtZXMiOmZhbHNlLCJkcm9wcGluZy1wYXJ0aWNsZSI6IiIsIm5vbi1kcm9wcGluZy1wYXJ0aWNsZSI6IiJ9LHsiZmFtaWx5IjoiSGFlc2Vicm91Y2siLCJnaXZlbiI6IkZyZWRkeSIsInBhcnNlLW5hbWVzIjpmYWxzZSwiZHJvcHBpbmctcGFydGljbGUiOiIiLCJub24tZHJvcHBpbmctcGFydGljbGUiOiIifV0sImNvbnRhaW5lci10aXRsZSI6IkluZmVjdGlvbiBhbmQgSW1tdW5pdHkiLCJjb250YWluZXItdGl0bGUtc2hvcnQiOiJJbmZlY3QgSW1tdW4iLCJET0kiOiIxMC4xMTI4L0lBSS43MS4xMC42MDY4LTYwNzQuMjAwMyIsIklTU04iOiIwMDE5OTU2NyIsIlBNSUQiOiIxNDUwMDUzMiIsImlzc3VlZCI6eyJkYXRlLXBhcnRzIjpbWzIwMDMsMTAsMV1dfSwicGFnZSI6IjYwNjgtNjA3NCIsImFic3RyYWN0IjoiUGhhZ2UgdHlwZSA5OSBvZiBTYWxtb25lbGxhIGVudGVyaWNhIHN1YnNwLiBlbnRlcmljYSBzZXJvdmFyIFR5cGhpbXVyaXVtIHZhcmlhbnQgQ29wZW5oYWdlbiBzdHJhaW5zIGlzb2xhdGVkIGZyb20gcGlnZW9ucyB3ZXJlIGV4YW1pbmVkIGZvciB0aGUgcHJlc2VuY2Ugb2YgZ2Vub3R5cGljIGFuZCBwaGVub3R5cGljIGNoYXJhY3RlcmlzdGljcy4gVGhlIHB1bHNlZC1maWVsZCBnZWwgZWxlY3Ryb3Bob3Jlc2lzIHBhdHRlcm5zIG9idGFpbmVkIHdpdGggWGJhSSBhbmQgQmxuSSBmcm9tIDM4IHBpZ2VvbiBzdHJhaW5zIHdlcmUgY29tcGFyZWQgd2l0aCB0aG9zZSBvYnRhaW5lZCBmcm9tIDg5IHBvcmNpbmUsIHBvdWx0cnksIGFuZCBodW1hbiBzdHJhaW5zIG9mIHZhcmlhbnQgQ29wZW5oYWdlbi4gSWRlbnRpY2FsIHBhdHRlcm5zIHdpdGggWGJhSSBhbmQgZm91ciBjbG9zZWx5IHJlbGF0ZWQgcGF0dGVybnMgd2l0aCBCbG5JIHdlcmUgb2J0YWluZWQgd2l0aCB0aGUgcGlnZW9uIHN0cmFpbnMsIHdoZXJlYXMgMTYgWGJhSSBwYXR0ZXJucyB3ZXJlIGZvdW5kIHdpdGggdGhlIG90aGVyIHN0cmFpbnMuIFRoZSBYYmFJIHBhdHRlcm5zIG9mIHRoZSBwaWdlb24gc3RyYWlucyBzaG93ZWQgYSBsb3cgZ2VuZXRpYyBzaW1pbGFyaXR5IHRvIHRoZSBwYXR0ZXJucyBvZiB0aGUgcG9yY2luZSwgcG91bHRyeSwgYW5kIGh1bWFuIHN0cmFpbnMgYW5kIGludmFyaWFibHkgc2hvd2VkIGEgbG93LW1vbGVjdWxhci13ZWlnaHQgYmFuZCB0aGF0IHdhcyBhYnNlbnQgaW4gdGhlIG1ham9yaXR5IG9mIHRoZSBvdGhlciBzdHJhaW5zLiBUaGUgdmlydWxlbmNlIGdlbmVzIHNoZEEsIHNwdlIsIHBlZkEsIHNvcEUsIGFuZCBzcHZCIHdlcmUgdW5pZm9ybWx5IHByZXNlbnQgaW4gc2l4IHBpZ2VvbiBpc29sYXRlcyByZXByZXNlbnRpbmcgdGhlIGdlbmV0aWMgZGl2ZXJzaXR5IGZvdW5kIHdpdGggQmxuSS4gVGhlc2Ugc2l4IHBpZ2Vvbi1kZXJpdmVkIHN0cmFpbnMgd2VyZSBoaWdobHkgY3l0b3RveGljIGZvciBwaWdlb24gbWFjcm9waGFnZXMgY29tcGFyZWQgdG8gdGhyZWUgcG9yY2luZSBzdHJhaW5zLiBBZnRlciBleHBlcmltZW50YWwgaW5mZWN0aW9uIG9mIHBpZ2VvbnMgd2l0aCBhIHBpZ2VvbiBzdHJhaW4sIGNsaW5pY2FsIHN5bXB0b21zLCBmZWNhbCBzaGVkZGluZywgYW5kIGNvbG9uaXphdGlvbiBvZiBpbnRlcm5hbCBvcmdhbnMgd2VyZSBtb3JlIHByb25vdW5jZWQgdGhhbiB0aG9zZSBhZnRlciBpbmZlY3Rpb24gd2l0aCBhIHBvcmNpbmUgc3RyYWluLiBUaGVzZSBkYXRhIHN1Z2dlc3QgdGhhdCB0aGUgcGhhZ2UgdHlwZSA5OSBzdHJhaW5zIHVzZWQgaW4gdGhpcyBzdHVkeSBhcmUgaGlnaGx5IGFkYXB0ZWQgdG8gcGlnZW9ucyBhbmQgc2hvdWxkIGJlIGNsYXNzaWZpZWQgYXMgYSBob3N0LXJlc3RyaWN0ZWQgbGluZWFnZSBvZiB0aGUgc2Vyb3ZhciBUeXBoaW11cml1bS4iLCJpc3N1ZSI6IjEwIiwidm9sdW1lIjoiNzEifSwiaXNUZW1wb3JhcnkiOmZhbHNlfV19"/>
            <w:id w:val="38800324"/>
            <w:placeholder>
              <w:docPart w:val="175237FAAEB447099EE02A5B0419869C"/>
            </w:placeholder>
          </w:sdtPr>
          <w:sdtContent>
            <w:tc>
              <w:tcPr>
                <w:tcW w:w="1800" w:type="dxa"/>
                <w:vMerge w:val="restart"/>
                <w:vAlign w:val="center"/>
                <w:hideMark/>
              </w:tcPr>
              <w:p w14:paraId="0028E09F" w14:textId="243A15B9"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7)</w:t>
                </w:r>
              </w:p>
            </w:tc>
          </w:sdtContent>
        </w:sdt>
      </w:tr>
      <w:tr w:rsidR="004B5D20" w:rsidRPr="005877A2" w14:paraId="3A5606EE" w14:textId="77777777" w:rsidTr="00124F72">
        <w:trPr>
          <w:trHeight w:val="300"/>
          <w:jc w:val="center"/>
        </w:trPr>
        <w:tc>
          <w:tcPr>
            <w:tcW w:w="1075" w:type="dxa"/>
            <w:vAlign w:val="center"/>
            <w:hideMark/>
          </w:tcPr>
          <w:p w14:paraId="4F2AD45C"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pefA</w:t>
            </w:r>
            <w:proofErr w:type="spellEnd"/>
            <w:r w:rsidRPr="005877A2">
              <w:rPr>
                <w:rFonts w:ascii="Times New Roman" w:hAnsi="Times New Roman" w:cs="Times New Roman"/>
                <w:sz w:val="16"/>
                <w:szCs w:val="16"/>
              </w:rPr>
              <w:t>-R</w:t>
            </w:r>
          </w:p>
        </w:tc>
        <w:tc>
          <w:tcPr>
            <w:tcW w:w="4050" w:type="dxa"/>
            <w:vAlign w:val="center"/>
            <w:hideMark/>
          </w:tcPr>
          <w:p w14:paraId="3921BDA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CTGCGAAAGATGCCACAGA</w:t>
            </w:r>
          </w:p>
        </w:tc>
        <w:tc>
          <w:tcPr>
            <w:tcW w:w="1260" w:type="dxa"/>
            <w:vMerge/>
            <w:vAlign w:val="center"/>
            <w:hideMark/>
          </w:tcPr>
          <w:p w14:paraId="5E760057"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6FF804C9"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18DC848A"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5ED55CCD" w14:textId="77777777" w:rsidR="004B5D20" w:rsidRPr="005877A2" w:rsidRDefault="004B5D20" w:rsidP="00F078A0">
            <w:pPr>
              <w:jc w:val="center"/>
              <w:rPr>
                <w:rFonts w:ascii="Times New Roman" w:hAnsi="Times New Roman" w:cs="Times New Roman"/>
                <w:sz w:val="16"/>
                <w:szCs w:val="16"/>
              </w:rPr>
            </w:pPr>
          </w:p>
        </w:tc>
      </w:tr>
      <w:tr w:rsidR="00913A68" w:rsidRPr="005877A2" w14:paraId="4E162238" w14:textId="77777777" w:rsidTr="00721D5D">
        <w:trPr>
          <w:trHeight w:val="413"/>
          <w:jc w:val="center"/>
        </w:trPr>
        <w:tc>
          <w:tcPr>
            <w:tcW w:w="11335" w:type="dxa"/>
            <w:gridSpan w:val="6"/>
            <w:vAlign w:val="center"/>
          </w:tcPr>
          <w:p w14:paraId="55057995" w14:textId="752562AB" w:rsidR="00913A68" w:rsidRPr="00857AA7" w:rsidRDefault="00913A68" w:rsidP="00F078A0">
            <w:pPr>
              <w:jc w:val="center"/>
              <w:rPr>
                <w:rFonts w:ascii="Times New Roman" w:hAnsi="Times New Roman" w:cs="Times New Roman"/>
                <w:sz w:val="18"/>
                <w:szCs w:val="18"/>
              </w:rPr>
            </w:pPr>
            <w:r w:rsidRPr="00857AA7">
              <w:rPr>
                <w:rFonts w:ascii="Times New Roman" w:hAnsi="Times New Roman" w:cs="Times New Roman"/>
                <w:sz w:val="18"/>
                <w:szCs w:val="18"/>
              </w:rPr>
              <w:t xml:space="preserve">Primers sequences used  for </w:t>
            </w:r>
            <w:r w:rsidR="00857AA7" w:rsidRPr="00857AA7">
              <w:rPr>
                <w:rFonts w:ascii="Times New Roman" w:hAnsi="Times New Roman" w:cs="Times New Roman"/>
                <w:sz w:val="18"/>
                <w:szCs w:val="18"/>
              </w:rPr>
              <w:t xml:space="preserve">antimicrobial resistance </w:t>
            </w:r>
            <w:r w:rsidRPr="00857AA7">
              <w:rPr>
                <w:rFonts w:ascii="Times New Roman" w:hAnsi="Times New Roman" w:cs="Times New Roman"/>
                <w:sz w:val="18"/>
                <w:szCs w:val="18"/>
              </w:rPr>
              <w:t xml:space="preserve"> gene</w:t>
            </w:r>
            <w:r w:rsidR="00857AA7" w:rsidRPr="00857AA7">
              <w:rPr>
                <w:rFonts w:ascii="Times New Roman" w:hAnsi="Times New Roman" w:cs="Times New Roman"/>
                <w:sz w:val="18"/>
                <w:szCs w:val="18"/>
              </w:rPr>
              <w:t>s</w:t>
            </w:r>
            <w:r w:rsidRPr="00857AA7">
              <w:rPr>
                <w:rFonts w:ascii="Times New Roman" w:hAnsi="Times New Roman" w:cs="Times New Roman"/>
                <w:sz w:val="18"/>
                <w:szCs w:val="18"/>
              </w:rPr>
              <w:t xml:space="preserve"> </w:t>
            </w:r>
            <w:r w:rsidR="00721D5D">
              <w:rPr>
                <w:rFonts w:ascii="Times New Roman" w:hAnsi="Times New Roman" w:cs="Times New Roman"/>
                <w:sz w:val="18"/>
                <w:szCs w:val="18"/>
              </w:rPr>
              <w:t>identification</w:t>
            </w:r>
          </w:p>
        </w:tc>
      </w:tr>
      <w:tr w:rsidR="004B5D20" w:rsidRPr="005877A2" w14:paraId="38C75DEB" w14:textId="77777777" w:rsidTr="00124F72">
        <w:trPr>
          <w:trHeight w:val="300"/>
          <w:jc w:val="center"/>
        </w:trPr>
        <w:tc>
          <w:tcPr>
            <w:tcW w:w="1075" w:type="dxa"/>
            <w:vAlign w:val="center"/>
            <w:hideMark/>
          </w:tcPr>
          <w:p w14:paraId="775B589D"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dhfrV</w:t>
            </w:r>
            <w:r w:rsidRPr="005877A2">
              <w:rPr>
                <w:rFonts w:ascii="Times New Roman" w:hAnsi="Times New Roman" w:cs="Times New Roman"/>
                <w:sz w:val="16"/>
                <w:szCs w:val="16"/>
              </w:rPr>
              <w:t>-F</w:t>
            </w:r>
          </w:p>
        </w:tc>
        <w:tc>
          <w:tcPr>
            <w:tcW w:w="4050" w:type="dxa"/>
            <w:vAlign w:val="center"/>
            <w:hideMark/>
          </w:tcPr>
          <w:p w14:paraId="06638263"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TGCAAAAGCGAAAAACGG</w:t>
            </w:r>
          </w:p>
        </w:tc>
        <w:tc>
          <w:tcPr>
            <w:tcW w:w="1260" w:type="dxa"/>
            <w:vMerge w:val="restart"/>
            <w:vAlign w:val="center"/>
            <w:hideMark/>
          </w:tcPr>
          <w:p w14:paraId="328DD37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60</w:t>
            </w:r>
          </w:p>
        </w:tc>
        <w:tc>
          <w:tcPr>
            <w:tcW w:w="1080" w:type="dxa"/>
            <w:vMerge w:val="restart"/>
            <w:vAlign w:val="center"/>
            <w:hideMark/>
          </w:tcPr>
          <w:p w14:paraId="05F6BC0D"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432 bp</w:t>
            </w:r>
          </w:p>
        </w:tc>
        <w:tc>
          <w:tcPr>
            <w:tcW w:w="2070" w:type="dxa"/>
            <w:vMerge w:val="restart"/>
            <w:vAlign w:val="center"/>
            <w:hideMark/>
          </w:tcPr>
          <w:p w14:paraId="6598F23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dhfrV</w:t>
            </w:r>
          </w:p>
        </w:tc>
        <w:sdt>
          <w:sdtPr>
            <w:rPr>
              <w:rFonts w:ascii="Times New Roman" w:hAnsi="Times New Roman" w:cs="Times New Roman"/>
              <w:color w:val="000000"/>
              <w:sz w:val="16"/>
              <w:szCs w:val="16"/>
            </w:rPr>
            <w:tag w:val="MENDELEY_CITATION_v3_eyJjaXRhdGlvbklEIjoiTUVOREVMRVlfQ0lUQVRJT05fOTNlOWE5NWItYWEyOS00MzI4LTgxMzEtYjg5YTk3OWZlOWU0IiwicHJvcGVydGllcyI6eyJub3RlSW5kZXgiOjB9LCJpc0VkaXRlZCI6ZmFsc2UsIm1hbnVhbE92ZXJyaWRlIjp7ImlzTWFudWFsbHlPdmVycmlkZGVuIjpmYWxzZSwiY2l0ZXByb2NUZXh0IjoiKDkpIiwibWFudWFsT3ZlcnJpZGVUZXh0IjoiIn0sImNpdGF0aW9uSXRlbXMiOlt7ImlkIjoiNWYwNjZiOTAtNTg1Zi0zMWZlLWE4OTQtNGE4NTNmYTFhZDJlIiwiaXRlbURhdGEiOnsidHlwZSI6ImFydGljbGUtam91cm5hbCIsImlkIjoiNWYwNjZiOTAtNTg1Zi0zMWZlLWE4OTQtNGE4NTNmYTFhZDJlIiwidGl0bGUiOiJBbnRpbWljcm9iaWFsIHJlc2lzdGFuY2UgZ2VuZXMgaW4gZW50ZXJvdG94aWdlbmljIEVzY2hlcmljaGlhIGNvbGkgTzE0OTogSzkxIGlzb2xhdGVzIG9idGFpbmVkIG92ZXIgYSAyMy15ZWFyIHBlcmlvZCBmcm9tIHBpZ3MiLCJhdXRob3IiOlt7ImZhbWlseSI6Ik1heW5hcmQiLCJnaXZlbiI6IkNocmlzdGluZSIsInBhcnNlLW5hbWVzIjpmYWxzZSwiZHJvcHBpbmctcGFydGljbGUiOiIiLCJub24tZHJvcHBpbmctcGFydGljbGUiOiIifSx7ImZhbWlseSI6IkZhaXJicm90aGVyIiwiZ2l2ZW4iOiJKb2huIE0uIiwicGFyc2UtbmFtZXMiOmZhbHNlLCJkcm9wcGluZy1wYXJ0aWNsZSI6IiIsIm5vbi1kcm9wcGluZy1wYXJ0aWNsZSI6IiJ9LHsiZmFtaWx5IjoiQmVrYWwiLCJnaXZlbiI6IlNhZGppYSIsInBhcnNlLW5hbWVzIjpmYWxzZSwiZHJvcHBpbmctcGFydGljbGUiOiIiLCJub24tZHJvcHBpbmctcGFydGljbGUiOiIifSx7ImZhbWlseSI6IlNhbnNjaGFncmluIiwiZ2l2ZW4iOiJGcmFuw6dvaXMiLCJwYXJzZS1uYW1lcyI6ZmFsc2UsImRyb3BwaW5nLXBhcnRpY2xlIjoiIiwibm9uLWRyb3BwaW5nLXBhcnRpY2xlIjoiIn0seyJmYW1pbHkiOiJMZXZlc3F1ZSIsImdpdmVuIjoiUm9nZXIgQy4iLCJwYXJzZS1uYW1lcyI6ZmFsc2UsImRyb3BwaW5nLXBhcnRpY2xlIjoiIiwibm9uLWRyb3BwaW5nLXBhcnRpY2xlIjoiIn0seyJmYW1pbHkiOiJCcm91c3NlYXUiLCJnaXZlbiI6IlJvbGFuZCIsInBhcnNlLW5hbWVzIjpmYWxzZSwiZHJvcHBpbmctcGFydGljbGUiOiIiLCJub24tZHJvcHBpbmctcGFydGljbGUiOiIifSx7ImZhbWlseSI6Ik1hc3NvbiIsImdpdmVuIjoiTHVrZSIsInBhcnNlLW5hbWVzIjpmYWxzZSwiZHJvcHBpbmctcGFydGljbGUiOiIiLCJub24tZHJvcHBpbmctcGFydGljbGUiOiIifSx7ImZhbWlseSI6Ikxhcml2acOocmUiLCJnaXZlbiI6IlNlcmdlIiwicGFyc2UtbmFtZXMiOmZhbHNlLCJkcm9wcGluZy1wYXJ0aWNsZSI6IiIsIm5vbi1kcm9wcGluZy1wYXJ0aWNsZSI6IiJ9LHsiZmFtaWx5IjoiSGFyZWwiLCJnaXZlbiI6Ikpvc8OpZSIsInBhcnNlLW5hbWVzIjpmYWxzZSwiZHJvcHBpbmctcGFydGljbGUiOiIiLCJub24tZHJvcHBpbmctcGFydGljbGUiOiIifV0sImNvbnRhaW5lci10aXRsZSI6IkFudGltaWNyb2JpYWwgQWdlbnRzIGFuZCBDaGVtb3RoZXJhcHkiLCJjb250YWluZXItdGl0bGUtc2hvcnQiOiJBbnRpbWljcm9iIEFnZW50cyBDaGVtb3RoZXIiLCJET0kiOiIxMC4xMTI4L0FBQy40Ny4xMC4zMjE0LTMyMjEuMjAwMyIsIklTU04iOiIwMDY2NDgwNCIsIlBNSUQiOiIxNDUwNjAzMyIsImlzc3VlZCI6eyJkYXRlLXBhcnRzIjpbWzIwMDMsMTAsMV1dfSwicGFnZSI6IjMyMTQtMzIyMSIsImFic3RyYWN0IjoiQSB0b3RhbCBvZiAxMTIgRXNjaGVyaWNoaWEgY29saSBPMTQ5Oks5MSBzdHJhaW5zIGlzb2xhdGVkIGZyb20gcGlncyB3aXRoIGRpYXJyaGVhIGluIFF1ZWJlYywgQ2FuYWRhLCBiZXR3ZWVuIDE5NzggYW5kIDIwMDAgd2VyZSBjaGFyYWN0ZXJpemVkIGZvciB0aGVpciBnZW5vdHlwaWMgYW50aW1pY3JvYmlhbCByZXNpc3RhbmNlIHByb2ZpbGVzLiBUZXN0cyBmb3IgcmVzaXN0YW5jZSB0byAxMCBhbnRpbWljcm9iaWFsIGFnZW50cyB3ZXJlIGNvbmR1Y3RlZC4gUmVzaXN0YW5jZSB0byB0ZXRyYWN5Y2xpbmUgYW5kIHN1bGZvbmFtaWRlcyB3YXMgZm91bmQgdG8gYmUgdGhlIG1vc3QgZnJlcXVlbnQsIGJ1dCByZXNpc3RhbmNlIHRvIGNlZm90YXhpbWUgYW5kIGNlZnRpb2Z1ciB3YXMgYWJzZW50LiBBbiBpbmNyZWFzZSBpbiB0aGUgbnVtYmVyIG9mIGlzb2xhdGVzIHJlc2lzdGFudCB0byBhdCBsZWFzdCB0aHJlZSBhbnRpbWljcm9iaWFscyB3YXMgb2JzZXJ2ZWQgb3ZlciB0aW1lLiBUaGUgZGlzdHJpYnV0aW9uIG9mIDI4IHJlc2lzdGFuY2UgZ2VuZXMgY292ZXJpbmcgc2l4IGFudGltaWNyb2JpYWwgZmFtaWxpZXMgKGJldGEtbGFjdGFtcywgYW1pbm9nbHljb3NpZGVzLCBwaGVuaWNvbHMsIHRldHJhY3ljbGluZSwgdHJpbWV0aG9wcmltLCBhbmQgc3VsZm9uYW1pZGVzKSB3YXMgYXNzZXNzZWQgYnkgY29sb255IGh5YnJpZGl6YXRpb24uIFNpZ25pZmljYW50IGRpZmZlcmVuY2VzIGluIHRoZSBkaXN0cmlidXRpb25zIG9mIHRldHJhY3ljbGluZSBbdGV0KEEpLCB0ZXQoQiksIHRldChDKV0sIHRyaW1ldGhvcHJpbSAoZGhmckksIGRoZnJWLCBkaGZyWElJSSksIGFuZCBzdWxmb25hbWlkZSAoc3VsSSwgc3VsSUkpIHJlc2lzdGFuY2UgZ2VuZXMgd2VyZSBvYnNlcnZlZCBkdXJpbmcgdGhlIHN0dWR5IHBlcmlvZCAoMTk3OCB0byAyMDAwKS4gU2l4dHkgcGVyY2VudCBvZiB0aGUgaXNvbGF0ZXMgcG9zc2Vzc2VkIGEgY2xhc3MgMSBpbnRlZ3JvbiwgaWxsdXN0cmF0aW5nIHRoZSBpbXBvcnRhbmNlIG9mIGludGVncm9ucyBpbiB0aGUgZXBpZGVtaW9sb2d5IG9mIGFudGliaW90aWMgcmVzaXN0YW5jZSBpbiBFLiBjb2xpIHN0cmFpbnMgZnJvbSBwaWdzLiBBbXBsaWZpY2F0aW9uIG9mIHRoZSBpbnRlZ3JvbidzIHZhcmlhYmxlIHJlZ2lvbiByZXN1bHRlZCBpbiBmb3VyIGRpc3RpbmN0IGZyYWdtZW50cyBvZiAxLCAxLjMsIDEuNiwgYW5kIDEuOCBrYiwgd2l0aCB0aGUgMS42LSBhbmQgMS44LWtiIGZyYWdtZW50cyBhcHBlYXJpbmcgb25seSBkdXJpbmcgdGhlIGxhc3QgaGFsZiBvZiB0aGUgc3R1ZHkgcGVyaW9kLiBFeGFtaW5hdGlvbiBvZiBsaW5rYWdlcyBhbW9uZyB0aGUgZGlmZmVyZW50IHJlc2lzdGFuY2UgZ2VuZXMgc2hvd2VkIGEgdmFyaWV0eSBvZiBwb3NpdGl2ZSBhbmQgbmVnYXRpdmUgYXNzb2NpYXRpb25zLiBBc3NvY2lhdGlvbiBhbmFseXNpcyBvZiBpc29sYXRlcyBkaXZpZGVkIGludG8gdHdvIGdyb3VwcywgdGhvc2UgaXNvbGF0ZWQgYmV0d2VlbiAxOTc4IGFuZCAxOTg5IGFuZCB0aG9zZSBpc29sYXRlZCBiZXR3ZWVuIDE5OTAgYW5kIDIwMDAsIHJldmVhbGVkIHRoZSBhcHBlYXJhbmNlIG9mIG5ldyBwb3NpdGl2ZSByZXNpc3RhbmNlIGdlbmUgYXNzb2NpYXRpb25zLiBPdXIgZ2Vub3R5cGljIHJlc2lzdGFuY2UgYW5hbHlzZXMgb2YgRVRFQyBpc29sYXRlcyBmcm9tIHBpZ3MgaW5kaWNhdGUgdGhhdCBtYW55IG9mIHRoZSBhbnRpYmlvdGljIHJlc2lzdGFuY2UgZ2VuZXMgYmVoaW5kIHBoZW5vdHlwaWMgcmVzaXN0YW5jZSBhcmUgbm90IHN0YXRpYyBidXQsIHJhdGhlciwgYXJlIGluIGEgc3RhdGUgb2YgZmx1eCBkcml2ZW4gYnkgdmFyaW91cyBzZWxlY3Rpb24gZm9yY2VzIHN1Y2ggYXMgdGhlIHVzZSBvZiBzcGVjaWZpYyBhbnRpbWljcm9iaWFscy4iLCJwdWJsaXNoZXIiOiJBbWVyaWNhbiBTb2NpZXR5IGZvciBNaWNyb2Jpb2xvZ3kiLCJpc3N1ZSI6IjEwIiwidm9sdW1lIjoiNDcifSwiaXNUZW1wb3JhcnkiOmZhbHNlfV19"/>
            <w:id w:val="1043802515"/>
            <w:placeholder>
              <w:docPart w:val="175237FAAEB447099EE02A5B0419869C"/>
            </w:placeholder>
          </w:sdtPr>
          <w:sdtContent>
            <w:tc>
              <w:tcPr>
                <w:tcW w:w="1800" w:type="dxa"/>
                <w:vMerge w:val="restart"/>
                <w:vAlign w:val="center"/>
                <w:hideMark/>
              </w:tcPr>
              <w:p w14:paraId="37906033" w14:textId="4EB418E1"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9)</w:t>
                </w:r>
              </w:p>
            </w:tc>
          </w:sdtContent>
        </w:sdt>
      </w:tr>
      <w:tr w:rsidR="004B5D20" w:rsidRPr="005877A2" w14:paraId="030BDF95" w14:textId="77777777" w:rsidTr="00124F72">
        <w:trPr>
          <w:trHeight w:val="300"/>
          <w:jc w:val="center"/>
        </w:trPr>
        <w:tc>
          <w:tcPr>
            <w:tcW w:w="1075" w:type="dxa"/>
            <w:vAlign w:val="center"/>
            <w:hideMark/>
          </w:tcPr>
          <w:p w14:paraId="536ACE9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dhfrV</w:t>
            </w:r>
            <w:r w:rsidRPr="005877A2">
              <w:rPr>
                <w:rFonts w:ascii="Times New Roman" w:hAnsi="Times New Roman" w:cs="Times New Roman"/>
                <w:sz w:val="16"/>
                <w:szCs w:val="16"/>
              </w:rPr>
              <w:t>-R</w:t>
            </w:r>
          </w:p>
        </w:tc>
        <w:tc>
          <w:tcPr>
            <w:tcW w:w="4050" w:type="dxa"/>
            <w:vAlign w:val="center"/>
            <w:hideMark/>
          </w:tcPr>
          <w:p w14:paraId="43848F5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GCAATAGTTAATGTTTGAGCTAAAG</w:t>
            </w:r>
          </w:p>
        </w:tc>
        <w:tc>
          <w:tcPr>
            <w:tcW w:w="1260" w:type="dxa"/>
            <w:vMerge/>
            <w:vAlign w:val="center"/>
            <w:hideMark/>
          </w:tcPr>
          <w:p w14:paraId="4F7BA238"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550B1F3A"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26B9C897"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40511E80" w14:textId="77777777" w:rsidR="004B5D20" w:rsidRPr="005877A2" w:rsidRDefault="004B5D20" w:rsidP="00F078A0">
            <w:pPr>
              <w:jc w:val="center"/>
              <w:rPr>
                <w:rFonts w:ascii="Times New Roman" w:hAnsi="Times New Roman" w:cs="Times New Roman"/>
                <w:sz w:val="16"/>
                <w:szCs w:val="16"/>
              </w:rPr>
            </w:pPr>
          </w:p>
        </w:tc>
      </w:tr>
      <w:tr w:rsidR="004B5D20" w:rsidRPr="005877A2" w14:paraId="196D7F4A" w14:textId="77777777" w:rsidTr="00124F72">
        <w:trPr>
          <w:trHeight w:val="300"/>
          <w:jc w:val="center"/>
        </w:trPr>
        <w:tc>
          <w:tcPr>
            <w:tcW w:w="1075" w:type="dxa"/>
            <w:vAlign w:val="center"/>
            <w:hideMark/>
          </w:tcPr>
          <w:p w14:paraId="798D0AC0"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TEM</w:t>
            </w:r>
            <w:r w:rsidRPr="005877A2">
              <w:rPr>
                <w:rFonts w:ascii="Times New Roman" w:hAnsi="Times New Roman" w:cs="Times New Roman"/>
                <w:sz w:val="16"/>
                <w:szCs w:val="16"/>
              </w:rPr>
              <w:t>-F</w:t>
            </w:r>
          </w:p>
        </w:tc>
        <w:tc>
          <w:tcPr>
            <w:tcW w:w="4050" w:type="dxa"/>
            <w:vAlign w:val="center"/>
            <w:hideMark/>
          </w:tcPr>
          <w:p w14:paraId="32E26DB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ATTTCCGTGTCGCCCTTATTC</w:t>
            </w:r>
          </w:p>
        </w:tc>
        <w:tc>
          <w:tcPr>
            <w:tcW w:w="1260" w:type="dxa"/>
            <w:vMerge w:val="restart"/>
            <w:vAlign w:val="center"/>
            <w:hideMark/>
          </w:tcPr>
          <w:p w14:paraId="33983A6F"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7</w:t>
            </w:r>
          </w:p>
        </w:tc>
        <w:tc>
          <w:tcPr>
            <w:tcW w:w="1080" w:type="dxa"/>
            <w:vMerge w:val="restart"/>
            <w:vAlign w:val="center"/>
            <w:hideMark/>
          </w:tcPr>
          <w:p w14:paraId="72068133"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800 bp</w:t>
            </w:r>
          </w:p>
        </w:tc>
        <w:tc>
          <w:tcPr>
            <w:tcW w:w="2070" w:type="dxa"/>
            <w:vMerge w:val="restart"/>
            <w:vAlign w:val="center"/>
            <w:hideMark/>
          </w:tcPr>
          <w:p w14:paraId="7E97694D"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TEM</w:t>
            </w:r>
          </w:p>
        </w:tc>
        <w:sdt>
          <w:sdtPr>
            <w:rPr>
              <w:rFonts w:ascii="Times New Roman" w:hAnsi="Times New Roman" w:cs="Times New Roman"/>
              <w:color w:val="000000"/>
              <w:sz w:val="16"/>
              <w:szCs w:val="16"/>
            </w:rPr>
            <w:tag w:val="MENDELEY_CITATION_v3_eyJjaXRhdGlvbklEIjoiTUVOREVMRVlfQ0lUQVRJT05fYzcxODRmOWItZWM5YS00YzhlLWI1NDgtMDI0ZWE2YmIyZWM0IiwicHJvcGVydGllcyI6eyJub3RlSW5kZXgiOjB9LCJpc0VkaXRlZCI6ZmFsc2UsIm1hbnVhbE92ZXJyaWRlIjp7ImlzTWFudWFsbHlPdmVycmlkZGVuIjpmYWxzZSwiY2l0ZXByb2NUZXh0IjoiKDEwKSIsIm1hbnVhbE92ZXJyaWRlVGV4dCI6IiJ9LCJjaXRhdGlvbkl0ZW1zIjpbeyJpZCI6IjMxZmU2YTEwLTQ2ZjQtMzRmZS1hNmIxLTNmOTA4YmIyYmNlYyIsIml0ZW1EYXRhIjp7InR5cGUiOiJhcnRpY2xlLWpvdXJuYWwiLCJpZCI6IjMxZmU2YTEwLTQ2ZjQtMzRmZS1hNmIxLTNmOTA4YmIyYmNlYyIsInRpdGxlIjoiRGV2ZWxvcG1lbnQgb2YgYSBzZXQgb2YgbXVsdGlwbGV4IFBDUiBhc3NheXMgZm9yIHRoZSBkZXRlY3Rpb24gb2YgZ2VuZXMgZW5jb2RpbmcgaW1wb3J0YW50IM6yLWxhY3RhbWFzZXMgaW4gRW50ZXJvYmFjdGVyaWFjZWFlIiwiYXV0aG9yIjpbeyJmYW1pbHkiOiJEYWxsZW5uZSIsImdpdmVuIjoiQ2Fyb2xpbmUiLCJwYXJzZS1uYW1lcyI6ZmFsc2UsImRyb3BwaW5nLXBhcnRpY2xlIjoiIiwibm9uLWRyb3BwaW5nLXBhcnRpY2xlIjoiIn0seyJmYW1pbHkiOiJDb3N0YSIsImdpdmVuIjoiQW5hZWxsZSIsInBhcnNlLW5hbWVzIjpmYWxzZSwiZHJvcHBpbmctcGFydGljbGUiOiIiLCJub24tZHJvcHBpbmctcGFydGljbGUiOiJkYSJ9LHsiZmFtaWx5IjoiRGVjcsOpIiwiZ2l2ZW4iOiJEb21pbmlxdWUiLCJwYXJzZS1uYW1lcyI6ZmFsc2UsImRyb3BwaW5nLXBhcnRpY2xlIjoiIiwibm9uLWRyb3BwaW5nLXBhcnRpY2xlIjoiIn0seyJmYW1pbHkiOiJGYXZpZXIiLCJnaXZlbiI6IkNocmlzdGluZSIsInBhcnNlLW5hbWVzIjpmYWxzZSwiZHJvcHBpbmctcGFydGljbGUiOiIiLCJub24tZHJvcHBpbmctcGFydGljbGUiOiIifSx7ImZhbWlseSI6IkFybGV0IiwiZ2l2ZW4iOiJHdWlsbGF1bWUiLCJwYXJzZS1uYW1lcyI6ZmFsc2UsImRyb3BwaW5nLXBhcnRpY2xlIjoiIiwibm9uLWRyb3BwaW5nLXBhcnRpY2xlIjoiIn1dLCJjb250YWluZXItdGl0bGUiOiJKb3VybmFsIG9mIEFudGltaWNyb2JpYWwgQ2hlbW90aGVyYXB5IiwiRE9JIjoiMTAuMTA5My9qYWMvZGtwNDk4IiwiSVNTTiI6IjAzMDU3NDUzIiwiUE1JRCI6IjIwMDcxMzYzIiwiaXNzdWVkIjp7ImRhdGUtcGFydHMiOltbMjAxMCwxLDEyXV19LCJwYWdlIjoiNDkwLTQ5NSIsImFic3RyYWN0IjoiT2JqZWN0aXZlczogVG8gZGV2ZWxvcCBhIHJhcGlkIGFuZCByZWxpYWJsZSB0b29sIHRvIGRldGVjdCBieSBtdWx0aXBsZXggUENSIGFzc2F5cyB0aGUgbW9zdCBmcmVxdWVudGx5IHdpZGUtc3ByZWFkIM6yLWxhY3RhbWFzZSBnZW5lcyBlbmNvZGluZyB0aGUgT1hBLTEtbGlrZSBicm9hZC1zcGVjdHJ1bSDOsi1sYWN0YW1hc2VzLCBleHRlbmRlZC1zcGVjdHJ1bSDOsi1sYWN0YW1hc2VzIChFU0JMcyksIHBsYXNtaWQtbWVkaWF0ZWQgQW1wQyDOsi1sYWN0YW1hc2VzIGFuZCBjbGFzcyBBLCBCIGFuZCBEIGNhcmJhcGVuZW1hc2VzLiBNZXRob2RzOiBGb2xsb3dpbmcgdGhlIGRlc2lnbiBvZiBhIHNwZWNpZmljIGdyb3VwIG9mIHByaW1lcnMgYW5kIG9wdGltaXphdGlvbiB1c2luZyBjb250cm9sIHN0cmFpbnMsIGEgc2V0IG9mIHNpeCBtdWx0aXBsZXggUENScyBhbmQgb25lIHNpbXBsZXggUENSIHdhcyBjcmVhdGVkLiBBbiBldmFsdWF0aW9uIG9mIHRoZSBzZXQgd2FzIHBlcmZvcm1lZCB1c2luZyBhIGNvbGxlY3Rpb24gb2YgMzEgRW50ZXJvYmFjdGVyaWFjZWFlIHN0cmFpbnMgaXNvbGF0ZWQgZnJvbSBjbGluaWNhbCBzcGVjaW1lbnMgc2hvd2luZyBhIHJlc2lzdGFuY2UgcGhlbm90eXBlIHRvd2FyZHMgYnJvYWQtc3BlY3RydW0gY2VwaGFsb3Nwb3JpbnMgYW5kL29yIGNlcGhhbXljaW5zIGFuZC9vciBjYXJiYXBlbmVtcy4gRGlyZWN0IHNlcXVlbmNpbmcgZnJvbSBQQ1IgcHJvZHVjdHMgd2FzIHN1YnNlcXVlbnRseSBjYXJyaWVkIG91dCB0byBpZGVudGlmeSDOsi1sYWN0YW1hc2UgZ2VuZXMuIFJlc3VsdHM6IFVuZGVyIG9wdGltaXplZCBjb25kaXRpb25zLCBhbGwgcG9zaXRpdmUgY29udHJvbHMgY29uZmlybWVkIHRoZSBzcGVjaWZpY2l0eSBvZiBncm91cC1zcGVjaWZpYyBQQ1IgcHJpbWVycy4gRXhjZXB0IGZvciB0aGUgZGV0ZWN0aW9uIG9mIGNhcmJhcGVuZW1hc2UgZ2VuZXMsIG11bHRpcGxleCBhbmQgc2ltcGxleCBQQ1IgYXNzYXlzIHdlcmUgY2FycmllZCBvdXQgdXNpbmcgdGhlIHNhbWUgUENSIGNvbmRpdGlvbnMsIGFsbG93aW5nIGFzc2F5cyB0byBiZSBwZXJmb3JtZWQgaW4gYSBzaW5nbGUgcnVuLiBPdXQgb2YgMzEgaXNvbGF0ZXMgc2VsZWN0ZWQsIDIyIHN0cmFpbnMgcHJvZHVjZWQgYW4gRVNCTCwgbW9zdGx5IENUWC1NLTE1IGJ1dCBhbHNvIENUWC1NLTEgYW5kIENUWC1NLTksIFNIVi0xMiwgU0hWLTUsIFNIVi0yLCBURU0tMjEsIFRFTS01MiBhbmQgYSBWRUItdHlwZSBFU0JMLCA2IHN0cmFpbnMgcHJvZHVjZWQgYSBwbGFzbWlkLW1lZGlhdGVkIEFtcEMgzrItbGFjdGFtYXNlIChmaXZlIERIQS0xIGFuZCBvbmUgQ01ZLTIpIGFuZCAzIHN0cmFpbnMgcHJvZHVjZWQgYm90aCBhbiBFU0JMICh0d28gU0hWLTEyLCBvbmUgQ1RYLU0tMTUpIGFuZCBhIHBsYXNtaWQtbWVkaWF0ZWQgQW1wQyDOsi1sYWN0YW1hc2UgKERIQS0xKS4gQ29uY2x1c2lvbnM6IFdlIHJlcG9ydCBoZXJlIHRoZSBkZXZlbG9wbWVudCBvZiBhIHVzZWZ1bCBtZXRob2QgY29tcG9zZWQgb2YgYSBzZXQgb2Ygc2l4IG11bHRpcGxleCBQQ1JzIGFuZCBvbmUgc2ltcGxleCBQQ1IgZm9yIHRoZSByYXBpZCBzY3JlZW5pbmcgb2YgdGhlIG1vc3QgZnJlcXVlbnRseSBlbmNvdW50ZXJlZCDOsi1sYWN0YW1hc2VzLiBUaGlzIG1ldGhvZCBhbGxvd2VkIGRpcmVjdCBzZXF1ZW5jaW5nIGZyb20gdGhlIFBDUiBwcm9kdWN0cy4gwqkgVGhlIEF1dGhvciAyMDEwLiBQdWJsaXNoZWQgYnkgT3hmb3JkIFVuaXZlcnNpdHkgUHJlc3Mgb24gYmVoYWxmIG9mIHRoZSBCcml0aXNoIFNvY2lldHkgZm9yIEFudGltaWNyb2JpYWwgQ2hlbW90aGVyYXB5LiIsImlzc3VlIjoiMyIsInZvbHVtZSI6IjY1IiwiY29udGFpbmVyLXRpdGxlLXNob3J0IjoiIn0sImlzVGVtcG9yYXJ5IjpmYWxzZX1dfQ=="/>
            <w:id w:val="1262408317"/>
            <w:placeholder>
              <w:docPart w:val="175237FAAEB447099EE02A5B0419869C"/>
            </w:placeholder>
          </w:sdtPr>
          <w:sdtContent>
            <w:tc>
              <w:tcPr>
                <w:tcW w:w="1800" w:type="dxa"/>
                <w:vMerge w:val="restart"/>
                <w:vAlign w:val="center"/>
                <w:hideMark/>
              </w:tcPr>
              <w:p w14:paraId="11AF9ED8" w14:textId="0869D20A" w:rsidR="004B5D20" w:rsidRPr="005877A2" w:rsidRDefault="00E2568D" w:rsidP="00F078A0">
                <w:pPr>
                  <w:jc w:val="center"/>
                  <w:rPr>
                    <w:rFonts w:ascii="Times New Roman" w:hAnsi="Times New Roman" w:cs="Times New Roman"/>
                    <w:sz w:val="16"/>
                    <w:szCs w:val="16"/>
                  </w:rPr>
                </w:pPr>
                <w:r w:rsidRPr="00E2568D">
                  <w:rPr>
                    <w:rFonts w:eastAsia="Times New Roman"/>
                    <w:color w:val="000000"/>
                    <w:sz w:val="16"/>
                    <w:szCs w:val="16"/>
                  </w:rPr>
                  <w:t>(10)</w:t>
                </w:r>
              </w:p>
            </w:tc>
          </w:sdtContent>
        </w:sdt>
      </w:tr>
      <w:tr w:rsidR="004B5D20" w:rsidRPr="005877A2" w14:paraId="2EEEE4CC" w14:textId="77777777" w:rsidTr="00124F72">
        <w:trPr>
          <w:trHeight w:val="300"/>
          <w:jc w:val="center"/>
        </w:trPr>
        <w:tc>
          <w:tcPr>
            <w:tcW w:w="1075" w:type="dxa"/>
            <w:vAlign w:val="center"/>
            <w:hideMark/>
          </w:tcPr>
          <w:p w14:paraId="18B903E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TEM</w:t>
            </w:r>
            <w:r w:rsidRPr="005877A2">
              <w:rPr>
                <w:rFonts w:ascii="Times New Roman" w:hAnsi="Times New Roman" w:cs="Times New Roman"/>
                <w:sz w:val="16"/>
                <w:szCs w:val="16"/>
              </w:rPr>
              <w:t>-R</w:t>
            </w:r>
          </w:p>
        </w:tc>
        <w:tc>
          <w:tcPr>
            <w:tcW w:w="4050" w:type="dxa"/>
            <w:vAlign w:val="center"/>
            <w:hideMark/>
          </w:tcPr>
          <w:p w14:paraId="0CD7ED2C"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GTTCATCCATAGTTGCCTGAC</w:t>
            </w:r>
          </w:p>
        </w:tc>
        <w:tc>
          <w:tcPr>
            <w:tcW w:w="1260" w:type="dxa"/>
            <w:vMerge/>
            <w:vAlign w:val="center"/>
            <w:hideMark/>
          </w:tcPr>
          <w:p w14:paraId="52B25732"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1EC80B6F"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7B6B54DF"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5FA3EE03" w14:textId="77777777" w:rsidR="004B5D20" w:rsidRPr="005877A2" w:rsidRDefault="004B5D20" w:rsidP="00F078A0">
            <w:pPr>
              <w:jc w:val="center"/>
              <w:rPr>
                <w:rFonts w:ascii="Times New Roman" w:hAnsi="Times New Roman" w:cs="Times New Roman"/>
                <w:sz w:val="16"/>
                <w:szCs w:val="16"/>
              </w:rPr>
            </w:pPr>
          </w:p>
        </w:tc>
      </w:tr>
      <w:tr w:rsidR="004B5D20" w:rsidRPr="005877A2" w14:paraId="6CA1580F" w14:textId="77777777" w:rsidTr="00124F72">
        <w:trPr>
          <w:trHeight w:val="300"/>
          <w:jc w:val="center"/>
        </w:trPr>
        <w:tc>
          <w:tcPr>
            <w:tcW w:w="1075" w:type="dxa"/>
            <w:vAlign w:val="center"/>
            <w:hideMark/>
          </w:tcPr>
          <w:p w14:paraId="1DCC3BAE"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SHV</w:t>
            </w:r>
            <w:r w:rsidRPr="005877A2">
              <w:rPr>
                <w:rFonts w:ascii="Times New Roman" w:hAnsi="Times New Roman" w:cs="Times New Roman"/>
                <w:sz w:val="16"/>
                <w:szCs w:val="16"/>
              </w:rPr>
              <w:t>-F</w:t>
            </w:r>
          </w:p>
        </w:tc>
        <w:tc>
          <w:tcPr>
            <w:tcW w:w="4050" w:type="dxa"/>
            <w:vAlign w:val="center"/>
            <w:hideMark/>
          </w:tcPr>
          <w:p w14:paraId="3F1A465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GCCGCTTGAGCAAATTAAAC</w:t>
            </w:r>
          </w:p>
        </w:tc>
        <w:tc>
          <w:tcPr>
            <w:tcW w:w="1260" w:type="dxa"/>
            <w:vMerge w:val="restart"/>
            <w:vAlign w:val="center"/>
            <w:hideMark/>
          </w:tcPr>
          <w:p w14:paraId="6E0895E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7</w:t>
            </w:r>
          </w:p>
        </w:tc>
        <w:tc>
          <w:tcPr>
            <w:tcW w:w="1080" w:type="dxa"/>
            <w:vMerge w:val="restart"/>
            <w:vAlign w:val="center"/>
            <w:hideMark/>
          </w:tcPr>
          <w:p w14:paraId="5A6B77C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713bp</w:t>
            </w:r>
          </w:p>
        </w:tc>
        <w:tc>
          <w:tcPr>
            <w:tcW w:w="2070" w:type="dxa"/>
            <w:vMerge w:val="restart"/>
            <w:vAlign w:val="center"/>
            <w:hideMark/>
          </w:tcPr>
          <w:p w14:paraId="67DF5520"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SHV</w:t>
            </w:r>
          </w:p>
        </w:tc>
        <w:sdt>
          <w:sdtPr>
            <w:rPr>
              <w:rFonts w:ascii="Times New Roman" w:hAnsi="Times New Roman" w:cs="Times New Roman"/>
              <w:color w:val="000000"/>
              <w:sz w:val="16"/>
              <w:szCs w:val="16"/>
            </w:rPr>
            <w:tag w:val="MENDELEY_CITATION_v3_eyJjaXRhdGlvbklEIjoiTUVOREVMRVlfQ0lUQVRJT05fMWExZWM0ZDEtNzBmMC00NWE1LTllOGUtNmJmMmE4ZjZiYmJiIiwicHJvcGVydGllcyI6eyJub3RlSW5kZXgiOjB9LCJpc0VkaXRlZCI6ZmFsc2UsIm1hbnVhbE92ZXJyaWRlIjp7ImlzTWFudWFsbHlPdmVycmlkZGVuIjpmYWxzZSwiY2l0ZXByb2NUZXh0IjoiKDEwKSIsIm1hbnVhbE92ZXJyaWRlVGV4dCI6IiJ9LCJjaXRhdGlvbkl0ZW1zIjpbeyJpZCI6IjMxZmU2YTEwLTQ2ZjQtMzRmZS1hNmIxLTNmOTA4YmIyYmNlYyIsIml0ZW1EYXRhIjp7InR5cGUiOiJhcnRpY2xlLWpvdXJuYWwiLCJpZCI6IjMxZmU2YTEwLTQ2ZjQtMzRmZS1hNmIxLTNmOTA4YmIyYmNlYyIsInRpdGxlIjoiRGV2ZWxvcG1lbnQgb2YgYSBzZXQgb2YgbXVsdGlwbGV4IFBDUiBhc3NheXMgZm9yIHRoZSBkZXRlY3Rpb24gb2YgZ2VuZXMgZW5jb2RpbmcgaW1wb3J0YW50IM6yLWxhY3RhbWFzZXMgaW4gRW50ZXJvYmFjdGVyaWFjZWFlIiwiYXV0aG9yIjpbeyJmYW1pbHkiOiJEYWxsZW5uZSIsImdpdmVuIjoiQ2Fyb2xpbmUiLCJwYXJzZS1uYW1lcyI6ZmFsc2UsImRyb3BwaW5nLXBhcnRpY2xlIjoiIiwibm9uLWRyb3BwaW5nLXBhcnRpY2xlIjoiIn0seyJmYW1pbHkiOiJDb3N0YSIsImdpdmVuIjoiQW5hZWxsZSIsInBhcnNlLW5hbWVzIjpmYWxzZSwiZHJvcHBpbmctcGFydGljbGUiOiIiLCJub24tZHJvcHBpbmctcGFydGljbGUiOiJkYSJ9LHsiZmFtaWx5IjoiRGVjcsOpIiwiZ2l2ZW4iOiJEb21pbmlxdWUiLCJwYXJzZS1uYW1lcyI6ZmFsc2UsImRyb3BwaW5nLXBhcnRpY2xlIjoiIiwibm9uLWRyb3BwaW5nLXBhcnRpY2xlIjoiIn0seyJmYW1pbHkiOiJGYXZpZXIiLCJnaXZlbiI6IkNocmlzdGluZSIsInBhcnNlLW5hbWVzIjpmYWxzZSwiZHJvcHBpbmctcGFydGljbGUiOiIiLCJub24tZHJvcHBpbmctcGFydGljbGUiOiIifSx7ImZhbWlseSI6IkFybGV0IiwiZ2l2ZW4iOiJHdWlsbGF1bWUiLCJwYXJzZS1uYW1lcyI6ZmFsc2UsImRyb3BwaW5nLXBhcnRpY2xlIjoiIiwibm9uLWRyb3BwaW5nLXBhcnRpY2xlIjoiIn1dLCJjb250YWluZXItdGl0bGUiOiJKb3VybmFsIG9mIEFudGltaWNyb2JpYWwgQ2hlbW90aGVyYXB5IiwiRE9JIjoiMTAuMTA5My9qYWMvZGtwNDk4IiwiSVNTTiI6IjAzMDU3NDUzIiwiUE1JRCI6IjIwMDcxMzYzIiwiaXNzdWVkIjp7ImRhdGUtcGFydHMiOltbMjAxMCwxLDEyXV19LCJwYWdlIjoiNDkwLTQ5NSIsImFic3RyYWN0IjoiT2JqZWN0aXZlczogVG8gZGV2ZWxvcCBhIHJhcGlkIGFuZCByZWxpYWJsZSB0b29sIHRvIGRldGVjdCBieSBtdWx0aXBsZXggUENSIGFzc2F5cyB0aGUgbW9zdCBmcmVxdWVudGx5IHdpZGUtc3ByZWFkIM6yLWxhY3RhbWFzZSBnZW5lcyBlbmNvZGluZyB0aGUgT1hBLTEtbGlrZSBicm9hZC1zcGVjdHJ1bSDOsi1sYWN0YW1hc2VzLCBleHRlbmRlZC1zcGVjdHJ1bSDOsi1sYWN0YW1hc2VzIChFU0JMcyksIHBsYXNtaWQtbWVkaWF0ZWQgQW1wQyDOsi1sYWN0YW1hc2VzIGFuZCBjbGFzcyBBLCBCIGFuZCBEIGNhcmJhcGVuZW1hc2VzLiBNZXRob2RzOiBGb2xsb3dpbmcgdGhlIGRlc2lnbiBvZiBhIHNwZWNpZmljIGdyb3VwIG9mIHByaW1lcnMgYW5kIG9wdGltaXphdGlvbiB1c2luZyBjb250cm9sIHN0cmFpbnMsIGEgc2V0IG9mIHNpeCBtdWx0aXBsZXggUENScyBhbmQgb25lIHNpbXBsZXggUENSIHdhcyBjcmVhdGVkLiBBbiBldmFsdWF0aW9uIG9mIHRoZSBzZXQgd2FzIHBlcmZvcm1lZCB1c2luZyBhIGNvbGxlY3Rpb24gb2YgMzEgRW50ZXJvYmFjdGVyaWFjZWFlIHN0cmFpbnMgaXNvbGF0ZWQgZnJvbSBjbGluaWNhbCBzcGVjaW1lbnMgc2hvd2luZyBhIHJlc2lzdGFuY2UgcGhlbm90eXBlIHRvd2FyZHMgYnJvYWQtc3BlY3RydW0gY2VwaGFsb3Nwb3JpbnMgYW5kL29yIGNlcGhhbXljaW5zIGFuZC9vciBjYXJiYXBlbmVtcy4gRGlyZWN0IHNlcXVlbmNpbmcgZnJvbSBQQ1IgcHJvZHVjdHMgd2FzIHN1YnNlcXVlbnRseSBjYXJyaWVkIG91dCB0byBpZGVudGlmeSDOsi1sYWN0YW1hc2UgZ2VuZXMuIFJlc3VsdHM6IFVuZGVyIG9wdGltaXplZCBjb25kaXRpb25zLCBhbGwgcG9zaXRpdmUgY29udHJvbHMgY29uZmlybWVkIHRoZSBzcGVjaWZpY2l0eSBvZiBncm91cC1zcGVjaWZpYyBQQ1IgcHJpbWVycy4gRXhjZXB0IGZvciB0aGUgZGV0ZWN0aW9uIG9mIGNhcmJhcGVuZW1hc2UgZ2VuZXMsIG11bHRpcGxleCBhbmQgc2ltcGxleCBQQ1IgYXNzYXlzIHdlcmUgY2FycmllZCBvdXQgdXNpbmcgdGhlIHNhbWUgUENSIGNvbmRpdGlvbnMsIGFsbG93aW5nIGFzc2F5cyB0byBiZSBwZXJmb3JtZWQgaW4gYSBzaW5nbGUgcnVuLiBPdXQgb2YgMzEgaXNvbGF0ZXMgc2VsZWN0ZWQsIDIyIHN0cmFpbnMgcHJvZHVjZWQgYW4gRVNCTCwgbW9zdGx5IENUWC1NLTE1IGJ1dCBhbHNvIENUWC1NLTEgYW5kIENUWC1NLTksIFNIVi0xMiwgU0hWLTUsIFNIVi0yLCBURU0tMjEsIFRFTS01MiBhbmQgYSBWRUItdHlwZSBFU0JMLCA2IHN0cmFpbnMgcHJvZHVjZWQgYSBwbGFzbWlkLW1lZGlhdGVkIEFtcEMgzrItbGFjdGFtYXNlIChmaXZlIERIQS0xIGFuZCBvbmUgQ01ZLTIpIGFuZCAzIHN0cmFpbnMgcHJvZHVjZWQgYm90aCBhbiBFU0JMICh0d28gU0hWLTEyLCBvbmUgQ1RYLU0tMTUpIGFuZCBhIHBsYXNtaWQtbWVkaWF0ZWQgQW1wQyDOsi1sYWN0YW1hc2UgKERIQS0xKS4gQ29uY2x1c2lvbnM6IFdlIHJlcG9ydCBoZXJlIHRoZSBkZXZlbG9wbWVudCBvZiBhIHVzZWZ1bCBtZXRob2QgY29tcG9zZWQgb2YgYSBzZXQgb2Ygc2l4IG11bHRpcGxleCBQQ1JzIGFuZCBvbmUgc2ltcGxleCBQQ1IgZm9yIHRoZSByYXBpZCBzY3JlZW5pbmcgb2YgdGhlIG1vc3QgZnJlcXVlbnRseSBlbmNvdW50ZXJlZCDOsi1sYWN0YW1hc2VzLiBUaGlzIG1ldGhvZCBhbGxvd2VkIGRpcmVjdCBzZXF1ZW5jaW5nIGZyb20gdGhlIFBDUiBwcm9kdWN0cy4gwqkgVGhlIEF1dGhvciAyMDEwLiBQdWJsaXNoZWQgYnkgT3hmb3JkIFVuaXZlcnNpdHkgUHJlc3Mgb24gYmVoYWxmIG9mIHRoZSBCcml0aXNoIFNvY2lldHkgZm9yIEFudGltaWNyb2JpYWwgQ2hlbW90aGVyYXB5LiIsImlzc3VlIjoiMyIsInZvbHVtZSI6IjY1IiwiY29udGFpbmVyLXRpdGxlLXNob3J0IjoiIn0sImlzVGVtcG9yYXJ5IjpmYWxzZX1dfQ=="/>
            <w:id w:val="1623883925"/>
            <w:placeholder>
              <w:docPart w:val="175237FAAEB447099EE02A5B0419869C"/>
            </w:placeholder>
          </w:sdtPr>
          <w:sdtContent>
            <w:tc>
              <w:tcPr>
                <w:tcW w:w="1800" w:type="dxa"/>
                <w:vMerge w:val="restart"/>
                <w:vAlign w:val="center"/>
                <w:hideMark/>
              </w:tcPr>
              <w:p w14:paraId="7DD1972B" w14:textId="785B7E66"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10)</w:t>
                </w:r>
              </w:p>
            </w:tc>
          </w:sdtContent>
        </w:sdt>
      </w:tr>
      <w:tr w:rsidR="004B5D20" w:rsidRPr="005877A2" w14:paraId="7D0AED3D" w14:textId="77777777" w:rsidTr="00124F72">
        <w:trPr>
          <w:trHeight w:val="300"/>
          <w:jc w:val="center"/>
        </w:trPr>
        <w:tc>
          <w:tcPr>
            <w:tcW w:w="1075" w:type="dxa"/>
            <w:vAlign w:val="center"/>
            <w:hideMark/>
          </w:tcPr>
          <w:p w14:paraId="04BC3901"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SHV</w:t>
            </w:r>
            <w:r w:rsidRPr="005877A2">
              <w:rPr>
                <w:rFonts w:ascii="Times New Roman" w:hAnsi="Times New Roman" w:cs="Times New Roman"/>
                <w:sz w:val="16"/>
                <w:szCs w:val="16"/>
              </w:rPr>
              <w:t>-R</w:t>
            </w:r>
          </w:p>
        </w:tc>
        <w:tc>
          <w:tcPr>
            <w:tcW w:w="4050" w:type="dxa"/>
            <w:vAlign w:val="center"/>
            <w:hideMark/>
          </w:tcPr>
          <w:p w14:paraId="43E3911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TCCCGCAGATAAATCACCAC</w:t>
            </w:r>
          </w:p>
        </w:tc>
        <w:tc>
          <w:tcPr>
            <w:tcW w:w="1260" w:type="dxa"/>
            <w:vMerge/>
            <w:vAlign w:val="center"/>
            <w:hideMark/>
          </w:tcPr>
          <w:p w14:paraId="0C41DBE7"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559DD767"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235D63E2" w14:textId="77777777" w:rsidR="004B5D20" w:rsidRPr="005877A2" w:rsidRDefault="004B5D20" w:rsidP="00F078A0">
            <w:pPr>
              <w:jc w:val="center"/>
              <w:rPr>
                <w:rFonts w:ascii="Times New Roman" w:hAnsi="Times New Roman" w:cs="Times New Roman"/>
                <w:i/>
                <w:iCs/>
                <w:sz w:val="16"/>
                <w:szCs w:val="16"/>
              </w:rPr>
            </w:pPr>
          </w:p>
        </w:tc>
        <w:tc>
          <w:tcPr>
            <w:tcW w:w="1800" w:type="dxa"/>
            <w:vMerge/>
            <w:vAlign w:val="center"/>
            <w:hideMark/>
          </w:tcPr>
          <w:p w14:paraId="50CDAA4B" w14:textId="77777777" w:rsidR="004B5D20" w:rsidRPr="005877A2" w:rsidRDefault="004B5D20" w:rsidP="00F078A0">
            <w:pPr>
              <w:jc w:val="center"/>
              <w:rPr>
                <w:rFonts w:ascii="Times New Roman" w:hAnsi="Times New Roman" w:cs="Times New Roman"/>
                <w:sz w:val="16"/>
                <w:szCs w:val="16"/>
              </w:rPr>
            </w:pPr>
          </w:p>
        </w:tc>
      </w:tr>
      <w:tr w:rsidR="004B5D20" w:rsidRPr="005877A2" w14:paraId="2DB0BD6F" w14:textId="77777777" w:rsidTr="00124F72">
        <w:trPr>
          <w:trHeight w:val="300"/>
          <w:jc w:val="center"/>
        </w:trPr>
        <w:tc>
          <w:tcPr>
            <w:tcW w:w="1075" w:type="dxa"/>
            <w:vAlign w:val="center"/>
            <w:hideMark/>
          </w:tcPr>
          <w:p w14:paraId="273C2FE1"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lastRenderedPageBreak/>
              <w:t>Bla</w:t>
            </w:r>
            <w:r w:rsidRPr="005877A2">
              <w:rPr>
                <w:rFonts w:ascii="Times New Roman" w:hAnsi="Times New Roman" w:cs="Times New Roman"/>
                <w:sz w:val="16"/>
                <w:szCs w:val="16"/>
                <w:vertAlign w:val="subscript"/>
              </w:rPr>
              <w:t>OXA</w:t>
            </w:r>
            <w:r w:rsidRPr="005877A2">
              <w:rPr>
                <w:rFonts w:ascii="Times New Roman" w:hAnsi="Times New Roman" w:cs="Times New Roman"/>
                <w:sz w:val="16"/>
                <w:szCs w:val="16"/>
              </w:rPr>
              <w:t>-F</w:t>
            </w:r>
          </w:p>
        </w:tc>
        <w:tc>
          <w:tcPr>
            <w:tcW w:w="4050" w:type="dxa"/>
            <w:vAlign w:val="center"/>
            <w:hideMark/>
          </w:tcPr>
          <w:p w14:paraId="4B0581CF"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GGCACCAGATTCAACTTTCAAG</w:t>
            </w:r>
          </w:p>
        </w:tc>
        <w:tc>
          <w:tcPr>
            <w:tcW w:w="1260" w:type="dxa"/>
            <w:vMerge w:val="restart"/>
            <w:vAlign w:val="center"/>
            <w:hideMark/>
          </w:tcPr>
          <w:p w14:paraId="2D51CF7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7</w:t>
            </w:r>
          </w:p>
        </w:tc>
        <w:tc>
          <w:tcPr>
            <w:tcW w:w="1080" w:type="dxa"/>
            <w:vMerge w:val="restart"/>
            <w:vAlign w:val="center"/>
            <w:hideMark/>
          </w:tcPr>
          <w:p w14:paraId="36901BCF"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64bp</w:t>
            </w:r>
          </w:p>
        </w:tc>
        <w:tc>
          <w:tcPr>
            <w:tcW w:w="2070" w:type="dxa"/>
            <w:vMerge w:val="restart"/>
            <w:vAlign w:val="center"/>
            <w:hideMark/>
          </w:tcPr>
          <w:p w14:paraId="5187B468" w14:textId="77777777" w:rsidR="004B5D20" w:rsidRPr="005877A2" w:rsidRDefault="004B5D20" w:rsidP="00F078A0">
            <w:pPr>
              <w:jc w:val="center"/>
              <w:rPr>
                <w:rFonts w:ascii="Times New Roman" w:hAnsi="Times New Roman" w:cs="Times New Roman"/>
                <w:i/>
                <w:iCs/>
                <w:sz w:val="16"/>
                <w:szCs w:val="16"/>
              </w:rPr>
            </w:pPr>
            <w:proofErr w:type="spellStart"/>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OXA</w:t>
            </w:r>
            <w:proofErr w:type="spellEnd"/>
          </w:p>
        </w:tc>
        <w:sdt>
          <w:sdtPr>
            <w:rPr>
              <w:rFonts w:ascii="Times New Roman" w:hAnsi="Times New Roman" w:cs="Times New Roman"/>
              <w:color w:val="000000"/>
              <w:sz w:val="16"/>
              <w:szCs w:val="16"/>
            </w:rPr>
            <w:tag w:val="MENDELEY_CITATION_v3_eyJjaXRhdGlvbklEIjoiTUVOREVMRVlfQ0lUQVRJT05fMzgzMWE1YjgtZDIzZC00N2Q3LTkyNGEtMmU2NzA3MDA3MTM1IiwicHJvcGVydGllcyI6eyJub3RlSW5kZXgiOjB9LCJpc0VkaXRlZCI6ZmFsc2UsIm1hbnVhbE92ZXJyaWRlIjp7ImlzTWFudWFsbHlPdmVycmlkZGVuIjpmYWxzZSwiY2l0ZXByb2NUZXh0IjoiKDEwKSIsIm1hbnVhbE92ZXJyaWRlVGV4dCI6IiJ9LCJjaXRhdGlvbkl0ZW1zIjpbeyJpZCI6IjMxZmU2YTEwLTQ2ZjQtMzRmZS1hNmIxLTNmOTA4YmIyYmNlYyIsIml0ZW1EYXRhIjp7InR5cGUiOiJhcnRpY2xlLWpvdXJuYWwiLCJpZCI6IjMxZmU2YTEwLTQ2ZjQtMzRmZS1hNmIxLTNmOTA4YmIyYmNlYyIsInRpdGxlIjoiRGV2ZWxvcG1lbnQgb2YgYSBzZXQgb2YgbXVsdGlwbGV4IFBDUiBhc3NheXMgZm9yIHRoZSBkZXRlY3Rpb24gb2YgZ2VuZXMgZW5jb2RpbmcgaW1wb3J0YW50IM6yLWxhY3RhbWFzZXMgaW4gRW50ZXJvYmFjdGVyaWFjZWFlIiwiYXV0aG9yIjpbeyJmYW1pbHkiOiJEYWxsZW5uZSIsImdpdmVuIjoiQ2Fyb2xpbmUiLCJwYXJzZS1uYW1lcyI6ZmFsc2UsImRyb3BwaW5nLXBhcnRpY2xlIjoiIiwibm9uLWRyb3BwaW5nLXBhcnRpY2xlIjoiIn0seyJmYW1pbHkiOiJDb3N0YSIsImdpdmVuIjoiQW5hZWxsZSIsInBhcnNlLW5hbWVzIjpmYWxzZSwiZHJvcHBpbmctcGFydGljbGUiOiIiLCJub24tZHJvcHBpbmctcGFydGljbGUiOiJkYSJ9LHsiZmFtaWx5IjoiRGVjcsOpIiwiZ2l2ZW4iOiJEb21pbmlxdWUiLCJwYXJzZS1uYW1lcyI6ZmFsc2UsImRyb3BwaW5nLXBhcnRpY2xlIjoiIiwibm9uLWRyb3BwaW5nLXBhcnRpY2xlIjoiIn0seyJmYW1pbHkiOiJGYXZpZXIiLCJnaXZlbiI6IkNocmlzdGluZSIsInBhcnNlLW5hbWVzIjpmYWxzZSwiZHJvcHBpbmctcGFydGljbGUiOiIiLCJub24tZHJvcHBpbmctcGFydGljbGUiOiIifSx7ImZhbWlseSI6IkFybGV0IiwiZ2l2ZW4iOiJHdWlsbGF1bWUiLCJwYXJzZS1uYW1lcyI6ZmFsc2UsImRyb3BwaW5nLXBhcnRpY2xlIjoiIiwibm9uLWRyb3BwaW5nLXBhcnRpY2xlIjoiIn1dLCJjb250YWluZXItdGl0bGUiOiJKb3VybmFsIG9mIEFudGltaWNyb2JpYWwgQ2hlbW90aGVyYXB5IiwiRE9JIjoiMTAuMTA5My9qYWMvZGtwNDk4IiwiSVNTTiI6IjAzMDU3NDUzIiwiUE1JRCI6IjIwMDcxMzYzIiwiaXNzdWVkIjp7ImRhdGUtcGFydHMiOltbMjAxMCwxLDEyXV19LCJwYWdlIjoiNDkwLTQ5NSIsImFic3RyYWN0IjoiT2JqZWN0aXZlczogVG8gZGV2ZWxvcCBhIHJhcGlkIGFuZCByZWxpYWJsZSB0b29sIHRvIGRldGVjdCBieSBtdWx0aXBsZXggUENSIGFzc2F5cyB0aGUgbW9zdCBmcmVxdWVudGx5IHdpZGUtc3ByZWFkIM6yLWxhY3RhbWFzZSBnZW5lcyBlbmNvZGluZyB0aGUgT1hBLTEtbGlrZSBicm9hZC1zcGVjdHJ1bSDOsi1sYWN0YW1hc2VzLCBleHRlbmRlZC1zcGVjdHJ1bSDOsi1sYWN0YW1hc2VzIChFU0JMcyksIHBsYXNtaWQtbWVkaWF0ZWQgQW1wQyDOsi1sYWN0YW1hc2VzIGFuZCBjbGFzcyBBLCBCIGFuZCBEIGNhcmJhcGVuZW1hc2VzLiBNZXRob2RzOiBGb2xsb3dpbmcgdGhlIGRlc2lnbiBvZiBhIHNwZWNpZmljIGdyb3VwIG9mIHByaW1lcnMgYW5kIG9wdGltaXphdGlvbiB1c2luZyBjb250cm9sIHN0cmFpbnMsIGEgc2V0IG9mIHNpeCBtdWx0aXBsZXggUENScyBhbmQgb25lIHNpbXBsZXggUENSIHdhcyBjcmVhdGVkLiBBbiBldmFsdWF0aW9uIG9mIHRoZSBzZXQgd2FzIHBlcmZvcm1lZCB1c2luZyBhIGNvbGxlY3Rpb24gb2YgMzEgRW50ZXJvYmFjdGVyaWFjZWFlIHN0cmFpbnMgaXNvbGF0ZWQgZnJvbSBjbGluaWNhbCBzcGVjaW1lbnMgc2hvd2luZyBhIHJlc2lzdGFuY2UgcGhlbm90eXBlIHRvd2FyZHMgYnJvYWQtc3BlY3RydW0gY2VwaGFsb3Nwb3JpbnMgYW5kL29yIGNlcGhhbXljaW5zIGFuZC9vciBjYXJiYXBlbmVtcy4gRGlyZWN0IHNlcXVlbmNpbmcgZnJvbSBQQ1IgcHJvZHVjdHMgd2FzIHN1YnNlcXVlbnRseSBjYXJyaWVkIG91dCB0byBpZGVudGlmeSDOsi1sYWN0YW1hc2UgZ2VuZXMuIFJlc3VsdHM6IFVuZGVyIG9wdGltaXplZCBjb25kaXRpb25zLCBhbGwgcG9zaXRpdmUgY29udHJvbHMgY29uZmlybWVkIHRoZSBzcGVjaWZpY2l0eSBvZiBncm91cC1zcGVjaWZpYyBQQ1IgcHJpbWVycy4gRXhjZXB0IGZvciB0aGUgZGV0ZWN0aW9uIG9mIGNhcmJhcGVuZW1hc2UgZ2VuZXMsIG11bHRpcGxleCBhbmQgc2ltcGxleCBQQ1IgYXNzYXlzIHdlcmUgY2FycmllZCBvdXQgdXNpbmcgdGhlIHNhbWUgUENSIGNvbmRpdGlvbnMsIGFsbG93aW5nIGFzc2F5cyB0byBiZSBwZXJmb3JtZWQgaW4gYSBzaW5nbGUgcnVuLiBPdXQgb2YgMzEgaXNvbGF0ZXMgc2VsZWN0ZWQsIDIyIHN0cmFpbnMgcHJvZHVjZWQgYW4gRVNCTCwgbW9zdGx5IENUWC1NLTE1IGJ1dCBhbHNvIENUWC1NLTEgYW5kIENUWC1NLTksIFNIVi0xMiwgU0hWLTUsIFNIVi0yLCBURU0tMjEsIFRFTS01MiBhbmQgYSBWRUItdHlwZSBFU0JMLCA2IHN0cmFpbnMgcHJvZHVjZWQgYSBwbGFzbWlkLW1lZGlhdGVkIEFtcEMgzrItbGFjdGFtYXNlIChmaXZlIERIQS0xIGFuZCBvbmUgQ01ZLTIpIGFuZCAzIHN0cmFpbnMgcHJvZHVjZWQgYm90aCBhbiBFU0JMICh0d28gU0hWLTEyLCBvbmUgQ1RYLU0tMTUpIGFuZCBhIHBsYXNtaWQtbWVkaWF0ZWQgQW1wQyDOsi1sYWN0YW1hc2UgKERIQS0xKS4gQ29uY2x1c2lvbnM6IFdlIHJlcG9ydCBoZXJlIHRoZSBkZXZlbG9wbWVudCBvZiBhIHVzZWZ1bCBtZXRob2QgY29tcG9zZWQgb2YgYSBzZXQgb2Ygc2l4IG11bHRpcGxleCBQQ1JzIGFuZCBvbmUgc2ltcGxleCBQQ1IgZm9yIHRoZSByYXBpZCBzY3JlZW5pbmcgb2YgdGhlIG1vc3QgZnJlcXVlbnRseSBlbmNvdW50ZXJlZCDOsi1sYWN0YW1hc2VzLiBUaGlzIG1ldGhvZCBhbGxvd2VkIGRpcmVjdCBzZXF1ZW5jaW5nIGZyb20gdGhlIFBDUiBwcm9kdWN0cy4gwqkgVGhlIEF1dGhvciAyMDEwLiBQdWJsaXNoZWQgYnkgT3hmb3JkIFVuaXZlcnNpdHkgUHJlc3Mgb24gYmVoYWxmIG9mIHRoZSBCcml0aXNoIFNvY2lldHkgZm9yIEFudGltaWNyb2JpYWwgQ2hlbW90aGVyYXB5LiIsImlzc3VlIjoiMyIsInZvbHVtZSI6IjY1IiwiY29udGFpbmVyLXRpdGxlLXNob3J0IjoiIn0sImlzVGVtcG9yYXJ5IjpmYWxzZX1dfQ=="/>
            <w:id w:val="740140155"/>
            <w:placeholder>
              <w:docPart w:val="175237FAAEB447099EE02A5B0419869C"/>
            </w:placeholder>
          </w:sdtPr>
          <w:sdtContent>
            <w:tc>
              <w:tcPr>
                <w:tcW w:w="1800" w:type="dxa"/>
                <w:vMerge w:val="restart"/>
                <w:vAlign w:val="center"/>
                <w:hideMark/>
              </w:tcPr>
              <w:p w14:paraId="5E20DC4F" w14:textId="5FC646C7"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10)</w:t>
                </w:r>
              </w:p>
            </w:tc>
          </w:sdtContent>
        </w:sdt>
      </w:tr>
      <w:tr w:rsidR="004B5D20" w:rsidRPr="005877A2" w14:paraId="309D23F8" w14:textId="77777777" w:rsidTr="00124F72">
        <w:trPr>
          <w:trHeight w:val="300"/>
          <w:jc w:val="center"/>
        </w:trPr>
        <w:tc>
          <w:tcPr>
            <w:tcW w:w="1075" w:type="dxa"/>
            <w:vAlign w:val="center"/>
            <w:hideMark/>
          </w:tcPr>
          <w:p w14:paraId="70601307"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iCs/>
                <w:sz w:val="16"/>
                <w:szCs w:val="16"/>
              </w:rPr>
              <w:t>Bla</w:t>
            </w:r>
            <w:r w:rsidRPr="005877A2">
              <w:rPr>
                <w:rFonts w:ascii="Times New Roman" w:hAnsi="Times New Roman" w:cs="Times New Roman"/>
                <w:sz w:val="16"/>
                <w:szCs w:val="16"/>
                <w:vertAlign w:val="subscript"/>
              </w:rPr>
              <w:t>OXA</w:t>
            </w:r>
            <w:r w:rsidRPr="005877A2">
              <w:rPr>
                <w:rFonts w:ascii="Times New Roman" w:hAnsi="Times New Roman" w:cs="Times New Roman"/>
                <w:sz w:val="16"/>
                <w:szCs w:val="16"/>
              </w:rPr>
              <w:t>-R</w:t>
            </w:r>
          </w:p>
        </w:tc>
        <w:tc>
          <w:tcPr>
            <w:tcW w:w="4050" w:type="dxa"/>
            <w:vAlign w:val="center"/>
            <w:hideMark/>
          </w:tcPr>
          <w:p w14:paraId="30C6ED3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GACCCCAAGTTTCCTGTAAGTG</w:t>
            </w:r>
          </w:p>
        </w:tc>
        <w:tc>
          <w:tcPr>
            <w:tcW w:w="1260" w:type="dxa"/>
            <w:vMerge/>
            <w:vAlign w:val="center"/>
            <w:hideMark/>
          </w:tcPr>
          <w:p w14:paraId="5A87A34F"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2090F45A"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73FAF4B0"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7D89F586" w14:textId="77777777" w:rsidR="004B5D20" w:rsidRPr="005877A2" w:rsidRDefault="004B5D20" w:rsidP="00F078A0">
            <w:pPr>
              <w:jc w:val="center"/>
              <w:rPr>
                <w:rFonts w:ascii="Times New Roman" w:hAnsi="Times New Roman" w:cs="Times New Roman"/>
                <w:sz w:val="16"/>
                <w:szCs w:val="16"/>
              </w:rPr>
            </w:pPr>
          </w:p>
        </w:tc>
      </w:tr>
      <w:tr w:rsidR="004B5D20" w:rsidRPr="005877A2" w14:paraId="0E2B74A5" w14:textId="77777777" w:rsidTr="00124F72">
        <w:trPr>
          <w:trHeight w:val="300"/>
          <w:jc w:val="center"/>
        </w:trPr>
        <w:tc>
          <w:tcPr>
            <w:tcW w:w="1075" w:type="dxa"/>
            <w:vAlign w:val="center"/>
            <w:hideMark/>
          </w:tcPr>
          <w:p w14:paraId="1779B88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tetA</w:t>
            </w:r>
            <w:r w:rsidRPr="005877A2">
              <w:rPr>
                <w:rFonts w:ascii="Times New Roman" w:hAnsi="Times New Roman" w:cs="Times New Roman"/>
                <w:sz w:val="16"/>
                <w:szCs w:val="16"/>
              </w:rPr>
              <w:t>-1</w:t>
            </w:r>
          </w:p>
        </w:tc>
        <w:tc>
          <w:tcPr>
            <w:tcW w:w="4050" w:type="dxa"/>
            <w:vAlign w:val="center"/>
            <w:hideMark/>
          </w:tcPr>
          <w:p w14:paraId="33A938A3"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GTAATTCTGAGCACTGTCGC</w:t>
            </w:r>
          </w:p>
        </w:tc>
        <w:tc>
          <w:tcPr>
            <w:tcW w:w="1260" w:type="dxa"/>
            <w:vMerge w:val="restart"/>
            <w:vAlign w:val="center"/>
            <w:hideMark/>
          </w:tcPr>
          <w:p w14:paraId="7DEE890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60</w:t>
            </w:r>
          </w:p>
        </w:tc>
        <w:tc>
          <w:tcPr>
            <w:tcW w:w="1080" w:type="dxa"/>
            <w:vMerge w:val="restart"/>
            <w:vAlign w:val="center"/>
            <w:hideMark/>
          </w:tcPr>
          <w:p w14:paraId="430B93C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950 bp</w:t>
            </w:r>
          </w:p>
        </w:tc>
        <w:tc>
          <w:tcPr>
            <w:tcW w:w="2070" w:type="dxa"/>
            <w:vMerge w:val="restart"/>
            <w:vAlign w:val="center"/>
            <w:hideMark/>
          </w:tcPr>
          <w:p w14:paraId="2E312903"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tetA</w:t>
            </w:r>
            <w:proofErr w:type="spellEnd"/>
          </w:p>
        </w:tc>
        <w:sdt>
          <w:sdtPr>
            <w:rPr>
              <w:rFonts w:ascii="Times New Roman" w:hAnsi="Times New Roman" w:cs="Times New Roman"/>
              <w:color w:val="000000"/>
              <w:sz w:val="16"/>
              <w:szCs w:val="16"/>
            </w:rPr>
            <w:tag w:val="MENDELEY_CITATION_v3_eyJjaXRhdGlvbklEIjoiTUVOREVMRVlfQ0lUQVRJT05fZWIwNjJmMjctMTRjMi00NjA4LTkxMzYtNmM5YjdmMzc3Y2E0IiwicHJvcGVydGllcyI6eyJub3RlSW5kZXgiOjB9LCJpc0VkaXRlZCI6ZmFsc2UsIm1hbnVhbE92ZXJyaWRlIjp7ImlzTWFudWFsbHlPdmVycmlkZGVuIjpmYWxzZSwiY2l0ZXByb2NUZXh0IjoiKDExKSIsIm1hbnVhbE92ZXJyaWRlVGV4dCI6IiJ9LCJjaXRhdGlvbkl0ZW1zIjpbeyJpZCI6IjcwYzc0ZGM3LTNlOGYtMzVhNi05ZWE0LWY1Y2MzMTM1ODM1ZSIsIml0ZW1EYXRhIjp7InR5cGUiOiJhcnRpY2xlLWpvdXJuYWwiLCJpZCI6IjcwYzc0ZGM3LTNlOGYtMzVhNi05ZWE0LWY1Y2MzMTM1ODM1ZSIsInRpdGxlIjoiTWVjaGFuaXNtcyBvZiByZXNpc3RhbmNlIGluIG11bHRpcGxlLWFudGliaW90aWMtcmVzaXN0YW50IEVzY2hlcmljaGlhIGNvbGkgc3RyYWlucyBvZiBodW1hbiwgYW5pbWFsLCBhbmQgZm9vZCBvcmlnaW5zIiwiYXV0aG9yIjpbeyJmYW1pbHkiOiJTw6FlbnoiLCJnaXZlbiI6IllvbGFuZGEiLCJwYXJzZS1uYW1lcyI6ZmFsc2UsImRyb3BwaW5nLXBhcnRpY2xlIjoiIiwibm9uLWRyb3BwaW5nLXBhcnRpY2xlIjoiIn0seyJmYW1pbHkiOiJCcmnDsWFzIiwiZ2l2ZW4iOiJMYXVyYSIsInBhcnNlLW5hbWVzIjpmYWxzZSwiZHJvcHBpbmctcGFydGljbGUiOiIiLCJub24tZHJvcHBpbmctcGFydGljbGUiOiIifSx7ImZhbWlseSI6IkRvbcOtbmd1ZXoiLCJnaXZlbiI6IkVsZW5hIiwicGFyc2UtbmFtZXMiOmZhbHNlLCJkcm9wcGluZy1wYXJ0aWNsZSI6IiIsIm5vbi1kcm9wcGluZy1wYXJ0aWNsZSI6IiJ9LHsiZmFtaWx5IjoiUnVpeiIsImdpdmVuIjoiSm9hcXVpbSIsInBhcnNlLW5hbWVzIjpmYWxzZSwiZHJvcHBpbmctcGFydGljbGUiOiIiLCJub24tZHJvcHBpbmctcGFydGljbGUiOiIifSx7ImZhbWlseSI6IlphcmF6YWdhIiwiZ2l2ZW4iOiJNeXJpYW0iLCJwYXJzZS1uYW1lcyI6ZmFsc2UsImRyb3BwaW5nLXBhcnRpY2xlIjoiIiwibm9uLWRyb3BwaW5nLXBhcnRpY2xlIjoiIn0seyJmYW1pbHkiOiJWaWxhIiwiZ2l2ZW4iOiJKb3JkaSIsInBhcnNlLW5hbWVzIjpmYWxzZSwiZHJvcHBpbmctcGFydGljbGUiOiIiLCJub24tZHJvcHBpbmctcGFydGljbGUiOiIifSx7ImZhbWlseSI6IlRvcnJlcyIsImdpdmVuIjoiQ2FybWVuIiwicGFyc2UtbmFtZXMiOmZhbHNlLCJkcm9wcGluZy1wYXJ0aWNsZSI6IiIsIm5vbi1kcm9wcGluZy1wYXJ0aWNsZSI6IiJ9XSwiY29udGFpbmVyLXRpdGxlIjoiQW50aW1pY3JvYmlhbCBBZ2VudHMgYW5kIENoZW1vdGhlcmFweSIsImNvbnRhaW5lci10aXRsZS1zaG9ydCI6IkFudGltaWNyb2IgQWdlbnRzIENoZW1vdGhlciIsIkRPSSI6IjEwLjExMjgvQUFDLjQ4LjEwLjM5OTYtNDAwMS4yMDA0IiwiSVNTTiI6IjAwNjY0ODA0IiwiUE1JRCI6IjE1Mzg4NDY0IiwiaXNzdWVkIjp7ImRhdGUtcGFydHMiOltbMjAwNCwxMF1dfSwicGFnZSI6IjM5OTYtNDAwMSIsImFic3RyYWN0IjoiU2V2ZW50ZWVuIG11bHRpcGxlLWFudGliaW90aWMtcmVzaXN0YW50IG5vbnBhdGhvZ2VuaWMgRXNjaGVyaWNoaWEgY29saSBzdHJhaW5zIG9mIGh1bWFuLCBhbmltYWwsIGFuZCBmb29kIG9yaWdpbnMgc2hvd2VkIGEgd2lkZSB2YXJpZXR5IG9mIGFudGliaW90aWMgcmVzaXN0YW5jZSBnZW5lcywgbWFueSBvZiB0aGVtIGNhcnJpZWQgYnkgY2xhc3MgMSBhbmQgY2xhc3MgMiBpbnRlZ3JvbnMuIEFtaW5vIGFjaWQgY2hhbmdlcyBpbiBNYXJSIGFuZCBtdXRhdGlvbnMgaW4gbWFyTyB3ZXJlIGlkZW50aWZpZWQgZm9yIDE1IGFuZCAxNCBFLiBjb2xpIHN0cmFpbnMsIHJlc3BlY3RpdmVseS4iLCJpc3N1ZSI6IjEwIiwidm9sdW1lIjoiNDgifSwiaXNUZW1wb3JhcnkiOmZhbHNlfV19"/>
            <w:id w:val="1454438476"/>
            <w:placeholder>
              <w:docPart w:val="175237FAAEB447099EE02A5B0419869C"/>
            </w:placeholder>
          </w:sdtPr>
          <w:sdtContent>
            <w:tc>
              <w:tcPr>
                <w:tcW w:w="1800" w:type="dxa"/>
                <w:vMerge w:val="restart"/>
                <w:vAlign w:val="center"/>
                <w:hideMark/>
              </w:tcPr>
              <w:p w14:paraId="2EFF2B43" w14:textId="4FCB579F"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11)</w:t>
                </w:r>
              </w:p>
            </w:tc>
          </w:sdtContent>
        </w:sdt>
      </w:tr>
      <w:tr w:rsidR="004B5D20" w:rsidRPr="005877A2" w14:paraId="041C171A" w14:textId="77777777" w:rsidTr="00124F72">
        <w:trPr>
          <w:trHeight w:val="300"/>
          <w:jc w:val="center"/>
        </w:trPr>
        <w:tc>
          <w:tcPr>
            <w:tcW w:w="1075" w:type="dxa"/>
            <w:vAlign w:val="center"/>
            <w:hideMark/>
          </w:tcPr>
          <w:p w14:paraId="3426A679"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tetA</w:t>
            </w:r>
            <w:r w:rsidRPr="005877A2">
              <w:rPr>
                <w:rFonts w:ascii="Times New Roman" w:hAnsi="Times New Roman" w:cs="Times New Roman"/>
                <w:sz w:val="16"/>
                <w:szCs w:val="16"/>
              </w:rPr>
              <w:t>-2</w:t>
            </w:r>
          </w:p>
        </w:tc>
        <w:tc>
          <w:tcPr>
            <w:tcW w:w="4050" w:type="dxa"/>
            <w:vAlign w:val="center"/>
            <w:hideMark/>
          </w:tcPr>
          <w:p w14:paraId="49CD4334"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TGCCTGGACAACATTGCTT</w:t>
            </w:r>
          </w:p>
        </w:tc>
        <w:tc>
          <w:tcPr>
            <w:tcW w:w="1260" w:type="dxa"/>
            <w:vMerge/>
            <w:vAlign w:val="center"/>
            <w:hideMark/>
          </w:tcPr>
          <w:p w14:paraId="6297F429"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7A7EB3AA"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69BF7ABD"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71D499C5" w14:textId="77777777" w:rsidR="004B5D20" w:rsidRPr="005877A2" w:rsidRDefault="004B5D20" w:rsidP="00F078A0">
            <w:pPr>
              <w:jc w:val="center"/>
              <w:rPr>
                <w:rFonts w:ascii="Times New Roman" w:hAnsi="Times New Roman" w:cs="Times New Roman"/>
                <w:sz w:val="16"/>
                <w:szCs w:val="16"/>
              </w:rPr>
            </w:pPr>
          </w:p>
        </w:tc>
      </w:tr>
      <w:tr w:rsidR="004B5D20" w:rsidRPr="005877A2" w14:paraId="642A91A4" w14:textId="77777777" w:rsidTr="00124F72">
        <w:trPr>
          <w:trHeight w:val="300"/>
          <w:jc w:val="center"/>
        </w:trPr>
        <w:tc>
          <w:tcPr>
            <w:tcW w:w="1075" w:type="dxa"/>
            <w:vAlign w:val="center"/>
            <w:hideMark/>
          </w:tcPr>
          <w:p w14:paraId="44AEEFBA"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tetK</w:t>
            </w:r>
            <w:r w:rsidRPr="005877A2">
              <w:rPr>
                <w:rFonts w:ascii="Times New Roman" w:hAnsi="Times New Roman" w:cs="Times New Roman"/>
                <w:sz w:val="16"/>
                <w:szCs w:val="16"/>
              </w:rPr>
              <w:t>-1</w:t>
            </w:r>
          </w:p>
        </w:tc>
        <w:tc>
          <w:tcPr>
            <w:tcW w:w="4050" w:type="dxa"/>
            <w:vAlign w:val="center"/>
            <w:hideMark/>
          </w:tcPr>
          <w:p w14:paraId="062F7DA7"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GTAGCGACAATAGGTAATAGT</w:t>
            </w:r>
          </w:p>
        </w:tc>
        <w:tc>
          <w:tcPr>
            <w:tcW w:w="1260" w:type="dxa"/>
            <w:vMerge w:val="restart"/>
            <w:vAlign w:val="center"/>
            <w:hideMark/>
          </w:tcPr>
          <w:p w14:paraId="66F4234B"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5</w:t>
            </w:r>
          </w:p>
        </w:tc>
        <w:tc>
          <w:tcPr>
            <w:tcW w:w="1080" w:type="dxa"/>
            <w:vMerge w:val="restart"/>
            <w:vAlign w:val="center"/>
            <w:hideMark/>
          </w:tcPr>
          <w:p w14:paraId="3EFAD3DB"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360 bp</w:t>
            </w:r>
          </w:p>
        </w:tc>
        <w:tc>
          <w:tcPr>
            <w:tcW w:w="2070" w:type="dxa"/>
            <w:vMerge w:val="restart"/>
            <w:vAlign w:val="center"/>
            <w:hideMark/>
          </w:tcPr>
          <w:p w14:paraId="379E49B5" w14:textId="77777777" w:rsidR="004B5D20" w:rsidRPr="005877A2" w:rsidRDefault="004B5D20" w:rsidP="00F078A0">
            <w:pPr>
              <w:jc w:val="center"/>
              <w:rPr>
                <w:rFonts w:ascii="Times New Roman" w:hAnsi="Times New Roman" w:cs="Times New Roman"/>
                <w:sz w:val="16"/>
                <w:szCs w:val="16"/>
              </w:rPr>
            </w:pPr>
            <w:proofErr w:type="spellStart"/>
            <w:r w:rsidRPr="005877A2">
              <w:rPr>
                <w:rFonts w:ascii="Times New Roman" w:hAnsi="Times New Roman" w:cs="Times New Roman"/>
                <w:i/>
                <w:sz w:val="16"/>
                <w:szCs w:val="16"/>
              </w:rPr>
              <w:t>tetK</w:t>
            </w:r>
            <w:proofErr w:type="spellEnd"/>
          </w:p>
        </w:tc>
        <w:sdt>
          <w:sdtPr>
            <w:rPr>
              <w:rFonts w:ascii="Times New Roman" w:hAnsi="Times New Roman" w:cs="Times New Roman"/>
              <w:color w:val="000000"/>
              <w:sz w:val="16"/>
              <w:szCs w:val="16"/>
            </w:rPr>
            <w:tag w:val="MENDELEY_CITATION_v3_eyJjaXRhdGlvbklEIjoiTUVOREVMRVlfQ0lUQVRJT05fNDA2NjVmOTItYzBjOC00NWQ3LTlkYjQtYzc0YjgyMDIyYmMzIiwicHJvcGVydGllcyI6eyJub3RlSW5kZXgiOjB9LCJpc0VkaXRlZCI6ZmFsc2UsIm1hbnVhbE92ZXJyaWRlIjp7ImlzTWFudWFsbHlPdmVycmlkZGVuIjpmYWxzZSwiY2l0ZXByb2NUZXh0IjoiKDEyKSIsIm1hbnVhbE92ZXJyaWRlVGV4dCI6IiJ9LCJjaXRhdGlvbkl0ZW1zIjpbeyJpZCI6IjlmZjg5ZDE1LWFlMmUtMzkzMy04OGY1LTRjOGNkOTAzOTdjOCIsIml0ZW1EYXRhIjp7InR5cGUiOiJhcnRpY2xlLWpvdXJuYWwiLCJpZCI6IjlmZjg5ZDE1LWFlMmUtMzkzMy04OGY1LTRjOGNkOTAzOTdjOCIsInRpdGxlIjoiTXVsdGlwbGV4IFBDUiBhc3NheSBmb3Igc2ltdWx0YW5lb3VzIGRldGVjdGlvbiBvZiBuaW5lIGNsaW5pY2FsbHkgcmVsZXZhbnQgYW50aWJpb3RpYyByZXNpc3RhbmNlIGdlbmVzIGluIFN0YXBoeWxvY29jY3VzIGF1cmV1cyIsImF1dGhvciI6W3siZmFtaWx5IjoiU3Ryb21tZW5nZXIiLCJnaXZlbiI6IkJpcmdpdCIsInBhcnNlLW5hbWVzIjpmYWxzZSwiZHJvcHBpbmctcGFydGljbGUiOiIiLCJub24tZHJvcHBpbmctcGFydGljbGUiOiIifSx7ImZhbWlseSI6IktldHRsaXR6IiwiZ2l2ZW4iOiJDaHJpc3RpYW5lIiwicGFyc2UtbmFtZXMiOmZhbHNlLCJkcm9wcGluZy1wYXJ0aWNsZSI6IiIsIm5vbi1kcm9wcGluZy1wYXJ0aWNsZSI6IiJ9LHsiZmFtaWx5IjoiV2VybmVyIiwiZ2l2ZW4iOiJHdWlkbyIsInBhcnNlLW5hbWVzIjpmYWxzZSwiZHJvcHBpbmctcGFydGljbGUiOiIiLCJub24tZHJvcHBpbmctcGFydGljbGUiOiIifSx7ImZhbWlseSI6IldpdHRlIiwiZ2l2ZW4iOiJXb2xmZ2FuZyIsInBhcnNlLW5hbWVzIjpmYWxzZSwiZHJvcHBpbmctcGFydGljbGUiOiIiLCJub24tZHJvcHBpbmctcGFydGljbGUiOiIifV0sImNvbnRhaW5lci10aXRsZSI6IkpvdXJuYWwgb2YgQ2xpbmljYWwgTWljcm9iaW9sb2d5IiwiY29udGFpbmVyLXRpdGxlLXNob3J0IjoiSiBDbGluIE1pY3JvYmlvbCIsIkRPSSI6IjEwLjExMjgvSkNNLjQxLjkuNDA4OS00MDk0LjIwMDMiLCJJU1NOIjoiMDA5NTExMzciLCJQTUlEIjoiMTI5NTgyMzAiLCJpc3N1ZWQiOnsiZGF0ZS1wYXJ0cyI6W1syMDAzLDksMV1dfSwicGFnZSI6IjQwODktNDA5NCIsImFic3RyYWN0IjoiSW4gdGhpcyBzdHVkeSB3ZSBkZXNjcmliZSBhIG11bHRpcGxleCBQQ1IgYXNzYXkgZm9yIHRoZSBkZXRlY3Rpb24gb2YgbmluZSBjbGluaWNhbGx5IHJlbGV2YW50IGFudGliaW90aWMgcmVzaXN0YW5jZSBnZW5lcyBvZiBTdGFwaHlsb2NvY2N1cyBhdXJldXMuIENvbmRpdGlvbnMgd2VyZSBvcHRpbWl6ZWQgdG8gYW1wbGlmeSBmcmFnbWVudHMgb2YgbWVjQSAoZW5jb2RpbmcgbWV0aGljaWxsaW4gcmVzaXN0YW5jZSksIGFhY0EtYXBoRCAoYW1pbm9nbHljb3NpZGUgcmVzaXN0YW5jZSksIHRldEssIHRldE0gKHRldHJhY3ljbGluZSByZXNpc3RhbmNlKSwgZXJtKEEpLCBlcm0oQykgKG1hY3JvbGlkZS1saW5jb3NhbWlkZS1zdHJlcHRvZ3JhbWluIEIgcmVzaXN0YW5jZSksIHZhdChBKSwgdmF0KEIpLCBhbmQgdmF0KEMpIChzdHJlcHRvZ3JhbWluIEEgcmVzaXN0YW5jZSkgc2ltdWx0YW5lb3VzbHkgaW4gb25lIFBDUiBhbXBsaWZpY2F0aW9uLiBBbiBhZGRpdGlvbmFsIHByaW1lciBwYWlyIGZvciB0aGUgYW1wbGlmaWNhdGlvbiBvZiBhIGZyYWdtZW50IG9mIHRoZSBzdGFwaHlsb2NvY2NhbCAxNlMgckROQSB3YXMgaW5jbHVkZWQgYXMgYSBwb3NpdGl2ZSBjb250cm9sLiBUaGUgbXVsdGlwbGV4IFBDUiBhc3NheSB3YXMgZXZhbHVhdGVkIG9uIDMwIGRpZmZlcmVudCBTLiBhdXJldXMgaXNvbGF0ZXMsIGFuZCB0aGUgUENSIHJlc3VsdHMgY29ycmVsYXRlZCB3aXRoIHRoZSBwaGVub3R5cGljIGFudGliaW90aWMgcmVzaXN0YW5jZSBkYXRhIG9idGFpbmVkIGJ5IHRoZSBicm90aCBtaWNyb2RpbHV0aW9uIGFzc2F5LiBUaGUgbXVsdGlwbGV4IFBDUiBhc3NheSBvZmZlcnMgYSByYXBpZCwgc2ltcGxlLCBhbmQgYWNjdXJhdGUgaWRlbnRpZmljYXRpb24gb2YgYW50aWJpb3RpYyByZXNpc3RhbmNlIHByb2ZpbGVzIGFuZCBjb3VsZCBiZSB1c2VkIGluIGNsaW5pY2FsIGRpYWdub3NpcyBhcyB3ZWxsIGFzIGZvciB0aGUgc3VydmVpbGxhbmNlIG9mIHRoZSBzcHJlYWQgb2YgYW50aWJpb3RpYyByZXNpc3RhbmNlIGRldGVybWluYW50cyBpbiBlcGlkZW1pb2xvZ2ljYWwgc3R1ZGllcy4iLCJpc3N1ZSI6IjkiLCJ2b2x1bWUiOiI0MSJ9LCJpc1RlbXBvcmFyeSI6ZmFsc2V9XX0="/>
            <w:id w:val="-283658758"/>
            <w:placeholder>
              <w:docPart w:val="175237FAAEB447099EE02A5B0419869C"/>
            </w:placeholder>
          </w:sdtPr>
          <w:sdtContent>
            <w:tc>
              <w:tcPr>
                <w:tcW w:w="1800" w:type="dxa"/>
                <w:vMerge w:val="restart"/>
                <w:vAlign w:val="center"/>
                <w:hideMark/>
              </w:tcPr>
              <w:p w14:paraId="4E7E73BA" w14:textId="21977FA3" w:rsidR="004B5D20" w:rsidRPr="005877A2" w:rsidRDefault="00E2568D" w:rsidP="00F078A0">
                <w:pPr>
                  <w:jc w:val="center"/>
                  <w:rPr>
                    <w:rFonts w:ascii="Times New Roman" w:hAnsi="Times New Roman" w:cs="Times New Roman"/>
                    <w:sz w:val="16"/>
                    <w:szCs w:val="16"/>
                  </w:rPr>
                </w:pPr>
                <w:r w:rsidRPr="00E2568D">
                  <w:rPr>
                    <w:rFonts w:eastAsia="Times New Roman"/>
                    <w:color w:val="000000"/>
                    <w:sz w:val="16"/>
                    <w:szCs w:val="16"/>
                  </w:rPr>
                  <w:t>(12)</w:t>
                </w:r>
              </w:p>
            </w:tc>
          </w:sdtContent>
        </w:sdt>
      </w:tr>
      <w:tr w:rsidR="004B5D20" w:rsidRPr="005877A2" w14:paraId="24A27956" w14:textId="77777777" w:rsidTr="00124F72">
        <w:trPr>
          <w:trHeight w:val="300"/>
          <w:jc w:val="center"/>
        </w:trPr>
        <w:tc>
          <w:tcPr>
            <w:tcW w:w="1075" w:type="dxa"/>
            <w:vAlign w:val="center"/>
            <w:hideMark/>
          </w:tcPr>
          <w:p w14:paraId="5022301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tetK</w:t>
            </w:r>
            <w:r w:rsidRPr="005877A2">
              <w:rPr>
                <w:rFonts w:ascii="Times New Roman" w:hAnsi="Times New Roman" w:cs="Times New Roman"/>
                <w:sz w:val="16"/>
                <w:szCs w:val="16"/>
              </w:rPr>
              <w:t>-2</w:t>
            </w:r>
          </w:p>
        </w:tc>
        <w:tc>
          <w:tcPr>
            <w:tcW w:w="4050" w:type="dxa"/>
            <w:vAlign w:val="center"/>
            <w:hideMark/>
          </w:tcPr>
          <w:p w14:paraId="4A9B072B"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GTAGTGACAATAAACCTCCTA</w:t>
            </w:r>
          </w:p>
        </w:tc>
        <w:tc>
          <w:tcPr>
            <w:tcW w:w="1260" w:type="dxa"/>
            <w:vMerge/>
            <w:vAlign w:val="center"/>
            <w:hideMark/>
          </w:tcPr>
          <w:p w14:paraId="386ED44A"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0ED2E24B"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4B400EB1"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73808606" w14:textId="77777777" w:rsidR="004B5D20" w:rsidRPr="005877A2" w:rsidRDefault="004B5D20" w:rsidP="00F078A0">
            <w:pPr>
              <w:jc w:val="center"/>
              <w:rPr>
                <w:rFonts w:ascii="Times New Roman" w:hAnsi="Times New Roman" w:cs="Times New Roman"/>
                <w:sz w:val="16"/>
                <w:szCs w:val="16"/>
              </w:rPr>
            </w:pPr>
          </w:p>
        </w:tc>
      </w:tr>
      <w:tr w:rsidR="004B5D20" w:rsidRPr="005877A2" w14:paraId="071F3E84" w14:textId="77777777" w:rsidTr="00124F72">
        <w:trPr>
          <w:trHeight w:val="300"/>
          <w:jc w:val="center"/>
        </w:trPr>
        <w:tc>
          <w:tcPr>
            <w:tcW w:w="1075" w:type="dxa"/>
            <w:vAlign w:val="center"/>
            <w:hideMark/>
          </w:tcPr>
          <w:p w14:paraId="0815941D"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aadA</w:t>
            </w:r>
            <w:r w:rsidRPr="005877A2">
              <w:rPr>
                <w:rFonts w:ascii="Times New Roman" w:hAnsi="Times New Roman" w:cs="Times New Roman"/>
                <w:sz w:val="16"/>
                <w:szCs w:val="16"/>
              </w:rPr>
              <w:t>-F</w:t>
            </w:r>
          </w:p>
        </w:tc>
        <w:tc>
          <w:tcPr>
            <w:tcW w:w="4050" w:type="dxa"/>
            <w:vAlign w:val="center"/>
            <w:hideMark/>
          </w:tcPr>
          <w:p w14:paraId="3EDFD50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TGATTTGCTGGTTACGGTGAC</w:t>
            </w:r>
          </w:p>
        </w:tc>
        <w:tc>
          <w:tcPr>
            <w:tcW w:w="1260" w:type="dxa"/>
            <w:vMerge w:val="restart"/>
            <w:vAlign w:val="center"/>
            <w:hideMark/>
          </w:tcPr>
          <w:p w14:paraId="2BFC6C19"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2</w:t>
            </w:r>
          </w:p>
        </w:tc>
        <w:tc>
          <w:tcPr>
            <w:tcW w:w="1080" w:type="dxa"/>
            <w:vMerge w:val="restart"/>
            <w:vAlign w:val="center"/>
            <w:hideMark/>
          </w:tcPr>
          <w:p w14:paraId="0DCBCCE8"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284 bp</w:t>
            </w:r>
          </w:p>
        </w:tc>
        <w:tc>
          <w:tcPr>
            <w:tcW w:w="2070" w:type="dxa"/>
            <w:vMerge w:val="restart"/>
            <w:vAlign w:val="center"/>
            <w:hideMark/>
          </w:tcPr>
          <w:p w14:paraId="5E80A13E"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aadA</w:t>
            </w:r>
          </w:p>
        </w:tc>
        <w:sdt>
          <w:sdtPr>
            <w:rPr>
              <w:rFonts w:ascii="Times New Roman" w:hAnsi="Times New Roman" w:cs="Times New Roman"/>
              <w:color w:val="000000"/>
              <w:sz w:val="16"/>
              <w:szCs w:val="16"/>
            </w:rPr>
            <w:tag w:val="MENDELEY_CITATION_v3_eyJjaXRhdGlvbklEIjoiTUVOREVMRVlfQ0lUQVRJT05fMWEzYzZjYzAtZTIxYy00YzZhLTk4OWMtZWE2YzA4Y2QzMzc1IiwicHJvcGVydGllcyI6eyJub3RlSW5kZXgiOjB9LCJpc0VkaXRlZCI6ZmFsc2UsIm1hbnVhbE92ZXJyaWRlIjp7ImlzTWFudWFsbHlPdmVycmlkZGVuIjpmYWxzZSwiY2l0ZXByb2NUZXh0IjoiKDEzKSIsIm1hbnVhbE92ZXJyaWRlVGV4dCI6IiJ9LCJjaXRhdGlvbkl0ZW1zIjpbeyJpZCI6IjgwYzUyZDU0LTMxMmItM2YxZC05MGNlLTg0ZGUzMTJmNmY0MCIsIml0ZW1EYXRhIjp7InR5cGUiOiJhcnRpY2xlLWpvdXJuYWwiLCJpZCI6IjgwYzUyZDU0LTMxMmItM2YxZC05MGNlLTg0ZGUzMTJmNmY0MCIsInRpdGxlIjoiUHJldmFsZW5jZSBhbmQgYW50aW1pY3JvYmlhbC1yZXNpc3RhbmNlIHBoZW5vdHlwZXMgYW5kIGdlbm90eXBlcyBvZiBFc2NoZXJpY2hpYSBjb2xpIGlzb2xhdGVkIGZyb20gcmF3IG1pbGsgc2FtcGxlcyBmcm9tIG1hc3RpdGlzIGNhc2VzIGluIGZvdXIgcmVnaW9ucyBvZiBDaGluYSIsImF1dGhvciI6W3siZmFtaWx5IjoiWXUiLCJnaXZlbiI6IlouIE4uIiwicGFyc2UtbmFtZXMiOmZhbHNlLCJkcm9wcGluZy1wYXJ0aWNsZSI6IiIsIm5vbi1kcm9wcGluZy1wYXJ0aWNsZSI6IiJ9LHsiZmFtaWx5IjoiV2FuZyIsImdpdmVuIjoiSi4iLCJwYXJzZS1uYW1lcyI6ZmFsc2UsImRyb3BwaW5nLXBhcnRpY2xlIjoiIiwibm9uLWRyb3BwaW5nLXBhcnRpY2xlIjoiIn0seyJmYW1pbHkiOiJIbyIsImdpdmVuIjoiSC4iLCJwYXJzZS1uYW1lcyI6ZmFsc2UsImRyb3BwaW5nLXBhcnRpY2xlIjoiIiwibm9uLWRyb3BwaW5nLXBhcnRpY2xlIjoiIn0seyJmYW1pbHkiOiJXYW5nIiwiZ2l2ZW4iOiJZLiBULiIsInBhcnNlLW5hbWVzIjpmYWxzZSwiZHJvcHBpbmctcGFydGljbGUiOiIiLCJub24tZHJvcHBpbmctcGFydGljbGUiOiIifSx7ImZhbWlseSI6Ikh1YW5nIiwiZ2l2ZW4iOiJTLiBOLiIsInBhcnNlLW5hbWVzIjpmYWxzZSwiZHJvcHBpbmctcGFydGljbGUiOiIiLCJub24tZHJvcHBpbmctcGFydGljbGUiOiIifSx7ImZhbWlseSI6IkhhbiIsImdpdmVuIjoiUi4gVy4iLCJwYXJzZS1uYW1lcyI6ZmFsc2UsImRyb3BwaW5nLXBhcnRpY2xlIjoiIiwibm9uLWRyb3BwaW5nLXBhcnRpY2xlIjoiIn1dLCJjb250YWluZXItdGl0bGUiOiJKb3VybmFsIG9mIEdsb2JhbCBBbnRpbWljcm9iaWFsIFJlc2lzdGFuY2UiLCJjb250YWluZXItdGl0bGUtc2hvcnQiOiJKIEdsb2IgQW50aW1pY3JvYiBSZXNpc3QiLCJET0kiOiIxMC4xMDE2L2ouamdhci4yMDE5LjEyLjAxNiIsIklTU04iOiIyMjEzNzE3MyIsIlBNSUQiOiIzMTg4NzQxMyIsImlzc3VlZCI6eyJkYXRlLXBhcnRzIjpbWzIwMjAsOSwxXV19LCJwYWdlIjoiOTQtMTAxIiwiYWJzdHJhY3QiOiJPYmplY3RpdmVzOiBUaGUgb2JqZWN0aXZlIHdhcyB0byBmaW5kIHRoZSBkaWZmZXJlbmNlcyBpbiB0aGUgcHJldmFsZW5jZSBhbmQgcmVzaXN0YW5jZSBvZiBFc2NoZXJpc2NoaWEgY29saSBpc29sYXRlZCBmcm9tIHJhdyBtaWxrIHNhbXBsZXMgZnJvbSBtYXN0aXRpcyBjYXNlcyBpbiBmb3VyIHJlZ2lvbnMgb2YgQ2hpbmEuIE1ldGhvZHM6IEEgdG90YWwgb2YgNzUwIGJvdmluZSByYXcgbWlsayBzYW1wbGVzIGZyb20gbWFzdGl0aXMgY2FzZXMgd2VyZSBjb2xsZWN0ZWQgZnJvbSBmb3VyIHJlZ2lvbnMgb2YgQ2hpbmEgb3ZlciB0d28gc2Vhc29ucy4gQW50aW1pY3JvYmlhbCByZXNpc3RhbmNlIGFnYWluc3QgMjkgYW50aW1pY3JvYmlhbCBhZ2VudHMgd2FzIGRldGVybWluZWQsIGFuZCAyNyBkcnVnLXJlc2lzdGFudCBnZW5lcyB3ZXJlIHRlc3RlZC4gUmVzdWx0czogRWlnaHR5LXRocmVlIHN0cmFpbnMgKDExLjElKSBvZiBFLiBjb2xpIHdlcmUgaXNvbGF0ZWQgYW5kIGlkZW50aWZpZWQuIE5vIHNpZ25pZmljYW50IGRpZmZlcmVuY2VzIGluIHRoZSBudW1iZXIgb2YgRS4gY29saSBpc29sYXRlcyB3ZXJlIG9ic2VydmVkIGJldHdlZW4gdGhlIHR3byBzYW1wbGluZyBzZWFzb25zIGluIHRoZSBzYW1lIHJlZ2lvbnMgKFAgPiAwLjA1KS4gSG93ZXZlciwgYSBzaWduaWZpY2FudCBkaWZmZXJlbmNlIGluIEUuIGNvbGkgcHJldmFsZW5jZSB3YXMgZm91bmQgYW1vbmcgdGhlIGZvdXIgZGlmZmVyZW50IHJlZ2lvbnMgKFAgPCAwLjAxKS4gVGhlIGlzb2xhdGVzIHdlcmUgbW9zdCBmcmVxdWVudGx5IHJlc2lzdGFudCB0byBwZW5pY2lsbGluICgxMDAlKSwgYWNldHlsc3BpcmFteWNpbiAoMTAwJSksIGxpbmNvbXljaW4gKDk4LjglKSwgb3hhY2lsbGluICg5OC44JSkgYW5kIHN1bHBoYW1ldGhveGF6b2xlICg1MyUpLiBBbGwgdGhlIEUuIGNvbGkgc3RyYWlucyB3ZXJlIG11bHRpcmVzaXN0YW50IHRvIGF0IGxlYXN0IHRocmVlIGFudGltaWNyb2JpYWwgY2xhc3NlcywgYW5kIHRoZSBtb3N0IGZyZXF1ZW50IG11bHRpZHJ1Zy1yZXNpc3RhbmNlIHBhdHRlcm5zIGZvciB0aGUgaXNvbGF0ZXMgd2VyZSByZXNpc3RhbnQgdG8gdGhyZWUgKDM2LjElKSBvciBmb3VyICgzOS44JSkgY2xhc3NlcyBvZiBkcnVncyBzaW11bHRhbmVvdXNseS4gVGhlIGJsYVRFTSBnZW5lIChuID0gNjk7IDgzLjElKSB3YXMgdGhlIG1vc3QgZnJlcXVlbnRseSBkZXRlY3RlZCByZXNpc3RhbmNlIGdlbmUuIFRoZSBtb3N0IGZyZXF1ZW50IGdlbmUgY29tYmluYXRpb25zIHdlcmUgYSBmb3VyLWdlbmUgcGF0dGVybiBvZiBibGFDVFgtTeKAk3N1bElJ4oCTYmxhVEVN4oCTc3VsSSAobiA9IDEzOyAxNS43JSkgYW5kIGEgdGhyZWUtZ2VuZSBwYXR0ZXJuIG9mIGJsYUNUWC1N4oCTYXBoICgzKS1JSeKAk2JsYVRFTSAobiA9IDExOyAxMy4zJSkuIENvbmNsdXNpb25zOiBUaGlzIHN0dWR5IGluZGljYXRlZCB0aGF0IHRoZXJlIGlzIGEgaGlnaCBpbmNpZGVuY2Ugb2YgRS4gY29saSB3aXRoIGEgZ3JlYXQgdmFyaWF0aW9uIGluIHJlc2lzdGFuY2UgcGF0dGVybnMgYW5kIHJlc2lzdGFuY2UgZ2VuZXM7IHRoaXMgaXMgYSBtYXR0ZXIgb2YgZ3JlYXQgY29uY2VybiBmb3IgcHVibGljIGFuZCBhbmltYWwgaGVhbHRoIGluIENoaW5hLiIsInB1Ymxpc2hlciI6IkVsc2V2aWVyIEx0ZCIsInZvbHVtZSI6IjIyIn0sImlzVGVtcG9yYXJ5IjpmYWxzZX1dfQ=="/>
            <w:id w:val="-1788574245"/>
            <w:placeholder>
              <w:docPart w:val="175237FAAEB447099EE02A5B0419869C"/>
            </w:placeholder>
          </w:sdtPr>
          <w:sdtContent>
            <w:tc>
              <w:tcPr>
                <w:tcW w:w="1800" w:type="dxa"/>
                <w:vMerge w:val="restart"/>
                <w:vAlign w:val="center"/>
                <w:hideMark/>
              </w:tcPr>
              <w:p w14:paraId="07B6B3E0" w14:textId="69097A00"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13)</w:t>
                </w:r>
              </w:p>
            </w:tc>
          </w:sdtContent>
        </w:sdt>
      </w:tr>
      <w:tr w:rsidR="004B5D20" w:rsidRPr="005877A2" w14:paraId="3E036FFB" w14:textId="77777777" w:rsidTr="00124F72">
        <w:trPr>
          <w:trHeight w:val="300"/>
          <w:jc w:val="center"/>
        </w:trPr>
        <w:tc>
          <w:tcPr>
            <w:tcW w:w="1075" w:type="dxa"/>
            <w:vAlign w:val="center"/>
            <w:hideMark/>
          </w:tcPr>
          <w:p w14:paraId="54AE12E3"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aadA</w:t>
            </w:r>
            <w:r w:rsidRPr="005877A2">
              <w:rPr>
                <w:rFonts w:ascii="Times New Roman" w:hAnsi="Times New Roman" w:cs="Times New Roman"/>
                <w:sz w:val="16"/>
                <w:szCs w:val="16"/>
              </w:rPr>
              <w:t>-R</w:t>
            </w:r>
          </w:p>
        </w:tc>
        <w:tc>
          <w:tcPr>
            <w:tcW w:w="4050" w:type="dxa"/>
            <w:vAlign w:val="center"/>
            <w:hideMark/>
          </w:tcPr>
          <w:p w14:paraId="35176C80"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CGCTATGTTCTCTTGCTTTTG</w:t>
            </w:r>
          </w:p>
        </w:tc>
        <w:tc>
          <w:tcPr>
            <w:tcW w:w="1260" w:type="dxa"/>
            <w:vMerge/>
            <w:vAlign w:val="center"/>
            <w:hideMark/>
          </w:tcPr>
          <w:p w14:paraId="5EAA42C4"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44D031FE"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021AC07C"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5756F50A" w14:textId="77777777" w:rsidR="004B5D20" w:rsidRPr="005877A2" w:rsidRDefault="004B5D20" w:rsidP="00F078A0">
            <w:pPr>
              <w:jc w:val="center"/>
              <w:rPr>
                <w:rFonts w:ascii="Times New Roman" w:hAnsi="Times New Roman" w:cs="Times New Roman"/>
                <w:sz w:val="16"/>
                <w:szCs w:val="16"/>
              </w:rPr>
            </w:pPr>
          </w:p>
        </w:tc>
      </w:tr>
      <w:tr w:rsidR="004B5D20" w:rsidRPr="005877A2" w14:paraId="1588391E" w14:textId="77777777" w:rsidTr="00124F72">
        <w:trPr>
          <w:trHeight w:val="300"/>
          <w:jc w:val="center"/>
        </w:trPr>
        <w:tc>
          <w:tcPr>
            <w:tcW w:w="1075" w:type="dxa"/>
            <w:vAlign w:val="center"/>
            <w:hideMark/>
          </w:tcPr>
          <w:p w14:paraId="24EBB784"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ulI-F</w:t>
            </w:r>
          </w:p>
        </w:tc>
        <w:tc>
          <w:tcPr>
            <w:tcW w:w="4050" w:type="dxa"/>
            <w:vAlign w:val="center"/>
            <w:hideMark/>
          </w:tcPr>
          <w:p w14:paraId="01EC19CD"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TTCGGCATTCTGAATCTCAC</w:t>
            </w:r>
          </w:p>
        </w:tc>
        <w:tc>
          <w:tcPr>
            <w:tcW w:w="1260" w:type="dxa"/>
            <w:vMerge w:val="restart"/>
            <w:vAlign w:val="center"/>
            <w:hideMark/>
          </w:tcPr>
          <w:p w14:paraId="59A66E97"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52</w:t>
            </w:r>
          </w:p>
        </w:tc>
        <w:tc>
          <w:tcPr>
            <w:tcW w:w="1080" w:type="dxa"/>
            <w:vMerge w:val="restart"/>
            <w:vAlign w:val="center"/>
            <w:hideMark/>
          </w:tcPr>
          <w:p w14:paraId="60ED7BA2"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822 bp</w:t>
            </w:r>
          </w:p>
        </w:tc>
        <w:tc>
          <w:tcPr>
            <w:tcW w:w="2070" w:type="dxa"/>
            <w:vMerge w:val="restart"/>
            <w:vAlign w:val="center"/>
            <w:hideMark/>
          </w:tcPr>
          <w:p w14:paraId="11ACF276"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i/>
                <w:sz w:val="16"/>
                <w:szCs w:val="16"/>
              </w:rPr>
              <w:t xml:space="preserve">Sul1 </w:t>
            </w:r>
          </w:p>
        </w:tc>
        <w:sdt>
          <w:sdtPr>
            <w:rPr>
              <w:rFonts w:ascii="Times New Roman" w:hAnsi="Times New Roman" w:cs="Times New Roman"/>
              <w:color w:val="000000"/>
              <w:sz w:val="16"/>
              <w:szCs w:val="16"/>
            </w:rPr>
            <w:tag w:val="MENDELEY_CITATION_v3_eyJjaXRhdGlvbklEIjoiTUVOREVMRVlfQ0lUQVRJT05fZjVhMTA2OTctOTQwZC00YTg2LTliZTEtOTE0ZmIwNDBlNGRjIiwicHJvcGVydGllcyI6eyJub3RlSW5kZXgiOjB9LCJpc0VkaXRlZCI6ZmFsc2UsIm1hbnVhbE92ZXJyaWRlIjp7ImlzTWFudWFsbHlPdmVycmlkZGVuIjpmYWxzZSwiY2l0ZXByb2NUZXh0IjoiKDkpIiwibWFudWFsT3ZlcnJpZGVUZXh0IjoiIn0sImNpdGF0aW9uSXRlbXMiOlt7ImlkIjoiNWYwNjZiOTAtNTg1Zi0zMWZlLWE4OTQtNGE4NTNmYTFhZDJlIiwiaXRlbURhdGEiOnsidHlwZSI6ImFydGljbGUtam91cm5hbCIsImlkIjoiNWYwNjZiOTAtNTg1Zi0zMWZlLWE4OTQtNGE4NTNmYTFhZDJlIiwidGl0bGUiOiJBbnRpbWljcm9iaWFsIHJlc2lzdGFuY2UgZ2VuZXMgaW4gZW50ZXJvdG94aWdlbmljIEVzY2hlcmljaGlhIGNvbGkgTzE0OTogSzkxIGlzb2xhdGVzIG9idGFpbmVkIG92ZXIgYSAyMy15ZWFyIHBlcmlvZCBmcm9tIHBpZ3MiLCJhdXRob3IiOlt7ImZhbWlseSI6Ik1heW5hcmQiLCJnaXZlbiI6IkNocmlzdGluZSIsInBhcnNlLW5hbWVzIjpmYWxzZSwiZHJvcHBpbmctcGFydGljbGUiOiIiLCJub24tZHJvcHBpbmctcGFydGljbGUiOiIifSx7ImZhbWlseSI6IkZhaXJicm90aGVyIiwiZ2l2ZW4iOiJKb2huIE0uIiwicGFyc2UtbmFtZXMiOmZhbHNlLCJkcm9wcGluZy1wYXJ0aWNsZSI6IiIsIm5vbi1kcm9wcGluZy1wYXJ0aWNsZSI6IiJ9LHsiZmFtaWx5IjoiQmVrYWwiLCJnaXZlbiI6IlNhZGppYSIsInBhcnNlLW5hbWVzIjpmYWxzZSwiZHJvcHBpbmctcGFydGljbGUiOiIiLCJub24tZHJvcHBpbmctcGFydGljbGUiOiIifSx7ImZhbWlseSI6IlNhbnNjaGFncmluIiwiZ2l2ZW4iOiJGcmFuw6dvaXMiLCJwYXJzZS1uYW1lcyI6ZmFsc2UsImRyb3BwaW5nLXBhcnRpY2xlIjoiIiwibm9uLWRyb3BwaW5nLXBhcnRpY2xlIjoiIn0seyJmYW1pbHkiOiJMZXZlc3F1ZSIsImdpdmVuIjoiUm9nZXIgQy4iLCJwYXJzZS1uYW1lcyI6ZmFsc2UsImRyb3BwaW5nLXBhcnRpY2xlIjoiIiwibm9uLWRyb3BwaW5nLXBhcnRpY2xlIjoiIn0seyJmYW1pbHkiOiJCcm91c3NlYXUiLCJnaXZlbiI6IlJvbGFuZCIsInBhcnNlLW5hbWVzIjpmYWxzZSwiZHJvcHBpbmctcGFydGljbGUiOiIiLCJub24tZHJvcHBpbmctcGFydGljbGUiOiIifSx7ImZhbWlseSI6Ik1hc3NvbiIsImdpdmVuIjoiTHVrZSIsInBhcnNlLW5hbWVzIjpmYWxzZSwiZHJvcHBpbmctcGFydGljbGUiOiIiLCJub24tZHJvcHBpbmctcGFydGljbGUiOiIifSx7ImZhbWlseSI6Ikxhcml2acOocmUiLCJnaXZlbiI6IlNlcmdlIiwicGFyc2UtbmFtZXMiOmZhbHNlLCJkcm9wcGluZy1wYXJ0aWNsZSI6IiIsIm5vbi1kcm9wcGluZy1wYXJ0aWNsZSI6IiJ9LHsiZmFtaWx5IjoiSGFyZWwiLCJnaXZlbiI6Ikpvc8OpZSIsInBhcnNlLW5hbWVzIjpmYWxzZSwiZHJvcHBpbmctcGFydGljbGUiOiIiLCJub24tZHJvcHBpbmctcGFydGljbGUiOiIifV0sImNvbnRhaW5lci10aXRsZSI6IkFudGltaWNyb2JpYWwgQWdlbnRzIGFuZCBDaGVtb3RoZXJhcHkiLCJjb250YWluZXItdGl0bGUtc2hvcnQiOiJBbnRpbWljcm9iIEFnZW50cyBDaGVtb3RoZXIiLCJET0kiOiIxMC4xMTI4L0FBQy40Ny4xMC4zMjE0LTMyMjEuMjAwMyIsIklTU04iOiIwMDY2NDgwNCIsIlBNSUQiOiIxNDUwNjAzMyIsImlzc3VlZCI6eyJkYXRlLXBhcnRzIjpbWzIwMDMsMTAsMV1dfSwicGFnZSI6IjMyMTQtMzIyMSIsImFic3RyYWN0IjoiQSB0b3RhbCBvZiAxMTIgRXNjaGVyaWNoaWEgY29saSBPMTQ5Oks5MSBzdHJhaW5zIGlzb2xhdGVkIGZyb20gcGlncyB3aXRoIGRpYXJyaGVhIGluIFF1ZWJlYywgQ2FuYWRhLCBiZXR3ZWVuIDE5NzggYW5kIDIwMDAgd2VyZSBjaGFyYWN0ZXJpemVkIGZvciB0aGVpciBnZW5vdHlwaWMgYW50aW1pY3JvYmlhbCByZXNpc3RhbmNlIHByb2ZpbGVzLiBUZXN0cyBmb3IgcmVzaXN0YW5jZSB0byAxMCBhbnRpbWljcm9iaWFsIGFnZW50cyB3ZXJlIGNvbmR1Y3RlZC4gUmVzaXN0YW5jZSB0byB0ZXRyYWN5Y2xpbmUgYW5kIHN1bGZvbmFtaWRlcyB3YXMgZm91bmQgdG8gYmUgdGhlIG1vc3QgZnJlcXVlbnQsIGJ1dCByZXNpc3RhbmNlIHRvIGNlZm90YXhpbWUgYW5kIGNlZnRpb2Z1ciB3YXMgYWJzZW50LiBBbiBpbmNyZWFzZSBpbiB0aGUgbnVtYmVyIG9mIGlzb2xhdGVzIHJlc2lzdGFudCB0byBhdCBsZWFzdCB0aHJlZSBhbnRpbWljcm9iaWFscyB3YXMgb2JzZXJ2ZWQgb3ZlciB0aW1lLiBUaGUgZGlzdHJpYnV0aW9uIG9mIDI4IHJlc2lzdGFuY2UgZ2VuZXMgY292ZXJpbmcgc2l4IGFudGltaWNyb2JpYWwgZmFtaWxpZXMgKGJldGEtbGFjdGFtcywgYW1pbm9nbHljb3NpZGVzLCBwaGVuaWNvbHMsIHRldHJhY3ljbGluZSwgdHJpbWV0aG9wcmltLCBhbmQgc3VsZm9uYW1pZGVzKSB3YXMgYXNzZXNzZWQgYnkgY29sb255IGh5YnJpZGl6YXRpb24uIFNpZ25pZmljYW50IGRpZmZlcmVuY2VzIGluIHRoZSBkaXN0cmlidXRpb25zIG9mIHRldHJhY3ljbGluZSBbdGV0KEEpLCB0ZXQoQiksIHRldChDKV0sIHRyaW1ldGhvcHJpbSAoZGhmckksIGRoZnJWLCBkaGZyWElJSSksIGFuZCBzdWxmb25hbWlkZSAoc3VsSSwgc3VsSUkpIHJlc2lzdGFuY2UgZ2VuZXMgd2VyZSBvYnNlcnZlZCBkdXJpbmcgdGhlIHN0dWR5IHBlcmlvZCAoMTk3OCB0byAyMDAwKS4gU2l4dHkgcGVyY2VudCBvZiB0aGUgaXNvbGF0ZXMgcG9zc2Vzc2VkIGEgY2xhc3MgMSBpbnRlZ3JvbiwgaWxsdXN0cmF0aW5nIHRoZSBpbXBvcnRhbmNlIG9mIGludGVncm9ucyBpbiB0aGUgZXBpZGVtaW9sb2d5IG9mIGFudGliaW90aWMgcmVzaXN0YW5jZSBpbiBFLiBjb2xpIHN0cmFpbnMgZnJvbSBwaWdzLiBBbXBsaWZpY2F0aW9uIG9mIHRoZSBpbnRlZ3JvbidzIHZhcmlhYmxlIHJlZ2lvbiByZXN1bHRlZCBpbiBmb3VyIGRpc3RpbmN0IGZyYWdtZW50cyBvZiAxLCAxLjMsIDEuNiwgYW5kIDEuOCBrYiwgd2l0aCB0aGUgMS42LSBhbmQgMS44LWtiIGZyYWdtZW50cyBhcHBlYXJpbmcgb25seSBkdXJpbmcgdGhlIGxhc3QgaGFsZiBvZiB0aGUgc3R1ZHkgcGVyaW9kLiBFeGFtaW5hdGlvbiBvZiBsaW5rYWdlcyBhbW9uZyB0aGUgZGlmZmVyZW50IHJlc2lzdGFuY2UgZ2VuZXMgc2hvd2VkIGEgdmFyaWV0eSBvZiBwb3NpdGl2ZSBhbmQgbmVnYXRpdmUgYXNzb2NpYXRpb25zLiBBc3NvY2lhdGlvbiBhbmFseXNpcyBvZiBpc29sYXRlcyBkaXZpZGVkIGludG8gdHdvIGdyb3VwcywgdGhvc2UgaXNvbGF0ZWQgYmV0d2VlbiAxOTc4IGFuZCAxOTg5IGFuZCB0aG9zZSBpc29sYXRlZCBiZXR3ZWVuIDE5OTAgYW5kIDIwMDAsIHJldmVhbGVkIHRoZSBhcHBlYXJhbmNlIG9mIG5ldyBwb3NpdGl2ZSByZXNpc3RhbmNlIGdlbmUgYXNzb2NpYXRpb25zLiBPdXIgZ2Vub3R5cGljIHJlc2lzdGFuY2UgYW5hbHlzZXMgb2YgRVRFQyBpc29sYXRlcyBmcm9tIHBpZ3MgaW5kaWNhdGUgdGhhdCBtYW55IG9mIHRoZSBhbnRpYmlvdGljIHJlc2lzdGFuY2UgZ2VuZXMgYmVoaW5kIHBoZW5vdHlwaWMgcmVzaXN0YW5jZSBhcmUgbm90IHN0YXRpYyBidXQsIHJhdGhlciwgYXJlIGluIGEgc3RhdGUgb2YgZmx1eCBkcml2ZW4gYnkgdmFyaW91cyBzZWxlY3Rpb24gZm9yY2VzIHN1Y2ggYXMgdGhlIHVzZSBvZiBzcGVjaWZpYyBhbnRpbWljcm9iaWFscy4iLCJwdWJsaXNoZXIiOiJBbWVyaWNhbiBTb2NpZXR5IGZvciBNaWNyb2Jpb2xvZ3kiLCJpc3N1ZSI6IjEwIiwidm9sdW1lIjoiNDcifSwiaXNUZW1wb3JhcnkiOmZhbHNlfV19"/>
            <w:id w:val="-1841997769"/>
            <w:placeholder>
              <w:docPart w:val="175237FAAEB447099EE02A5B0419869C"/>
            </w:placeholder>
          </w:sdtPr>
          <w:sdtContent>
            <w:tc>
              <w:tcPr>
                <w:tcW w:w="1800" w:type="dxa"/>
                <w:vMerge w:val="restart"/>
                <w:vAlign w:val="center"/>
                <w:hideMark/>
              </w:tcPr>
              <w:p w14:paraId="32DE4EF7" w14:textId="4A0055F8" w:rsidR="004B5D20" w:rsidRPr="005877A2" w:rsidRDefault="00E2568D" w:rsidP="00F078A0">
                <w:pPr>
                  <w:jc w:val="center"/>
                  <w:rPr>
                    <w:rFonts w:ascii="Times New Roman" w:hAnsi="Times New Roman" w:cs="Times New Roman"/>
                    <w:sz w:val="16"/>
                    <w:szCs w:val="16"/>
                  </w:rPr>
                </w:pPr>
                <w:r w:rsidRPr="00E2568D">
                  <w:rPr>
                    <w:rFonts w:ascii="Times New Roman" w:hAnsi="Times New Roman" w:cs="Times New Roman"/>
                    <w:color w:val="000000"/>
                    <w:sz w:val="16"/>
                    <w:szCs w:val="16"/>
                  </w:rPr>
                  <w:t>(9)</w:t>
                </w:r>
              </w:p>
            </w:tc>
          </w:sdtContent>
        </w:sdt>
      </w:tr>
      <w:tr w:rsidR="004B5D20" w:rsidRPr="005877A2" w14:paraId="26A44798" w14:textId="77777777" w:rsidTr="00124F72">
        <w:trPr>
          <w:trHeight w:val="300"/>
          <w:jc w:val="center"/>
        </w:trPr>
        <w:tc>
          <w:tcPr>
            <w:tcW w:w="1075" w:type="dxa"/>
            <w:vAlign w:val="center"/>
            <w:hideMark/>
          </w:tcPr>
          <w:p w14:paraId="2603F025" w14:textId="77777777" w:rsidR="004B5D20" w:rsidRPr="005877A2" w:rsidRDefault="004B5D20" w:rsidP="00F078A0">
            <w:pPr>
              <w:jc w:val="center"/>
              <w:rPr>
                <w:rFonts w:ascii="Times New Roman" w:hAnsi="Times New Roman" w:cs="Times New Roman"/>
                <w:i/>
                <w:iCs/>
                <w:sz w:val="16"/>
                <w:szCs w:val="16"/>
              </w:rPr>
            </w:pPr>
            <w:r w:rsidRPr="005877A2">
              <w:rPr>
                <w:rFonts w:ascii="Times New Roman" w:hAnsi="Times New Roman" w:cs="Times New Roman"/>
                <w:i/>
                <w:iCs/>
                <w:sz w:val="16"/>
                <w:szCs w:val="16"/>
              </w:rPr>
              <w:t>sulI-R</w:t>
            </w:r>
          </w:p>
        </w:tc>
        <w:tc>
          <w:tcPr>
            <w:tcW w:w="4050" w:type="dxa"/>
            <w:vAlign w:val="center"/>
            <w:hideMark/>
          </w:tcPr>
          <w:p w14:paraId="0020706C" w14:textId="77777777" w:rsidR="004B5D20" w:rsidRPr="005877A2" w:rsidRDefault="004B5D20" w:rsidP="00F078A0">
            <w:pPr>
              <w:jc w:val="center"/>
              <w:rPr>
                <w:rFonts w:ascii="Times New Roman" w:hAnsi="Times New Roman" w:cs="Times New Roman"/>
                <w:sz w:val="16"/>
                <w:szCs w:val="16"/>
              </w:rPr>
            </w:pPr>
            <w:r w:rsidRPr="005877A2">
              <w:rPr>
                <w:rFonts w:ascii="Times New Roman" w:hAnsi="Times New Roman" w:cs="Times New Roman"/>
                <w:sz w:val="16"/>
                <w:szCs w:val="16"/>
              </w:rPr>
              <w:t>ATGATCTAACCCTCGGTCTC</w:t>
            </w:r>
          </w:p>
        </w:tc>
        <w:tc>
          <w:tcPr>
            <w:tcW w:w="1260" w:type="dxa"/>
            <w:vMerge/>
            <w:vAlign w:val="center"/>
            <w:hideMark/>
          </w:tcPr>
          <w:p w14:paraId="77857C74" w14:textId="77777777" w:rsidR="004B5D20" w:rsidRPr="005877A2" w:rsidRDefault="004B5D20" w:rsidP="00F078A0">
            <w:pPr>
              <w:jc w:val="center"/>
              <w:rPr>
                <w:rFonts w:ascii="Times New Roman" w:hAnsi="Times New Roman" w:cs="Times New Roman"/>
                <w:sz w:val="16"/>
                <w:szCs w:val="16"/>
              </w:rPr>
            </w:pPr>
          </w:p>
        </w:tc>
        <w:tc>
          <w:tcPr>
            <w:tcW w:w="1080" w:type="dxa"/>
            <w:vMerge/>
            <w:vAlign w:val="center"/>
            <w:hideMark/>
          </w:tcPr>
          <w:p w14:paraId="57046833" w14:textId="77777777" w:rsidR="004B5D20" w:rsidRPr="005877A2" w:rsidRDefault="004B5D20" w:rsidP="00F078A0">
            <w:pPr>
              <w:jc w:val="center"/>
              <w:rPr>
                <w:rFonts w:ascii="Times New Roman" w:hAnsi="Times New Roman" w:cs="Times New Roman"/>
                <w:sz w:val="16"/>
                <w:szCs w:val="16"/>
              </w:rPr>
            </w:pPr>
          </w:p>
        </w:tc>
        <w:tc>
          <w:tcPr>
            <w:tcW w:w="2070" w:type="dxa"/>
            <w:vMerge/>
            <w:vAlign w:val="center"/>
            <w:hideMark/>
          </w:tcPr>
          <w:p w14:paraId="5F1E50B4" w14:textId="77777777" w:rsidR="004B5D20" w:rsidRPr="005877A2" w:rsidRDefault="004B5D20" w:rsidP="00F078A0">
            <w:pPr>
              <w:jc w:val="center"/>
              <w:rPr>
                <w:rFonts w:ascii="Times New Roman" w:hAnsi="Times New Roman" w:cs="Times New Roman"/>
                <w:sz w:val="16"/>
                <w:szCs w:val="16"/>
              </w:rPr>
            </w:pPr>
          </w:p>
        </w:tc>
        <w:tc>
          <w:tcPr>
            <w:tcW w:w="1800" w:type="dxa"/>
            <w:vMerge/>
            <w:vAlign w:val="center"/>
            <w:hideMark/>
          </w:tcPr>
          <w:p w14:paraId="290B03FA" w14:textId="77777777" w:rsidR="004B5D20" w:rsidRPr="005877A2" w:rsidRDefault="004B5D20" w:rsidP="00F078A0">
            <w:pPr>
              <w:jc w:val="center"/>
              <w:rPr>
                <w:rFonts w:ascii="Times New Roman" w:hAnsi="Times New Roman" w:cs="Times New Roman"/>
                <w:sz w:val="16"/>
                <w:szCs w:val="16"/>
              </w:rPr>
            </w:pPr>
          </w:p>
        </w:tc>
      </w:tr>
    </w:tbl>
    <w:p w14:paraId="547ACE34" w14:textId="3DAFF7DB" w:rsidR="00DE2043" w:rsidRDefault="00DE2043">
      <w:pPr>
        <w:rPr>
          <w:rFonts w:eastAsia="Times New Roman"/>
        </w:rPr>
      </w:pPr>
    </w:p>
    <w:p w14:paraId="5A190B9E" w14:textId="0A9D0788" w:rsidR="003A6AD9" w:rsidRPr="00BD48CF" w:rsidRDefault="003A6AD9">
      <w:pPr>
        <w:rPr>
          <w:rFonts w:ascii="Arial" w:eastAsia="Times New Roman" w:hAnsi="Arial" w:cs="Arial"/>
          <w:sz w:val="24"/>
          <w:szCs w:val="24"/>
        </w:rPr>
      </w:pPr>
      <w:proofErr w:type="spellStart"/>
      <w:r w:rsidRPr="00BD48CF">
        <w:rPr>
          <w:rFonts w:ascii="Arial" w:eastAsia="Times New Roman" w:hAnsi="Arial" w:cs="Arial"/>
          <w:sz w:val="24"/>
          <w:szCs w:val="24"/>
        </w:rPr>
        <w:t>Refrences</w:t>
      </w:r>
      <w:proofErr w:type="spellEnd"/>
    </w:p>
    <w:sdt>
      <w:sdtPr>
        <w:tag w:val="MENDELEY_BIBLIOGRAPHY"/>
        <w:id w:val="1213623844"/>
        <w:placeholder>
          <w:docPart w:val="DefaultPlaceholder_-1854013440"/>
        </w:placeholder>
      </w:sdtPr>
      <w:sdtEndPr>
        <w:rPr>
          <w:rFonts w:ascii="Times New Roman" w:hAnsi="Times New Roman" w:cs="Times New Roman"/>
          <w:sz w:val="20"/>
          <w:szCs w:val="20"/>
        </w:rPr>
      </w:sdtEndPr>
      <w:sdtContent>
        <w:p w14:paraId="7C81ED24" w14:textId="77777777" w:rsidR="00E2568D" w:rsidRDefault="00E2568D">
          <w:pPr>
            <w:autoSpaceDE w:val="0"/>
            <w:autoSpaceDN w:val="0"/>
            <w:ind w:hanging="640"/>
            <w:divId w:val="1365523810"/>
            <w:rPr>
              <w:rFonts w:eastAsia="Times New Roman"/>
              <w:kern w:val="0"/>
              <w:sz w:val="24"/>
              <w:szCs w:val="24"/>
              <w14:ligatures w14:val="none"/>
            </w:rPr>
          </w:pPr>
          <w:r>
            <w:rPr>
              <w:rFonts w:eastAsia="Times New Roman"/>
            </w:rPr>
            <w:t>1.</w:t>
          </w:r>
          <w:r>
            <w:rPr>
              <w:rFonts w:eastAsia="Times New Roman"/>
            </w:rPr>
            <w:tab/>
            <w:t xml:space="preserve">Hoorfar J, Ahrens P, </w:t>
          </w:r>
          <w:proofErr w:type="spellStart"/>
          <w:r>
            <w:rPr>
              <w:rFonts w:eastAsia="Times New Roman"/>
            </w:rPr>
            <w:t>Rådstro¨m</w:t>
          </w:r>
          <w:proofErr w:type="spellEnd"/>
          <w:r>
            <w:rPr>
              <w:rFonts w:eastAsia="Times New Roman"/>
            </w:rPr>
            <w:t xml:space="preserve"> AP, </w:t>
          </w:r>
          <w:proofErr w:type="spellStart"/>
          <w:r>
            <w:rPr>
              <w:rFonts w:eastAsia="Times New Roman"/>
            </w:rPr>
            <w:t>Rådstro¨m</w:t>
          </w:r>
          <w:proofErr w:type="spellEnd"/>
          <w:r>
            <w:rPr>
              <w:rFonts w:eastAsia="Times New Roman"/>
            </w:rPr>
            <w:t xml:space="preserve"> R. Automated 5 Nuclease PCR Assay for Identification of Salmonella enterica. JOURNAL OF CLINICAL MICROBIOLOGY. 2000. </w:t>
          </w:r>
        </w:p>
        <w:p w14:paraId="1F73863A" w14:textId="77777777" w:rsidR="00E2568D" w:rsidRDefault="00E2568D">
          <w:pPr>
            <w:autoSpaceDE w:val="0"/>
            <w:autoSpaceDN w:val="0"/>
            <w:ind w:hanging="640"/>
            <w:divId w:val="1877618430"/>
            <w:rPr>
              <w:rFonts w:eastAsia="Times New Roman"/>
            </w:rPr>
          </w:pPr>
          <w:r>
            <w:rPr>
              <w:rFonts w:eastAsia="Times New Roman"/>
            </w:rPr>
            <w:t>2.</w:t>
          </w:r>
          <w:r>
            <w:rPr>
              <w:rFonts w:eastAsia="Times New Roman"/>
            </w:rPr>
            <w:tab/>
            <w:t xml:space="preserve">Arkali A, Çetinkaya B. Molecular identification and antibiotic resistance profiling of Salmonella species isolated from chickens in eastern Turkey. BMC Vet Res. 2020 Jun 19;16(1). </w:t>
          </w:r>
        </w:p>
        <w:p w14:paraId="2DF11432" w14:textId="77777777" w:rsidR="00E2568D" w:rsidRDefault="00E2568D">
          <w:pPr>
            <w:autoSpaceDE w:val="0"/>
            <w:autoSpaceDN w:val="0"/>
            <w:ind w:hanging="640"/>
            <w:divId w:val="588545645"/>
            <w:rPr>
              <w:rFonts w:eastAsia="Times New Roman"/>
            </w:rPr>
          </w:pPr>
          <w:r>
            <w:rPr>
              <w:rFonts w:eastAsia="Times New Roman"/>
            </w:rPr>
            <w:t>3.</w:t>
          </w:r>
          <w:r>
            <w:rPr>
              <w:rFonts w:eastAsia="Times New Roman"/>
            </w:rPr>
            <w:tab/>
          </w:r>
          <w:proofErr w:type="spellStart"/>
          <w:r>
            <w:rPr>
              <w:rFonts w:eastAsia="Times New Roman"/>
            </w:rPr>
            <w:t>Malorny</w:t>
          </w:r>
          <w:proofErr w:type="spellEnd"/>
          <w:r>
            <w:rPr>
              <w:rFonts w:eastAsia="Times New Roman"/>
            </w:rPr>
            <w:t xml:space="preserve"> B, Bunge C, Helmuth R. A real-time PCR for the detection of Salmonella Enteritidis in poultry meat and consumption eggs. J </w:t>
          </w:r>
          <w:proofErr w:type="spellStart"/>
          <w:r>
            <w:rPr>
              <w:rFonts w:eastAsia="Times New Roman"/>
            </w:rPr>
            <w:t>Microbiol</w:t>
          </w:r>
          <w:proofErr w:type="spellEnd"/>
          <w:r>
            <w:rPr>
              <w:rFonts w:eastAsia="Times New Roman"/>
            </w:rPr>
            <w:t xml:space="preserve"> Methods. 2007 Aug;70(2):245–51. </w:t>
          </w:r>
        </w:p>
        <w:p w14:paraId="14A093B0" w14:textId="77777777" w:rsidR="00E2568D" w:rsidRDefault="00E2568D">
          <w:pPr>
            <w:autoSpaceDE w:val="0"/>
            <w:autoSpaceDN w:val="0"/>
            <w:ind w:hanging="640"/>
            <w:divId w:val="549922188"/>
            <w:rPr>
              <w:rFonts w:eastAsia="Times New Roman"/>
            </w:rPr>
          </w:pPr>
          <w:r>
            <w:rPr>
              <w:rFonts w:eastAsia="Times New Roman"/>
            </w:rPr>
            <w:t>4.</w:t>
          </w:r>
          <w:r>
            <w:rPr>
              <w:rFonts w:eastAsia="Times New Roman"/>
            </w:rPr>
            <w:tab/>
            <w:t xml:space="preserve">Kardos G, Farkas T, Antal M, Nógrády N, Kiss I. Novel PCR assay for identification of Salmonella enterica serovar Infantis. Lett Appl </w:t>
          </w:r>
          <w:proofErr w:type="spellStart"/>
          <w:r>
            <w:rPr>
              <w:rFonts w:eastAsia="Times New Roman"/>
            </w:rPr>
            <w:t>Microbiol</w:t>
          </w:r>
          <w:proofErr w:type="spellEnd"/>
          <w:r>
            <w:rPr>
              <w:rFonts w:eastAsia="Times New Roman"/>
            </w:rPr>
            <w:t xml:space="preserve">. 2007;45(4):421–5. </w:t>
          </w:r>
        </w:p>
        <w:p w14:paraId="6F4E9263" w14:textId="77777777" w:rsidR="00E2568D" w:rsidRDefault="00E2568D">
          <w:pPr>
            <w:autoSpaceDE w:val="0"/>
            <w:autoSpaceDN w:val="0"/>
            <w:ind w:hanging="640"/>
            <w:divId w:val="274946195"/>
            <w:rPr>
              <w:rFonts w:eastAsia="Times New Roman"/>
            </w:rPr>
          </w:pPr>
          <w:r>
            <w:rPr>
              <w:rFonts w:eastAsia="Times New Roman"/>
            </w:rPr>
            <w:t>5.</w:t>
          </w:r>
          <w:r>
            <w:rPr>
              <w:rFonts w:eastAsia="Times New Roman"/>
            </w:rPr>
            <w:tab/>
            <w:t xml:space="preserve">Skyberg JA, Logue CM, Nolan LK. Virulence genotyping of Salmonella spp. with multiplex PCR. Avian Dis. 2006 Mar;50(1):77–81. </w:t>
          </w:r>
        </w:p>
        <w:p w14:paraId="3452DCCC" w14:textId="77777777" w:rsidR="00E2568D" w:rsidRDefault="00E2568D">
          <w:pPr>
            <w:autoSpaceDE w:val="0"/>
            <w:autoSpaceDN w:val="0"/>
            <w:ind w:hanging="640"/>
            <w:divId w:val="1234588459"/>
            <w:rPr>
              <w:rFonts w:eastAsia="Times New Roman"/>
            </w:rPr>
          </w:pPr>
          <w:r>
            <w:rPr>
              <w:rFonts w:eastAsia="Times New Roman"/>
            </w:rPr>
            <w:t>6.</w:t>
          </w:r>
          <w:r>
            <w:rPr>
              <w:rFonts w:eastAsia="Times New Roman"/>
            </w:rPr>
            <w:tab/>
            <w:t xml:space="preserve">Chiu CH, Su LH, Chu CH, Wang MH, Yeh CM, Weill FX, et al. Detection of multidrug-resistant Salmonella enterica serovar typhimurium phage types DT102, DT104, and U302 by multiplex PCR. J Clin </w:t>
          </w:r>
          <w:proofErr w:type="spellStart"/>
          <w:r>
            <w:rPr>
              <w:rFonts w:eastAsia="Times New Roman"/>
            </w:rPr>
            <w:t>Microbiol</w:t>
          </w:r>
          <w:proofErr w:type="spellEnd"/>
          <w:r>
            <w:rPr>
              <w:rFonts w:eastAsia="Times New Roman"/>
            </w:rPr>
            <w:t xml:space="preserve">. 2006 Jul;44(7):2354–8. </w:t>
          </w:r>
        </w:p>
        <w:p w14:paraId="69ED4943" w14:textId="77777777" w:rsidR="00E2568D" w:rsidRDefault="00E2568D">
          <w:pPr>
            <w:autoSpaceDE w:val="0"/>
            <w:autoSpaceDN w:val="0"/>
            <w:ind w:hanging="640"/>
            <w:divId w:val="1480071194"/>
            <w:rPr>
              <w:rFonts w:eastAsia="Times New Roman"/>
            </w:rPr>
          </w:pPr>
          <w:r>
            <w:rPr>
              <w:rFonts w:eastAsia="Times New Roman"/>
            </w:rPr>
            <w:t>7.</w:t>
          </w:r>
          <w:r>
            <w:rPr>
              <w:rFonts w:eastAsia="Times New Roman"/>
            </w:rPr>
            <w:tab/>
          </w:r>
          <w:proofErr w:type="spellStart"/>
          <w:r>
            <w:rPr>
              <w:rFonts w:eastAsia="Times New Roman"/>
            </w:rPr>
            <w:t>Pasmans</w:t>
          </w:r>
          <w:proofErr w:type="spellEnd"/>
          <w:r>
            <w:rPr>
              <w:rFonts w:eastAsia="Times New Roman"/>
            </w:rPr>
            <w:t xml:space="preserve"> F, Van </w:t>
          </w:r>
          <w:proofErr w:type="spellStart"/>
          <w:r>
            <w:rPr>
              <w:rFonts w:eastAsia="Times New Roman"/>
            </w:rPr>
            <w:t>Immerseel</w:t>
          </w:r>
          <w:proofErr w:type="spellEnd"/>
          <w:r>
            <w:rPr>
              <w:rFonts w:eastAsia="Times New Roman"/>
            </w:rPr>
            <w:t xml:space="preserve"> F, </w:t>
          </w:r>
          <w:proofErr w:type="spellStart"/>
          <w:r>
            <w:rPr>
              <w:rFonts w:eastAsia="Times New Roman"/>
            </w:rPr>
            <w:t>Heyndrickx</w:t>
          </w:r>
          <w:proofErr w:type="spellEnd"/>
          <w:r>
            <w:rPr>
              <w:rFonts w:eastAsia="Times New Roman"/>
            </w:rPr>
            <w:t xml:space="preserve"> M, Martel A, Godard C, </w:t>
          </w:r>
          <w:proofErr w:type="spellStart"/>
          <w:r>
            <w:rPr>
              <w:rFonts w:eastAsia="Times New Roman"/>
            </w:rPr>
            <w:t>Wildemauwe</w:t>
          </w:r>
          <w:proofErr w:type="spellEnd"/>
          <w:r>
            <w:rPr>
              <w:rFonts w:eastAsia="Times New Roman"/>
            </w:rPr>
            <w:t xml:space="preserve"> C, et al. Host adaptation of pigeon isolates of Salmonella enterica subsp. enterica serovar Typhimurium variant Copenhagen phage type 99 is associated with enhanced macrophage cytotoxicity. Infect Immun. 2003 Oct 1;71(10):6068–74. </w:t>
          </w:r>
        </w:p>
        <w:p w14:paraId="4F20704C" w14:textId="77777777" w:rsidR="00E2568D" w:rsidRDefault="00E2568D">
          <w:pPr>
            <w:autoSpaceDE w:val="0"/>
            <w:autoSpaceDN w:val="0"/>
            <w:ind w:hanging="640"/>
            <w:divId w:val="1567230048"/>
            <w:rPr>
              <w:rFonts w:eastAsia="Times New Roman"/>
            </w:rPr>
          </w:pPr>
          <w:r>
            <w:rPr>
              <w:rFonts w:eastAsia="Times New Roman"/>
            </w:rPr>
            <w:t>8.</w:t>
          </w:r>
          <w:r>
            <w:rPr>
              <w:rFonts w:eastAsia="Times New Roman"/>
            </w:rPr>
            <w:tab/>
            <w:t xml:space="preserve">McWhorter AR, Davos D, </w:t>
          </w:r>
          <w:proofErr w:type="spellStart"/>
          <w:r>
            <w:rPr>
              <w:rFonts w:eastAsia="Times New Roman"/>
            </w:rPr>
            <w:t>Chousalkar</w:t>
          </w:r>
          <w:proofErr w:type="spellEnd"/>
          <w:r>
            <w:rPr>
              <w:rFonts w:eastAsia="Times New Roman"/>
            </w:rPr>
            <w:t xml:space="preserve"> KK. Pathogenicity of Salmonella strains isolated from egg shells and the layer farm environment in Australia. Appl Environ </w:t>
          </w:r>
          <w:proofErr w:type="spellStart"/>
          <w:r>
            <w:rPr>
              <w:rFonts w:eastAsia="Times New Roman"/>
            </w:rPr>
            <w:t>Microbiol</w:t>
          </w:r>
          <w:proofErr w:type="spellEnd"/>
          <w:r>
            <w:rPr>
              <w:rFonts w:eastAsia="Times New Roman"/>
            </w:rPr>
            <w:t xml:space="preserve">. 2015;81(1):405–14. </w:t>
          </w:r>
        </w:p>
        <w:p w14:paraId="2A80EF19" w14:textId="77777777" w:rsidR="00E2568D" w:rsidRDefault="00E2568D">
          <w:pPr>
            <w:autoSpaceDE w:val="0"/>
            <w:autoSpaceDN w:val="0"/>
            <w:ind w:hanging="640"/>
            <w:divId w:val="513228460"/>
            <w:rPr>
              <w:rFonts w:eastAsia="Times New Roman"/>
            </w:rPr>
          </w:pPr>
          <w:r>
            <w:rPr>
              <w:rFonts w:eastAsia="Times New Roman"/>
            </w:rPr>
            <w:t>9.</w:t>
          </w:r>
          <w:r>
            <w:rPr>
              <w:rFonts w:eastAsia="Times New Roman"/>
            </w:rPr>
            <w:tab/>
            <w:t xml:space="preserve">Maynard C, Fairbrother JM, </w:t>
          </w:r>
          <w:proofErr w:type="spellStart"/>
          <w:r>
            <w:rPr>
              <w:rFonts w:eastAsia="Times New Roman"/>
            </w:rPr>
            <w:t>Bekal</w:t>
          </w:r>
          <w:proofErr w:type="spellEnd"/>
          <w:r>
            <w:rPr>
              <w:rFonts w:eastAsia="Times New Roman"/>
            </w:rPr>
            <w:t xml:space="preserve"> S, Sanschagrin F, Levesque RC, Brousseau R, et al. Antimicrobial resistance genes in enterotoxigenic Escherichia coli O149: K91 isolates obtained over a 23-year period from pigs. </w:t>
          </w:r>
          <w:proofErr w:type="spellStart"/>
          <w:r>
            <w:rPr>
              <w:rFonts w:eastAsia="Times New Roman"/>
            </w:rPr>
            <w:t>Antimicrob</w:t>
          </w:r>
          <w:proofErr w:type="spellEnd"/>
          <w:r>
            <w:rPr>
              <w:rFonts w:eastAsia="Times New Roman"/>
            </w:rPr>
            <w:t xml:space="preserve"> Agents </w:t>
          </w:r>
          <w:proofErr w:type="spellStart"/>
          <w:r>
            <w:rPr>
              <w:rFonts w:eastAsia="Times New Roman"/>
            </w:rPr>
            <w:t>Chemother</w:t>
          </w:r>
          <w:proofErr w:type="spellEnd"/>
          <w:r>
            <w:rPr>
              <w:rFonts w:eastAsia="Times New Roman"/>
            </w:rPr>
            <w:t xml:space="preserve">. 2003 Oct 1;47(10):3214–21. </w:t>
          </w:r>
        </w:p>
        <w:p w14:paraId="2F61639B" w14:textId="77777777" w:rsidR="00E2568D" w:rsidRDefault="00E2568D">
          <w:pPr>
            <w:autoSpaceDE w:val="0"/>
            <w:autoSpaceDN w:val="0"/>
            <w:ind w:hanging="640"/>
            <w:divId w:val="1623078128"/>
            <w:rPr>
              <w:rFonts w:eastAsia="Times New Roman"/>
            </w:rPr>
          </w:pPr>
          <w:r>
            <w:rPr>
              <w:rFonts w:eastAsia="Times New Roman"/>
            </w:rPr>
            <w:lastRenderedPageBreak/>
            <w:t>10.</w:t>
          </w:r>
          <w:r>
            <w:rPr>
              <w:rFonts w:eastAsia="Times New Roman"/>
            </w:rPr>
            <w:tab/>
          </w:r>
          <w:proofErr w:type="spellStart"/>
          <w:r>
            <w:rPr>
              <w:rFonts w:eastAsia="Times New Roman"/>
            </w:rPr>
            <w:t>Dallenne</w:t>
          </w:r>
          <w:proofErr w:type="spellEnd"/>
          <w:r>
            <w:rPr>
              <w:rFonts w:eastAsia="Times New Roman"/>
            </w:rPr>
            <w:t xml:space="preserve"> C, da Costa A, </w:t>
          </w:r>
          <w:proofErr w:type="spellStart"/>
          <w:r>
            <w:rPr>
              <w:rFonts w:eastAsia="Times New Roman"/>
            </w:rPr>
            <w:t>Decré</w:t>
          </w:r>
          <w:proofErr w:type="spellEnd"/>
          <w:r>
            <w:rPr>
              <w:rFonts w:eastAsia="Times New Roman"/>
            </w:rPr>
            <w:t xml:space="preserve"> D, Favier C, Arlet G. Development of a set of multiplex PCR assays for the detection of genes encoding important β-lactamases in Enterobacteriaceae. Journal of Antimicrobial Chemotherapy. 2010 Jan 12;65(3):490–5. </w:t>
          </w:r>
        </w:p>
        <w:p w14:paraId="4636FCC3" w14:textId="77777777" w:rsidR="00E2568D" w:rsidRDefault="00E2568D">
          <w:pPr>
            <w:autoSpaceDE w:val="0"/>
            <w:autoSpaceDN w:val="0"/>
            <w:ind w:hanging="640"/>
            <w:divId w:val="88620909"/>
            <w:rPr>
              <w:rFonts w:eastAsia="Times New Roman"/>
            </w:rPr>
          </w:pPr>
          <w:r>
            <w:rPr>
              <w:rFonts w:eastAsia="Times New Roman"/>
            </w:rPr>
            <w:t>11.</w:t>
          </w:r>
          <w:r>
            <w:rPr>
              <w:rFonts w:eastAsia="Times New Roman"/>
            </w:rPr>
            <w:tab/>
            <w:t xml:space="preserve">Sáenz Y, </w:t>
          </w:r>
          <w:proofErr w:type="spellStart"/>
          <w:r>
            <w:rPr>
              <w:rFonts w:eastAsia="Times New Roman"/>
            </w:rPr>
            <w:t>Briñas</w:t>
          </w:r>
          <w:proofErr w:type="spellEnd"/>
          <w:r>
            <w:rPr>
              <w:rFonts w:eastAsia="Times New Roman"/>
            </w:rPr>
            <w:t xml:space="preserve"> L, Domínguez E, Ruiz J, </w:t>
          </w:r>
          <w:proofErr w:type="spellStart"/>
          <w:r>
            <w:rPr>
              <w:rFonts w:eastAsia="Times New Roman"/>
            </w:rPr>
            <w:t>Zarazaga</w:t>
          </w:r>
          <w:proofErr w:type="spellEnd"/>
          <w:r>
            <w:rPr>
              <w:rFonts w:eastAsia="Times New Roman"/>
            </w:rPr>
            <w:t xml:space="preserve"> M, Vila J, et al. Mechanisms of resistance in multiple-antibiotic-resistant Escherichia coli strains of human, animal, and food origins. </w:t>
          </w:r>
          <w:proofErr w:type="spellStart"/>
          <w:r>
            <w:rPr>
              <w:rFonts w:eastAsia="Times New Roman"/>
            </w:rPr>
            <w:t>Antimicrob</w:t>
          </w:r>
          <w:proofErr w:type="spellEnd"/>
          <w:r>
            <w:rPr>
              <w:rFonts w:eastAsia="Times New Roman"/>
            </w:rPr>
            <w:t xml:space="preserve"> Agents </w:t>
          </w:r>
          <w:proofErr w:type="spellStart"/>
          <w:r>
            <w:rPr>
              <w:rFonts w:eastAsia="Times New Roman"/>
            </w:rPr>
            <w:t>Chemother</w:t>
          </w:r>
          <w:proofErr w:type="spellEnd"/>
          <w:r>
            <w:rPr>
              <w:rFonts w:eastAsia="Times New Roman"/>
            </w:rPr>
            <w:t xml:space="preserve">. 2004 Oct;48(10):3996–4001. </w:t>
          </w:r>
        </w:p>
        <w:p w14:paraId="468B9B4F" w14:textId="77777777" w:rsidR="00E2568D" w:rsidRDefault="00E2568D">
          <w:pPr>
            <w:autoSpaceDE w:val="0"/>
            <w:autoSpaceDN w:val="0"/>
            <w:ind w:hanging="640"/>
            <w:divId w:val="1000234121"/>
            <w:rPr>
              <w:rFonts w:eastAsia="Times New Roman"/>
            </w:rPr>
          </w:pPr>
          <w:r>
            <w:rPr>
              <w:rFonts w:eastAsia="Times New Roman"/>
            </w:rPr>
            <w:t>12.</w:t>
          </w:r>
          <w:r>
            <w:rPr>
              <w:rFonts w:eastAsia="Times New Roman"/>
            </w:rPr>
            <w:tab/>
          </w:r>
          <w:proofErr w:type="spellStart"/>
          <w:r>
            <w:rPr>
              <w:rFonts w:eastAsia="Times New Roman"/>
            </w:rPr>
            <w:t>Strommenger</w:t>
          </w:r>
          <w:proofErr w:type="spellEnd"/>
          <w:r>
            <w:rPr>
              <w:rFonts w:eastAsia="Times New Roman"/>
            </w:rPr>
            <w:t xml:space="preserve"> B, </w:t>
          </w:r>
          <w:proofErr w:type="spellStart"/>
          <w:r>
            <w:rPr>
              <w:rFonts w:eastAsia="Times New Roman"/>
            </w:rPr>
            <w:t>Kettlitz</w:t>
          </w:r>
          <w:proofErr w:type="spellEnd"/>
          <w:r>
            <w:rPr>
              <w:rFonts w:eastAsia="Times New Roman"/>
            </w:rPr>
            <w:t xml:space="preserve"> C, Werner G, Witte W. Multiplex PCR assay for simultaneous detection of nine clinically relevant antibiotic resistance genes in Staphylococcus aureus. J Clin </w:t>
          </w:r>
          <w:proofErr w:type="spellStart"/>
          <w:r>
            <w:rPr>
              <w:rFonts w:eastAsia="Times New Roman"/>
            </w:rPr>
            <w:t>Microbiol</w:t>
          </w:r>
          <w:proofErr w:type="spellEnd"/>
          <w:r>
            <w:rPr>
              <w:rFonts w:eastAsia="Times New Roman"/>
            </w:rPr>
            <w:t xml:space="preserve">. 2003 Sep 1;41(9):4089–94. </w:t>
          </w:r>
        </w:p>
        <w:p w14:paraId="74D1F0B3" w14:textId="77777777" w:rsidR="00E2568D" w:rsidRDefault="00E2568D">
          <w:pPr>
            <w:autoSpaceDE w:val="0"/>
            <w:autoSpaceDN w:val="0"/>
            <w:ind w:hanging="640"/>
            <w:divId w:val="1830707773"/>
            <w:rPr>
              <w:rFonts w:eastAsia="Times New Roman"/>
            </w:rPr>
          </w:pPr>
          <w:r>
            <w:rPr>
              <w:rFonts w:eastAsia="Times New Roman"/>
            </w:rPr>
            <w:t>13.</w:t>
          </w:r>
          <w:r>
            <w:rPr>
              <w:rFonts w:eastAsia="Times New Roman"/>
            </w:rPr>
            <w:tab/>
            <w:t xml:space="preserve">Yu ZN, Wang J, Ho H, Wang YT, Huang SN, Han RW. Prevalence and antimicrobial-resistance phenotypes and genotypes of Escherichia coli isolated from raw milk samples from mastitis cases in four regions of China. J Glob </w:t>
          </w:r>
          <w:proofErr w:type="spellStart"/>
          <w:r>
            <w:rPr>
              <w:rFonts w:eastAsia="Times New Roman"/>
            </w:rPr>
            <w:t>Antimicrob</w:t>
          </w:r>
          <w:proofErr w:type="spellEnd"/>
          <w:r>
            <w:rPr>
              <w:rFonts w:eastAsia="Times New Roman"/>
            </w:rPr>
            <w:t xml:space="preserve"> Resist. 2020 Sep 1;22:94–101. </w:t>
          </w:r>
        </w:p>
        <w:p w14:paraId="63FAE454" w14:textId="350BFC6A" w:rsidR="00857AA7" w:rsidRPr="00BD48CF" w:rsidRDefault="00E2568D">
          <w:pPr>
            <w:rPr>
              <w:rFonts w:ascii="Times New Roman" w:hAnsi="Times New Roman" w:cs="Times New Roman"/>
              <w:sz w:val="20"/>
              <w:szCs w:val="20"/>
            </w:rPr>
          </w:pPr>
          <w:r>
            <w:rPr>
              <w:rFonts w:eastAsia="Times New Roman"/>
            </w:rPr>
            <w:t> </w:t>
          </w:r>
        </w:p>
      </w:sdtContent>
    </w:sdt>
    <w:sectPr w:rsidR="00857AA7" w:rsidRPr="00BD48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6C9FBB" w14:textId="77777777" w:rsidR="002C7443" w:rsidRDefault="002C7443" w:rsidP="004B5D20">
      <w:pPr>
        <w:spacing w:after="0" w:line="240" w:lineRule="auto"/>
      </w:pPr>
      <w:r>
        <w:separator/>
      </w:r>
    </w:p>
  </w:endnote>
  <w:endnote w:type="continuationSeparator" w:id="0">
    <w:p w14:paraId="49307C00" w14:textId="77777777" w:rsidR="002C7443" w:rsidRDefault="002C7443" w:rsidP="004B5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D204E" w14:textId="77777777" w:rsidR="002C7443" w:rsidRDefault="002C7443" w:rsidP="004B5D20">
      <w:pPr>
        <w:spacing w:after="0" w:line="240" w:lineRule="auto"/>
      </w:pPr>
      <w:r>
        <w:separator/>
      </w:r>
    </w:p>
  </w:footnote>
  <w:footnote w:type="continuationSeparator" w:id="0">
    <w:p w14:paraId="26FFB4F0" w14:textId="77777777" w:rsidR="002C7443" w:rsidRDefault="002C7443" w:rsidP="004B5D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D20"/>
    <w:rsid w:val="000C1AF0"/>
    <w:rsid w:val="001043A0"/>
    <w:rsid w:val="00124F72"/>
    <w:rsid w:val="00254B9D"/>
    <w:rsid w:val="00286443"/>
    <w:rsid w:val="00290D17"/>
    <w:rsid w:val="002C7443"/>
    <w:rsid w:val="002F778C"/>
    <w:rsid w:val="003242DA"/>
    <w:rsid w:val="00366967"/>
    <w:rsid w:val="00394C34"/>
    <w:rsid w:val="003A6AD9"/>
    <w:rsid w:val="003B7EB7"/>
    <w:rsid w:val="003E3052"/>
    <w:rsid w:val="003E5AD4"/>
    <w:rsid w:val="004B0397"/>
    <w:rsid w:val="004B5D20"/>
    <w:rsid w:val="005419D8"/>
    <w:rsid w:val="005877A2"/>
    <w:rsid w:val="005F0E05"/>
    <w:rsid w:val="00602FC1"/>
    <w:rsid w:val="00606FD8"/>
    <w:rsid w:val="00641297"/>
    <w:rsid w:val="006E57FF"/>
    <w:rsid w:val="006E6F3E"/>
    <w:rsid w:val="006F013B"/>
    <w:rsid w:val="00721D5D"/>
    <w:rsid w:val="00754B8D"/>
    <w:rsid w:val="007630F1"/>
    <w:rsid w:val="00780378"/>
    <w:rsid w:val="007C6A02"/>
    <w:rsid w:val="00800423"/>
    <w:rsid w:val="00803069"/>
    <w:rsid w:val="00857AA7"/>
    <w:rsid w:val="008634DD"/>
    <w:rsid w:val="00886FD1"/>
    <w:rsid w:val="00895696"/>
    <w:rsid w:val="008E1905"/>
    <w:rsid w:val="00913A68"/>
    <w:rsid w:val="00983F31"/>
    <w:rsid w:val="009B6F2F"/>
    <w:rsid w:val="00A17990"/>
    <w:rsid w:val="00A21CAE"/>
    <w:rsid w:val="00A47714"/>
    <w:rsid w:val="00A6357B"/>
    <w:rsid w:val="00A94D46"/>
    <w:rsid w:val="00AA7CC5"/>
    <w:rsid w:val="00AF4704"/>
    <w:rsid w:val="00B16AF4"/>
    <w:rsid w:val="00B86B97"/>
    <w:rsid w:val="00BA2E0B"/>
    <w:rsid w:val="00BD48CF"/>
    <w:rsid w:val="00C3790F"/>
    <w:rsid w:val="00C8515A"/>
    <w:rsid w:val="00C94BD6"/>
    <w:rsid w:val="00CD50DC"/>
    <w:rsid w:val="00CD7E40"/>
    <w:rsid w:val="00D109F6"/>
    <w:rsid w:val="00D24353"/>
    <w:rsid w:val="00DA1ED2"/>
    <w:rsid w:val="00DC258D"/>
    <w:rsid w:val="00DE2043"/>
    <w:rsid w:val="00E2568D"/>
    <w:rsid w:val="00E60180"/>
    <w:rsid w:val="00ED334A"/>
    <w:rsid w:val="00EE1FB9"/>
    <w:rsid w:val="00F04CDF"/>
    <w:rsid w:val="00F17188"/>
    <w:rsid w:val="00F97C93"/>
    <w:rsid w:val="00FC07FC"/>
    <w:rsid w:val="00FD1F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7215A"/>
  <w15:chartTrackingRefBased/>
  <w15:docId w15:val="{B5F1AA57-3F68-4F3E-885F-DEC593775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5D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5D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5D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5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5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5D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5D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5D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5D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D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5D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5D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5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5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5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5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5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5D20"/>
    <w:rPr>
      <w:rFonts w:eastAsiaTheme="majorEastAsia" w:cstheme="majorBidi"/>
      <w:color w:val="272727" w:themeColor="text1" w:themeTint="D8"/>
    </w:rPr>
  </w:style>
  <w:style w:type="paragraph" w:styleId="Title">
    <w:name w:val="Title"/>
    <w:basedOn w:val="Normal"/>
    <w:next w:val="Normal"/>
    <w:link w:val="TitleChar"/>
    <w:uiPriority w:val="10"/>
    <w:qFormat/>
    <w:rsid w:val="004B5D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5D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5D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5D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5D20"/>
    <w:pPr>
      <w:spacing w:before="160"/>
      <w:jc w:val="center"/>
    </w:pPr>
    <w:rPr>
      <w:i/>
      <w:iCs/>
      <w:color w:val="404040" w:themeColor="text1" w:themeTint="BF"/>
    </w:rPr>
  </w:style>
  <w:style w:type="character" w:customStyle="1" w:styleId="QuoteChar">
    <w:name w:val="Quote Char"/>
    <w:basedOn w:val="DefaultParagraphFont"/>
    <w:link w:val="Quote"/>
    <w:uiPriority w:val="29"/>
    <w:rsid w:val="004B5D20"/>
    <w:rPr>
      <w:i/>
      <w:iCs/>
      <w:color w:val="404040" w:themeColor="text1" w:themeTint="BF"/>
    </w:rPr>
  </w:style>
  <w:style w:type="paragraph" w:styleId="ListParagraph">
    <w:name w:val="List Paragraph"/>
    <w:basedOn w:val="Normal"/>
    <w:uiPriority w:val="34"/>
    <w:qFormat/>
    <w:rsid w:val="004B5D20"/>
    <w:pPr>
      <w:ind w:left="720"/>
      <w:contextualSpacing/>
    </w:pPr>
  </w:style>
  <w:style w:type="character" w:styleId="IntenseEmphasis">
    <w:name w:val="Intense Emphasis"/>
    <w:basedOn w:val="DefaultParagraphFont"/>
    <w:uiPriority w:val="21"/>
    <w:qFormat/>
    <w:rsid w:val="004B5D20"/>
    <w:rPr>
      <w:i/>
      <w:iCs/>
      <w:color w:val="0F4761" w:themeColor="accent1" w:themeShade="BF"/>
    </w:rPr>
  </w:style>
  <w:style w:type="paragraph" w:styleId="IntenseQuote">
    <w:name w:val="Intense Quote"/>
    <w:basedOn w:val="Normal"/>
    <w:next w:val="Normal"/>
    <w:link w:val="IntenseQuoteChar"/>
    <w:uiPriority w:val="30"/>
    <w:qFormat/>
    <w:rsid w:val="004B5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5D20"/>
    <w:rPr>
      <w:i/>
      <w:iCs/>
      <w:color w:val="0F4761" w:themeColor="accent1" w:themeShade="BF"/>
    </w:rPr>
  </w:style>
  <w:style w:type="character" w:styleId="IntenseReference">
    <w:name w:val="Intense Reference"/>
    <w:basedOn w:val="DefaultParagraphFont"/>
    <w:uiPriority w:val="32"/>
    <w:qFormat/>
    <w:rsid w:val="004B5D20"/>
    <w:rPr>
      <w:b/>
      <w:bCs/>
      <w:smallCaps/>
      <w:color w:val="0F4761" w:themeColor="accent1" w:themeShade="BF"/>
      <w:spacing w:val="5"/>
    </w:rPr>
  </w:style>
  <w:style w:type="paragraph" w:styleId="Caption">
    <w:name w:val="caption"/>
    <w:basedOn w:val="Normal"/>
    <w:next w:val="Normal"/>
    <w:uiPriority w:val="35"/>
    <w:unhideWhenUsed/>
    <w:qFormat/>
    <w:rsid w:val="004B5D20"/>
    <w:pPr>
      <w:spacing w:after="200" w:line="240" w:lineRule="auto"/>
    </w:pPr>
    <w:rPr>
      <w:i/>
      <w:iCs/>
      <w:color w:val="0E2841" w:themeColor="text2"/>
      <w:sz w:val="18"/>
      <w:szCs w:val="18"/>
    </w:rPr>
  </w:style>
  <w:style w:type="table" w:styleId="TableGrid">
    <w:name w:val="Table Grid"/>
    <w:basedOn w:val="TableNormal"/>
    <w:uiPriority w:val="39"/>
    <w:rsid w:val="004B5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877A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3629">
      <w:bodyDiv w:val="1"/>
      <w:marLeft w:val="0"/>
      <w:marRight w:val="0"/>
      <w:marTop w:val="0"/>
      <w:marBottom w:val="0"/>
      <w:divBdr>
        <w:top w:val="none" w:sz="0" w:space="0" w:color="auto"/>
        <w:left w:val="none" w:sz="0" w:space="0" w:color="auto"/>
        <w:bottom w:val="none" w:sz="0" w:space="0" w:color="auto"/>
        <w:right w:val="none" w:sz="0" w:space="0" w:color="auto"/>
      </w:divBdr>
    </w:div>
    <w:div w:id="19355321">
      <w:bodyDiv w:val="1"/>
      <w:marLeft w:val="0"/>
      <w:marRight w:val="0"/>
      <w:marTop w:val="0"/>
      <w:marBottom w:val="0"/>
      <w:divBdr>
        <w:top w:val="none" w:sz="0" w:space="0" w:color="auto"/>
        <w:left w:val="none" w:sz="0" w:space="0" w:color="auto"/>
        <w:bottom w:val="none" w:sz="0" w:space="0" w:color="auto"/>
        <w:right w:val="none" w:sz="0" w:space="0" w:color="auto"/>
      </w:divBdr>
    </w:div>
    <w:div w:id="121971066">
      <w:bodyDiv w:val="1"/>
      <w:marLeft w:val="0"/>
      <w:marRight w:val="0"/>
      <w:marTop w:val="0"/>
      <w:marBottom w:val="0"/>
      <w:divBdr>
        <w:top w:val="none" w:sz="0" w:space="0" w:color="auto"/>
        <w:left w:val="none" w:sz="0" w:space="0" w:color="auto"/>
        <w:bottom w:val="none" w:sz="0" w:space="0" w:color="auto"/>
        <w:right w:val="none" w:sz="0" w:space="0" w:color="auto"/>
      </w:divBdr>
      <w:divsChild>
        <w:div w:id="1770587310">
          <w:marLeft w:val="640"/>
          <w:marRight w:val="0"/>
          <w:marTop w:val="0"/>
          <w:marBottom w:val="0"/>
          <w:divBdr>
            <w:top w:val="none" w:sz="0" w:space="0" w:color="auto"/>
            <w:left w:val="none" w:sz="0" w:space="0" w:color="auto"/>
            <w:bottom w:val="none" w:sz="0" w:space="0" w:color="auto"/>
            <w:right w:val="none" w:sz="0" w:space="0" w:color="auto"/>
          </w:divBdr>
        </w:div>
        <w:div w:id="1794132585">
          <w:marLeft w:val="640"/>
          <w:marRight w:val="0"/>
          <w:marTop w:val="0"/>
          <w:marBottom w:val="0"/>
          <w:divBdr>
            <w:top w:val="none" w:sz="0" w:space="0" w:color="auto"/>
            <w:left w:val="none" w:sz="0" w:space="0" w:color="auto"/>
            <w:bottom w:val="none" w:sz="0" w:space="0" w:color="auto"/>
            <w:right w:val="none" w:sz="0" w:space="0" w:color="auto"/>
          </w:divBdr>
        </w:div>
        <w:div w:id="636224202">
          <w:marLeft w:val="640"/>
          <w:marRight w:val="0"/>
          <w:marTop w:val="0"/>
          <w:marBottom w:val="0"/>
          <w:divBdr>
            <w:top w:val="none" w:sz="0" w:space="0" w:color="auto"/>
            <w:left w:val="none" w:sz="0" w:space="0" w:color="auto"/>
            <w:bottom w:val="none" w:sz="0" w:space="0" w:color="auto"/>
            <w:right w:val="none" w:sz="0" w:space="0" w:color="auto"/>
          </w:divBdr>
        </w:div>
        <w:div w:id="952784999">
          <w:marLeft w:val="640"/>
          <w:marRight w:val="0"/>
          <w:marTop w:val="0"/>
          <w:marBottom w:val="0"/>
          <w:divBdr>
            <w:top w:val="none" w:sz="0" w:space="0" w:color="auto"/>
            <w:left w:val="none" w:sz="0" w:space="0" w:color="auto"/>
            <w:bottom w:val="none" w:sz="0" w:space="0" w:color="auto"/>
            <w:right w:val="none" w:sz="0" w:space="0" w:color="auto"/>
          </w:divBdr>
        </w:div>
        <w:div w:id="1440101924">
          <w:marLeft w:val="640"/>
          <w:marRight w:val="0"/>
          <w:marTop w:val="0"/>
          <w:marBottom w:val="0"/>
          <w:divBdr>
            <w:top w:val="none" w:sz="0" w:space="0" w:color="auto"/>
            <w:left w:val="none" w:sz="0" w:space="0" w:color="auto"/>
            <w:bottom w:val="none" w:sz="0" w:space="0" w:color="auto"/>
            <w:right w:val="none" w:sz="0" w:space="0" w:color="auto"/>
          </w:divBdr>
        </w:div>
        <w:div w:id="1463183562">
          <w:marLeft w:val="640"/>
          <w:marRight w:val="0"/>
          <w:marTop w:val="0"/>
          <w:marBottom w:val="0"/>
          <w:divBdr>
            <w:top w:val="none" w:sz="0" w:space="0" w:color="auto"/>
            <w:left w:val="none" w:sz="0" w:space="0" w:color="auto"/>
            <w:bottom w:val="none" w:sz="0" w:space="0" w:color="auto"/>
            <w:right w:val="none" w:sz="0" w:space="0" w:color="auto"/>
          </w:divBdr>
        </w:div>
        <w:div w:id="1519998593">
          <w:marLeft w:val="640"/>
          <w:marRight w:val="0"/>
          <w:marTop w:val="0"/>
          <w:marBottom w:val="0"/>
          <w:divBdr>
            <w:top w:val="none" w:sz="0" w:space="0" w:color="auto"/>
            <w:left w:val="none" w:sz="0" w:space="0" w:color="auto"/>
            <w:bottom w:val="none" w:sz="0" w:space="0" w:color="auto"/>
            <w:right w:val="none" w:sz="0" w:space="0" w:color="auto"/>
          </w:divBdr>
        </w:div>
        <w:div w:id="1002274061">
          <w:marLeft w:val="640"/>
          <w:marRight w:val="0"/>
          <w:marTop w:val="0"/>
          <w:marBottom w:val="0"/>
          <w:divBdr>
            <w:top w:val="none" w:sz="0" w:space="0" w:color="auto"/>
            <w:left w:val="none" w:sz="0" w:space="0" w:color="auto"/>
            <w:bottom w:val="none" w:sz="0" w:space="0" w:color="auto"/>
            <w:right w:val="none" w:sz="0" w:space="0" w:color="auto"/>
          </w:divBdr>
        </w:div>
        <w:div w:id="441463556">
          <w:marLeft w:val="640"/>
          <w:marRight w:val="0"/>
          <w:marTop w:val="0"/>
          <w:marBottom w:val="0"/>
          <w:divBdr>
            <w:top w:val="none" w:sz="0" w:space="0" w:color="auto"/>
            <w:left w:val="none" w:sz="0" w:space="0" w:color="auto"/>
            <w:bottom w:val="none" w:sz="0" w:space="0" w:color="auto"/>
            <w:right w:val="none" w:sz="0" w:space="0" w:color="auto"/>
          </w:divBdr>
        </w:div>
        <w:div w:id="666252477">
          <w:marLeft w:val="640"/>
          <w:marRight w:val="0"/>
          <w:marTop w:val="0"/>
          <w:marBottom w:val="0"/>
          <w:divBdr>
            <w:top w:val="none" w:sz="0" w:space="0" w:color="auto"/>
            <w:left w:val="none" w:sz="0" w:space="0" w:color="auto"/>
            <w:bottom w:val="none" w:sz="0" w:space="0" w:color="auto"/>
            <w:right w:val="none" w:sz="0" w:space="0" w:color="auto"/>
          </w:divBdr>
        </w:div>
        <w:div w:id="1197500198">
          <w:marLeft w:val="640"/>
          <w:marRight w:val="0"/>
          <w:marTop w:val="0"/>
          <w:marBottom w:val="0"/>
          <w:divBdr>
            <w:top w:val="none" w:sz="0" w:space="0" w:color="auto"/>
            <w:left w:val="none" w:sz="0" w:space="0" w:color="auto"/>
            <w:bottom w:val="none" w:sz="0" w:space="0" w:color="auto"/>
            <w:right w:val="none" w:sz="0" w:space="0" w:color="auto"/>
          </w:divBdr>
        </w:div>
        <w:div w:id="1304968621">
          <w:marLeft w:val="640"/>
          <w:marRight w:val="0"/>
          <w:marTop w:val="0"/>
          <w:marBottom w:val="0"/>
          <w:divBdr>
            <w:top w:val="none" w:sz="0" w:space="0" w:color="auto"/>
            <w:left w:val="none" w:sz="0" w:space="0" w:color="auto"/>
            <w:bottom w:val="none" w:sz="0" w:space="0" w:color="auto"/>
            <w:right w:val="none" w:sz="0" w:space="0" w:color="auto"/>
          </w:divBdr>
        </w:div>
        <w:div w:id="369116282">
          <w:marLeft w:val="640"/>
          <w:marRight w:val="0"/>
          <w:marTop w:val="0"/>
          <w:marBottom w:val="0"/>
          <w:divBdr>
            <w:top w:val="none" w:sz="0" w:space="0" w:color="auto"/>
            <w:left w:val="none" w:sz="0" w:space="0" w:color="auto"/>
            <w:bottom w:val="none" w:sz="0" w:space="0" w:color="auto"/>
            <w:right w:val="none" w:sz="0" w:space="0" w:color="auto"/>
          </w:divBdr>
        </w:div>
      </w:divsChild>
    </w:div>
    <w:div w:id="133452656">
      <w:bodyDiv w:val="1"/>
      <w:marLeft w:val="0"/>
      <w:marRight w:val="0"/>
      <w:marTop w:val="0"/>
      <w:marBottom w:val="0"/>
      <w:divBdr>
        <w:top w:val="none" w:sz="0" w:space="0" w:color="auto"/>
        <w:left w:val="none" w:sz="0" w:space="0" w:color="auto"/>
        <w:bottom w:val="none" w:sz="0" w:space="0" w:color="auto"/>
        <w:right w:val="none" w:sz="0" w:space="0" w:color="auto"/>
      </w:divBdr>
      <w:divsChild>
        <w:div w:id="1775514229">
          <w:marLeft w:val="480"/>
          <w:marRight w:val="0"/>
          <w:marTop w:val="0"/>
          <w:marBottom w:val="0"/>
          <w:divBdr>
            <w:top w:val="none" w:sz="0" w:space="0" w:color="auto"/>
            <w:left w:val="none" w:sz="0" w:space="0" w:color="auto"/>
            <w:bottom w:val="none" w:sz="0" w:space="0" w:color="auto"/>
            <w:right w:val="none" w:sz="0" w:space="0" w:color="auto"/>
          </w:divBdr>
        </w:div>
        <w:div w:id="325523224">
          <w:marLeft w:val="480"/>
          <w:marRight w:val="0"/>
          <w:marTop w:val="0"/>
          <w:marBottom w:val="0"/>
          <w:divBdr>
            <w:top w:val="none" w:sz="0" w:space="0" w:color="auto"/>
            <w:left w:val="none" w:sz="0" w:space="0" w:color="auto"/>
            <w:bottom w:val="none" w:sz="0" w:space="0" w:color="auto"/>
            <w:right w:val="none" w:sz="0" w:space="0" w:color="auto"/>
          </w:divBdr>
        </w:div>
        <w:div w:id="302855055">
          <w:marLeft w:val="480"/>
          <w:marRight w:val="0"/>
          <w:marTop w:val="0"/>
          <w:marBottom w:val="0"/>
          <w:divBdr>
            <w:top w:val="none" w:sz="0" w:space="0" w:color="auto"/>
            <w:left w:val="none" w:sz="0" w:space="0" w:color="auto"/>
            <w:bottom w:val="none" w:sz="0" w:space="0" w:color="auto"/>
            <w:right w:val="none" w:sz="0" w:space="0" w:color="auto"/>
          </w:divBdr>
        </w:div>
        <w:div w:id="2041588568">
          <w:marLeft w:val="480"/>
          <w:marRight w:val="0"/>
          <w:marTop w:val="0"/>
          <w:marBottom w:val="0"/>
          <w:divBdr>
            <w:top w:val="none" w:sz="0" w:space="0" w:color="auto"/>
            <w:left w:val="none" w:sz="0" w:space="0" w:color="auto"/>
            <w:bottom w:val="none" w:sz="0" w:space="0" w:color="auto"/>
            <w:right w:val="none" w:sz="0" w:space="0" w:color="auto"/>
          </w:divBdr>
        </w:div>
        <w:div w:id="1990864274">
          <w:marLeft w:val="480"/>
          <w:marRight w:val="0"/>
          <w:marTop w:val="0"/>
          <w:marBottom w:val="0"/>
          <w:divBdr>
            <w:top w:val="none" w:sz="0" w:space="0" w:color="auto"/>
            <w:left w:val="none" w:sz="0" w:space="0" w:color="auto"/>
            <w:bottom w:val="none" w:sz="0" w:space="0" w:color="auto"/>
            <w:right w:val="none" w:sz="0" w:space="0" w:color="auto"/>
          </w:divBdr>
        </w:div>
        <w:div w:id="1153714266">
          <w:marLeft w:val="480"/>
          <w:marRight w:val="0"/>
          <w:marTop w:val="0"/>
          <w:marBottom w:val="0"/>
          <w:divBdr>
            <w:top w:val="none" w:sz="0" w:space="0" w:color="auto"/>
            <w:left w:val="none" w:sz="0" w:space="0" w:color="auto"/>
            <w:bottom w:val="none" w:sz="0" w:space="0" w:color="auto"/>
            <w:right w:val="none" w:sz="0" w:space="0" w:color="auto"/>
          </w:divBdr>
        </w:div>
        <w:div w:id="1446654929">
          <w:marLeft w:val="480"/>
          <w:marRight w:val="0"/>
          <w:marTop w:val="0"/>
          <w:marBottom w:val="0"/>
          <w:divBdr>
            <w:top w:val="none" w:sz="0" w:space="0" w:color="auto"/>
            <w:left w:val="none" w:sz="0" w:space="0" w:color="auto"/>
            <w:bottom w:val="none" w:sz="0" w:space="0" w:color="auto"/>
            <w:right w:val="none" w:sz="0" w:space="0" w:color="auto"/>
          </w:divBdr>
        </w:div>
        <w:div w:id="1402436802">
          <w:marLeft w:val="480"/>
          <w:marRight w:val="0"/>
          <w:marTop w:val="0"/>
          <w:marBottom w:val="0"/>
          <w:divBdr>
            <w:top w:val="none" w:sz="0" w:space="0" w:color="auto"/>
            <w:left w:val="none" w:sz="0" w:space="0" w:color="auto"/>
            <w:bottom w:val="none" w:sz="0" w:space="0" w:color="auto"/>
            <w:right w:val="none" w:sz="0" w:space="0" w:color="auto"/>
          </w:divBdr>
        </w:div>
        <w:div w:id="1237787630">
          <w:marLeft w:val="480"/>
          <w:marRight w:val="0"/>
          <w:marTop w:val="0"/>
          <w:marBottom w:val="0"/>
          <w:divBdr>
            <w:top w:val="none" w:sz="0" w:space="0" w:color="auto"/>
            <w:left w:val="none" w:sz="0" w:space="0" w:color="auto"/>
            <w:bottom w:val="none" w:sz="0" w:space="0" w:color="auto"/>
            <w:right w:val="none" w:sz="0" w:space="0" w:color="auto"/>
          </w:divBdr>
        </w:div>
        <w:div w:id="762725136">
          <w:marLeft w:val="480"/>
          <w:marRight w:val="0"/>
          <w:marTop w:val="0"/>
          <w:marBottom w:val="0"/>
          <w:divBdr>
            <w:top w:val="none" w:sz="0" w:space="0" w:color="auto"/>
            <w:left w:val="none" w:sz="0" w:space="0" w:color="auto"/>
            <w:bottom w:val="none" w:sz="0" w:space="0" w:color="auto"/>
            <w:right w:val="none" w:sz="0" w:space="0" w:color="auto"/>
          </w:divBdr>
        </w:div>
        <w:div w:id="697127368">
          <w:marLeft w:val="480"/>
          <w:marRight w:val="0"/>
          <w:marTop w:val="0"/>
          <w:marBottom w:val="0"/>
          <w:divBdr>
            <w:top w:val="none" w:sz="0" w:space="0" w:color="auto"/>
            <w:left w:val="none" w:sz="0" w:space="0" w:color="auto"/>
            <w:bottom w:val="none" w:sz="0" w:space="0" w:color="auto"/>
            <w:right w:val="none" w:sz="0" w:space="0" w:color="auto"/>
          </w:divBdr>
        </w:div>
        <w:div w:id="962006898">
          <w:marLeft w:val="480"/>
          <w:marRight w:val="0"/>
          <w:marTop w:val="0"/>
          <w:marBottom w:val="0"/>
          <w:divBdr>
            <w:top w:val="none" w:sz="0" w:space="0" w:color="auto"/>
            <w:left w:val="none" w:sz="0" w:space="0" w:color="auto"/>
            <w:bottom w:val="none" w:sz="0" w:space="0" w:color="auto"/>
            <w:right w:val="none" w:sz="0" w:space="0" w:color="auto"/>
          </w:divBdr>
        </w:div>
        <w:div w:id="813374056">
          <w:marLeft w:val="480"/>
          <w:marRight w:val="0"/>
          <w:marTop w:val="0"/>
          <w:marBottom w:val="0"/>
          <w:divBdr>
            <w:top w:val="none" w:sz="0" w:space="0" w:color="auto"/>
            <w:left w:val="none" w:sz="0" w:space="0" w:color="auto"/>
            <w:bottom w:val="none" w:sz="0" w:space="0" w:color="auto"/>
            <w:right w:val="none" w:sz="0" w:space="0" w:color="auto"/>
          </w:divBdr>
        </w:div>
        <w:div w:id="1627928136">
          <w:marLeft w:val="480"/>
          <w:marRight w:val="0"/>
          <w:marTop w:val="0"/>
          <w:marBottom w:val="0"/>
          <w:divBdr>
            <w:top w:val="none" w:sz="0" w:space="0" w:color="auto"/>
            <w:left w:val="none" w:sz="0" w:space="0" w:color="auto"/>
            <w:bottom w:val="none" w:sz="0" w:space="0" w:color="auto"/>
            <w:right w:val="none" w:sz="0" w:space="0" w:color="auto"/>
          </w:divBdr>
        </w:div>
      </w:divsChild>
    </w:div>
    <w:div w:id="173540858">
      <w:bodyDiv w:val="1"/>
      <w:marLeft w:val="0"/>
      <w:marRight w:val="0"/>
      <w:marTop w:val="0"/>
      <w:marBottom w:val="0"/>
      <w:divBdr>
        <w:top w:val="none" w:sz="0" w:space="0" w:color="auto"/>
        <w:left w:val="none" w:sz="0" w:space="0" w:color="auto"/>
        <w:bottom w:val="none" w:sz="0" w:space="0" w:color="auto"/>
        <w:right w:val="none" w:sz="0" w:space="0" w:color="auto"/>
      </w:divBdr>
    </w:div>
    <w:div w:id="303197429">
      <w:bodyDiv w:val="1"/>
      <w:marLeft w:val="0"/>
      <w:marRight w:val="0"/>
      <w:marTop w:val="0"/>
      <w:marBottom w:val="0"/>
      <w:divBdr>
        <w:top w:val="none" w:sz="0" w:space="0" w:color="auto"/>
        <w:left w:val="none" w:sz="0" w:space="0" w:color="auto"/>
        <w:bottom w:val="none" w:sz="0" w:space="0" w:color="auto"/>
        <w:right w:val="none" w:sz="0" w:space="0" w:color="auto"/>
      </w:divBdr>
    </w:div>
    <w:div w:id="332530183">
      <w:bodyDiv w:val="1"/>
      <w:marLeft w:val="0"/>
      <w:marRight w:val="0"/>
      <w:marTop w:val="0"/>
      <w:marBottom w:val="0"/>
      <w:divBdr>
        <w:top w:val="none" w:sz="0" w:space="0" w:color="auto"/>
        <w:left w:val="none" w:sz="0" w:space="0" w:color="auto"/>
        <w:bottom w:val="none" w:sz="0" w:space="0" w:color="auto"/>
        <w:right w:val="none" w:sz="0" w:space="0" w:color="auto"/>
      </w:divBdr>
    </w:div>
    <w:div w:id="553661107">
      <w:bodyDiv w:val="1"/>
      <w:marLeft w:val="0"/>
      <w:marRight w:val="0"/>
      <w:marTop w:val="0"/>
      <w:marBottom w:val="0"/>
      <w:divBdr>
        <w:top w:val="none" w:sz="0" w:space="0" w:color="auto"/>
        <w:left w:val="none" w:sz="0" w:space="0" w:color="auto"/>
        <w:bottom w:val="none" w:sz="0" w:space="0" w:color="auto"/>
        <w:right w:val="none" w:sz="0" w:space="0" w:color="auto"/>
      </w:divBdr>
      <w:divsChild>
        <w:div w:id="571164267">
          <w:marLeft w:val="640"/>
          <w:marRight w:val="0"/>
          <w:marTop w:val="0"/>
          <w:marBottom w:val="0"/>
          <w:divBdr>
            <w:top w:val="none" w:sz="0" w:space="0" w:color="auto"/>
            <w:left w:val="none" w:sz="0" w:space="0" w:color="auto"/>
            <w:bottom w:val="none" w:sz="0" w:space="0" w:color="auto"/>
            <w:right w:val="none" w:sz="0" w:space="0" w:color="auto"/>
          </w:divBdr>
        </w:div>
        <w:div w:id="261450293">
          <w:marLeft w:val="640"/>
          <w:marRight w:val="0"/>
          <w:marTop w:val="0"/>
          <w:marBottom w:val="0"/>
          <w:divBdr>
            <w:top w:val="none" w:sz="0" w:space="0" w:color="auto"/>
            <w:left w:val="none" w:sz="0" w:space="0" w:color="auto"/>
            <w:bottom w:val="none" w:sz="0" w:space="0" w:color="auto"/>
            <w:right w:val="none" w:sz="0" w:space="0" w:color="auto"/>
          </w:divBdr>
        </w:div>
        <w:div w:id="1154836433">
          <w:marLeft w:val="640"/>
          <w:marRight w:val="0"/>
          <w:marTop w:val="0"/>
          <w:marBottom w:val="0"/>
          <w:divBdr>
            <w:top w:val="none" w:sz="0" w:space="0" w:color="auto"/>
            <w:left w:val="none" w:sz="0" w:space="0" w:color="auto"/>
            <w:bottom w:val="none" w:sz="0" w:space="0" w:color="auto"/>
            <w:right w:val="none" w:sz="0" w:space="0" w:color="auto"/>
          </w:divBdr>
        </w:div>
        <w:div w:id="2060589506">
          <w:marLeft w:val="640"/>
          <w:marRight w:val="0"/>
          <w:marTop w:val="0"/>
          <w:marBottom w:val="0"/>
          <w:divBdr>
            <w:top w:val="none" w:sz="0" w:space="0" w:color="auto"/>
            <w:left w:val="none" w:sz="0" w:space="0" w:color="auto"/>
            <w:bottom w:val="none" w:sz="0" w:space="0" w:color="auto"/>
            <w:right w:val="none" w:sz="0" w:space="0" w:color="auto"/>
          </w:divBdr>
        </w:div>
        <w:div w:id="1557276037">
          <w:marLeft w:val="640"/>
          <w:marRight w:val="0"/>
          <w:marTop w:val="0"/>
          <w:marBottom w:val="0"/>
          <w:divBdr>
            <w:top w:val="none" w:sz="0" w:space="0" w:color="auto"/>
            <w:left w:val="none" w:sz="0" w:space="0" w:color="auto"/>
            <w:bottom w:val="none" w:sz="0" w:space="0" w:color="auto"/>
            <w:right w:val="none" w:sz="0" w:space="0" w:color="auto"/>
          </w:divBdr>
        </w:div>
        <w:div w:id="612785797">
          <w:marLeft w:val="640"/>
          <w:marRight w:val="0"/>
          <w:marTop w:val="0"/>
          <w:marBottom w:val="0"/>
          <w:divBdr>
            <w:top w:val="none" w:sz="0" w:space="0" w:color="auto"/>
            <w:left w:val="none" w:sz="0" w:space="0" w:color="auto"/>
            <w:bottom w:val="none" w:sz="0" w:space="0" w:color="auto"/>
            <w:right w:val="none" w:sz="0" w:space="0" w:color="auto"/>
          </w:divBdr>
        </w:div>
        <w:div w:id="2137675009">
          <w:marLeft w:val="640"/>
          <w:marRight w:val="0"/>
          <w:marTop w:val="0"/>
          <w:marBottom w:val="0"/>
          <w:divBdr>
            <w:top w:val="none" w:sz="0" w:space="0" w:color="auto"/>
            <w:left w:val="none" w:sz="0" w:space="0" w:color="auto"/>
            <w:bottom w:val="none" w:sz="0" w:space="0" w:color="auto"/>
            <w:right w:val="none" w:sz="0" w:space="0" w:color="auto"/>
          </w:divBdr>
        </w:div>
        <w:div w:id="1633057409">
          <w:marLeft w:val="640"/>
          <w:marRight w:val="0"/>
          <w:marTop w:val="0"/>
          <w:marBottom w:val="0"/>
          <w:divBdr>
            <w:top w:val="none" w:sz="0" w:space="0" w:color="auto"/>
            <w:left w:val="none" w:sz="0" w:space="0" w:color="auto"/>
            <w:bottom w:val="none" w:sz="0" w:space="0" w:color="auto"/>
            <w:right w:val="none" w:sz="0" w:space="0" w:color="auto"/>
          </w:divBdr>
        </w:div>
        <w:div w:id="1362173294">
          <w:marLeft w:val="640"/>
          <w:marRight w:val="0"/>
          <w:marTop w:val="0"/>
          <w:marBottom w:val="0"/>
          <w:divBdr>
            <w:top w:val="none" w:sz="0" w:space="0" w:color="auto"/>
            <w:left w:val="none" w:sz="0" w:space="0" w:color="auto"/>
            <w:bottom w:val="none" w:sz="0" w:space="0" w:color="auto"/>
            <w:right w:val="none" w:sz="0" w:space="0" w:color="auto"/>
          </w:divBdr>
        </w:div>
        <w:div w:id="1485052363">
          <w:marLeft w:val="640"/>
          <w:marRight w:val="0"/>
          <w:marTop w:val="0"/>
          <w:marBottom w:val="0"/>
          <w:divBdr>
            <w:top w:val="none" w:sz="0" w:space="0" w:color="auto"/>
            <w:left w:val="none" w:sz="0" w:space="0" w:color="auto"/>
            <w:bottom w:val="none" w:sz="0" w:space="0" w:color="auto"/>
            <w:right w:val="none" w:sz="0" w:space="0" w:color="auto"/>
          </w:divBdr>
        </w:div>
        <w:div w:id="564221939">
          <w:marLeft w:val="640"/>
          <w:marRight w:val="0"/>
          <w:marTop w:val="0"/>
          <w:marBottom w:val="0"/>
          <w:divBdr>
            <w:top w:val="none" w:sz="0" w:space="0" w:color="auto"/>
            <w:left w:val="none" w:sz="0" w:space="0" w:color="auto"/>
            <w:bottom w:val="none" w:sz="0" w:space="0" w:color="auto"/>
            <w:right w:val="none" w:sz="0" w:space="0" w:color="auto"/>
          </w:divBdr>
        </w:div>
        <w:div w:id="877816593">
          <w:marLeft w:val="640"/>
          <w:marRight w:val="0"/>
          <w:marTop w:val="0"/>
          <w:marBottom w:val="0"/>
          <w:divBdr>
            <w:top w:val="none" w:sz="0" w:space="0" w:color="auto"/>
            <w:left w:val="none" w:sz="0" w:space="0" w:color="auto"/>
            <w:bottom w:val="none" w:sz="0" w:space="0" w:color="auto"/>
            <w:right w:val="none" w:sz="0" w:space="0" w:color="auto"/>
          </w:divBdr>
        </w:div>
        <w:div w:id="546379644">
          <w:marLeft w:val="640"/>
          <w:marRight w:val="0"/>
          <w:marTop w:val="0"/>
          <w:marBottom w:val="0"/>
          <w:divBdr>
            <w:top w:val="none" w:sz="0" w:space="0" w:color="auto"/>
            <w:left w:val="none" w:sz="0" w:space="0" w:color="auto"/>
            <w:bottom w:val="none" w:sz="0" w:space="0" w:color="auto"/>
            <w:right w:val="none" w:sz="0" w:space="0" w:color="auto"/>
          </w:divBdr>
        </w:div>
        <w:div w:id="692145323">
          <w:marLeft w:val="640"/>
          <w:marRight w:val="0"/>
          <w:marTop w:val="0"/>
          <w:marBottom w:val="0"/>
          <w:divBdr>
            <w:top w:val="none" w:sz="0" w:space="0" w:color="auto"/>
            <w:left w:val="none" w:sz="0" w:space="0" w:color="auto"/>
            <w:bottom w:val="none" w:sz="0" w:space="0" w:color="auto"/>
            <w:right w:val="none" w:sz="0" w:space="0" w:color="auto"/>
          </w:divBdr>
        </w:div>
      </w:divsChild>
    </w:div>
    <w:div w:id="683476577">
      <w:bodyDiv w:val="1"/>
      <w:marLeft w:val="0"/>
      <w:marRight w:val="0"/>
      <w:marTop w:val="0"/>
      <w:marBottom w:val="0"/>
      <w:divBdr>
        <w:top w:val="none" w:sz="0" w:space="0" w:color="auto"/>
        <w:left w:val="none" w:sz="0" w:space="0" w:color="auto"/>
        <w:bottom w:val="none" w:sz="0" w:space="0" w:color="auto"/>
        <w:right w:val="none" w:sz="0" w:space="0" w:color="auto"/>
      </w:divBdr>
    </w:div>
    <w:div w:id="929314631">
      <w:bodyDiv w:val="1"/>
      <w:marLeft w:val="0"/>
      <w:marRight w:val="0"/>
      <w:marTop w:val="0"/>
      <w:marBottom w:val="0"/>
      <w:divBdr>
        <w:top w:val="none" w:sz="0" w:space="0" w:color="auto"/>
        <w:left w:val="none" w:sz="0" w:space="0" w:color="auto"/>
        <w:bottom w:val="none" w:sz="0" w:space="0" w:color="auto"/>
        <w:right w:val="none" w:sz="0" w:space="0" w:color="auto"/>
      </w:divBdr>
      <w:divsChild>
        <w:div w:id="1365523810">
          <w:marLeft w:val="640"/>
          <w:marRight w:val="0"/>
          <w:marTop w:val="0"/>
          <w:marBottom w:val="0"/>
          <w:divBdr>
            <w:top w:val="none" w:sz="0" w:space="0" w:color="auto"/>
            <w:left w:val="none" w:sz="0" w:space="0" w:color="auto"/>
            <w:bottom w:val="none" w:sz="0" w:space="0" w:color="auto"/>
            <w:right w:val="none" w:sz="0" w:space="0" w:color="auto"/>
          </w:divBdr>
        </w:div>
        <w:div w:id="1877618430">
          <w:marLeft w:val="640"/>
          <w:marRight w:val="0"/>
          <w:marTop w:val="0"/>
          <w:marBottom w:val="0"/>
          <w:divBdr>
            <w:top w:val="none" w:sz="0" w:space="0" w:color="auto"/>
            <w:left w:val="none" w:sz="0" w:space="0" w:color="auto"/>
            <w:bottom w:val="none" w:sz="0" w:space="0" w:color="auto"/>
            <w:right w:val="none" w:sz="0" w:space="0" w:color="auto"/>
          </w:divBdr>
        </w:div>
        <w:div w:id="588545645">
          <w:marLeft w:val="640"/>
          <w:marRight w:val="0"/>
          <w:marTop w:val="0"/>
          <w:marBottom w:val="0"/>
          <w:divBdr>
            <w:top w:val="none" w:sz="0" w:space="0" w:color="auto"/>
            <w:left w:val="none" w:sz="0" w:space="0" w:color="auto"/>
            <w:bottom w:val="none" w:sz="0" w:space="0" w:color="auto"/>
            <w:right w:val="none" w:sz="0" w:space="0" w:color="auto"/>
          </w:divBdr>
        </w:div>
        <w:div w:id="549922188">
          <w:marLeft w:val="640"/>
          <w:marRight w:val="0"/>
          <w:marTop w:val="0"/>
          <w:marBottom w:val="0"/>
          <w:divBdr>
            <w:top w:val="none" w:sz="0" w:space="0" w:color="auto"/>
            <w:left w:val="none" w:sz="0" w:space="0" w:color="auto"/>
            <w:bottom w:val="none" w:sz="0" w:space="0" w:color="auto"/>
            <w:right w:val="none" w:sz="0" w:space="0" w:color="auto"/>
          </w:divBdr>
        </w:div>
        <w:div w:id="274946195">
          <w:marLeft w:val="640"/>
          <w:marRight w:val="0"/>
          <w:marTop w:val="0"/>
          <w:marBottom w:val="0"/>
          <w:divBdr>
            <w:top w:val="none" w:sz="0" w:space="0" w:color="auto"/>
            <w:left w:val="none" w:sz="0" w:space="0" w:color="auto"/>
            <w:bottom w:val="none" w:sz="0" w:space="0" w:color="auto"/>
            <w:right w:val="none" w:sz="0" w:space="0" w:color="auto"/>
          </w:divBdr>
        </w:div>
        <w:div w:id="1234588459">
          <w:marLeft w:val="640"/>
          <w:marRight w:val="0"/>
          <w:marTop w:val="0"/>
          <w:marBottom w:val="0"/>
          <w:divBdr>
            <w:top w:val="none" w:sz="0" w:space="0" w:color="auto"/>
            <w:left w:val="none" w:sz="0" w:space="0" w:color="auto"/>
            <w:bottom w:val="none" w:sz="0" w:space="0" w:color="auto"/>
            <w:right w:val="none" w:sz="0" w:space="0" w:color="auto"/>
          </w:divBdr>
        </w:div>
        <w:div w:id="1480071194">
          <w:marLeft w:val="640"/>
          <w:marRight w:val="0"/>
          <w:marTop w:val="0"/>
          <w:marBottom w:val="0"/>
          <w:divBdr>
            <w:top w:val="none" w:sz="0" w:space="0" w:color="auto"/>
            <w:left w:val="none" w:sz="0" w:space="0" w:color="auto"/>
            <w:bottom w:val="none" w:sz="0" w:space="0" w:color="auto"/>
            <w:right w:val="none" w:sz="0" w:space="0" w:color="auto"/>
          </w:divBdr>
        </w:div>
        <w:div w:id="1567230048">
          <w:marLeft w:val="640"/>
          <w:marRight w:val="0"/>
          <w:marTop w:val="0"/>
          <w:marBottom w:val="0"/>
          <w:divBdr>
            <w:top w:val="none" w:sz="0" w:space="0" w:color="auto"/>
            <w:left w:val="none" w:sz="0" w:space="0" w:color="auto"/>
            <w:bottom w:val="none" w:sz="0" w:space="0" w:color="auto"/>
            <w:right w:val="none" w:sz="0" w:space="0" w:color="auto"/>
          </w:divBdr>
        </w:div>
        <w:div w:id="513228460">
          <w:marLeft w:val="640"/>
          <w:marRight w:val="0"/>
          <w:marTop w:val="0"/>
          <w:marBottom w:val="0"/>
          <w:divBdr>
            <w:top w:val="none" w:sz="0" w:space="0" w:color="auto"/>
            <w:left w:val="none" w:sz="0" w:space="0" w:color="auto"/>
            <w:bottom w:val="none" w:sz="0" w:space="0" w:color="auto"/>
            <w:right w:val="none" w:sz="0" w:space="0" w:color="auto"/>
          </w:divBdr>
        </w:div>
        <w:div w:id="1623078128">
          <w:marLeft w:val="640"/>
          <w:marRight w:val="0"/>
          <w:marTop w:val="0"/>
          <w:marBottom w:val="0"/>
          <w:divBdr>
            <w:top w:val="none" w:sz="0" w:space="0" w:color="auto"/>
            <w:left w:val="none" w:sz="0" w:space="0" w:color="auto"/>
            <w:bottom w:val="none" w:sz="0" w:space="0" w:color="auto"/>
            <w:right w:val="none" w:sz="0" w:space="0" w:color="auto"/>
          </w:divBdr>
        </w:div>
        <w:div w:id="88620909">
          <w:marLeft w:val="640"/>
          <w:marRight w:val="0"/>
          <w:marTop w:val="0"/>
          <w:marBottom w:val="0"/>
          <w:divBdr>
            <w:top w:val="none" w:sz="0" w:space="0" w:color="auto"/>
            <w:left w:val="none" w:sz="0" w:space="0" w:color="auto"/>
            <w:bottom w:val="none" w:sz="0" w:space="0" w:color="auto"/>
            <w:right w:val="none" w:sz="0" w:space="0" w:color="auto"/>
          </w:divBdr>
        </w:div>
        <w:div w:id="1000234121">
          <w:marLeft w:val="640"/>
          <w:marRight w:val="0"/>
          <w:marTop w:val="0"/>
          <w:marBottom w:val="0"/>
          <w:divBdr>
            <w:top w:val="none" w:sz="0" w:space="0" w:color="auto"/>
            <w:left w:val="none" w:sz="0" w:space="0" w:color="auto"/>
            <w:bottom w:val="none" w:sz="0" w:space="0" w:color="auto"/>
            <w:right w:val="none" w:sz="0" w:space="0" w:color="auto"/>
          </w:divBdr>
        </w:div>
        <w:div w:id="1830707773">
          <w:marLeft w:val="640"/>
          <w:marRight w:val="0"/>
          <w:marTop w:val="0"/>
          <w:marBottom w:val="0"/>
          <w:divBdr>
            <w:top w:val="none" w:sz="0" w:space="0" w:color="auto"/>
            <w:left w:val="none" w:sz="0" w:space="0" w:color="auto"/>
            <w:bottom w:val="none" w:sz="0" w:space="0" w:color="auto"/>
            <w:right w:val="none" w:sz="0" w:space="0" w:color="auto"/>
          </w:divBdr>
        </w:div>
      </w:divsChild>
    </w:div>
    <w:div w:id="984817682">
      <w:bodyDiv w:val="1"/>
      <w:marLeft w:val="0"/>
      <w:marRight w:val="0"/>
      <w:marTop w:val="0"/>
      <w:marBottom w:val="0"/>
      <w:divBdr>
        <w:top w:val="none" w:sz="0" w:space="0" w:color="auto"/>
        <w:left w:val="none" w:sz="0" w:space="0" w:color="auto"/>
        <w:bottom w:val="none" w:sz="0" w:space="0" w:color="auto"/>
        <w:right w:val="none" w:sz="0" w:space="0" w:color="auto"/>
      </w:divBdr>
      <w:divsChild>
        <w:div w:id="1621691099">
          <w:marLeft w:val="640"/>
          <w:marRight w:val="0"/>
          <w:marTop w:val="0"/>
          <w:marBottom w:val="0"/>
          <w:divBdr>
            <w:top w:val="none" w:sz="0" w:space="0" w:color="auto"/>
            <w:left w:val="none" w:sz="0" w:space="0" w:color="auto"/>
            <w:bottom w:val="none" w:sz="0" w:space="0" w:color="auto"/>
            <w:right w:val="none" w:sz="0" w:space="0" w:color="auto"/>
          </w:divBdr>
        </w:div>
        <w:div w:id="1963345842">
          <w:marLeft w:val="640"/>
          <w:marRight w:val="0"/>
          <w:marTop w:val="0"/>
          <w:marBottom w:val="0"/>
          <w:divBdr>
            <w:top w:val="none" w:sz="0" w:space="0" w:color="auto"/>
            <w:left w:val="none" w:sz="0" w:space="0" w:color="auto"/>
            <w:bottom w:val="none" w:sz="0" w:space="0" w:color="auto"/>
            <w:right w:val="none" w:sz="0" w:space="0" w:color="auto"/>
          </w:divBdr>
        </w:div>
        <w:div w:id="1630208482">
          <w:marLeft w:val="640"/>
          <w:marRight w:val="0"/>
          <w:marTop w:val="0"/>
          <w:marBottom w:val="0"/>
          <w:divBdr>
            <w:top w:val="none" w:sz="0" w:space="0" w:color="auto"/>
            <w:left w:val="none" w:sz="0" w:space="0" w:color="auto"/>
            <w:bottom w:val="none" w:sz="0" w:space="0" w:color="auto"/>
            <w:right w:val="none" w:sz="0" w:space="0" w:color="auto"/>
          </w:divBdr>
        </w:div>
        <w:div w:id="1475483469">
          <w:marLeft w:val="640"/>
          <w:marRight w:val="0"/>
          <w:marTop w:val="0"/>
          <w:marBottom w:val="0"/>
          <w:divBdr>
            <w:top w:val="none" w:sz="0" w:space="0" w:color="auto"/>
            <w:left w:val="none" w:sz="0" w:space="0" w:color="auto"/>
            <w:bottom w:val="none" w:sz="0" w:space="0" w:color="auto"/>
            <w:right w:val="none" w:sz="0" w:space="0" w:color="auto"/>
          </w:divBdr>
        </w:div>
        <w:div w:id="14040800">
          <w:marLeft w:val="640"/>
          <w:marRight w:val="0"/>
          <w:marTop w:val="0"/>
          <w:marBottom w:val="0"/>
          <w:divBdr>
            <w:top w:val="none" w:sz="0" w:space="0" w:color="auto"/>
            <w:left w:val="none" w:sz="0" w:space="0" w:color="auto"/>
            <w:bottom w:val="none" w:sz="0" w:space="0" w:color="auto"/>
            <w:right w:val="none" w:sz="0" w:space="0" w:color="auto"/>
          </w:divBdr>
        </w:div>
        <w:div w:id="488178576">
          <w:marLeft w:val="640"/>
          <w:marRight w:val="0"/>
          <w:marTop w:val="0"/>
          <w:marBottom w:val="0"/>
          <w:divBdr>
            <w:top w:val="none" w:sz="0" w:space="0" w:color="auto"/>
            <w:left w:val="none" w:sz="0" w:space="0" w:color="auto"/>
            <w:bottom w:val="none" w:sz="0" w:space="0" w:color="auto"/>
            <w:right w:val="none" w:sz="0" w:space="0" w:color="auto"/>
          </w:divBdr>
        </w:div>
        <w:div w:id="464466765">
          <w:marLeft w:val="640"/>
          <w:marRight w:val="0"/>
          <w:marTop w:val="0"/>
          <w:marBottom w:val="0"/>
          <w:divBdr>
            <w:top w:val="none" w:sz="0" w:space="0" w:color="auto"/>
            <w:left w:val="none" w:sz="0" w:space="0" w:color="auto"/>
            <w:bottom w:val="none" w:sz="0" w:space="0" w:color="auto"/>
            <w:right w:val="none" w:sz="0" w:space="0" w:color="auto"/>
          </w:divBdr>
        </w:div>
        <w:div w:id="1455521622">
          <w:marLeft w:val="640"/>
          <w:marRight w:val="0"/>
          <w:marTop w:val="0"/>
          <w:marBottom w:val="0"/>
          <w:divBdr>
            <w:top w:val="none" w:sz="0" w:space="0" w:color="auto"/>
            <w:left w:val="none" w:sz="0" w:space="0" w:color="auto"/>
            <w:bottom w:val="none" w:sz="0" w:space="0" w:color="auto"/>
            <w:right w:val="none" w:sz="0" w:space="0" w:color="auto"/>
          </w:divBdr>
        </w:div>
        <w:div w:id="799568654">
          <w:marLeft w:val="640"/>
          <w:marRight w:val="0"/>
          <w:marTop w:val="0"/>
          <w:marBottom w:val="0"/>
          <w:divBdr>
            <w:top w:val="none" w:sz="0" w:space="0" w:color="auto"/>
            <w:left w:val="none" w:sz="0" w:space="0" w:color="auto"/>
            <w:bottom w:val="none" w:sz="0" w:space="0" w:color="auto"/>
            <w:right w:val="none" w:sz="0" w:space="0" w:color="auto"/>
          </w:divBdr>
        </w:div>
        <w:div w:id="534777721">
          <w:marLeft w:val="640"/>
          <w:marRight w:val="0"/>
          <w:marTop w:val="0"/>
          <w:marBottom w:val="0"/>
          <w:divBdr>
            <w:top w:val="none" w:sz="0" w:space="0" w:color="auto"/>
            <w:left w:val="none" w:sz="0" w:space="0" w:color="auto"/>
            <w:bottom w:val="none" w:sz="0" w:space="0" w:color="auto"/>
            <w:right w:val="none" w:sz="0" w:space="0" w:color="auto"/>
          </w:divBdr>
        </w:div>
        <w:div w:id="1046099724">
          <w:marLeft w:val="640"/>
          <w:marRight w:val="0"/>
          <w:marTop w:val="0"/>
          <w:marBottom w:val="0"/>
          <w:divBdr>
            <w:top w:val="none" w:sz="0" w:space="0" w:color="auto"/>
            <w:left w:val="none" w:sz="0" w:space="0" w:color="auto"/>
            <w:bottom w:val="none" w:sz="0" w:space="0" w:color="auto"/>
            <w:right w:val="none" w:sz="0" w:space="0" w:color="auto"/>
          </w:divBdr>
        </w:div>
        <w:div w:id="605036928">
          <w:marLeft w:val="640"/>
          <w:marRight w:val="0"/>
          <w:marTop w:val="0"/>
          <w:marBottom w:val="0"/>
          <w:divBdr>
            <w:top w:val="none" w:sz="0" w:space="0" w:color="auto"/>
            <w:left w:val="none" w:sz="0" w:space="0" w:color="auto"/>
            <w:bottom w:val="none" w:sz="0" w:space="0" w:color="auto"/>
            <w:right w:val="none" w:sz="0" w:space="0" w:color="auto"/>
          </w:divBdr>
        </w:div>
        <w:div w:id="1464423455">
          <w:marLeft w:val="640"/>
          <w:marRight w:val="0"/>
          <w:marTop w:val="0"/>
          <w:marBottom w:val="0"/>
          <w:divBdr>
            <w:top w:val="none" w:sz="0" w:space="0" w:color="auto"/>
            <w:left w:val="none" w:sz="0" w:space="0" w:color="auto"/>
            <w:bottom w:val="none" w:sz="0" w:space="0" w:color="auto"/>
            <w:right w:val="none" w:sz="0" w:space="0" w:color="auto"/>
          </w:divBdr>
        </w:div>
        <w:div w:id="179979227">
          <w:marLeft w:val="640"/>
          <w:marRight w:val="0"/>
          <w:marTop w:val="0"/>
          <w:marBottom w:val="0"/>
          <w:divBdr>
            <w:top w:val="none" w:sz="0" w:space="0" w:color="auto"/>
            <w:left w:val="none" w:sz="0" w:space="0" w:color="auto"/>
            <w:bottom w:val="none" w:sz="0" w:space="0" w:color="auto"/>
            <w:right w:val="none" w:sz="0" w:space="0" w:color="auto"/>
          </w:divBdr>
        </w:div>
        <w:div w:id="979042632">
          <w:marLeft w:val="640"/>
          <w:marRight w:val="0"/>
          <w:marTop w:val="0"/>
          <w:marBottom w:val="0"/>
          <w:divBdr>
            <w:top w:val="none" w:sz="0" w:space="0" w:color="auto"/>
            <w:left w:val="none" w:sz="0" w:space="0" w:color="auto"/>
            <w:bottom w:val="none" w:sz="0" w:space="0" w:color="auto"/>
            <w:right w:val="none" w:sz="0" w:space="0" w:color="auto"/>
          </w:divBdr>
        </w:div>
      </w:divsChild>
    </w:div>
    <w:div w:id="1103577243">
      <w:bodyDiv w:val="1"/>
      <w:marLeft w:val="0"/>
      <w:marRight w:val="0"/>
      <w:marTop w:val="0"/>
      <w:marBottom w:val="0"/>
      <w:divBdr>
        <w:top w:val="none" w:sz="0" w:space="0" w:color="auto"/>
        <w:left w:val="none" w:sz="0" w:space="0" w:color="auto"/>
        <w:bottom w:val="none" w:sz="0" w:space="0" w:color="auto"/>
        <w:right w:val="none" w:sz="0" w:space="0" w:color="auto"/>
      </w:divBdr>
      <w:divsChild>
        <w:div w:id="892234768">
          <w:marLeft w:val="640"/>
          <w:marRight w:val="0"/>
          <w:marTop w:val="0"/>
          <w:marBottom w:val="0"/>
          <w:divBdr>
            <w:top w:val="none" w:sz="0" w:space="0" w:color="auto"/>
            <w:left w:val="none" w:sz="0" w:space="0" w:color="auto"/>
            <w:bottom w:val="none" w:sz="0" w:space="0" w:color="auto"/>
            <w:right w:val="none" w:sz="0" w:space="0" w:color="auto"/>
          </w:divBdr>
        </w:div>
        <w:div w:id="1858538067">
          <w:marLeft w:val="640"/>
          <w:marRight w:val="0"/>
          <w:marTop w:val="0"/>
          <w:marBottom w:val="0"/>
          <w:divBdr>
            <w:top w:val="none" w:sz="0" w:space="0" w:color="auto"/>
            <w:left w:val="none" w:sz="0" w:space="0" w:color="auto"/>
            <w:bottom w:val="none" w:sz="0" w:space="0" w:color="auto"/>
            <w:right w:val="none" w:sz="0" w:space="0" w:color="auto"/>
          </w:divBdr>
        </w:div>
        <w:div w:id="1978340704">
          <w:marLeft w:val="640"/>
          <w:marRight w:val="0"/>
          <w:marTop w:val="0"/>
          <w:marBottom w:val="0"/>
          <w:divBdr>
            <w:top w:val="none" w:sz="0" w:space="0" w:color="auto"/>
            <w:left w:val="none" w:sz="0" w:space="0" w:color="auto"/>
            <w:bottom w:val="none" w:sz="0" w:space="0" w:color="auto"/>
            <w:right w:val="none" w:sz="0" w:space="0" w:color="auto"/>
          </w:divBdr>
        </w:div>
        <w:div w:id="1461223203">
          <w:marLeft w:val="640"/>
          <w:marRight w:val="0"/>
          <w:marTop w:val="0"/>
          <w:marBottom w:val="0"/>
          <w:divBdr>
            <w:top w:val="none" w:sz="0" w:space="0" w:color="auto"/>
            <w:left w:val="none" w:sz="0" w:space="0" w:color="auto"/>
            <w:bottom w:val="none" w:sz="0" w:space="0" w:color="auto"/>
            <w:right w:val="none" w:sz="0" w:space="0" w:color="auto"/>
          </w:divBdr>
        </w:div>
        <w:div w:id="331416542">
          <w:marLeft w:val="640"/>
          <w:marRight w:val="0"/>
          <w:marTop w:val="0"/>
          <w:marBottom w:val="0"/>
          <w:divBdr>
            <w:top w:val="none" w:sz="0" w:space="0" w:color="auto"/>
            <w:left w:val="none" w:sz="0" w:space="0" w:color="auto"/>
            <w:bottom w:val="none" w:sz="0" w:space="0" w:color="auto"/>
            <w:right w:val="none" w:sz="0" w:space="0" w:color="auto"/>
          </w:divBdr>
        </w:div>
        <w:div w:id="1819346502">
          <w:marLeft w:val="640"/>
          <w:marRight w:val="0"/>
          <w:marTop w:val="0"/>
          <w:marBottom w:val="0"/>
          <w:divBdr>
            <w:top w:val="none" w:sz="0" w:space="0" w:color="auto"/>
            <w:left w:val="none" w:sz="0" w:space="0" w:color="auto"/>
            <w:bottom w:val="none" w:sz="0" w:space="0" w:color="auto"/>
            <w:right w:val="none" w:sz="0" w:space="0" w:color="auto"/>
          </w:divBdr>
        </w:div>
        <w:div w:id="1759474569">
          <w:marLeft w:val="640"/>
          <w:marRight w:val="0"/>
          <w:marTop w:val="0"/>
          <w:marBottom w:val="0"/>
          <w:divBdr>
            <w:top w:val="none" w:sz="0" w:space="0" w:color="auto"/>
            <w:left w:val="none" w:sz="0" w:space="0" w:color="auto"/>
            <w:bottom w:val="none" w:sz="0" w:space="0" w:color="auto"/>
            <w:right w:val="none" w:sz="0" w:space="0" w:color="auto"/>
          </w:divBdr>
        </w:div>
        <w:div w:id="337510444">
          <w:marLeft w:val="640"/>
          <w:marRight w:val="0"/>
          <w:marTop w:val="0"/>
          <w:marBottom w:val="0"/>
          <w:divBdr>
            <w:top w:val="none" w:sz="0" w:space="0" w:color="auto"/>
            <w:left w:val="none" w:sz="0" w:space="0" w:color="auto"/>
            <w:bottom w:val="none" w:sz="0" w:space="0" w:color="auto"/>
            <w:right w:val="none" w:sz="0" w:space="0" w:color="auto"/>
          </w:divBdr>
        </w:div>
        <w:div w:id="1027869020">
          <w:marLeft w:val="640"/>
          <w:marRight w:val="0"/>
          <w:marTop w:val="0"/>
          <w:marBottom w:val="0"/>
          <w:divBdr>
            <w:top w:val="none" w:sz="0" w:space="0" w:color="auto"/>
            <w:left w:val="none" w:sz="0" w:space="0" w:color="auto"/>
            <w:bottom w:val="none" w:sz="0" w:space="0" w:color="auto"/>
            <w:right w:val="none" w:sz="0" w:space="0" w:color="auto"/>
          </w:divBdr>
        </w:div>
        <w:div w:id="1146386983">
          <w:marLeft w:val="640"/>
          <w:marRight w:val="0"/>
          <w:marTop w:val="0"/>
          <w:marBottom w:val="0"/>
          <w:divBdr>
            <w:top w:val="none" w:sz="0" w:space="0" w:color="auto"/>
            <w:left w:val="none" w:sz="0" w:space="0" w:color="auto"/>
            <w:bottom w:val="none" w:sz="0" w:space="0" w:color="auto"/>
            <w:right w:val="none" w:sz="0" w:space="0" w:color="auto"/>
          </w:divBdr>
        </w:div>
        <w:div w:id="280654677">
          <w:marLeft w:val="640"/>
          <w:marRight w:val="0"/>
          <w:marTop w:val="0"/>
          <w:marBottom w:val="0"/>
          <w:divBdr>
            <w:top w:val="none" w:sz="0" w:space="0" w:color="auto"/>
            <w:left w:val="none" w:sz="0" w:space="0" w:color="auto"/>
            <w:bottom w:val="none" w:sz="0" w:space="0" w:color="auto"/>
            <w:right w:val="none" w:sz="0" w:space="0" w:color="auto"/>
          </w:divBdr>
        </w:div>
        <w:div w:id="66419802">
          <w:marLeft w:val="640"/>
          <w:marRight w:val="0"/>
          <w:marTop w:val="0"/>
          <w:marBottom w:val="0"/>
          <w:divBdr>
            <w:top w:val="none" w:sz="0" w:space="0" w:color="auto"/>
            <w:left w:val="none" w:sz="0" w:space="0" w:color="auto"/>
            <w:bottom w:val="none" w:sz="0" w:space="0" w:color="auto"/>
            <w:right w:val="none" w:sz="0" w:space="0" w:color="auto"/>
          </w:divBdr>
        </w:div>
      </w:divsChild>
    </w:div>
    <w:div w:id="1140340252">
      <w:bodyDiv w:val="1"/>
      <w:marLeft w:val="0"/>
      <w:marRight w:val="0"/>
      <w:marTop w:val="0"/>
      <w:marBottom w:val="0"/>
      <w:divBdr>
        <w:top w:val="none" w:sz="0" w:space="0" w:color="auto"/>
        <w:left w:val="none" w:sz="0" w:space="0" w:color="auto"/>
        <w:bottom w:val="none" w:sz="0" w:space="0" w:color="auto"/>
        <w:right w:val="none" w:sz="0" w:space="0" w:color="auto"/>
      </w:divBdr>
      <w:divsChild>
        <w:div w:id="612634821">
          <w:marLeft w:val="640"/>
          <w:marRight w:val="0"/>
          <w:marTop w:val="0"/>
          <w:marBottom w:val="0"/>
          <w:divBdr>
            <w:top w:val="none" w:sz="0" w:space="0" w:color="auto"/>
            <w:left w:val="none" w:sz="0" w:space="0" w:color="auto"/>
            <w:bottom w:val="none" w:sz="0" w:space="0" w:color="auto"/>
            <w:right w:val="none" w:sz="0" w:space="0" w:color="auto"/>
          </w:divBdr>
        </w:div>
        <w:div w:id="1828474765">
          <w:marLeft w:val="640"/>
          <w:marRight w:val="0"/>
          <w:marTop w:val="0"/>
          <w:marBottom w:val="0"/>
          <w:divBdr>
            <w:top w:val="none" w:sz="0" w:space="0" w:color="auto"/>
            <w:left w:val="none" w:sz="0" w:space="0" w:color="auto"/>
            <w:bottom w:val="none" w:sz="0" w:space="0" w:color="auto"/>
            <w:right w:val="none" w:sz="0" w:space="0" w:color="auto"/>
          </w:divBdr>
        </w:div>
        <w:div w:id="440761448">
          <w:marLeft w:val="640"/>
          <w:marRight w:val="0"/>
          <w:marTop w:val="0"/>
          <w:marBottom w:val="0"/>
          <w:divBdr>
            <w:top w:val="none" w:sz="0" w:space="0" w:color="auto"/>
            <w:left w:val="none" w:sz="0" w:space="0" w:color="auto"/>
            <w:bottom w:val="none" w:sz="0" w:space="0" w:color="auto"/>
            <w:right w:val="none" w:sz="0" w:space="0" w:color="auto"/>
          </w:divBdr>
        </w:div>
        <w:div w:id="1947688842">
          <w:marLeft w:val="640"/>
          <w:marRight w:val="0"/>
          <w:marTop w:val="0"/>
          <w:marBottom w:val="0"/>
          <w:divBdr>
            <w:top w:val="none" w:sz="0" w:space="0" w:color="auto"/>
            <w:left w:val="none" w:sz="0" w:space="0" w:color="auto"/>
            <w:bottom w:val="none" w:sz="0" w:space="0" w:color="auto"/>
            <w:right w:val="none" w:sz="0" w:space="0" w:color="auto"/>
          </w:divBdr>
        </w:div>
        <w:div w:id="232813908">
          <w:marLeft w:val="640"/>
          <w:marRight w:val="0"/>
          <w:marTop w:val="0"/>
          <w:marBottom w:val="0"/>
          <w:divBdr>
            <w:top w:val="none" w:sz="0" w:space="0" w:color="auto"/>
            <w:left w:val="none" w:sz="0" w:space="0" w:color="auto"/>
            <w:bottom w:val="none" w:sz="0" w:space="0" w:color="auto"/>
            <w:right w:val="none" w:sz="0" w:space="0" w:color="auto"/>
          </w:divBdr>
        </w:div>
        <w:div w:id="1900675664">
          <w:marLeft w:val="640"/>
          <w:marRight w:val="0"/>
          <w:marTop w:val="0"/>
          <w:marBottom w:val="0"/>
          <w:divBdr>
            <w:top w:val="none" w:sz="0" w:space="0" w:color="auto"/>
            <w:left w:val="none" w:sz="0" w:space="0" w:color="auto"/>
            <w:bottom w:val="none" w:sz="0" w:space="0" w:color="auto"/>
            <w:right w:val="none" w:sz="0" w:space="0" w:color="auto"/>
          </w:divBdr>
        </w:div>
        <w:div w:id="1719084046">
          <w:marLeft w:val="640"/>
          <w:marRight w:val="0"/>
          <w:marTop w:val="0"/>
          <w:marBottom w:val="0"/>
          <w:divBdr>
            <w:top w:val="none" w:sz="0" w:space="0" w:color="auto"/>
            <w:left w:val="none" w:sz="0" w:space="0" w:color="auto"/>
            <w:bottom w:val="none" w:sz="0" w:space="0" w:color="auto"/>
            <w:right w:val="none" w:sz="0" w:space="0" w:color="auto"/>
          </w:divBdr>
        </w:div>
        <w:div w:id="1259408491">
          <w:marLeft w:val="640"/>
          <w:marRight w:val="0"/>
          <w:marTop w:val="0"/>
          <w:marBottom w:val="0"/>
          <w:divBdr>
            <w:top w:val="none" w:sz="0" w:space="0" w:color="auto"/>
            <w:left w:val="none" w:sz="0" w:space="0" w:color="auto"/>
            <w:bottom w:val="none" w:sz="0" w:space="0" w:color="auto"/>
            <w:right w:val="none" w:sz="0" w:space="0" w:color="auto"/>
          </w:divBdr>
        </w:div>
        <w:div w:id="753093168">
          <w:marLeft w:val="640"/>
          <w:marRight w:val="0"/>
          <w:marTop w:val="0"/>
          <w:marBottom w:val="0"/>
          <w:divBdr>
            <w:top w:val="none" w:sz="0" w:space="0" w:color="auto"/>
            <w:left w:val="none" w:sz="0" w:space="0" w:color="auto"/>
            <w:bottom w:val="none" w:sz="0" w:space="0" w:color="auto"/>
            <w:right w:val="none" w:sz="0" w:space="0" w:color="auto"/>
          </w:divBdr>
        </w:div>
        <w:div w:id="1502699260">
          <w:marLeft w:val="640"/>
          <w:marRight w:val="0"/>
          <w:marTop w:val="0"/>
          <w:marBottom w:val="0"/>
          <w:divBdr>
            <w:top w:val="none" w:sz="0" w:space="0" w:color="auto"/>
            <w:left w:val="none" w:sz="0" w:space="0" w:color="auto"/>
            <w:bottom w:val="none" w:sz="0" w:space="0" w:color="auto"/>
            <w:right w:val="none" w:sz="0" w:space="0" w:color="auto"/>
          </w:divBdr>
        </w:div>
        <w:div w:id="997269445">
          <w:marLeft w:val="640"/>
          <w:marRight w:val="0"/>
          <w:marTop w:val="0"/>
          <w:marBottom w:val="0"/>
          <w:divBdr>
            <w:top w:val="none" w:sz="0" w:space="0" w:color="auto"/>
            <w:left w:val="none" w:sz="0" w:space="0" w:color="auto"/>
            <w:bottom w:val="none" w:sz="0" w:space="0" w:color="auto"/>
            <w:right w:val="none" w:sz="0" w:space="0" w:color="auto"/>
          </w:divBdr>
        </w:div>
        <w:div w:id="2093549814">
          <w:marLeft w:val="640"/>
          <w:marRight w:val="0"/>
          <w:marTop w:val="0"/>
          <w:marBottom w:val="0"/>
          <w:divBdr>
            <w:top w:val="none" w:sz="0" w:space="0" w:color="auto"/>
            <w:left w:val="none" w:sz="0" w:space="0" w:color="auto"/>
            <w:bottom w:val="none" w:sz="0" w:space="0" w:color="auto"/>
            <w:right w:val="none" w:sz="0" w:space="0" w:color="auto"/>
          </w:divBdr>
        </w:div>
        <w:div w:id="1459566882">
          <w:marLeft w:val="640"/>
          <w:marRight w:val="0"/>
          <w:marTop w:val="0"/>
          <w:marBottom w:val="0"/>
          <w:divBdr>
            <w:top w:val="none" w:sz="0" w:space="0" w:color="auto"/>
            <w:left w:val="none" w:sz="0" w:space="0" w:color="auto"/>
            <w:bottom w:val="none" w:sz="0" w:space="0" w:color="auto"/>
            <w:right w:val="none" w:sz="0" w:space="0" w:color="auto"/>
          </w:divBdr>
        </w:div>
      </w:divsChild>
    </w:div>
    <w:div w:id="1150515947">
      <w:bodyDiv w:val="1"/>
      <w:marLeft w:val="0"/>
      <w:marRight w:val="0"/>
      <w:marTop w:val="0"/>
      <w:marBottom w:val="0"/>
      <w:divBdr>
        <w:top w:val="none" w:sz="0" w:space="0" w:color="auto"/>
        <w:left w:val="none" w:sz="0" w:space="0" w:color="auto"/>
        <w:bottom w:val="none" w:sz="0" w:space="0" w:color="auto"/>
        <w:right w:val="none" w:sz="0" w:space="0" w:color="auto"/>
      </w:divBdr>
    </w:div>
    <w:div w:id="1276715934">
      <w:bodyDiv w:val="1"/>
      <w:marLeft w:val="0"/>
      <w:marRight w:val="0"/>
      <w:marTop w:val="0"/>
      <w:marBottom w:val="0"/>
      <w:divBdr>
        <w:top w:val="none" w:sz="0" w:space="0" w:color="auto"/>
        <w:left w:val="none" w:sz="0" w:space="0" w:color="auto"/>
        <w:bottom w:val="none" w:sz="0" w:space="0" w:color="auto"/>
        <w:right w:val="none" w:sz="0" w:space="0" w:color="auto"/>
      </w:divBdr>
      <w:divsChild>
        <w:div w:id="1766265121">
          <w:marLeft w:val="640"/>
          <w:marRight w:val="0"/>
          <w:marTop w:val="0"/>
          <w:marBottom w:val="0"/>
          <w:divBdr>
            <w:top w:val="none" w:sz="0" w:space="0" w:color="auto"/>
            <w:left w:val="none" w:sz="0" w:space="0" w:color="auto"/>
            <w:bottom w:val="none" w:sz="0" w:space="0" w:color="auto"/>
            <w:right w:val="none" w:sz="0" w:space="0" w:color="auto"/>
          </w:divBdr>
        </w:div>
        <w:div w:id="681519034">
          <w:marLeft w:val="640"/>
          <w:marRight w:val="0"/>
          <w:marTop w:val="0"/>
          <w:marBottom w:val="0"/>
          <w:divBdr>
            <w:top w:val="none" w:sz="0" w:space="0" w:color="auto"/>
            <w:left w:val="none" w:sz="0" w:space="0" w:color="auto"/>
            <w:bottom w:val="none" w:sz="0" w:space="0" w:color="auto"/>
            <w:right w:val="none" w:sz="0" w:space="0" w:color="auto"/>
          </w:divBdr>
        </w:div>
        <w:div w:id="1089619349">
          <w:marLeft w:val="640"/>
          <w:marRight w:val="0"/>
          <w:marTop w:val="0"/>
          <w:marBottom w:val="0"/>
          <w:divBdr>
            <w:top w:val="none" w:sz="0" w:space="0" w:color="auto"/>
            <w:left w:val="none" w:sz="0" w:space="0" w:color="auto"/>
            <w:bottom w:val="none" w:sz="0" w:space="0" w:color="auto"/>
            <w:right w:val="none" w:sz="0" w:space="0" w:color="auto"/>
          </w:divBdr>
        </w:div>
        <w:div w:id="169225589">
          <w:marLeft w:val="640"/>
          <w:marRight w:val="0"/>
          <w:marTop w:val="0"/>
          <w:marBottom w:val="0"/>
          <w:divBdr>
            <w:top w:val="none" w:sz="0" w:space="0" w:color="auto"/>
            <w:left w:val="none" w:sz="0" w:space="0" w:color="auto"/>
            <w:bottom w:val="none" w:sz="0" w:space="0" w:color="auto"/>
            <w:right w:val="none" w:sz="0" w:space="0" w:color="auto"/>
          </w:divBdr>
        </w:div>
        <w:div w:id="690104050">
          <w:marLeft w:val="640"/>
          <w:marRight w:val="0"/>
          <w:marTop w:val="0"/>
          <w:marBottom w:val="0"/>
          <w:divBdr>
            <w:top w:val="none" w:sz="0" w:space="0" w:color="auto"/>
            <w:left w:val="none" w:sz="0" w:space="0" w:color="auto"/>
            <w:bottom w:val="none" w:sz="0" w:space="0" w:color="auto"/>
            <w:right w:val="none" w:sz="0" w:space="0" w:color="auto"/>
          </w:divBdr>
        </w:div>
        <w:div w:id="1935283948">
          <w:marLeft w:val="640"/>
          <w:marRight w:val="0"/>
          <w:marTop w:val="0"/>
          <w:marBottom w:val="0"/>
          <w:divBdr>
            <w:top w:val="none" w:sz="0" w:space="0" w:color="auto"/>
            <w:left w:val="none" w:sz="0" w:space="0" w:color="auto"/>
            <w:bottom w:val="none" w:sz="0" w:space="0" w:color="auto"/>
            <w:right w:val="none" w:sz="0" w:space="0" w:color="auto"/>
          </w:divBdr>
        </w:div>
        <w:div w:id="411898895">
          <w:marLeft w:val="640"/>
          <w:marRight w:val="0"/>
          <w:marTop w:val="0"/>
          <w:marBottom w:val="0"/>
          <w:divBdr>
            <w:top w:val="none" w:sz="0" w:space="0" w:color="auto"/>
            <w:left w:val="none" w:sz="0" w:space="0" w:color="auto"/>
            <w:bottom w:val="none" w:sz="0" w:space="0" w:color="auto"/>
            <w:right w:val="none" w:sz="0" w:space="0" w:color="auto"/>
          </w:divBdr>
        </w:div>
        <w:div w:id="1690638203">
          <w:marLeft w:val="640"/>
          <w:marRight w:val="0"/>
          <w:marTop w:val="0"/>
          <w:marBottom w:val="0"/>
          <w:divBdr>
            <w:top w:val="none" w:sz="0" w:space="0" w:color="auto"/>
            <w:left w:val="none" w:sz="0" w:space="0" w:color="auto"/>
            <w:bottom w:val="none" w:sz="0" w:space="0" w:color="auto"/>
            <w:right w:val="none" w:sz="0" w:space="0" w:color="auto"/>
          </w:divBdr>
        </w:div>
        <w:div w:id="693187147">
          <w:marLeft w:val="640"/>
          <w:marRight w:val="0"/>
          <w:marTop w:val="0"/>
          <w:marBottom w:val="0"/>
          <w:divBdr>
            <w:top w:val="none" w:sz="0" w:space="0" w:color="auto"/>
            <w:left w:val="none" w:sz="0" w:space="0" w:color="auto"/>
            <w:bottom w:val="none" w:sz="0" w:space="0" w:color="auto"/>
            <w:right w:val="none" w:sz="0" w:space="0" w:color="auto"/>
          </w:divBdr>
        </w:div>
        <w:div w:id="686755093">
          <w:marLeft w:val="640"/>
          <w:marRight w:val="0"/>
          <w:marTop w:val="0"/>
          <w:marBottom w:val="0"/>
          <w:divBdr>
            <w:top w:val="none" w:sz="0" w:space="0" w:color="auto"/>
            <w:left w:val="none" w:sz="0" w:space="0" w:color="auto"/>
            <w:bottom w:val="none" w:sz="0" w:space="0" w:color="auto"/>
            <w:right w:val="none" w:sz="0" w:space="0" w:color="auto"/>
          </w:divBdr>
        </w:div>
        <w:div w:id="871654729">
          <w:marLeft w:val="640"/>
          <w:marRight w:val="0"/>
          <w:marTop w:val="0"/>
          <w:marBottom w:val="0"/>
          <w:divBdr>
            <w:top w:val="none" w:sz="0" w:space="0" w:color="auto"/>
            <w:left w:val="none" w:sz="0" w:space="0" w:color="auto"/>
            <w:bottom w:val="none" w:sz="0" w:space="0" w:color="auto"/>
            <w:right w:val="none" w:sz="0" w:space="0" w:color="auto"/>
          </w:divBdr>
        </w:div>
        <w:div w:id="1265572293">
          <w:marLeft w:val="640"/>
          <w:marRight w:val="0"/>
          <w:marTop w:val="0"/>
          <w:marBottom w:val="0"/>
          <w:divBdr>
            <w:top w:val="none" w:sz="0" w:space="0" w:color="auto"/>
            <w:left w:val="none" w:sz="0" w:space="0" w:color="auto"/>
            <w:bottom w:val="none" w:sz="0" w:space="0" w:color="auto"/>
            <w:right w:val="none" w:sz="0" w:space="0" w:color="auto"/>
          </w:divBdr>
        </w:div>
        <w:div w:id="1293513229">
          <w:marLeft w:val="640"/>
          <w:marRight w:val="0"/>
          <w:marTop w:val="0"/>
          <w:marBottom w:val="0"/>
          <w:divBdr>
            <w:top w:val="none" w:sz="0" w:space="0" w:color="auto"/>
            <w:left w:val="none" w:sz="0" w:space="0" w:color="auto"/>
            <w:bottom w:val="none" w:sz="0" w:space="0" w:color="auto"/>
            <w:right w:val="none" w:sz="0" w:space="0" w:color="auto"/>
          </w:divBdr>
        </w:div>
      </w:divsChild>
    </w:div>
    <w:div w:id="1474832539">
      <w:bodyDiv w:val="1"/>
      <w:marLeft w:val="0"/>
      <w:marRight w:val="0"/>
      <w:marTop w:val="0"/>
      <w:marBottom w:val="0"/>
      <w:divBdr>
        <w:top w:val="none" w:sz="0" w:space="0" w:color="auto"/>
        <w:left w:val="none" w:sz="0" w:space="0" w:color="auto"/>
        <w:bottom w:val="none" w:sz="0" w:space="0" w:color="auto"/>
        <w:right w:val="none" w:sz="0" w:space="0" w:color="auto"/>
      </w:divBdr>
      <w:divsChild>
        <w:div w:id="674649110">
          <w:marLeft w:val="640"/>
          <w:marRight w:val="0"/>
          <w:marTop w:val="0"/>
          <w:marBottom w:val="0"/>
          <w:divBdr>
            <w:top w:val="none" w:sz="0" w:space="0" w:color="auto"/>
            <w:left w:val="none" w:sz="0" w:space="0" w:color="auto"/>
            <w:bottom w:val="none" w:sz="0" w:space="0" w:color="auto"/>
            <w:right w:val="none" w:sz="0" w:space="0" w:color="auto"/>
          </w:divBdr>
        </w:div>
        <w:div w:id="363556903">
          <w:marLeft w:val="640"/>
          <w:marRight w:val="0"/>
          <w:marTop w:val="0"/>
          <w:marBottom w:val="0"/>
          <w:divBdr>
            <w:top w:val="none" w:sz="0" w:space="0" w:color="auto"/>
            <w:left w:val="none" w:sz="0" w:space="0" w:color="auto"/>
            <w:bottom w:val="none" w:sz="0" w:space="0" w:color="auto"/>
            <w:right w:val="none" w:sz="0" w:space="0" w:color="auto"/>
          </w:divBdr>
        </w:div>
        <w:div w:id="1857846339">
          <w:marLeft w:val="640"/>
          <w:marRight w:val="0"/>
          <w:marTop w:val="0"/>
          <w:marBottom w:val="0"/>
          <w:divBdr>
            <w:top w:val="none" w:sz="0" w:space="0" w:color="auto"/>
            <w:left w:val="none" w:sz="0" w:space="0" w:color="auto"/>
            <w:bottom w:val="none" w:sz="0" w:space="0" w:color="auto"/>
            <w:right w:val="none" w:sz="0" w:space="0" w:color="auto"/>
          </w:divBdr>
        </w:div>
        <w:div w:id="1531989994">
          <w:marLeft w:val="640"/>
          <w:marRight w:val="0"/>
          <w:marTop w:val="0"/>
          <w:marBottom w:val="0"/>
          <w:divBdr>
            <w:top w:val="none" w:sz="0" w:space="0" w:color="auto"/>
            <w:left w:val="none" w:sz="0" w:space="0" w:color="auto"/>
            <w:bottom w:val="none" w:sz="0" w:space="0" w:color="auto"/>
            <w:right w:val="none" w:sz="0" w:space="0" w:color="auto"/>
          </w:divBdr>
        </w:div>
        <w:div w:id="632827235">
          <w:marLeft w:val="640"/>
          <w:marRight w:val="0"/>
          <w:marTop w:val="0"/>
          <w:marBottom w:val="0"/>
          <w:divBdr>
            <w:top w:val="none" w:sz="0" w:space="0" w:color="auto"/>
            <w:left w:val="none" w:sz="0" w:space="0" w:color="auto"/>
            <w:bottom w:val="none" w:sz="0" w:space="0" w:color="auto"/>
            <w:right w:val="none" w:sz="0" w:space="0" w:color="auto"/>
          </w:divBdr>
        </w:div>
        <w:div w:id="915672811">
          <w:marLeft w:val="640"/>
          <w:marRight w:val="0"/>
          <w:marTop w:val="0"/>
          <w:marBottom w:val="0"/>
          <w:divBdr>
            <w:top w:val="none" w:sz="0" w:space="0" w:color="auto"/>
            <w:left w:val="none" w:sz="0" w:space="0" w:color="auto"/>
            <w:bottom w:val="none" w:sz="0" w:space="0" w:color="auto"/>
            <w:right w:val="none" w:sz="0" w:space="0" w:color="auto"/>
          </w:divBdr>
        </w:div>
        <w:div w:id="1401751538">
          <w:marLeft w:val="640"/>
          <w:marRight w:val="0"/>
          <w:marTop w:val="0"/>
          <w:marBottom w:val="0"/>
          <w:divBdr>
            <w:top w:val="none" w:sz="0" w:space="0" w:color="auto"/>
            <w:left w:val="none" w:sz="0" w:space="0" w:color="auto"/>
            <w:bottom w:val="none" w:sz="0" w:space="0" w:color="auto"/>
            <w:right w:val="none" w:sz="0" w:space="0" w:color="auto"/>
          </w:divBdr>
        </w:div>
        <w:div w:id="2048875597">
          <w:marLeft w:val="640"/>
          <w:marRight w:val="0"/>
          <w:marTop w:val="0"/>
          <w:marBottom w:val="0"/>
          <w:divBdr>
            <w:top w:val="none" w:sz="0" w:space="0" w:color="auto"/>
            <w:left w:val="none" w:sz="0" w:space="0" w:color="auto"/>
            <w:bottom w:val="none" w:sz="0" w:space="0" w:color="auto"/>
            <w:right w:val="none" w:sz="0" w:space="0" w:color="auto"/>
          </w:divBdr>
        </w:div>
        <w:div w:id="1065761017">
          <w:marLeft w:val="640"/>
          <w:marRight w:val="0"/>
          <w:marTop w:val="0"/>
          <w:marBottom w:val="0"/>
          <w:divBdr>
            <w:top w:val="none" w:sz="0" w:space="0" w:color="auto"/>
            <w:left w:val="none" w:sz="0" w:space="0" w:color="auto"/>
            <w:bottom w:val="none" w:sz="0" w:space="0" w:color="auto"/>
            <w:right w:val="none" w:sz="0" w:space="0" w:color="auto"/>
          </w:divBdr>
        </w:div>
        <w:div w:id="1926642856">
          <w:marLeft w:val="640"/>
          <w:marRight w:val="0"/>
          <w:marTop w:val="0"/>
          <w:marBottom w:val="0"/>
          <w:divBdr>
            <w:top w:val="none" w:sz="0" w:space="0" w:color="auto"/>
            <w:left w:val="none" w:sz="0" w:space="0" w:color="auto"/>
            <w:bottom w:val="none" w:sz="0" w:space="0" w:color="auto"/>
            <w:right w:val="none" w:sz="0" w:space="0" w:color="auto"/>
          </w:divBdr>
        </w:div>
        <w:div w:id="934247658">
          <w:marLeft w:val="640"/>
          <w:marRight w:val="0"/>
          <w:marTop w:val="0"/>
          <w:marBottom w:val="0"/>
          <w:divBdr>
            <w:top w:val="none" w:sz="0" w:space="0" w:color="auto"/>
            <w:left w:val="none" w:sz="0" w:space="0" w:color="auto"/>
            <w:bottom w:val="none" w:sz="0" w:space="0" w:color="auto"/>
            <w:right w:val="none" w:sz="0" w:space="0" w:color="auto"/>
          </w:divBdr>
        </w:div>
        <w:div w:id="1232154334">
          <w:marLeft w:val="640"/>
          <w:marRight w:val="0"/>
          <w:marTop w:val="0"/>
          <w:marBottom w:val="0"/>
          <w:divBdr>
            <w:top w:val="none" w:sz="0" w:space="0" w:color="auto"/>
            <w:left w:val="none" w:sz="0" w:space="0" w:color="auto"/>
            <w:bottom w:val="none" w:sz="0" w:space="0" w:color="auto"/>
            <w:right w:val="none" w:sz="0" w:space="0" w:color="auto"/>
          </w:divBdr>
        </w:div>
        <w:div w:id="1323126013">
          <w:marLeft w:val="640"/>
          <w:marRight w:val="0"/>
          <w:marTop w:val="0"/>
          <w:marBottom w:val="0"/>
          <w:divBdr>
            <w:top w:val="none" w:sz="0" w:space="0" w:color="auto"/>
            <w:left w:val="none" w:sz="0" w:space="0" w:color="auto"/>
            <w:bottom w:val="none" w:sz="0" w:space="0" w:color="auto"/>
            <w:right w:val="none" w:sz="0" w:space="0" w:color="auto"/>
          </w:divBdr>
        </w:div>
      </w:divsChild>
    </w:div>
    <w:div w:id="1850169040">
      <w:bodyDiv w:val="1"/>
      <w:marLeft w:val="0"/>
      <w:marRight w:val="0"/>
      <w:marTop w:val="0"/>
      <w:marBottom w:val="0"/>
      <w:divBdr>
        <w:top w:val="none" w:sz="0" w:space="0" w:color="auto"/>
        <w:left w:val="none" w:sz="0" w:space="0" w:color="auto"/>
        <w:bottom w:val="none" w:sz="0" w:space="0" w:color="auto"/>
        <w:right w:val="none" w:sz="0" w:space="0" w:color="auto"/>
      </w:divBdr>
      <w:divsChild>
        <w:div w:id="1278442035">
          <w:marLeft w:val="640"/>
          <w:marRight w:val="0"/>
          <w:marTop w:val="0"/>
          <w:marBottom w:val="0"/>
          <w:divBdr>
            <w:top w:val="none" w:sz="0" w:space="0" w:color="auto"/>
            <w:left w:val="none" w:sz="0" w:space="0" w:color="auto"/>
            <w:bottom w:val="none" w:sz="0" w:space="0" w:color="auto"/>
            <w:right w:val="none" w:sz="0" w:space="0" w:color="auto"/>
          </w:divBdr>
        </w:div>
        <w:div w:id="1784298090">
          <w:marLeft w:val="640"/>
          <w:marRight w:val="0"/>
          <w:marTop w:val="0"/>
          <w:marBottom w:val="0"/>
          <w:divBdr>
            <w:top w:val="none" w:sz="0" w:space="0" w:color="auto"/>
            <w:left w:val="none" w:sz="0" w:space="0" w:color="auto"/>
            <w:bottom w:val="none" w:sz="0" w:space="0" w:color="auto"/>
            <w:right w:val="none" w:sz="0" w:space="0" w:color="auto"/>
          </w:divBdr>
        </w:div>
        <w:div w:id="1001009416">
          <w:marLeft w:val="640"/>
          <w:marRight w:val="0"/>
          <w:marTop w:val="0"/>
          <w:marBottom w:val="0"/>
          <w:divBdr>
            <w:top w:val="none" w:sz="0" w:space="0" w:color="auto"/>
            <w:left w:val="none" w:sz="0" w:space="0" w:color="auto"/>
            <w:bottom w:val="none" w:sz="0" w:space="0" w:color="auto"/>
            <w:right w:val="none" w:sz="0" w:space="0" w:color="auto"/>
          </w:divBdr>
        </w:div>
        <w:div w:id="295717233">
          <w:marLeft w:val="640"/>
          <w:marRight w:val="0"/>
          <w:marTop w:val="0"/>
          <w:marBottom w:val="0"/>
          <w:divBdr>
            <w:top w:val="none" w:sz="0" w:space="0" w:color="auto"/>
            <w:left w:val="none" w:sz="0" w:space="0" w:color="auto"/>
            <w:bottom w:val="none" w:sz="0" w:space="0" w:color="auto"/>
            <w:right w:val="none" w:sz="0" w:space="0" w:color="auto"/>
          </w:divBdr>
        </w:div>
        <w:div w:id="463894298">
          <w:marLeft w:val="640"/>
          <w:marRight w:val="0"/>
          <w:marTop w:val="0"/>
          <w:marBottom w:val="0"/>
          <w:divBdr>
            <w:top w:val="none" w:sz="0" w:space="0" w:color="auto"/>
            <w:left w:val="none" w:sz="0" w:space="0" w:color="auto"/>
            <w:bottom w:val="none" w:sz="0" w:space="0" w:color="auto"/>
            <w:right w:val="none" w:sz="0" w:space="0" w:color="auto"/>
          </w:divBdr>
        </w:div>
        <w:div w:id="361634810">
          <w:marLeft w:val="640"/>
          <w:marRight w:val="0"/>
          <w:marTop w:val="0"/>
          <w:marBottom w:val="0"/>
          <w:divBdr>
            <w:top w:val="none" w:sz="0" w:space="0" w:color="auto"/>
            <w:left w:val="none" w:sz="0" w:space="0" w:color="auto"/>
            <w:bottom w:val="none" w:sz="0" w:space="0" w:color="auto"/>
            <w:right w:val="none" w:sz="0" w:space="0" w:color="auto"/>
          </w:divBdr>
        </w:div>
        <w:div w:id="1686325927">
          <w:marLeft w:val="640"/>
          <w:marRight w:val="0"/>
          <w:marTop w:val="0"/>
          <w:marBottom w:val="0"/>
          <w:divBdr>
            <w:top w:val="none" w:sz="0" w:space="0" w:color="auto"/>
            <w:left w:val="none" w:sz="0" w:space="0" w:color="auto"/>
            <w:bottom w:val="none" w:sz="0" w:space="0" w:color="auto"/>
            <w:right w:val="none" w:sz="0" w:space="0" w:color="auto"/>
          </w:divBdr>
        </w:div>
        <w:div w:id="1269923605">
          <w:marLeft w:val="640"/>
          <w:marRight w:val="0"/>
          <w:marTop w:val="0"/>
          <w:marBottom w:val="0"/>
          <w:divBdr>
            <w:top w:val="none" w:sz="0" w:space="0" w:color="auto"/>
            <w:left w:val="none" w:sz="0" w:space="0" w:color="auto"/>
            <w:bottom w:val="none" w:sz="0" w:space="0" w:color="auto"/>
            <w:right w:val="none" w:sz="0" w:space="0" w:color="auto"/>
          </w:divBdr>
        </w:div>
        <w:div w:id="1003121471">
          <w:marLeft w:val="640"/>
          <w:marRight w:val="0"/>
          <w:marTop w:val="0"/>
          <w:marBottom w:val="0"/>
          <w:divBdr>
            <w:top w:val="none" w:sz="0" w:space="0" w:color="auto"/>
            <w:left w:val="none" w:sz="0" w:space="0" w:color="auto"/>
            <w:bottom w:val="none" w:sz="0" w:space="0" w:color="auto"/>
            <w:right w:val="none" w:sz="0" w:space="0" w:color="auto"/>
          </w:divBdr>
        </w:div>
        <w:div w:id="1357543931">
          <w:marLeft w:val="640"/>
          <w:marRight w:val="0"/>
          <w:marTop w:val="0"/>
          <w:marBottom w:val="0"/>
          <w:divBdr>
            <w:top w:val="none" w:sz="0" w:space="0" w:color="auto"/>
            <w:left w:val="none" w:sz="0" w:space="0" w:color="auto"/>
            <w:bottom w:val="none" w:sz="0" w:space="0" w:color="auto"/>
            <w:right w:val="none" w:sz="0" w:space="0" w:color="auto"/>
          </w:divBdr>
        </w:div>
        <w:div w:id="631131098">
          <w:marLeft w:val="640"/>
          <w:marRight w:val="0"/>
          <w:marTop w:val="0"/>
          <w:marBottom w:val="0"/>
          <w:divBdr>
            <w:top w:val="none" w:sz="0" w:space="0" w:color="auto"/>
            <w:left w:val="none" w:sz="0" w:space="0" w:color="auto"/>
            <w:bottom w:val="none" w:sz="0" w:space="0" w:color="auto"/>
            <w:right w:val="none" w:sz="0" w:space="0" w:color="auto"/>
          </w:divBdr>
        </w:div>
        <w:div w:id="1241526061">
          <w:marLeft w:val="640"/>
          <w:marRight w:val="0"/>
          <w:marTop w:val="0"/>
          <w:marBottom w:val="0"/>
          <w:divBdr>
            <w:top w:val="none" w:sz="0" w:space="0" w:color="auto"/>
            <w:left w:val="none" w:sz="0" w:space="0" w:color="auto"/>
            <w:bottom w:val="none" w:sz="0" w:space="0" w:color="auto"/>
            <w:right w:val="none" w:sz="0" w:space="0" w:color="auto"/>
          </w:divBdr>
        </w:div>
        <w:div w:id="1293288725">
          <w:marLeft w:val="640"/>
          <w:marRight w:val="0"/>
          <w:marTop w:val="0"/>
          <w:marBottom w:val="0"/>
          <w:divBdr>
            <w:top w:val="none" w:sz="0" w:space="0" w:color="auto"/>
            <w:left w:val="none" w:sz="0" w:space="0" w:color="auto"/>
            <w:bottom w:val="none" w:sz="0" w:space="0" w:color="auto"/>
            <w:right w:val="none" w:sz="0" w:space="0" w:color="auto"/>
          </w:divBdr>
        </w:div>
      </w:divsChild>
    </w:div>
    <w:div w:id="1877083173">
      <w:bodyDiv w:val="1"/>
      <w:marLeft w:val="0"/>
      <w:marRight w:val="0"/>
      <w:marTop w:val="0"/>
      <w:marBottom w:val="0"/>
      <w:divBdr>
        <w:top w:val="none" w:sz="0" w:space="0" w:color="auto"/>
        <w:left w:val="none" w:sz="0" w:space="0" w:color="auto"/>
        <w:bottom w:val="none" w:sz="0" w:space="0" w:color="auto"/>
        <w:right w:val="none" w:sz="0" w:space="0" w:color="auto"/>
      </w:divBdr>
    </w:div>
    <w:div w:id="1892954599">
      <w:bodyDiv w:val="1"/>
      <w:marLeft w:val="0"/>
      <w:marRight w:val="0"/>
      <w:marTop w:val="0"/>
      <w:marBottom w:val="0"/>
      <w:divBdr>
        <w:top w:val="none" w:sz="0" w:space="0" w:color="auto"/>
        <w:left w:val="none" w:sz="0" w:space="0" w:color="auto"/>
        <w:bottom w:val="none" w:sz="0" w:space="0" w:color="auto"/>
        <w:right w:val="none" w:sz="0" w:space="0" w:color="auto"/>
      </w:divBdr>
    </w:div>
    <w:div w:id="1896356246">
      <w:bodyDiv w:val="1"/>
      <w:marLeft w:val="0"/>
      <w:marRight w:val="0"/>
      <w:marTop w:val="0"/>
      <w:marBottom w:val="0"/>
      <w:divBdr>
        <w:top w:val="none" w:sz="0" w:space="0" w:color="auto"/>
        <w:left w:val="none" w:sz="0" w:space="0" w:color="auto"/>
        <w:bottom w:val="none" w:sz="0" w:space="0" w:color="auto"/>
        <w:right w:val="none" w:sz="0" w:space="0" w:color="auto"/>
      </w:divBdr>
    </w:div>
    <w:div w:id="1935085263">
      <w:bodyDiv w:val="1"/>
      <w:marLeft w:val="0"/>
      <w:marRight w:val="0"/>
      <w:marTop w:val="0"/>
      <w:marBottom w:val="0"/>
      <w:divBdr>
        <w:top w:val="none" w:sz="0" w:space="0" w:color="auto"/>
        <w:left w:val="none" w:sz="0" w:space="0" w:color="auto"/>
        <w:bottom w:val="none" w:sz="0" w:space="0" w:color="auto"/>
        <w:right w:val="none" w:sz="0" w:space="0" w:color="auto"/>
      </w:divBdr>
    </w:div>
    <w:div w:id="1973321410">
      <w:bodyDiv w:val="1"/>
      <w:marLeft w:val="0"/>
      <w:marRight w:val="0"/>
      <w:marTop w:val="0"/>
      <w:marBottom w:val="0"/>
      <w:divBdr>
        <w:top w:val="none" w:sz="0" w:space="0" w:color="auto"/>
        <w:left w:val="none" w:sz="0" w:space="0" w:color="auto"/>
        <w:bottom w:val="none" w:sz="0" w:space="0" w:color="auto"/>
        <w:right w:val="none" w:sz="0" w:space="0" w:color="auto"/>
      </w:divBdr>
      <w:divsChild>
        <w:div w:id="588538189">
          <w:marLeft w:val="640"/>
          <w:marRight w:val="0"/>
          <w:marTop w:val="0"/>
          <w:marBottom w:val="0"/>
          <w:divBdr>
            <w:top w:val="none" w:sz="0" w:space="0" w:color="auto"/>
            <w:left w:val="none" w:sz="0" w:space="0" w:color="auto"/>
            <w:bottom w:val="none" w:sz="0" w:space="0" w:color="auto"/>
            <w:right w:val="none" w:sz="0" w:space="0" w:color="auto"/>
          </w:divBdr>
        </w:div>
        <w:div w:id="1349066469">
          <w:marLeft w:val="640"/>
          <w:marRight w:val="0"/>
          <w:marTop w:val="0"/>
          <w:marBottom w:val="0"/>
          <w:divBdr>
            <w:top w:val="none" w:sz="0" w:space="0" w:color="auto"/>
            <w:left w:val="none" w:sz="0" w:space="0" w:color="auto"/>
            <w:bottom w:val="none" w:sz="0" w:space="0" w:color="auto"/>
            <w:right w:val="none" w:sz="0" w:space="0" w:color="auto"/>
          </w:divBdr>
        </w:div>
        <w:div w:id="1020857860">
          <w:marLeft w:val="640"/>
          <w:marRight w:val="0"/>
          <w:marTop w:val="0"/>
          <w:marBottom w:val="0"/>
          <w:divBdr>
            <w:top w:val="none" w:sz="0" w:space="0" w:color="auto"/>
            <w:left w:val="none" w:sz="0" w:space="0" w:color="auto"/>
            <w:bottom w:val="none" w:sz="0" w:space="0" w:color="auto"/>
            <w:right w:val="none" w:sz="0" w:space="0" w:color="auto"/>
          </w:divBdr>
        </w:div>
        <w:div w:id="187261302">
          <w:marLeft w:val="640"/>
          <w:marRight w:val="0"/>
          <w:marTop w:val="0"/>
          <w:marBottom w:val="0"/>
          <w:divBdr>
            <w:top w:val="none" w:sz="0" w:space="0" w:color="auto"/>
            <w:left w:val="none" w:sz="0" w:space="0" w:color="auto"/>
            <w:bottom w:val="none" w:sz="0" w:space="0" w:color="auto"/>
            <w:right w:val="none" w:sz="0" w:space="0" w:color="auto"/>
          </w:divBdr>
        </w:div>
        <w:div w:id="27924127">
          <w:marLeft w:val="640"/>
          <w:marRight w:val="0"/>
          <w:marTop w:val="0"/>
          <w:marBottom w:val="0"/>
          <w:divBdr>
            <w:top w:val="none" w:sz="0" w:space="0" w:color="auto"/>
            <w:left w:val="none" w:sz="0" w:space="0" w:color="auto"/>
            <w:bottom w:val="none" w:sz="0" w:space="0" w:color="auto"/>
            <w:right w:val="none" w:sz="0" w:space="0" w:color="auto"/>
          </w:divBdr>
        </w:div>
        <w:div w:id="1176961653">
          <w:marLeft w:val="640"/>
          <w:marRight w:val="0"/>
          <w:marTop w:val="0"/>
          <w:marBottom w:val="0"/>
          <w:divBdr>
            <w:top w:val="none" w:sz="0" w:space="0" w:color="auto"/>
            <w:left w:val="none" w:sz="0" w:space="0" w:color="auto"/>
            <w:bottom w:val="none" w:sz="0" w:space="0" w:color="auto"/>
            <w:right w:val="none" w:sz="0" w:space="0" w:color="auto"/>
          </w:divBdr>
        </w:div>
        <w:div w:id="1420251169">
          <w:marLeft w:val="640"/>
          <w:marRight w:val="0"/>
          <w:marTop w:val="0"/>
          <w:marBottom w:val="0"/>
          <w:divBdr>
            <w:top w:val="none" w:sz="0" w:space="0" w:color="auto"/>
            <w:left w:val="none" w:sz="0" w:space="0" w:color="auto"/>
            <w:bottom w:val="none" w:sz="0" w:space="0" w:color="auto"/>
            <w:right w:val="none" w:sz="0" w:space="0" w:color="auto"/>
          </w:divBdr>
        </w:div>
        <w:div w:id="894701346">
          <w:marLeft w:val="640"/>
          <w:marRight w:val="0"/>
          <w:marTop w:val="0"/>
          <w:marBottom w:val="0"/>
          <w:divBdr>
            <w:top w:val="none" w:sz="0" w:space="0" w:color="auto"/>
            <w:left w:val="none" w:sz="0" w:space="0" w:color="auto"/>
            <w:bottom w:val="none" w:sz="0" w:space="0" w:color="auto"/>
            <w:right w:val="none" w:sz="0" w:space="0" w:color="auto"/>
          </w:divBdr>
        </w:div>
        <w:div w:id="1815444603">
          <w:marLeft w:val="640"/>
          <w:marRight w:val="0"/>
          <w:marTop w:val="0"/>
          <w:marBottom w:val="0"/>
          <w:divBdr>
            <w:top w:val="none" w:sz="0" w:space="0" w:color="auto"/>
            <w:left w:val="none" w:sz="0" w:space="0" w:color="auto"/>
            <w:bottom w:val="none" w:sz="0" w:space="0" w:color="auto"/>
            <w:right w:val="none" w:sz="0" w:space="0" w:color="auto"/>
          </w:divBdr>
        </w:div>
        <w:div w:id="1835678490">
          <w:marLeft w:val="640"/>
          <w:marRight w:val="0"/>
          <w:marTop w:val="0"/>
          <w:marBottom w:val="0"/>
          <w:divBdr>
            <w:top w:val="none" w:sz="0" w:space="0" w:color="auto"/>
            <w:left w:val="none" w:sz="0" w:space="0" w:color="auto"/>
            <w:bottom w:val="none" w:sz="0" w:space="0" w:color="auto"/>
            <w:right w:val="none" w:sz="0" w:space="0" w:color="auto"/>
          </w:divBdr>
        </w:div>
        <w:div w:id="1335064070">
          <w:marLeft w:val="640"/>
          <w:marRight w:val="0"/>
          <w:marTop w:val="0"/>
          <w:marBottom w:val="0"/>
          <w:divBdr>
            <w:top w:val="none" w:sz="0" w:space="0" w:color="auto"/>
            <w:left w:val="none" w:sz="0" w:space="0" w:color="auto"/>
            <w:bottom w:val="none" w:sz="0" w:space="0" w:color="auto"/>
            <w:right w:val="none" w:sz="0" w:space="0" w:color="auto"/>
          </w:divBdr>
        </w:div>
        <w:div w:id="1257129611">
          <w:marLeft w:val="640"/>
          <w:marRight w:val="0"/>
          <w:marTop w:val="0"/>
          <w:marBottom w:val="0"/>
          <w:divBdr>
            <w:top w:val="none" w:sz="0" w:space="0" w:color="auto"/>
            <w:left w:val="none" w:sz="0" w:space="0" w:color="auto"/>
            <w:bottom w:val="none" w:sz="0" w:space="0" w:color="auto"/>
            <w:right w:val="none" w:sz="0" w:space="0" w:color="auto"/>
          </w:divBdr>
        </w:div>
        <w:div w:id="470102562">
          <w:marLeft w:val="640"/>
          <w:marRight w:val="0"/>
          <w:marTop w:val="0"/>
          <w:marBottom w:val="0"/>
          <w:divBdr>
            <w:top w:val="none" w:sz="0" w:space="0" w:color="auto"/>
            <w:left w:val="none" w:sz="0" w:space="0" w:color="auto"/>
            <w:bottom w:val="none" w:sz="0" w:space="0" w:color="auto"/>
            <w:right w:val="none" w:sz="0" w:space="0" w:color="auto"/>
          </w:divBdr>
        </w:div>
        <w:div w:id="1954970540">
          <w:marLeft w:val="640"/>
          <w:marRight w:val="0"/>
          <w:marTop w:val="0"/>
          <w:marBottom w:val="0"/>
          <w:divBdr>
            <w:top w:val="none" w:sz="0" w:space="0" w:color="auto"/>
            <w:left w:val="none" w:sz="0" w:space="0" w:color="auto"/>
            <w:bottom w:val="none" w:sz="0" w:space="0" w:color="auto"/>
            <w:right w:val="none" w:sz="0" w:space="0" w:color="auto"/>
          </w:divBdr>
        </w:div>
      </w:divsChild>
    </w:div>
    <w:div w:id="1994485401">
      <w:bodyDiv w:val="1"/>
      <w:marLeft w:val="0"/>
      <w:marRight w:val="0"/>
      <w:marTop w:val="0"/>
      <w:marBottom w:val="0"/>
      <w:divBdr>
        <w:top w:val="none" w:sz="0" w:space="0" w:color="auto"/>
        <w:left w:val="none" w:sz="0" w:space="0" w:color="auto"/>
        <w:bottom w:val="none" w:sz="0" w:space="0" w:color="auto"/>
        <w:right w:val="none" w:sz="0" w:space="0" w:color="auto"/>
      </w:divBdr>
      <w:divsChild>
        <w:div w:id="58945037">
          <w:marLeft w:val="640"/>
          <w:marRight w:val="0"/>
          <w:marTop w:val="0"/>
          <w:marBottom w:val="0"/>
          <w:divBdr>
            <w:top w:val="none" w:sz="0" w:space="0" w:color="auto"/>
            <w:left w:val="none" w:sz="0" w:space="0" w:color="auto"/>
            <w:bottom w:val="none" w:sz="0" w:space="0" w:color="auto"/>
            <w:right w:val="none" w:sz="0" w:space="0" w:color="auto"/>
          </w:divBdr>
        </w:div>
        <w:div w:id="422654541">
          <w:marLeft w:val="640"/>
          <w:marRight w:val="0"/>
          <w:marTop w:val="0"/>
          <w:marBottom w:val="0"/>
          <w:divBdr>
            <w:top w:val="none" w:sz="0" w:space="0" w:color="auto"/>
            <w:left w:val="none" w:sz="0" w:space="0" w:color="auto"/>
            <w:bottom w:val="none" w:sz="0" w:space="0" w:color="auto"/>
            <w:right w:val="none" w:sz="0" w:space="0" w:color="auto"/>
          </w:divBdr>
        </w:div>
        <w:div w:id="458187188">
          <w:marLeft w:val="640"/>
          <w:marRight w:val="0"/>
          <w:marTop w:val="0"/>
          <w:marBottom w:val="0"/>
          <w:divBdr>
            <w:top w:val="none" w:sz="0" w:space="0" w:color="auto"/>
            <w:left w:val="none" w:sz="0" w:space="0" w:color="auto"/>
            <w:bottom w:val="none" w:sz="0" w:space="0" w:color="auto"/>
            <w:right w:val="none" w:sz="0" w:space="0" w:color="auto"/>
          </w:divBdr>
        </w:div>
        <w:div w:id="1939941111">
          <w:marLeft w:val="640"/>
          <w:marRight w:val="0"/>
          <w:marTop w:val="0"/>
          <w:marBottom w:val="0"/>
          <w:divBdr>
            <w:top w:val="none" w:sz="0" w:space="0" w:color="auto"/>
            <w:left w:val="none" w:sz="0" w:space="0" w:color="auto"/>
            <w:bottom w:val="none" w:sz="0" w:space="0" w:color="auto"/>
            <w:right w:val="none" w:sz="0" w:space="0" w:color="auto"/>
          </w:divBdr>
        </w:div>
        <w:div w:id="1420298337">
          <w:marLeft w:val="640"/>
          <w:marRight w:val="0"/>
          <w:marTop w:val="0"/>
          <w:marBottom w:val="0"/>
          <w:divBdr>
            <w:top w:val="none" w:sz="0" w:space="0" w:color="auto"/>
            <w:left w:val="none" w:sz="0" w:space="0" w:color="auto"/>
            <w:bottom w:val="none" w:sz="0" w:space="0" w:color="auto"/>
            <w:right w:val="none" w:sz="0" w:space="0" w:color="auto"/>
          </w:divBdr>
        </w:div>
        <w:div w:id="1601254619">
          <w:marLeft w:val="640"/>
          <w:marRight w:val="0"/>
          <w:marTop w:val="0"/>
          <w:marBottom w:val="0"/>
          <w:divBdr>
            <w:top w:val="none" w:sz="0" w:space="0" w:color="auto"/>
            <w:left w:val="none" w:sz="0" w:space="0" w:color="auto"/>
            <w:bottom w:val="none" w:sz="0" w:space="0" w:color="auto"/>
            <w:right w:val="none" w:sz="0" w:space="0" w:color="auto"/>
          </w:divBdr>
        </w:div>
        <w:div w:id="841242304">
          <w:marLeft w:val="640"/>
          <w:marRight w:val="0"/>
          <w:marTop w:val="0"/>
          <w:marBottom w:val="0"/>
          <w:divBdr>
            <w:top w:val="none" w:sz="0" w:space="0" w:color="auto"/>
            <w:left w:val="none" w:sz="0" w:space="0" w:color="auto"/>
            <w:bottom w:val="none" w:sz="0" w:space="0" w:color="auto"/>
            <w:right w:val="none" w:sz="0" w:space="0" w:color="auto"/>
          </w:divBdr>
        </w:div>
        <w:div w:id="1760983594">
          <w:marLeft w:val="640"/>
          <w:marRight w:val="0"/>
          <w:marTop w:val="0"/>
          <w:marBottom w:val="0"/>
          <w:divBdr>
            <w:top w:val="none" w:sz="0" w:space="0" w:color="auto"/>
            <w:left w:val="none" w:sz="0" w:space="0" w:color="auto"/>
            <w:bottom w:val="none" w:sz="0" w:space="0" w:color="auto"/>
            <w:right w:val="none" w:sz="0" w:space="0" w:color="auto"/>
          </w:divBdr>
        </w:div>
        <w:div w:id="1486435732">
          <w:marLeft w:val="640"/>
          <w:marRight w:val="0"/>
          <w:marTop w:val="0"/>
          <w:marBottom w:val="0"/>
          <w:divBdr>
            <w:top w:val="none" w:sz="0" w:space="0" w:color="auto"/>
            <w:left w:val="none" w:sz="0" w:space="0" w:color="auto"/>
            <w:bottom w:val="none" w:sz="0" w:space="0" w:color="auto"/>
            <w:right w:val="none" w:sz="0" w:space="0" w:color="auto"/>
          </w:divBdr>
        </w:div>
        <w:div w:id="1835948370">
          <w:marLeft w:val="640"/>
          <w:marRight w:val="0"/>
          <w:marTop w:val="0"/>
          <w:marBottom w:val="0"/>
          <w:divBdr>
            <w:top w:val="none" w:sz="0" w:space="0" w:color="auto"/>
            <w:left w:val="none" w:sz="0" w:space="0" w:color="auto"/>
            <w:bottom w:val="none" w:sz="0" w:space="0" w:color="auto"/>
            <w:right w:val="none" w:sz="0" w:space="0" w:color="auto"/>
          </w:divBdr>
        </w:div>
        <w:div w:id="1860584764">
          <w:marLeft w:val="640"/>
          <w:marRight w:val="0"/>
          <w:marTop w:val="0"/>
          <w:marBottom w:val="0"/>
          <w:divBdr>
            <w:top w:val="none" w:sz="0" w:space="0" w:color="auto"/>
            <w:left w:val="none" w:sz="0" w:space="0" w:color="auto"/>
            <w:bottom w:val="none" w:sz="0" w:space="0" w:color="auto"/>
            <w:right w:val="none" w:sz="0" w:space="0" w:color="auto"/>
          </w:divBdr>
        </w:div>
        <w:div w:id="20060780">
          <w:marLeft w:val="640"/>
          <w:marRight w:val="0"/>
          <w:marTop w:val="0"/>
          <w:marBottom w:val="0"/>
          <w:divBdr>
            <w:top w:val="none" w:sz="0" w:space="0" w:color="auto"/>
            <w:left w:val="none" w:sz="0" w:space="0" w:color="auto"/>
            <w:bottom w:val="none" w:sz="0" w:space="0" w:color="auto"/>
            <w:right w:val="none" w:sz="0" w:space="0" w:color="auto"/>
          </w:divBdr>
        </w:div>
        <w:div w:id="1665618949">
          <w:marLeft w:val="640"/>
          <w:marRight w:val="0"/>
          <w:marTop w:val="0"/>
          <w:marBottom w:val="0"/>
          <w:divBdr>
            <w:top w:val="none" w:sz="0" w:space="0" w:color="auto"/>
            <w:left w:val="none" w:sz="0" w:space="0" w:color="auto"/>
            <w:bottom w:val="none" w:sz="0" w:space="0" w:color="auto"/>
            <w:right w:val="none" w:sz="0" w:space="0" w:color="auto"/>
          </w:divBdr>
        </w:div>
        <w:div w:id="2120223272">
          <w:marLeft w:val="640"/>
          <w:marRight w:val="0"/>
          <w:marTop w:val="0"/>
          <w:marBottom w:val="0"/>
          <w:divBdr>
            <w:top w:val="none" w:sz="0" w:space="0" w:color="auto"/>
            <w:left w:val="none" w:sz="0" w:space="0" w:color="auto"/>
            <w:bottom w:val="none" w:sz="0" w:space="0" w:color="auto"/>
            <w:right w:val="none" w:sz="0" w:space="0" w:color="auto"/>
          </w:divBdr>
        </w:div>
      </w:divsChild>
    </w:div>
    <w:div w:id="2022974054">
      <w:bodyDiv w:val="1"/>
      <w:marLeft w:val="0"/>
      <w:marRight w:val="0"/>
      <w:marTop w:val="0"/>
      <w:marBottom w:val="0"/>
      <w:divBdr>
        <w:top w:val="none" w:sz="0" w:space="0" w:color="auto"/>
        <w:left w:val="none" w:sz="0" w:space="0" w:color="auto"/>
        <w:bottom w:val="none" w:sz="0" w:space="0" w:color="auto"/>
        <w:right w:val="none" w:sz="0" w:space="0" w:color="auto"/>
      </w:divBdr>
      <w:divsChild>
        <w:div w:id="245188751">
          <w:marLeft w:val="640"/>
          <w:marRight w:val="0"/>
          <w:marTop w:val="0"/>
          <w:marBottom w:val="0"/>
          <w:divBdr>
            <w:top w:val="none" w:sz="0" w:space="0" w:color="auto"/>
            <w:left w:val="none" w:sz="0" w:space="0" w:color="auto"/>
            <w:bottom w:val="none" w:sz="0" w:space="0" w:color="auto"/>
            <w:right w:val="none" w:sz="0" w:space="0" w:color="auto"/>
          </w:divBdr>
        </w:div>
        <w:div w:id="2019262444">
          <w:marLeft w:val="640"/>
          <w:marRight w:val="0"/>
          <w:marTop w:val="0"/>
          <w:marBottom w:val="0"/>
          <w:divBdr>
            <w:top w:val="none" w:sz="0" w:space="0" w:color="auto"/>
            <w:left w:val="none" w:sz="0" w:space="0" w:color="auto"/>
            <w:bottom w:val="none" w:sz="0" w:space="0" w:color="auto"/>
            <w:right w:val="none" w:sz="0" w:space="0" w:color="auto"/>
          </w:divBdr>
        </w:div>
        <w:div w:id="784689814">
          <w:marLeft w:val="640"/>
          <w:marRight w:val="0"/>
          <w:marTop w:val="0"/>
          <w:marBottom w:val="0"/>
          <w:divBdr>
            <w:top w:val="none" w:sz="0" w:space="0" w:color="auto"/>
            <w:left w:val="none" w:sz="0" w:space="0" w:color="auto"/>
            <w:bottom w:val="none" w:sz="0" w:space="0" w:color="auto"/>
            <w:right w:val="none" w:sz="0" w:space="0" w:color="auto"/>
          </w:divBdr>
        </w:div>
        <w:div w:id="688799114">
          <w:marLeft w:val="640"/>
          <w:marRight w:val="0"/>
          <w:marTop w:val="0"/>
          <w:marBottom w:val="0"/>
          <w:divBdr>
            <w:top w:val="none" w:sz="0" w:space="0" w:color="auto"/>
            <w:left w:val="none" w:sz="0" w:space="0" w:color="auto"/>
            <w:bottom w:val="none" w:sz="0" w:space="0" w:color="auto"/>
            <w:right w:val="none" w:sz="0" w:space="0" w:color="auto"/>
          </w:divBdr>
        </w:div>
        <w:div w:id="2012947733">
          <w:marLeft w:val="640"/>
          <w:marRight w:val="0"/>
          <w:marTop w:val="0"/>
          <w:marBottom w:val="0"/>
          <w:divBdr>
            <w:top w:val="none" w:sz="0" w:space="0" w:color="auto"/>
            <w:left w:val="none" w:sz="0" w:space="0" w:color="auto"/>
            <w:bottom w:val="none" w:sz="0" w:space="0" w:color="auto"/>
            <w:right w:val="none" w:sz="0" w:space="0" w:color="auto"/>
          </w:divBdr>
        </w:div>
        <w:div w:id="777062894">
          <w:marLeft w:val="640"/>
          <w:marRight w:val="0"/>
          <w:marTop w:val="0"/>
          <w:marBottom w:val="0"/>
          <w:divBdr>
            <w:top w:val="none" w:sz="0" w:space="0" w:color="auto"/>
            <w:left w:val="none" w:sz="0" w:space="0" w:color="auto"/>
            <w:bottom w:val="none" w:sz="0" w:space="0" w:color="auto"/>
            <w:right w:val="none" w:sz="0" w:space="0" w:color="auto"/>
          </w:divBdr>
        </w:div>
        <w:div w:id="1985347598">
          <w:marLeft w:val="640"/>
          <w:marRight w:val="0"/>
          <w:marTop w:val="0"/>
          <w:marBottom w:val="0"/>
          <w:divBdr>
            <w:top w:val="none" w:sz="0" w:space="0" w:color="auto"/>
            <w:left w:val="none" w:sz="0" w:space="0" w:color="auto"/>
            <w:bottom w:val="none" w:sz="0" w:space="0" w:color="auto"/>
            <w:right w:val="none" w:sz="0" w:space="0" w:color="auto"/>
          </w:divBdr>
        </w:div>
        <w:div w:id="2124106957">
          <w:marLeft w:val="640"/>
          <w:marRight w:val="0"/>
          <w:marTop w:val="0"/>
          <w:marBottom w:val="0"/>
          <w:divBdr>
            <w:top w:val="none" w:sz="0" w:space="0" w:color="auto"/>
            <w:left w:val="none" w:sz="0" w:space="0" w:color="auto"/>
            <w:bottom w:val="none" w:sz="0" w:space="0" w:color="auto"/>
            <w:right w:val="none" w:sz="0" w:space="0" w:color="auto"/>
          </w:divBdr>
        </w:div>
        <w:div w:id="1645819590">
          <w:marLeft w:val="640"/>
          <w:marRight w:val="0"/>
          <w:marTop w:val="0"/>
          <w:marBottom w:val="0"/>
          <w:divBdr>
            <w:top w:val="none" w:sz="0" w:space="0" w:color="auto"/>
            <w:left w:val="none" w:sz="0" w:space="0" w:color="auto"/>
            <w:bottom w:val="none" w:sz="0" w:space="0" w:color="auto"/>
            <w:right w:val="none" w:sz="0" w:space="0" w:color="auto"/>
          </w:divBdr>
        </w:div>
        <w:div w:id="1571229223">
          <w:marLeft w:val="640"/>
          <w:marRight w:val="0"/>
          <w:marTop w:val="0"/>
          <w:marBottom w:val="0"/>
          <w:divBdr>
            <w:top w:val="none" w:sz="0" w:space="0" w:color="auto"/>
            <w:left w:val="none" w:sz="0" w:space="0" w:color="auto"/>
            <w:bottom w:val="none" w:sz="0" w:space="0" w:color="auto"/>
            <w:right w:val="none" w:sz="0" w:space="0" w:color="auto"/>
          </w:divBdr>
        </w:div>
        <w:div w:id="2048214964">
          <w:marLeft w:val="640"/>
          <w:marRight w:val="0"/>
          <w:marTop w:val="0"/>
          <w:marBottom w:val="0"/>
          <w:divBdr>
            <w:top w:val="none" w:sz="0" w:space="0" w:color="auto"/>
            <w:left w:val="none" w:sz="0" w:space="0" w:color="auto"/>
            <w:bottom w:val="none" w:sz="0" w:space="0" w:color="auto"/>
            <w:right w:val="none" w:sz="0" w:space="0" w:color="auto"/>
          </w:divBdr>
        </w:div>
        <w:div w:id="1476142063">
          <w:marLeft w:val="640"/>
          <w:marRight w:val="0"/>
          <w:marTop w:val="0"/>
          <w:marBottom w:val="0"/>
          <w:divBdr>
            <w:top w:val="none" w:sz="0" w:space="0" w:color="auto"/>
            <w:left w:val="none" w:sz="0" w:space="0" w:color="auto"/>
            <w:bottom w:val="none" w:sz="0" w:space="0" w:color="auto"/>
            <w:right w:val="none" w:sz="0" w:space="0" w:color="auto"/>
          </w:divBdr>
        </w:div>
      </w:divsChild>
    </w:div>
    <w:div w:id="2028630806">
      <w:bodyDiv w:val="1"/>
      <w:marLeft w:val="0"/>
      <w:marRight w:val="0"/>
      <w:marTop w:val="0"/>
      <w:marBottom w:val="0"/>
      <w:divBdr>
        <w:top w:val="none" w:sz="0" w:space="0" w:color="auto"/>
        <w:left w:val="none" w:sz="0" w:space="0" w:color="auto"/>
        <w:bottom w:val="none" w:sz="0" w:space="0" w:color="auto"/>
        <w:right w:val="none" w:sz="0" w:space="0" w:color="auto"/>
      </w:divBdr>
    </w:div>
    <w:div w:id="2045017444">
      <w:bodyDiv w:val="1"/>
      <w:marLeft w:val="0"/>
      <w:marRight w:val="0"/>
      <w:marTop w:val="0"/>
      <w:marBottom w:val="0"/>
      <w:divBdr>
        <w:top w:val="none" w:sz="0" w:space="0" w:color="auto"/>
        <w:left w:val="none" w:sz="0" w:space="0" w:color="auto"/>
        <w:bottom w:val="none" w:sz="0" w:space="0" w:color="auto"/>
        <w:right w:val="none" w:sz="0" w:space="0" w:color="auto"/>
      </w:divBdr>
    </w:div>
    <w:div w:id="2066946145">
      <w:bodyDiv w:val="1"/>
      <w:marLeft w:val="0"/>
      <w:marRight w:val="0"/>
      <w:marTop w:val="0"/>
      <w:marBottom w:val="0"/>
      <w:divBdr>
        <w:top w:val="none" w:sz="0" w:space="0" w:color="auto"/>
        <w:left w:val="none" w:sz="0" w:space="0" w:color="auto"/>
        <w:bottom w:val="none" w:sz="0" w:space="0" w:color="auto"/>
        <w:right w:val="none" w:sz="0" w:space="0" w:color="auto"/>
      </w:divBdr>
      <w:divsChild>
        <w:div w:id="133258267">
          <w:marLeft w:val="640"/>
          <w:marRight w:val="0"/>
          <w:marTop w:val="0"/>
          <w:marBottom w:val="0"/>
          <w:divBdr>
            <w:top w:val="none" w:sz="0" w:space="0" w:color="auto"/>
            <w:left w:val="none" w:sz="0" w:space="0" w:color="auto"/>
            <w:bottom w:val="none" w:sz="0" w:space="0" w:color="auto"/>
            <w:right w:val="none" w:sz="0" w:space="0" w:color="auto"/>
          </w:divBdr>
        </w:div>
        <w:div w:id="372003898">
          <w:marLeft w:val="640"/>
          <w:marRight w:val="0"/>
          <w:marTop w:val="0"/>
          <w:marBottom w:val="0"/>
          <w:divBdr>
            <w:top w:val="none" w:sz="0" w:space="0" w:color="auto"/>
            <w:left w:val="none" w:sz="0" w:space="0" w:color="auto"/>
            <w:bottom w:val="none" w:sz="0" w:space="0" w:color="auto"/>
            <w:right w:val="none" w:sz="0" w:space="0" w:color="auto"/>
          </w:divBdr>
        </w:div>
        <w:div w:id="723649473">
          <w:marLeft w:val="640"/>
          <w:marRight w:val="0"/>
          <w:marTop w:val="0"/>
          <w:marBottom w:val="0"/>
          <w:divBdr>
            <w:top w:val="none" w:sz="0" w:space="0" w:color="auto"/>
            <w:left w:val="none" w:sz="0" w:space="0" w:color="auto"/>
            <w:bottom w:val="none" w:sz="0" w:space="0" w:color="auto"/>
            <w:right w:val="none" w:sz="0" w:space="0" w:color="auto"/>
          </w:divBdr>
        </w:div>
        <w:div w:id="676805431">
          <w:marLeft w:val="640"/>
          <w:marRight w:val="0"/>
          <w:marTop w:val="0"/>
          <w:marBottom w:val="0"/>
          <w:divBdr>
            <w:top w:val="none" w:sz="0" w:space="0" w:color="auto"/>
            <w:left w:val="none" w:sz="0" w:space="0" w:color="auto"/>
            <w:bottom w:val="none" w:sz="0" w:space="0" w:color="auto"/>
            <w:right w:val="none" w:sz="0" w:space="0" w:color="auto"/>
          </w:divBdr>
        </w:div>
        <w:div w:id="1107964593">
          <w:marLeft w:val="640"/>
          <w:marRight w:val="0"/>
          <w:marTop w:val="0"/>
          <w:marBottom w:val="0"/>
          <w:divBdr>
            <w:top w:val="none" w:sz="0" w:space="0" w:color="auto"/>
            <w:left w:val="none" w:sz="0" w:space="0" w:color="auto"/>
            <w:bottom w:val="none" w:sz="0" w:space="0" w:color="auto"/>
            <w:right w:val="none" w:sz="0" w:space="0" w:color="auto"/>
          </w:divBdr>
        </w:div>
        <w:div w:id="746003694">
          <w:marLeft w:val="640"/>
          <w:marRight w:val="0"/>
          <w:marTop w:val="0"/>
          <w:marBottom w:val="0"/>
          <w:divBdr>
            <w:top w:val="none" w:sz="0" w:space="0" w:color="auto"/>
            <w:left w:val="none" w:sz="0" w:space="0" w:color="auto"/>
            <w:bottom w:val="none" w:sz="0" w:space="0" w:color="auto"/>
            <w:right w:val="none" w:sz="0" w:space="0" w:color="auto"/>
          </w:divBdr>
        </w:div>
        <w:div w:id="1861042077">
          <w:marLeft w:val="640"/>
          <w:marRight w:val="0"/>
          <w:marTop w:val="0"/>
          <w:marBottom w:val="0"/>
          <w:divBdr>
            <w:top w:val="none" w:sz="0" w:space="0" w:color="auto"/>
            <w:left w:val="none" w:sz="0" w:space="0" w:color="auto"/>
            <w:bottom w:val="none" w:sz="0" w:space="0" w:color="auto"/>
            <w:right w:val="none" w:sz="0" w:space="0" w:color="auto"/>
          </w:divBdr>
        </w:div>
        <w:div w:id="1133214526">
          <w:marLeft w:val="640"/>
          <w:marRight w:val="0"/>
          <w:marTop w:val="0"/>
          <w:marBottom w:val="0"/>
          <w:divBdr>
            <w:top w:val="none" w:sz="0" w:space="0" w:color="auto"/>
            <w:left w:val="none" w:sz="0" w:space="0" w:color="auto"/>
            <w:bottom w:val="none" w:sz="0" w:space="0" w:color="auto"/>
            <w:right w:val="none" w:sz="0" w:space="0" w:color="auto"/>
          </w:divBdr>
        </w:div>
        <w:div w:id="1700547703">
          <w:marLeft w:val="640"/>
          <w:marRight w:val="0"/>
          <w:marTop w:val="0"/>
          <w:marBottom w:val="0"/>
          <w:divBdr>
            <w:top w:val="none" w:sz="0" w:space="0" w:color="auto"/>
            <w:left w:val="none" w:sz="0" w:space="0" w:color="auto"/>
            <w:bottom w:val="none" w:sz="0" w:space="0" w:color="auto"/>
            <w:right w:val="none" w:sz="0" w:space="0" w:color="auto"/>
          </w:divBdr>
        </w:div>
        <w:div w:id="409356019">
          <w:marLeft w:val="640"/>
          <w:marRight w:val="0"/>
          <w:marTop w:val="0"/>
          <w:marBottom w:val="0"/>
          <w:divBdr>
            <w:top w:val="none" w:sz="0" w:space="0" w:color="auto"/>
            <w:left w:val="none" w:sz="0" w:space="0" w:color="auto"/>
            <w:bottom w:val="none" w:sz="0" w:space="0" w:color="auto"/>
            <w:right w:val="none" w:sz="0" w:space="0" w:color="auto"/>
          </w:divBdr>
        </w:div>
        <w:div w:id="605115306">
          <w:marLeft w:val="640"/>
          <w:marRight w:val="0"/>
          <w:marTop w:val="0"/>
          <w:marBottom w:val="0"/>
          <w:divBdr>
            <w:top w:val="none" w:sz="0" w:space="0" w:color="auto"/>
            <w:left w:val="none" w:sz="0" w:space="0" w:color="auto"/>
            <w:bottom w:val="none" w:sz="0" w:space="0" w:color="auto"/>
            <w:right w:val="none" w:sz="0" w:space="0" w:color="auto"/>
          </w:divBdr>
        </w:div>
        <w:div w:id="1128667993">
          <w:marLeft w:val="640"/>
          <w:marRight w:val="0"/>
          <w:marTop w:val="0"/>
          <w:marBottom w:val="0"/>
          <w:divBdr>
            <w:top w:val="none" w:sz="0" w:space="0" w:color="auto"/>
            <w:left w:val="none" w:sz="0" w:space="0" w:color="auto"/>
            <w:bottom w:val="none" w:sz="0" w:space="0" w:color="auto"/>
            <w:right w:val="none" w:sz="0" w:space="0" w:color="auto"/>
          </w:divBdr>
        </w:div>
        <w:div w:id="193350594">
          <w:marLeft w:val="640"/>
          <w:marRight w:val="0"/>
          <w:marTop w:val="0"/>
          <w:marBottom w:val="0"/>
          <w:divBdr>
            <w:top w:val="none" w:sz="0" w:space="0" w:color="auto"/>
            <w:left w:val="none" w:sz="0" w:space="0" w:color="auto"/>
            <w:bottom w:val="none" w:sz="0" w:space="0" w:color="auto"/>
            <w:right w:val="none" w:sz="0" w:space="0" w:color="auto"/>
          </w:divBdr>
        </w:div>
      </w:divsChild>
    </w:div>
    <w:div w:id="2097824349">
      <w:bodyDiv w:val="1"/>
      <w:marLeft w:val="0"/>
      <w:marRight w:val="0"/>
      <w:marTop w:val="0"/>
      <w:marBottom w:val="0"/>
      <w:divBdr>
        <w:top w:val="none" w:sz="0" w:space="0" w:color="auto"/>
        <w:left w:val="none" w:sz="0" w:space="0" w:color="auto"/>
        <w:bottom w:val="none" w:sz="0" w:space="0" w:color="auto"/>
        <w:right w:val="none" w:sz="0" w:space="0" w:color="auto"/>
      </w:divBdr>
      <w:divsChild>
        <w:div w:id="1816601726">
          <w:marLeft w:val="640"/>
          <w:marRight w:val="0"/>
          <w:marTop w:val="0"/>
          <w:marBottom w:val="0"/>
          <w:divBdr>
            <w:top w:val="none" w:sz="0" w:space="0" w:color="auto"/>
            <w:left w:val="none" w:sz="0" w:space="0" w:color="auto"/>
            <w:bottom w:val="none" w:sz="0" w:space="0" w:color="auto"/>
            <w:right w:val="none" w:sz="0" w:space="0" w:color="auto"/>
          </w:divBdr>
        </w:div>
        <w:div w:id="509373914">
          <w:marLeft w:val="640"/>
          <w:marRight w:val="0"/>
          <w:marTop w:val="0"/>
          <w:marBottom w:val="0"/>
          <w:divBdr>
            <w:top w:val="none" w:sz="0" w:space="0" w:color="auto"/>
            <w:left w:val="none" w:sz="0" w:space="0" w:color="auto"/>
            <w:bottom w:val="none" w:sz="0" w:space="0" w:color="auto"/>
            <w:right w:val="none" w:sz="0" w:space="0" w:color="auto"/>
          </w:divBdr>
        </w:div>
        <w:div w:id="804128433">
          <w:marLeft w:val="640"/>
          <w:marRight w:val="0"/>
          <w:marTop w:val="0"/>
          <w:marBottom w:val="0"/>
          <w:divBdr>
            <w:top w:val="none" w:sz="0" w:space="0" w:color="auto"/>
            <w:left w:val="none" w:sz="0" w:space="0" w:color="auto"/>
            <w:bottom w:val="none" w:sz="0" w:space="0" w:color="auto"/>
            <w:right w:val="none" w:sz="0" w:space="0" w:color="auto"/>
          </w:divBdr>
        </w:div>
        <w:div w:id="120997748">
          <w:marLeft w:val="640"/>
          <w:marRight w:val="0"/>
          <w:marTop w:val="0"/>
          <w:marBottom w:val="0"/>
          <w:divBdr>
            <w:top w:val="none" w:sz="0" w:space="0" w:color="auto"/>
            <w:left w:val="none" w:sz="0" w:space="0" w:color="auto"/>
            <w:bottom w:val="none" w:sz="0" w:space="0" w:color="auto"/>
            <w:right w:val="none" w:sz="0" w:space="0" w:color="auto"/>
          </w:divBdr>
        </w:div>
        <w:div w:id="1249925559">
          <w:marLeft w:val="640"/>
          <w:marRight w:val="0"/>
          <w:marTop w:val="0"/>
          <w:marBottom w:val="0"/>
          <w:divBdr>
            <w:top w:val="none" w:sz="0" w:space="0" w:color="auto"/>
            <w:left w:val="none" w:sz="0" w:space="0" w:color="auto"/>
            <w:bottom w:val="none" w:sz="0" w:space="0" w:color="auto"/>
            <w:right w:val="none" w:sz="0" w:space="0" w:color="auto"/>
          </w:divBdr>
        </w:div>
        <w:div w:id="742917167">
          <w:marLeft w:val="640"/>
          <w:marRight w:val="0"/>
          <w:marTop w:val="0"/>
          <w:marBottom w:val="0"/>
          <w:divBdr>
            <w:top w:val="none" w:sz="0" w:space="0" w:color="auto"/>
            <w:left w:val="none" w:sz="0" w:space="0" w:color="auto"/>
            <w:bottom w:val="none" w:sz="0" w:space="0" w:color="auto"/>
            <w:right w:val="none" w:sz="0" w:space="0" w:color="auto"/>
          </w:divBdr>
        </w:div>
        <w:div w:id="562259171">
          <w:marLeft w:val="640"/>
          <w:marRight w:val="0"/>
          <w:marTop w:val="0"/>
          <w:marBottom w:val="0"/>
          <w:divBdr>
            <w:top w:val="none" w:sz="0" w:space="0" w:color="auto"/>
            <w:left w:val="none" w:sz="0" w:space="0" w:color="auto"/>
            <w:bottom w:val="none" w:sz="0" w:space="0" w:color="auto"/>
            <w:right w:val="none" w:sz="0" w:space="0" w:color="auto"/>
          </w:divBdr>
        </w:div>
        <w:div w:id="1152793162">
          <w:marLeft w:val="640"/>
          <w:marRight w:val="0"/>
          <w:marTop w:val="0"/>
          <w:marBottom w:val="0"/>
          <w:divBdr>
            <w:top w:val="none" w:sz="0" w:space="0" w:color="auto"/>
            <w:left w:val="none" w:sz="0" w:space="0" w:color="auto"/>
            <w:bottom w:val="none" w:sz="0" w:space="0" w:color="auto"/>
            <w:right w:val="none" w:sz="0" w:space="0" w:color="auto"/>
          </w:divBdr>
        </w:div>
        <w:div w:id="803086418">
          <w:marLeft w:val="640"/>
          <w:marRight w:val="0"/>
          <w:marTop w:val="0"/>
          <w:marBottom w:val="0"/>
          <w:divBdr>
            <w:top w:val="none" w:sz="0" w:space="0" w:color="auto"/>
            <w:left w:val="none" w:sz="0" w:space="0" w:color="auto"/>
            <w:bottom w:val="none" w:sz="0" w:space="0" w:color="auto"/>
            <w:right w:val="none" w:sz="0" w:space="0" w:color="auto"/>
          </w:divBdr>
        </w:div>
        <w:div w:id="1252853731">
          <w:marLeft w:val="640"/>
          <w:marRight w:val="0"/>
          <w:marTop w:val="0"/>
          <w:marBottom w:val="0"/>
          <w:divBdr>
            <w:top w:val="none" w:sz="0" w:space="0" w:color="auto"/>
            <w:left w:val="none" w:sz="0" w:space="0" w:color="auto"/>
            <w:bottom w:val="none" w:sz="0" w:space="0" w:color="auto"/>
            <w:right w:val="none" w:sz="0" w:space="0" w:color="auto"/>
          </w:divBdr>
        </w:div>
        <w:div w:id="1735469576">
          <w:marLeft w:val="640"/>
          <w:marRight w:val="0"/>
          <w:marTop w:val="0"/>
          <w:marBottom w:val="0"/>
          <w:divBdr>
            <w:top w:val="none" w:sz="0" w:space="0" w:color="auto"/>
            <w:left w:val="none" w:sz="0" w:space="0" w:color="auto"/>
            <w:bottom w:val="none" w:sz="0" w:space="0" w:color="auto"/>
            <w:right w:val="none" w:sz="0" w:space="0" w:color="auto"/>
          </w:divBdr>
        </w:div>
        <w:div w:id="1794245066">
          <w:marLeft w:val="640"/>
          <w:marRight w:val="0"/>
          <w:marTop w:val="0"/>
          <w:marBottom w:val="0"/>
          <w:divBdr>
            <w:top w:val="none" w:sz="0" w:space="0" w:color="auto"/>
            <w:left w:val="none" w:sz="0" w:space="0" w:color="auto"/>
            <w:bottom w:val="none" w:sz="0" w:space="0" w:color="auto"/>
            <w:right w:val="none" w:sz="0" w:space="0" w:color="auto"/>
          </w:divBdr>
        </w:div>
        <w:div w:id="1219512397">
          <w:marLeft w:val="640"/>
          <w:marRight w:val="0"/>
          <w:marTop w:val="0"/>
          <w:marBottom w:val="0"/>
          <w:divBdr>
            <w:top w:val="none" w:sz="0" w:space="0" w:color="auto"/>
            <w:left w:val="none" w:sz="0" w:space="0" w:color="auto"/>
            <w:bottom w:val="none" w:sz="0" w:space="0" w:color="auto"/>
            <w:right w:val="none" w:sz="0" w:space="0" w:color="auto"/>
          </w:divBdr>
        </w:div>
      </w:divsChild>
    </w:div>
    <w:div w:id="211978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75237FAAEB447099EE02A5B0419869C"/>
        <w:category>
          <w:name w:val="General"/>
          <w:gallery w:val="placeholder"/>
        </w:category>
        <w:types>
          <w:type w:val="bbPlcHdr"/>
        </w:types>
        <w:behaviors>
          <w:behavior w:val="content"/>
        </w:behaviors>
        <w:guid w:val="{EF8AFB18-7642-44AC-882B-ED6E4C59AE82}"/>
      </w:docPartPr>
      <w:docPartBody>
        <w:p w:rsidR="006A315C" w:rsidRDefault="00D735E4" w:rsidP="00D735E4">
          <w:pPr>
            <w:pStyle w:val="175237FAAEB447099EE02A5B0419869C"/>
          </w:pPr>
          <w:r w:rsidRPr="00E012F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497EE11-324F-408F-9393-91EE0958FA10}"/>
      </w:docPartPr>
      <w:docPartBody>
        <w:p w:rsidR="006A315C" w:rsidRDefault="00D735E4">
          <w:r w:rsidRPr="000D5BC2">
            <w:rPr>
              <w:rStyle w:val="PlaceholderText"/>
            </w:rPr>
            <w:t>Click or tap here to enter text.</w:t>
          </w:r>
        </w:p>
      </w:docPartBody>
    </w:docPart>
    <w:docPart>
      <w:docPartPr>
        <w:name w:val="6C80068024DA4CCCB782497BE46F27BE"/>
        <w:category>
          <w:name w:val="General"/>
          <w:gallery w:val="placeholder"/>
        </w:category>
        <w:types>
          <w:type w:val="bbPlcHdr"/>
        </w:types>
        <w:behaviors>
          <w:behavior w:val="content"/>
        </w:behaviors>
        <w:guid w:val="{961B5BA8-0C74-4B8A-A496-BAAB2CF0D486}"/>
      </w:docPartPr>
      <w:docPartBody>
        <w:p w:rsidR="006A315C" w:rsidRDefault="00D735E4" w:rsidP="00D735E4">
          <w:pPr>
            <w:pStyle w:val="6C80068024DA4CCCB782497BE46F27BE"/>
          </w:pPr>
          <w:r w:rsidRPr="000D5B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5E4"/>
    <w:rsid w:val="000328BB"/>
    <w:rsid w:val="000A4551"/>
    <w:rsid w:val="000B1FFA"/>
    <w:rsid w:val="0018409F"/>
    <w:rsid w:val="00290D17"/>
    <w:rsid w:val="002C26C2"/>
    <w:rsid w:val="00394C34"/>
    <w:rsid w:val="003E5AD4"/>
    <w:rsid w:val="004C6065"/>
    <w:rsid w:val="005419D8"/>
    <w:rsid w:val="0056425D"/>
    <w:rsid w:val="00641297"/>
    <w:rsid w:val="006A315C"/>
    <w:rsid w:val="006D6ED9"/>
    <w:rsid w:val="006E6F3E"/>
    <w:rsid w:val="007630F1"/>
    <w:rsid w:val="007E32E8"/>
    <w:rsid w:val="00803069"/>
    <w:rsid w:val="00946389"/>
    <w:rsid w:val="00B174DC"/>
    <w:rsid w:val="00B212F5"/>
    <w:rsid w:val="00B94AD5"/>
    <w:rsid w:val="00C94BD6"/>
    <w:rsid w:val="00CA1876"/>
    <w:rsid w:val="00D735E4"/>
    <w:rsid w:val="00E60180"/>
    <w:rsid w:val="00FC07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35E4"/>
    <w:rPr>
      <w:color w:val="666666"/>
    </w:rPr>
  </w:style>
  <w:style w:type="paragraph" w:customStyle="1" w:styleId="175237FAAEB447099EE02A5B0419869C">
    <w:name w:val="175237FAAEB447099EE02A5B0419869C"/>
    <w:rsid w:val="00D735E4"/>
  </w:style>
  <w:style w:type="paragraph" w:customStyle="1" w:styleId="6C80068024DA4CCCB782497BE46F27BE">
    <w:name w:val="6C80068024DA4CCCB782497BE46F27BE"/>
    <w:rsid w:val="00D735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C012FB-DE96-4288-84EF-EEBDE08FBF1B}">
  <we:reference id="wa104382081" version="1.55.1.0" store="en-US" storeType="OMEX"/>
  <we:alternateReferences>
    <we:reference id="wa104382081" version="1.55.1.0" store="en-US" storeType="OMEX"/>
  </we:alternateReferences>
  <we:properties>
    <we:property name="MENDELEY_CITATIONS" value="[{&quot;citationID&quot;:&quot;MENDELEY_CITATION_d6ade2ef-b60b-4b10-87c2-30b7ad20f302&quot;,&quot;properties&quot;:{&quot;noteIndex&quot;:0},&quot;isEdited&quot;:false,&quot;manualOverride&quot;:{&quot;isManuallyOverridden&quot;:false,&quot;citeprocText&quot;:&quot;(1)&quot;,&quot;manualOverrideText&quot;:&quot;&quot;},&quot;citationTag&quot;:&quot;MENDELEY_CITATION_v3_eyJjaXRhdGlvbklEIjoiTUVOREVMRVlfQ0lUQVRJT05fZDZhZGUyZWYtYjYwYi00YjEwLTg3YzItMzBiN2FkMjBmMzAyIiwicHJvcGVydGllcyI6eyJub3RlSW5kZXgiOjB9LCJpc0VkaXRlZCI6ZmFsc2UsIm1hbnVhbE92ZXJyaWRlIjp7ImlzTWFudWFsbHlPdmVycmlkZGVuIjpmYWxzZSwiY2l0ZXByb2NUZXh0IjoiKDEpIiwibWFudWFsT3ZlcnJpZGVUZXh0IjoiIn0sImNpdGF0aW9uSXRlbXMiOlt7ImlkIjoiYWY4MTljZjgtOTFmOC0zMzEwLWI0MjEtMjgwZDBlNjNjOWE0IiwiaXRlbURhdGEiOnsidHlwZSI6InJlcG9ydCIsImlkIjoiYWY4MTljZjgtOTFmOC0zMzEwLWI0MjEtMjgwZDBlNjNjOWE0IiwidGl0bGUiOiJBdXRvbWF0ZWQgNSBOdWNsZWFzZSBQQ1IgQXNzYXkgZm9yIElkZW50aWZpY2F0aW9uIG9mIFNhbG1vbmVsbGEgZW50ZXJpY2EiLCJhdXRob3IiOlt7ImZhbWlseSI6Ikhvb3JmYXIiLCJnaXZlbiI6IkoiLCJwYXJzZS1uYW1lcyI6ZmFsc2UsImRyb3BwaW5nLXBhcnRpY2xlIjoiIiwibm9uLWRyb3BwaW5nLXBhcnRpY2xlIjoiIn0seyJmYW1pbHkiOiJBaHJlbnMiLCJnaXZlbiI6IlAiLCJwYXJzZS1uYW1lcyI6ZmFsc2UsImRyb3BwaW5nLXBhcnRpY2xlIjoiIiwibm9uLWRyb3BwaW5nLXBhcnRpY2xlIjoiIn0seyJmYW1pbHkiOiJSw6Vkc3Ryb8KobSIsImdpdmVuIjoiQW5kIFAiLCJwYXJzZS1uYW1lcyI6ZmFsc2UsImRyb3BwaW5nLXBhcnRpY2xlIjoiIiwibm9uLWRyb3BwaW5nLXBhcnRpY2xlIjoiIn0seyJmYW1pbHkiOiJSw6Vkc3Ryb8KobSIsImdpdmVuIjoiUsOlZHN0cm/CqCIsInBhcnNlLW5hbWVzIjpmYWxzZSwiZHJvcHBpbmctcGFydGljbGUiOiIiLCJub24tZHJvcHBpbmctcGFydGljbGUiOiIifV0sImNvbnRhaW5lci10aXRsZSI6IkpPVVJOQUwgT0YgQ0xJTklDQUwgTUlDUk9CSU9MT0dZIiwiY29udGFpbmVyLXRpdGxlLXNob3J0IjoiSiBDbGluIE1pY3JvYmlvbCIsImlzc3VlZCI6eyJkYXRlLXBhcnRzIjpbWzIwMDBdXX0sImFic3RyYWN0IjoiQSBzaW1wbGUgYW5kIHJlYWR5LXRvLWdvIHRlc3QgYmFzZWQgb24gYSA1IG51Y2xlYXNlIChUYXFNYW4pIFBDUiB0ZWNobmlxdWUgd2FzIGRldmVsb3BlZCBmb3IgaWRlbnRpZmljYXRpb24gb2YgcHJlc3VtcHRpdmUgU2FsbW9uZWxsYSBlbnRlcmljYSBpc29sYXRlcy4gVGhlIHJlc3VsdHMgd2VyZSBjb21wYXJlZCB3aXRoIHRob3NlIG9mIGNvbnZlbnRpb25hbCBtZXRob2RzLiBUaGUgVGFxTWFuIGFzc2F5IHdhcyBldmFsdWF0ZWQgZm9yIGl0cyBhYmlsaXR5IHRvIGFjY3VyYXRlbHkgZGV0ZWN0IDIxMCBTLiBlbnRlcmljYSBpc29sYXRlcywgaW5jbHVkaW5nIDEwMCBwcm9ibGVtYXRpYyBcInJvdWdoXCIgaXNvbGF0ZXMuIEFuIGludGVybmFsIHBvc2l0aXZlIGNvbnRyb2wgd2FzIGRlc2lnbmVkIHRvIHVzZSB0aGUgc2FtZSBTYWxtb25lbGxhIHByaW1lcnMgZm9yIGFtcGxpZmljYXRpb24gb2YgYSBzcGlrZWQgbm9ucmVsZXZhbnQgdGVtcGxhdGUgKDExNiBicCkgaW4gdGhlIHNhbXBsZSB0dWJlLiBUaGUgUENSIHRlc3QgY29ycmVjdGx5IGlkZW50aWZpZWQgYWxsIHRoZSBTYWxtb25lbGxhIHN0cmFpbnMgYnkgcmVzdWx0aW5nIGluIHBvc2l0aXZlIGVuZC1wb2ludCBmbHVvcmVzY2VuY2UgKEZBTSkgc2lnbmFscyBmb3IgdGhlIHNhbXBsZXMgYW5kIHBvc2l0aXZlIGNvbnRyb2wgKFRFVCkgc2lnbmFscyAocmVsYXRpdmUgc2Vuc2l0aXZpdHkgW1JuXSwgPjAuNikuIFRoZSBkaWFnbm9zdGljIHNwZWNpZmljaXR5IG9mIHRoZSBtZXRob2Qgd2FzIGFzc2Vzc2VkIHVzaW5nIDEyMCBub24tU2FsbW9uZWxsYSBzdHJhaW5zLCB3aGljaCBhbGwgcmVzdWx0ZWQgaW4gbmVnYXRpdmUgRkFNIHNpZ25hbHMgKFJuLCA8MC41KS4gQWxsIDEwMCByb3VnaCBTYWxtb25lbGxhIHN0cmFpbnMgdGVzdGVkIHJlc3VsdGVkIGluIHBvc2l0aXZlIEZBTSBhbmQgVEVUIHNpZ25hbHMuIEluIGFkZGl0aW9uLCBpdCB3YXMgZm91bmQgdGhhdCB0aGUgY29tcGxldGUgUENSIG1peHR1cmUsIHByZWRpc3BlbnNlZCBpbiBtaWNyb3dlbGwgcGxhdGVzLCBjb3VsZCBiZSBzdG9yZWQgZm9yIHVwIHRvIDMgbW9udGhzIGF0IDIwwrBDLiBUaHVzLCB0aGUgZGlhZ25vc3RpYyBUYXFNYW4gYXNzYXkgZGV2ZWxvcGVkIGNhbiBiZSBhIHVzZWZ1bCBhbmQgc2ltcGxlIGFsdGVybmF0aXZlIG1ldGhvZCBmb3IgaWRlbnRpZmljYXRpb24gb2YgU2FsbW9uZWxsYSwgcGFydGljdWxhcmx5IGluIGxhcmdlIHJlZmVyZW5jZSBsYWJvcmF0b3JpZXMuIn0sImlzVGVtcG9yYXJ5IjpmYWxzZX1dfQ==&quot;,&quot;citationItems&quot;:[{&quot;id&quot;:&quot;af819cf8-91f8-3310-b421-280d0e63c9a4&quot;,&quot;itemData&quot;:{&quot;type&quot;:&quot;report&quot;,&quot;id&quot;:&quot;af819cf8-91f8-3310-b421-280d0e63c9a4&quot;,&quot;title&quot;:&quot;Automated 5 Nuclease PCR Assay for Identification of Salmonella enterica&quot;,&quot;author&quot;:[{&quot;family&quot;:&quot;Hoorfar&quot;,&quot;given&quot;:&quot;J&quot;,&quot;parse-names&quot;:false,&quot;dropping-particle&quot;:&quot;&quot;,&quot;non-dropping-particle&quot;:&quot;&quot;},{&quot;family&quot;:&quot;Ahrens&quot;,&quot;given&quot;:&quot;P&quot;,&quot;parse-names&quot;:false,&quot;dropping-particle&quot;:&quot;&quot;,&quot;non-dropping-particle&quot;:&quot;&quot;},{&quot;family&quot;:&quot;Rådstro¨m&quot;,&quot;given&quot;:&quot;And P&quot;,&quot;parse-names&quot;:false,&quot;dropping-particle&quot;:&quot;&quot;,&quot;non-dropping-particle&quot;:&quot;&quot;},{&quot;family&quot;:&quot;Rådstro¨m&quot;,&quot;given&quot;:&quot;Rådstro¨&quot;,&quot;parse-names&quot;:false,&quot;dropping-particle&quot;:&quot;&quot;,&quot;non-dropping-particle&quot;:&quot;&quot;}],&quot;container-title&quot;:&quot;JOURNAL OF CLINICAL MICROBIOLOGY&quot;,&quot;container-title-short&quot;:&quot;J Clin Microbiol&quot;,&quot;issued&quot;:{&quot;date-parts&quot;:[[2000]]},&quot;abstract&quot;:&quot;A simple and ready-to-go test based on a 5 nuclease (TaqMan) PCR technique was developed for identification of presumptive Salmonella enterica isolates. The results were compared with those of conventional methods. The TaqMan assay was evaluated for its ability to accurately detect 210 S. enterica isolates, including 100 problematic \&quot;rough\&quot; isolates. An internal positive control was designed to use the same Salmonella primers for amplification of a spiked nonrelevant template (116 bp) in the sample tube. The PCR test correctly identified all the Salmonella strains by resulting in positive end-point fluorescence (FAM) signals for the samples and positive control (TET) signals (relative sensitivity [Rn], &gt;0.6). The diagnostic specificity of the method was assessed using 120 non-Salmonella strains, which all resulted in negative FAM signals (Rn, &lt;0.5). All 100 rough Salmonella strains tested resulted in positive FAM and TET signals. In addition, it was found that the complete PCR mixture, predispensed in microwell plates, could be stored for up to 3 months at 20°C. Thus, the diagnostic TaqMan assay developed can be a useful and simple alternative method for identification of Salmonella, particularly in large reference laboratories.&quot;},&quot;isTemporary&quot;:false}]},{&quot;citationID&quot;:&quot;MENDELEY_CITATION_d3bd452c-8dd8-4f31-8da1-30f59791393b&quot;,&quot;properties&quot;:{&quot;noteIndex&quot;:0},&quot;isEdited&quot;:false,&quot;manualOverride&quot;:{&quot;isManuallyOverridden&quot;:false,&quot;citeprocText&quot;:&quot;(2)&quot;,&quot;manualOverrideText&quot;:&quot;&quot;},&quot;citationTag&quot;:&quot;MENDELEY_CITATION_v3_eyJjaXRhdGlvbklEIjoiTUVOREVMRVlfQ0lUQVRJT05fZDNiZDQ1MmMtOGRkOC00ZjMxLThkYTEtMzBmNTk3OTEzOTNiIiwicHJvcGVydGllcyI6eyJub3RlSW5kZXgiOjB9LCJpc0VkaXRlZCI6ZmFsc2UsIm1hbnVhbE92ZXJyaWRlIjp7ImlzTWFudWFsbHlPdmVycmlkZGVuIjpmYWxzZSwiY2l0ZXByb2NUZXh0IjoiKDIpIiwibWFudWFsT3ZlcnJpZGVUZXh0IjoiIn0sImNpdGF0aW9uSXRlbXMiOlt7ImlkIjoiYjcyOThhNjYtMDE0Zi0zM2QxLTkyZGEtMWU2YzY2MmJiN2U5IiwiaXRlbURhdGEiOnsidHlwZSI6ImFydGljbGUtam91cm5hbCIsImlkIjoiYjcyOThhNjYtMDE0Zi0zM2QxLTkyZGEtMWU2YzY2MmJiN2U5IiwidGl0bGUiOiJNb2xlY3VsYXIgaWRlbnRpZmljYXRpb24gYW5kIGFudGliaW90aWMgcmVzaXN0YW5jZSBwcm9maWxpbmcgb2YgU2FsbW9uZWxsYSBzcGVjaWVzIGlzb2xhdGVkIGZyb20gY2hpY2tlbnMgaW4gZWFzdGVybiBUdXJrZXkiLCJhdXRob3IiOlt7ImZhbWlseSI6IkFya2FsaSIsImdpdmVuIjoiQXlkb2dhbiIsInBhcnNlLW5hbWVzIjpmYWxzZSwiZHJvcHBpbmctcGFydGljbGUiOiIiLCJub24tZHJvcHBpbmctcGFydGljbGUiOiIifSx7ImZhbWlseSI6IsOHZXRpbmtheWEiLCJnaXZlbiI6IkJ1cmhhbiIsInBhcnNlLW5hbWVzIjpmYWxzZSwiZHJvcHBpbmctcGFydGljbGUiOiIiLCJub24tZHJvcHBpbmctcGFydGljbGUiOiIifV0sImNvbnRhaW5lci10aXRsZSI6IkJNQyBWZXRlcmluYXJ5IFJlc2VhcmNoIiwiY29udGFpbmVyLXRpdGxlLXNob3J0IjoiQk1DIFZldCBSZXMiLCJET0kiOiIxMC4xMTg2L3MxMjkxNy0wMjAtMDI0MjUtMCIsIklTU04iOiIxNzQ2NjE0OCIsIlBNSUQiOiIzMjU2MDcyMSIsImlzc3VlZCI6eyJkYXRlLXBhcnRzIjpbWzIwMjAsNiwxOV1dfSwiYWJzdHJhY3QiOiJCYWNrZ3JvdW5kOiBUaGUgYWltIG9mIHRoaXMgc3R1ZHkgd2FzIHRvIG9idGFpbiBxdWFudGl0YXRpdmUgZGF0YSBhYm91dCB0aGUgZnJlcXVlbmN5LCBnZW5vdHlwaWMgY2hhcmFjdGVyaXphdGlvbiBhbmQgYW50aWJpb3RpYyByZXNpc3RhbmNlIHByb2ZpbGluZyBvZiBTYWxtb25lbGxhIGFnZW50cyBpbiBjaGlja2VuIGZsb2NrcyBsb2NhdGVkIGluIGVhc3Rlcm4gVHVya2V5LiBSZXN1bHRzOiBGZWNlcyBzYW1wbGVzIHJlcHJlc2VudGluZyBhdCBsZWFzdCAyMCUgb2YgdGhlIGZsb2NrIGFyZWEgd2VyZSBjb2xsZWN0ZWQgdmlhIHNvY2sgc3dhYnMgZnJvbSBjb21tZXJjaWFsIHBvdWx0cnkgZmxvY2tzIGluIHRoZSBzdHVkeSByZWdpb24gaW4gYWRkaXRpb24gdG8gaW50ZXJuYWwgb3JnYW5zIChsaXZlciwgc3BsZWVuLCBpbnRlc3RpbmUpIGNvbGxlY3RlZCBhdCBuZWNyb3BzeSBvZiBzdXNwZWN0ZWQgY2hpY2tlbnMgYmVsb25naW5nIHRvIHNtYWxsIGZhbWlseSBlbnRlcnByaXNlcy4gVGhlIHNhbXBsZXMgd2VyZSBhbmFseXplZCBieSBjb252ZW50aW9uYWwgYmFjdGVyaW9sb2dpY2FsIG1ldGhvZHMgKElTTyA2NTc5OjIwMDIvQTE6MjAwNykgZm9yIGlzb2xhdGlvbiwgYW5kIGdlbnVzIHNwZWNpZmljIChpbnZBKSBQQ1IgZm9yIHRoZSBpZGVudGlmaWNhdGlvbiBvZiBTYWxtb25lbGxhIHNwcC4gVGhlbiwgdHdvIG1QQ1Igd2VyZSBzZXQgdXAgdG8gZGV0ZXJtaW5lIFNhbG1vbmVsbGEgc2Vyb3R5cGVzIGFuZCBnZW5vdHlwaWMgcmVzaXN0YW5jZSBzdGF0dXMgb2YgdGhlIGZpZWxkIGlzb2xhdGVzIGFnYWluc3QgYW1waWNpbGxpbiwgdGV0cmFjeWNsaW5lLCB0cmltZXRob3ByaW0tc3VsZmFtZXRob3hhem9sZSBhbmQgY2hsb3JhbXBoZW5pY29sIGFudGliaW90aWNzLiBJbiB0aGUgUENSIGFuYWx5c2lzIG9mIHRoZSBzdXNwZWN0ZWQgY29sb25pZXMsIDk4LjUlIHdlcmUgY29uZmlybWVkIGFzIFNhbG1vbmVsbGEgc3BwLiwgYW5kLCB0aGUgbW9zdCBwcmV2YWxlbnQgc2Vyb3R5cGUgd2FzIGlkZW50aWZpZWQgYXMgUy4gSW5mYW50aXMgd2l0aCB0aGUgcHJvcG9ydGlvbiBvZiAyNi42JSAoMTcvNjQpLCBmb2xsb3dlZCBieSBTLiBFbnRlcml0aWRpcyB3aXRoIDIxLjklICgxNC82NCkgYW5kIFMuIFR5cGhpbXVyaXVtIHdpdGggOS40JSAoNi82NCkuIFRoZSBmaW5kaW5ncyByZWxhdGVkIHRvIGFudGliaW90aWMgcmVzaXN0YW5jZSBnZW5lcyByZXZlYWxlZCB0aGF0IHRoZSBtb3N0IGZyZXF1ZW50bHkgZGV0ZXJtaW5lZCBnZW5lIHdhcyBzdWwxIHdpdGggYXBwcm94aW1hdGVseSA1OCUsIHdoaWxlIHRoZSBibGFURU0gZ2VuZSB3YXMgZGV0ZWN0ZWQgYXQgdGhlIGxvd2VzdCBwcm9wb3J0aW9uIHdpdGggMjAlLCBhbW9uZyBTYWxtb25lbGxhIGlzb2xhdGVzLiBDb25jbHVzaW9uczogVGhlIHJlc3VsdHMgaW5kaWNhdGVkIHRoYXQgU2FsbW9uZWxsYSBpbmZlY3Rpb25zIGNvbnN0aXR1dGUgYSBwb3RlbnRpYWwgcmlzayBmb3IgY2hpY2tlbiBmbG9ja3MgaW4gdGhlIGNvdW50cnkgYW5kIHRoYXQgZ2Vub3R5cGljIHJlc2lzdGFuY2UgcmF0ZXMgYWdhaW5zdCB2YXJpb3VzIGFudGliaW90aWNzIHNob3VsZCBkcmF3IHBhcnRpY3VsYXIgYXR0ZW50aW9uIGluIHRlcm1zIG9mIGJvdGggaHVtYW4gYW5kIGFuaW1hbCBoZWFsdGguIiwicHVibGlzaGVyIjoiQmlvTWVkIENlbnRyYWwgTHRkLiIsImlzc3VlIjoiMSIsInZvbHVtZSI6IjE2In0sImlzVGVtcG9yYXJ5IjpmYWxzZX1dfQ==&quot;,&quot;citationItems&quot;:[{&quot;id&quot;:&quot;b7298a66-014f-33d1-92da-1e6c662bb7e9&quot;,&quot;itemData&quot;:{&quot;type&quot;:&quot;article-journal&quot;,&quot;id&quot;:&quot;b7298a66-014f-33d1-92da-1e6c662bb7e9&quot;,&quot;title&quot;:&quot;Molecular identification and antibiotic resistance profiling of Salmonella species isolated from chickens in eastern Turkey&quot;,&quot;author&quot;:[{&quot;family&quot;:&quot;Arkali&quot;,&quot;given&quot;:&quot;Aydogan&quot;,&quot;parse-names&quot;:false,&quot;dropping-particle&quot;:&quot;&quot;,&quot;non-dropping-particle&quot;:&quot;&quot;},{&quot;family&quot;:&quot;Çetinkaya&quot;,&quot;given&quot;:&quot;Burhan&quot;,&quot;parse-names&quot;:false,&quot;dropping-particle&quot;:&quot;&quot;,&quot;non-dropping-particle&quot;:&quot;&quot;}],&quot;container-title&quot;:&quot;BMC Veterinary Research&quot;,&quot;container-title-short&quot;:&quot;BMC Vet Res&quot;,&quot;DOI&quot;:&quot;10.1186/s12917-020-02425-0&quot;,&quot;ISSN&quot;:&quot;17466148&quot;,&quot;PMID&quot;:&quot;32560721&quot;,&quot;issued&quot;:{&quot;date-parts&quot;:[[2020,6,19]]},&quot;abstract&quot;:&quot;Background: The aim of this study was to obtain quantitative data about the frequency, genotypic characterization and antibiotic resistance profiling of Salmonella agents in chicken flocks located in eastern Turkey. Results: Feces samples representing at least 20% of the flock area were collected via sock swabs from commercial poultry flocks in the study region in addition to internal organs (liver, spleen, intestine) collected at necropsy of suspected chickens belonging to small family enterprises. The samples were analyzed by conventional bacteriological methods (ISO 6579:2002/A1:2007) for isolation, and genus specific (invA) PCR for the identification of Salmonella spp. Then, two mPCR were set up to determine Salmonella serotypes and genotypic resistance status of the field isolates against ampicillin, tetracycline, trimethoprim-sulfamethoxazole and chloramphenicol antibiotics. In the PCR analysis of the suspected colonies, 98.5% were confirmed as Salmonella spp., and, the most prevalent serotype was identified as S. Infantis with the proportion of 26.6% (17/64), followed by S. Enteritidis with 21.9% (14/64) and S. Typhimurium with 9.4% (6/64). The findings related to antibiotic resistance genes revealed that the most frequently determined gene was sul1 with approximately 58%, while the blaTEM gene was detected at the lowest proportion with 20%, among Salmonella isolates. Conclusions: The results indicated that Salmonella infections constitute a potential risk for chicken flocks in the country and that genotypic resistance rates against various antibiotics should draw particular attention in terms of both human and animal health.&quot;,&quot;publisher&quot;:&quot;BioMed Central Ltd.&quot;,&quot;issue&quot;:&quot;1&quot;,&quot;volume&quot;:&quot;16&quot;},&quot;isTemporary&quot;:false}]},{&quot;citationID&quot;:&quot;MENDELEY_CITATION_d534b9f6-b152-46b6-be0a-35f46bead015&quot;,&quot;properties&quot;:{&quot;noteIndex&quot;:0},&quot;isEdited&quot;:false,&quot;manualOverride&quot;:{&quot;isManuallyOverridden&quot;:false,&quot;citeprocText&quot;:&quot;(3)&quot;,&quot;manualOverrideText&quot;:&quot;&quot;},&quot;citationTag&quot;:&quot;MENDELEY_CITATION_v3_eyJjaXRhdGlvbklEIjoiTUVOREVMRVlfQ0lUQVRJT05fZDUzNGI5ZjYtYjE1Mi00NmI2LWJlMGEtMzVmNDZiZWFkMDE1IiwicHJvcGVydGllcyI6eyJub3RlSW5kZXgiOjB9LCJpc0VkaXRlZCI6ZmFsc2UsIm1hbnVhbE92ZXJyaWRlIjp7ImlzTWFudWFsbHlPdmVycmlkZGVuIjpmYWxzZSwiY2l0ZXByb2NUZXh0IjoiKDMpIiwibWFudWFsT3ZlcnJpZGVUZXh0IjoiIn0sImNpdGF0aW9uSXRlbXMiOlt7ImlkIjoiNWI5NmZlNGYtOTgxZi0zMmVhLTgzMGYtNDZkZDk5MjgxMGEyIiwiaXRlbURhdGEiOnsidHlwZSI6ImFydGljbGUtam91cm5hbCIsImlkIjoiNWI5NmZlNGYtOTgxZi0zMmVhLTgzMGYtNDZkZDk5MjgxMGEyIiwidGl0bGUiOiJBIHJlYWwtdGltZSBQQ1IgZm9yIHRoZSBkZXRlY3Rpb24gb2YgU2FsbW9uZWxsYSBFbnRlcml0aWRpcyBpbiBwb3VsdHJ5IG1lYXQgYW5kIGNvbnN1bXB0aW9uIGVnZ3MiLCJhdXRob3IiOlt7ImZhbWlseSI6Ik1hbG9ybnkiLCJnaXZlbiI6IkJ1cmtoYXJkIiwicGFyc2UtbmFtZXMiOmZhbHNlLCJkcm9wcGluZy1wYXJ0aWNsZSI6IiIsIm5vbi1kcm9wcGluZy1wYXJ0aWNsZSI6IiJ9LHsiZmFtaWx5IjoiQnVuZ2UiLCJnaXZlbiI6IkNvcm5lbGlhIiwicGFyc2UtbmFtZXMiOmZhbHNlLCJkcm9wcGluZy1wYXJ0aWNsZSI6IiIsIm5vbi1kcm9wcGluZy1wYXJ0aWNsZSI6IiJ9LHsiZmFtaWx5IjoiSGVsbXV0aCIsImdpdmVuIjoiUmVpbmVyIiwicGFyc2UtbmFtZXMiOmZhbHNlLCJkcm9wcGluZy1wYXJ0aWNsZSI6IiIsIm5vbi1kcm9wcGluZy1wYXJ0aWNsZSI6IiJ9XSwiY29udGFpbmVyLXRpdGxlIjoiSm91cm5hbCBvZiBNaWNyb2Jpb2xvZ2ljYWwgTWV0aG9kcyIsImNvbnRhaW5lci10aXRsZS1zaG9ydCI6IkogTWljcm9iaW9sIE1ldGhvZHMiLCJET0kiOiIxMC4xMDE2L2oubWltZXQuMjAwNy4wNC4wMTMiLCJJU1NOIjoiMDE2NzcwMTIiLCJQTUlEIjoiMTc1MTI5OTUiLCJpc3N1ZWQiOnsiZGF0ZS1wYXJ0cyI6W1syMDA3LDhdXX0sInBhZ2UiOiIyNDUtMjUxIiwiYWJzdHJhY3QiOiJBIHJvYnVzdCBkdXBsZXggNeKAsiBudWNsZWFzZSAoVGFxTWFuKSByZWFsLXRpbWUgUENSIHdhcyBkZXZlbG9wZWQgYW5kIGluLWhvdXNlIHZhbGlkYXRlZCBmb3IgdGhlIHNwZWNpZmljIGRldGVjdGlvbiBvZiBTYWxtb25lbGxhIGVudGVyaWNhIHN1YnNwZWNpZXMgZW50ZXJpY2Egc2Vyb3ZhciBFbnRlcml0aWRpcyBpbiB3aG9sZSBjaGlja2VuIGNhcmNhc3Mgcmluc2VzIGFuZCBjb25zdW1wdGlvbiBlZ2dzLiBUaGUgYXNzYXkgdXNlcyBzcGVjaWZpY2FsbHkgZGVzaWduZWQgcHJpbWVycyBhbmQgYSBUYXFNYW4gcHJvYmUgdG8gdGFyZ2V0IHRoZSBQcm90NmUgZ2VuZSBsb2NhdGVkIG9uIHRoZSBTLiBFbnRlcml0aWRpcyBzcGVjaWZpYyA2MC1rYiB2aXJ1bGVuY2UgcGxhc21pZC4gQXMgYW4gaW50ZXJuYWwgYW1wbGlmaWNhdGlvbiBjb250cm9sIHRvIG1vbml0b3IgU2FsbW9uZWxsYSBETkEgaW4gdGhlIHNhbXBsZSwgYSBzZWNvbmQgcHJpbWVyL1RhcU1hbiBwcm9iZSBzZXQgZGV0ZWN0cyBzaW11bHRhbmVvdXNseSB0aGUgU2FsbW9uZWxsYSBzcGVjaWZpYyBpbnZBIGdlbmUuIFRoZSBhc3NheSBpZGVudGlmaWVkIGNvcnJlY3RseSA5NSUgb2YgdGhlIDc5IFNhbG1vbmVsbGEgRW50ZXJpdGlkaXMgc3RyYWlucyB0ZXN0ZWQgY29tcHJpc2luZyAxOSBkaWZmZXJlbnQgcGhhZ2UgdHlwZXMuIE5vbmUgb2YgdGhlIDExOSBub24tRW50ZXJpdGlkaXMgc3RyYWlucyBjb21wcmlzaW5nIDU0IHNlcm92YXJzIHdhcyBwb3NpdGl2ZSBmb3IgdGhlIFByb3Q2ZSBnZW5lLiBUaGUgYXNzYXkgZGV0ZWN0aW9uIHByb2JhYmlsaXR5IHdhcyBmb3IgMTAyIG9yIG1vcmUgZ2Vub21lIGVxdWl2YWxlbnRzIDEwMCUgYW5kIGZvciAxMCBlcXVpdmFsZW50cyA4MyUuIEEgcHJlLVBDUiBzYW1wbGUgcHJlcGFyYXRpb24gcHJvdG9jb2wgaW5jbHVkaW5nIGEgcHJlLWVucmljaG1lbnQgc3RlcCBpbiBidWZmZXJlZCBwZXB0b25lIHdhdGVyLCBmb2xsb3dlZCBieSBETkEgZXh0cmFjdGlvbiB3YXMgYXBwbGllZCBvbiBsb3cgbGV2ZWxzIG9mIGFydGlmaWNpYWxseSBjb250YW1pbmF0ZWQgd2hvbGUgY2hpY2tlbiBjYXJjYXNzIHJpbnNlcyBhbmQgZWdncyBmcm9tIGhlbnMgYXMgd2VsbCBhcyAyNSBwb3RlbnRpYWxseSBuYXR1cmFsbHkgY29udGFtaW5hdGVkIGNoaWNrZW5zLiBUaGUgZGV0ZWN0aW9uIGxpbWl0IHdhcyBsZXNzIHRoYW4gdGhyZWUgQ0ZVIHBlciA1MMKgbWwgY2FyY2FzcyByaW5zZSBvciAxMMKgbWwgZWdnLiBUaGUgc2Vuc2l0aXZpdHkgYW5kIHNwZWNpZmljaXR5IGNvbXBhcmVkIHRvIHRoZSB0cmFkaXRpb25hbCBjdWx0dXJlLWJhc2VkIGRldGVjdGlvbiBtZXRob2QgYW5kIHNlcm90eXBpbmcgd2VyZSBib3RoIDEwMCUuIFR3ZW50eS1maXZlIHBvdGVudGlhbGx5IG5hdHVyYWxseSBjb250YW1pbmF0ZWQgY2hpY2tlbnMgd2VyZSBjb21wYXJlZCBieSB0aGUgcmVhbC10aW1lIFBDUiBhbmQgdGhlIHRyYWRpdGlvbmFsIGN1bHR1cmFsIGlzb2xhdGlvbiBtZXRob2QgcmVzdWx0aW5nIGluIGZvdXIgU2FsbW9uZWxsYSBwb3NpdGl2ZSBzYW1wbGVzIG9mIHdoaWNoIHR3byB3ZXJlIHBvc2l0aXZlIGZvciB0aGUgUHJvdDZlIGdlbmUgYW5kIHNlcm90eXBlZCBhcyBTLiBFbnRlcml0aWRpcy4gV2Ugc2hvdyBhbHNvIHRoYXQgU2FsbW9uZWxsYSBpc29sYXRlcyB3aGljaCBoYXZlIGEgcm91Z2ggbGlwb3BvbHlzYWNjaGFyaWRlIHN0cnVjdHVyZSBjb3VsZCBiZSBhc3NpZ25lZCB0byB0aGUgc2Vyb3ZhciBFbnRlcml0aWRpcyBieSB0aGUgcmVhbC10aW1lIFBDUi4gVGhpcyBtZXRob2RvbG9neSBjYW4gY29udHJpYnV0ZSB0byBtZWV0IHRoZSBuZWVkIG9mIGZhc3QgaWRlbnRpZmljYXRpb24gYW5kIGRldGVjdGlvbiBtZXRob2RzIGZvciB1c2UgaW4gbW9uaXRvcmluZyBhbmQgY29udHJvbCBtZWFzdXJlcyBwcm9ncmFtbWVzLiDCqSAyMDA3IEVsc2V2aWVyIEIuVi4gQWxsIHJpZ2h0cyByZXNlcnZlZC4iLCJpc3N1ZSI6IjIiLCJ2b2x1bWUiOiI3MCJ9LCJpc1RlbXBvcmFyeSI6ZmFsc2V9XX0=&quot;,&quot;citationItems&quot;:[{&quot;id&quot;:&quot;5b96fe4f-981f-32ea-830f-46dd992810a2&quot;,&quot;itemData&quot;:{&quot;type&quot;:&quot;article-journal&quot;,&quot;id&quot;:&quot;5b96fe4f-981f-32ea-830f-46dd992810a2&quot;,&quot;title&quot;:&quot;A real-time PCR for the detection of Salmonella Enteritidis in poultry meat and consumption eggs&quot;,&quot;author&quot;:[{&quot;family&quot;:&quot;Malorny&quot;,&quot;given&quot;:&quot;Burkhard&quot;,&quot;parse-names&quot;:false,&quot;dropping-particle&quot;:&quot;&quot;,&quot;non-dropping-particle&quot;:&quot;&quot;},{&quot;family&quot;:&quot;Bunge&quot;,&quot;given&quot;:&quot;Cornelia&quot;,&quot;parse-names&quot;:false,&quot;dropping-particle&quot;:&quot;&quot;,&quot;non-dropping-particle&quot;:&quot;&quot;},{&quot;family&quot;:&quot;Helmuth&quot;,&quot;given&quot;:&quot;Reiner&quot;,&quot;parse-names&quot;:false,&quot;dropping-particle&quot;:&quot;&quot;,&quot;non-dropping-particle&quot;:&quot;&quot;}],&quot;container-title&quot;:&quot;Journal of Microbiological Methods&quot;,&quot;container-title-short&quot;:&quot;J Microbiol Methods&quot;,&quot;DOI&quot;:&quot;10.1016/j.mimet.2007.04.013&quot;,&quot;ISSN&quot;:&quot;01677012&quot;,&quot;PMID&quot;:&quot;17512995&quot;,&quot;issued&quot;:{&quot;date-parts&quot;:[[2007,8]]},&quot;page&quot;:&quot;245-251&quot;,&quot;abstract&quot;:&quot;A robust duplex 5′ nuclease (TaqMan) real-time PCR was developed and in-house validated for the specific detection of Salmonella enterica subspecies enterica serovar Enteritidis in whole chicken carcass rinses and consumption eggs. The assay uses specifically designed primers and a TaqMan probe to target the Prot6e gene located on the S. Enteritidis specific 60-kb virulence plasmid. As an internal amplification control to monitor Salmonella DNA in the sample, a second primer/TaqMan probe set detects simultaneously the Salmonella specific invA gene. The assay identified correctly 95% of the 79 Salmonella Enteritidis strains tested comprising 19 different phage types. None of the 119 non-Enteritidis strains comprising 54 serovars was positive for the Prot6e gene. The assay detection probability was for 102 or more genome equivalents 100% and for 10 equivalents 83%. A pre-PCR sample preparation protocol including a pre-enrichment step in buffered peptone water, followed by DNA extraction was applied on low levels of artificially contaminated whole chicken carcass rinses and eggs from hens as well as 25 potentially naturally contaminated chickens. The detection limit was less than three CFU per 50 ml carcass rinse or 10 ml egg. The sensitivity and specificity compared to the traditional culture-based detection method and serotyping were both 100%. Twenty-five potentially naturally contaminated chickens were compared by the real-time PCR and the traditional cultural isolation method resulting in four Salmonella positive samples of which two were positive for the Prot6e gene and serotyped as S. Enteritidis. We show also that Salmonella isolates which have a rough lipopolysaccharide structure could be assigned to the serovar Enteritidis by the real-time PCR. This methodology can contribute to meet the need of fast identification and detection methods for use in monitoring and control measures programmes. © 2007 Elsevier B.V. All rights reserved.&quot;,&quot;issue&quot;:&quot;2&quot;,&quot;volume&quot;:&quot;70&quot;},&quot;isTemporary&quot;:false}]},{&quot;citationID&quot;:&quot;MENDELEY_CITATION_661aa4bc-d61e-4fa0-8bbc-d3f3cb4869f9&quot;,&quot;properties&quot;:{&quot;noteIndex&quot;:0},&quot;isEdited&quot;:false,&quot;manualOverride&quot;:{&quot;isManuallyOverridden&quot;:false,&quot;citeprocText&quot;:&quot;(4)&quot;,&quot;manualOverrideText&quot;:&quot;&quot;},&quot;citationTag&quot;:&quot;MENDELEY_CITATION_v3_eyJjaXRhdGlvbklEIjoiTUVOREVMRVlfQ0lUQVRJT05fNjYxYWE0YmMtZDYxZS00ZmEwLThiYmMtZDNmM2NiNDg2OWY5IiwicHJvcGVydGllcyI6eyJub3RlSW5kZXgiOjB9LCJpc0VkaXRlZCI6ZmFsc2UsIm1hbnVhbE92ZXJyaWRlIjp7ImlzTWFudWFsbHlPdmVycmlkZGVuIjpmYWxzZSwiY2l0ZXByb2NUZXh0IjoiKDQpIiwibWFudWFsT3ZlcnJpZGVUZXh0IjoiIn0sImNpdGF0aW9uSXRlbXMiOlt7ImlkIjoiOGUxOTYyYTItMjM2YS0zYjczLTllZjktMDgxMWNlOWY5NDYyIiwiaXRlbURhdGEiOnsidHlwZSI6ImFydGljbGUtam91cm5hbCIsImlkIjoiOGUxOTYyYTItMjM2YS0zYjczLTllZjktMDgxMWNlOWY5NDYyIiwidGl0bGUiOiJOb3ZlbCBQQ1IgYXNzYXkgZm9yIGlkZW50aWZpY2F0aW9uIG9mIFNhbG1vbmVsbGEgZW50ZXJpY2Egc2Vyb3ZhciBJbmZhbnRpcyIsImF1dGhvciI6W3siZmFtaWx5IjoiS2FyZG9zIiwiZ2l2ZW4iOiJHLiIsInBhcnNlLW5hbWVzIjpmYWxzZSwiZHJvcHBpbmctcGFydGljbGUiOiIiLCJub24tZHJvcHBpbmctcGFydGljbGUiOiIifSx7ImZhbWlseSI6IkZhcmthcyIsImdpdmVuIjoiVC4iLCJwYXJzZS1uYW1lcyI6ZmFsc2UsImRyb3BwaW5nLXBhcnRpY2xlIjoiIiwibm9uLWRyb3BwaW5nLXBhcnRpY2xlIjoiIn0seyJmYW1pbHkiOiJBbnRhbCIsImdpdmVuIjoiTS4iLCJwYXJzZS1uYW1lcyI6ZmFsc2UsImRyb3BwaW5nLXBhcnRpY2xlIjoiIiwibm9uLWRyb3BwaW5nLXBhcnRpY2xlIjoiIn0seyJmYW1pbHkiOiJOw7NncsOhZHkiLCJnaXZlbiI6Ik4uIiwicGFyc2UtbmFtZXMiOmZhbHNlLCJkcm9wcGluZy1wYXJ0aWNsZSI6IiIsIm5vbi1kcm9wcGluZy1wYXJ0aWNsZSI6IiJ9LHsiZmFtaWx5IjoiS2lzcyIsImdpdmVuIjoiSS4iLCJwYXJzZS1uYW1lcyI6ZmFsc2UsImRyb3BwaW5nLXBhcnRpY2xlIjoiIiwibm9uLWRyb3BwaW5nLXBhcnRpY2xlIjoiIn1dLCJjb250YWluZXItdGl0bGUiOiJMZXR0ZXJzIGluIEFwcGxpZWQgTWljcm9iaW9sb2d5IiwiY29udGFpbmVyLXRpdGxlLXNob3J0IjoiTGV0dCBBcHBsIE1pY3JvYmlvbCIsIkRPSSI6IjEwLjExMTEvai4xNDcyLTc2NVguMjAwNy4wMjIyMC54IiwiSVNTTiI6IjE0NzI3NjVYIiwiUE1JRCI6IjE3ODk3Mzg2IiwiaXNzdWVkIjp7ImRhdGUtcGFydHMiOltbMjAwN11dfSwicGFnZSI6IjQyMS00MjUiLCJhYnN0cmFjdCI6IkFpbXM6IFdlIGRldmVsb3BlZCwgb3B0aW1pemVkIGFuZCB0ZXN0ZWQgdHdvIG5vdmVsIFBDUiBhc3NheXMgc3BlY2lmaWMgZm9yIFNhbG1vbmVsbGEgZW50ZXJpY2Egc3Vic3BlY2llcyBlbnRlcmljYSBzZXJvdmFyIEluZmFudGlzLiBNZXRob2RzIGFuZCBSZXN1bHRzOiBUaGUgZmxqQiBnZW5lIHdhcyBjaG9zZW4gYXMgdGhlIHRhcmdldCBzZXF1ZW5jZS4gUHJpbWVycyB3ZXJlIGRlc2lnbmVkIG9uIGEgY29uc2Vuc3VzIHNlcXVlbmNlIGJ1aWx0IGJ5IHNlcXVlbmNpbmcgdGhlIGZsakIgZ2VuZSBvZiBmaXZlIGdlbmV0aWNhbGx5IHVucmVsYXRlZCBIdW5nYXJpYW4gUy4gSW5mYW50aXMgc3RyYWlucyBhbmQgdXNpbmcgc2VxdWVuY2UgZGF0YSBmcm9tIHRoZSBHZW5CYW5rIChodHRwOi8vd3d3Lm5jYmkubmloLmdvdikuIFR3byBhbHRlcm5hdGl2ZSBhc3NheXMgd2VyZSBkZXNpZ25lZCwgd2hpY2ggc2hhcmUgdGhlIHJldmVyc2UgcHJpbWVyLiBCb3RoIHByb3ZlZCB0byBiZSBoaWdobHkgc3BlY2lmaWMgdG8gUy4gSW5mYW50aXMsIG5laXRoZXIgcmVhY3RlZCB3aXRoIDQyIG90aGVyIG5vbnR5cGhvaWRhbCBzZXJvdmFyaWFudHMgdGVzdGVkLiBUaGUgZGV0ZWN0aW9uIGxpbWl0IG9mIHRoZSBhc3NheXMgd2FzIGRldGVybWluZWQgdG8gYmUgMTA1IENGVSBtbC0xIGZyb20gcHVyZSBjdWx0dXJlLCBhbmQgMTA2IENGVSBnLTEgZnJvbSBhcnRpZmljaWFsbHkgc3Bpa2VkIGNoaWNrZW4gZmFlY2VzIHNhbXBsZXMuIENvbmNsdXNpb25zOiBBbHRob3VnaCB0aGUgZGV0ZWN0aW9uIGxpbWl0IGlzIHJhdGhlciBoaWdoIHRvIGFsbG93IGZvciB1c2luZyB0aGVtIGZvciBkaXJlY3QgZGV0ZWN0aW9uLCB0aGUgYXNzYXlzIG1heSBiZSB1c2VmdWwgaW4gaWRlbnRpZmljYXRpb24gb2YgUy4gSW5mYW50aXMgYm90aCBmb3IgZGlhZ25vc3RpYyBhbmQgZm9yIHJlc2VhcmNoIHB1cnBvc2VzLiBTaWduaWZpY2FuY2UgYW5kIEltcGFjdCBvZiB0aGUgU3R1ZHk6IFRoZSBkZXNjcmliZWQgUENSIGFzc2F5cyBhbGxvdyBmb3IgdGhlIGNvcnJlY3QgaWRlbnRpZmljYXRpb24gb2YgUy4gSW5mYW50aXMgZXZlbiB3aGVuIHRyYWRpdGlvbmFsIHNlcm90eXBpbmcgbWV0aG9kcyBmYWlsIGJlY2F1c2UgbGFjayBvZiBleHByZXNzaW9uIG9mIGZsYWdlbGxhciBhbnRpZ2Vucy4gwqkgMjAwNyBUaGUgQXV0aG9ycy4iLCJwdWJsaXNoZXIiOiJCbGFja3dlbGwgUHVibGlzaGluZyBMdGQiLCJpc3N1ZSI6IjQiLCJ2b2x1bWUiOiI0NSJ9LCJpc1RlbXBvcmFyeSI6ZmFsc2V9XX0=&quot;,&quot;citationItems&quot;:[{&quot;id&quot;:&quot;8e1962a2-236a-3b73-9ef9-0811ce9f9462&quot;,&quot;itemData&quot;:{&quot;type&quot;:&quot;article-journal&quot;,&quot;id&quot;:&quot;8e1962a2-236a-3b73-9ef9-0811ce9f9462&quot;,&quot;title&quot;:&quot;Novel PCR assay for identification of Salmonella enterica serovar Infantis&quot;,&quot;author&quot;:[{&quot;family&quot;:&quot;Kardos&quot;,&quot;given&quot;:&quot;G.&quot;,&quot;parse-names&quot;:false,&quot;dropping-particle&quot;:&quot;&quot;,&quot;non-dropping-particle&quot;:&quot;&quot;},{&quot;family&quot;:&quot;Farkas&quot;,&quot;given&quot;:&quot;T.&quot;,&quot;parse-names&quot;:false,&quot;dropping-particle&quot;:&quot;&quot;,&quot;non-dropping-particle&quot;:&quot;&quot;},{&quot;family&quot;:&quot;Antal&quot;,&quot;given&quot;:&quot;M.&quot;,&quot;parse-names&quot;:false,&quot;dropping-particle&quot;:&quot;&quot;,&quot;non-dropping-particle&quot;:&quot;&quot;},{&quot;family&quot;:&quot;Nógrády&quot;,&quot;given&quot;:&quot;N.&quot;,&quot;parse-names&quot;:false,&quot;dropping-particle&quot;:&quot;&quot;,&quot;non-dropping-particle&quot;:&quot;&quot;},{&quot;family&quot;:&quot;Kiss&quot;,&quot;given&quot;:&quot;I.&quot;,&quot;parse-names&quot;:false,&quot;dropping-particle&quot;:&quot;&quot;,&quot;non-dropping-particle&quot;:&quot;&quot;}],&quot;container-title&quot;:&quot;Letters in Applied Microbiology&quot;,&quot;container-title-short&quot;:&quot;Lett Appl Microbiol&quot;,&quot;DOI&quot;:&quot;10.1111/j.1472-765X.2007.02220.x&quot;,&quot;ISSN&quot;:&quot;1472765X&quot;,&quot;PMID&quot;:&quot;17897386&quot;,&quot;issued&quot;:{&quot;date-parts&quot;:[[2007]]},&quot;page&quot;:&quot;421-425&quot;,&quot;abstract&quot;:&quot;Aims: We developed, optimized and tested two novel PCR assays specific for Salmonella enterica subspecies enterica serovar Infantis. Methods and Results: The fljB gene was chosen as the target sequence. Primers were designed on a consensus sequence built by sequencing the fljB gene of five genetically unrelated Hungarian S. Infantis strains and using sequence data from the GenBank (http://www.ncbi.nih.gov). Two alternative assays were designed, which share the reverse primer. Both proved to be highly specific to S. Infantis, neither reacted with 42 other nontyphoidal serovariants tested. The detection limit of the assays was determined to be 105 CFU ml-1 from pure culture, and 106 CFU g-1 from artificially spiked chicken faeces samples. Conclusions: Although the detection limit is rather high to allow for using them for direct detection, the assays may be useful in identification of S. Infantis both for diagnostic and for research purposes. Significance and Impact of the Study: The described PCR assays allow for the correct identification of S. Infantis even when traditional serotyping methods fail because lack of expression of flagellar antigens. © 2007 The Authors.&quot;,&quot;publisher&quot;:&quot;Blackwell Publishing Ltd&quot;,&quot;issue&quot;:&quot;4&quot;,&quot;volume&quot;:&quot;45&quot;},&quot;isTemporary&quot;:false}]},{&quot;citationID&quot;:&quot;MENDELEY_CITATION_8c0984f4-cc17-4bf0-9125-1521ed07f958&quot;,&quot;properties&quot;:{&quot;noteIndex&quot;:0},&quot;isEdited&quot;:false,&quot;manualOverride&quot;:{&quot;isManuallyOverridden&quot;:false,&quot;citeprocText&quot;:&quot;(5)&quot;,&quot;manualOverrideText&quot;:&quot;&quot;},&quot;citationTag&quot;:&quot;MENDELEY_CITATION_v3_eyJjaXRhdGlvbklEIjoiTUVOREVMRVlfQ0lUQVRJT05fOGMwOTg0ZjQtY2MxNy00YmYwLTkxMjUtMTUyMWVkMDdmOTU4IiwicHJvcGVydGllcyI6eyJub3RlSW5kZXgiOjB9LCJpc0VkaXRlZCI6ZmFsc2UsIm1hbnVhbE92ZXJyaWRlIjp7ImlzTWFudWFsbHlPdmVycmlkZGVuIjpmYWxzZSwiY2l0ZXByb2NUZXh0IjoiKDUpIiwibWFudWFsT3ZlcnJpZGVUZXh0IjoiIn0sImNpdGF0aW9uSXRlbXMiOlt7ImlkIjoiNTFjNTgxYTItYjE3Zi0zYzkwLThiZTctM2MxMDU2Mjc2NzYzIiwiaXRlbURhdGEiOnsidHlwZSI6ImFydGljbGUtam91cm5hbCIsImlkIjoiNTFjNTgxYTItYjE3Zi0zYzkwLThiZTctM2MxMDU2Mjc2NzYzIiwidGl0bGUiOiJWaXJ1bGVuY2UgZ2Vub3R5cGluZyBvZiBTYWxtb25lbGxhIHNwcC4gd2l0aCBtdWx0aXBsZXggUENSIiwiYXV0aG9yIjpbeyJmYW1pbHkiOiJTa3liZXJnIiwiZ2l2ZW4iOiJKZXJvZCBBLiIsInBhcnNlLW5hbWVzIjpmYWxzZSwiZHJvcHBpbmctcGFydGljbGUiOiIiLCJub24tZHJvcHBpbmctcGFydGljbGUiOiIifSx7ImZhbWlseSI6IkxvZ3VlIiwiZ2l2ZW4iOiJDYXRoZXJpbmUgTS4iLCJwYXJzZS1uYW1lcyI6ZmFsc2UsImRyb3BwaW5nLXBhcnRpY2xlIjoiIiwibm9uLWRyb3BwaW5nLXBhcnRpY2xlIjoiIn0seyJmYW1pbHkiOiJOb2xhbiIsImdpdmVuIjoiTGlzYSBLLiIsInBhcnNlLW5hbWVzIjpmYWxzZSwiZHJvcHBpbmctcGFydGljbGUiOiIiLCJub24tZHJvcHBpbmctcGFydGljbGUiOiIifV0sImNvbnRhaW5lci10aXRsZSI6IkF2aWFuIERpc2Vhc2VzIiwiY29udGFpbmVyLXRpdGxlLXNob3J0IjoiQXZpYW4gRGlzIiwiRE9JIjoiMTAuMTYzNy83NDE3LjEiLCJJU1NOIjoiMDAwNTIwODYiLCJQTUlEIjoiMTY2MTc5ODYiLCJpc3N1ZWQiOnsiZGF0ZS1wYXJ0cyI6W1syMDA2LDNdXX0sInBhZ2UiOiI3Ny04MSIsImFic3RyYWN0IjoiVGhlIHB1cnBvc2Ugb2YgdGhpcyBzdHVkeSB3YXMgdG8gZGV2ZWxvcCBhIG11bHRpcGxleCBwb2x5bWVyYXNlIGNoYWluIHJlYWN0aW9uIChQQ1IpIHByb3RvY29sIHVzZWZ1bCBpbiB0aGUgdmlydWxlbmNlIGdlbm90eXBpbmcgb2YgU2FsbW9uZWxsYSBzcHAuIHdpdGggdGhlIGlkZWEgdGhhdCBnZW5vdHlwaW5nIGNvdWxkIGF1Z21lbnQgY3VycmVudCBTYWxtb25lbGxhIGNoYXJhY3Rlcml6YXRpb24gYW5kIHR5cGluZyBtZXRob2RzLiBTZXZlbnRlZW4gZ2VuZXMgYXNzb2NpYXRlZCB3aXRoIFNhbG1vbmVsbGEgaW52YXNpb24sIGZpbWJyaWFsIHByb2R1Y3Rpb24sIHRveGluIHByb2R1Y3Rpb24sIGlyb24gdHJhbnNwb3J0LCBhbmQgaW50cmFtYWNyb3BoYWdlIHN1cnZpdmFsIHdlcmUgdGFyZ2V0ZWQgYnkgdGhyZWUgUENSIHJlYWN0aW9ucy4gTW9zdCBvZiB0aGVzZSBnZW5lcyBhcmUgcmVxdWlyZWQgZm9yIGZ1bGwgU2FsbW9uZWxsYSB2aXJ1bGVuY2UgaW4gYSBtdXJpbmUgbW9kZWwsIGFuZCBtYW55IGFyZSBhbHNvIGxvY2F0ZWQgb24gU2FsbW9uZWxsYSBwYXRob2dlbmljaXR5IGlzbGFuZHMgKFBBSXMpIGFuZCBhcmUgYXNzb2NpYXRlZCB3aXRoIHR5cGUgSUlJIHNlY3JldGlvbiBzeXN0ZW1zIChUVFNTcykuIE9uY2UgdGhlIHN1Y2Nlc3Mgb2YgcHJvY2VkdXJlcyB0aGF0IHVzZWQgcG9zaXRpdmUgYW5kIG5lZ2F0aXZlIGNvbnRyb2wgc3RyYWlucyB3YXMgdmVyaWZpZWQsIHRoZSBnZW5vdHlwZXMgb2YgNzggU2FsbW9uZWxsYSBpc29sYXRlcyBpbmNyaW1pbmF0ZWQgaW4gYXZpYW4gc2FsbW9uZWxsb3NpcyAocHJpbWFyaWx5IGZyb20gc2ljaywgY29tbWVyY2lhbGx5IHJlYXJlZCBjaGlja2VucyBhbmQgdHVya2V5cykgYW5kIDgwIFNhbG1vbmVsbGEgaXNvbGF0ZXMgZnJvbSBhcHBhcmVudGx5IGhlYWx0aHkgY2hpY2tlbnMgb3IgdHVya2V5cyB3ZXJlIGNvbXBhcmVkLiBFbGV2ZW4gb2YgdGhlIDE3IGdlbmVzIHRlc3RlZCAoaW52QSwgb3JnQSwgcHJnSCwgdG9sQywgc3BhTiBbaW52Sl0sIHNpcEIsIHNpdEMsIHBhZ0MsIG1zZ0EsIHNwaUEsIGFuZCBpcm9OKSB3ZXJlIGZvdW5kIGluIGFsbCBvZiB0aGUgaXNvbGF0ZXMuIEFub3RoZXIgKHNvcEIpIHdhcyBwcmVzZW50IGluIGFsbCBpc29sYXRlcyBmcm9tIHNpY2sgYmlyZHMgYW5kIGFsbCBidXQgb25lIGlzb2xhdGUgZnJvbSBoZWFsdGh5IGJpcmRzLiBUaGUgcmVtYWluaW5nIGZpdmUgZ2VuZXMgKGxwZkMsIGNkdEIsIHNpZkEsIHBlZkEsIGFuZCBzcHZCKSB3ZXJlIGZvdW5kIGluIDEwJS05MCUgb2YgdGhlIGlzb2xhdGVzIGZyb20gc2ljayBiaXJkcyBhbmQgMy43NSUtOTAlIG9mIHRoZSBoZWFsdGh5IGJpcmRzLiBObyBzaWduaWZpY2FudCBkaWZmZXJlbmNlcyBpbiB0aGUgb2NjdXJyZW5jZSBvZiB0aGVzZSBnZW5lcyBiZXR3ZWVuIHRoZSB0d28gZ3JvdXBzIG9mIGlzb2xhdGVzIHdlcmUgZGV0ZWN0ZWQuIFRoZXNlIHJlc3VsdHMgc3VnZ2VzdCB0aGF0IHRoZXNlIHZpcnVsZW5jZSBnZW5lcywgYW5kIHByZXN1bWFibHkgdGhlIFBBSXMgYW5kIFRUU1NzIHdpdGggd2hpY2ggdGhleSBhcmUgYXNzb2NpYXRlZCwgYXJlIHdpZGVseSBkaXN0cmlidXRlZCBhbW9uZyBTYWxtb25lbGxhIGlzb2xhdGVzIG9mIGJpcmRzLCByZWdhcmRsZXNzIG9mIHdoZXRoZXIgdGhlaXIgaG9zdHMgb2Ygb3JpZ2luIGhhdmUgYmVlbiBpZGVudGlmaWVkIGFzIGhhdmluZyBzYWxtb25lbGxvc2lzLiIsImlzc3VlIjoiMSIsInZvbHVtZSI6IjUwIn0sImlzVGVtcG9yYXJ5IjpmYWxzZX1dfQ==&quot;,&quot;citationItems&quot;:[{&quot;id&quot;:&quot;51c581a2-b17f-3c90-8be7-3c1056276763&quot;,&quot;itemData&quot;:{&quot;type&quot;:&quot;article-journal&quot;,&quot;id&quot;:&quot;51c581a2-b17f-3c90-8be7-3c1056276763&quot;,&quot;title&quot;:&quot;Virulence genotyping of Salmonella spp. with multiplex PCR&quot;,&quot;author&quot;:[{&quot;family&quot;:&quot;Skyberg&quot;,&quot;given&quot;:&quot;Jerod A.&quot;,&quot;parse-names&quot;:false,&quot;dropping-particle&quot;:&quot;&quot;,&quot;non-dropping-particle&quot;:&quot;&quot;},{&quot;family&quot;:&quot;Logue&quot;,&quot;given&quot;:&quot;Catherine M.&quot;,&quot;parse-names&quot;:false,&quot;dropping-particle&quot;:&quot;&quot;,&quot;non-dropping-particle&quot;:&quot;&quot;},{&quot;family&quot;:&quot;Nolan&quot;,&quot;given&quot;:&quot;Lisa K.&quot;,&quot;parse-names&quot;:false,&quot;dropping-particle&quot;:&quot;&quot;,&quot;non-dropping-particle&quot;:&quot;&quot;}],&quot;container-title&quot;:&quot;Avian Diseases&quot;,&quot;container-title-short&quot;:&quot;Avian Dis&quot;,&quot;DOI&quot;:&quot;10.1637/7417.1&quot;,&quot;ISSN&quot;:&quot;00052086&quot;,&quot;PMID&quot;:&quot;16617986&quot;,&quot;issued&quot;:{&quot;date-parts&quot;:[[2006,3]]},&quot;page&quot;:&quot;77-81&quot;,&quot;abstract&quot;:&quot;The purpose of this study was to develop a multiplex polymerase chain reaction (PCR) protocol useful in the virulence genotyping of Salmonella spp. with the idea that genotyping could augment current Salmonella characterization and typing methods. Seventeen genes associated with Salmonella invasion, fimbrial production, toxin production, iron transport, and intramacrophage survival were targeted by three PCR reactions. Most of these genes are required for full Salmonella virulence in a murine model, and many are also located on Salmonella pathogenicity islands (PAIs) and are associated with type III secretion systems (TTSSs). Once the success of procedures that used positive and negative control strains was verified, the genotypes of 78 Salmonella isolates incriminated in avian salmonellosis (primarily from sick, commercially reared chickens and turkeys) and 80 Salmonella isolates from apparently healthy chickens or turkeys were compared. Eleven of the 17 genes tested (invA, orgA, prgH, tolC, spaN [invJ], sipB, sitC, pagC, msgA, spiA, and iroN) were found in all of the isolates. Another (sopB) was present in all isolates from sick birds and all but one isolate from healthy birds. The remaining five genes (lpfC, cdtB, sifA, pefA, and spvB) were found in 10%-90% of the isolates from sick birds and 3.75%-90% of the healthy birds. No significant differences in the occurrence of these genes between the two groups of isolates were detected. These results suggest that these virulence genes, and presumably the PAIs and TTSSs with which they are associated, are widely distributed among Salmonella isolates of birds, regardless of whether their hosts of origin have been identified as having salmonellosis.&quot;,&quot;issue&quot;:&quot;1&quot;,&quot;volume&quot;:&quot;50&quot;},&quot;isTemporary&quot;:false}]},{&quot;citationID&quot;:&quot;MENDELEY_CITATION_54f284a2-a77d-4364-a51f-01653cc199f4&quot;,&quot;properties&quot;:{&quot;noteIndex&quot;:0},&quot;isEdited&quot;:false,&quot;manualOverride&quot;:{&quot;isManuallyOverridden&quot;:false,&quot;citeprocText&quot;:&quot;(6)&quot;,&quot;manualOverrideText&quot;:&quot;&quot;},&quot;citationTag&quot;:&quot;MENDELEY_CITATION_v3_eyJjaXRhdGlvbklEIjoiTUVOREVMRVlfQ0lUQVRJT05fNTRmMjg0YTItYTc3ZC00MzY0LWE1MWYtMDE2NTNjYzE5OWY0IiwicHJvcGVydGllcyI6eyJub3RlSW5kZXgiOjB9LCJpc0VkaXRlZCI6ZmFsc2UsIm1hbnVhbE92ZXJyaWRlIjp7ImlzTWFudWFsbHlPdmVycmlkZGVuIjpmYWxzZSwiY2l0ZXByb2NUZXh0IjoiKDYpIiwibWFudWFsT3ZlcnJpZGVUZXh0IjoiIn0sImNpdGF0aW9uSXRlbXMiOlt7ImlkIjoiNDk4MTQyZGItMTFlZi0zMTBkLTg0M2ItNjVkNzI4NTU3NjU5IiwiaXRlbURhdGEiOnsidHlwZSI6ImFydGljbGUtam91cm5hbCIsImlkIjoiNDk4MTQyZGItMTFlZi0zMTBkLTg0M2ItNjVkNzI4NTU3NjU5IiwidGl0bGUiOiJEZXRlY3Rpb24gb2YgbXVsdGlkcnVnLXJlc2lzdGFudCBTYWxtb25lbGxhIGVudGVyaWNhIHNlcm92YXIgdHlwaGltdXJpdW0gcGhhZ2UgdHlwZXMgRFQxMDIsIERUMTA0LCBhbmQgVTMwMiBieSBtdWx0aXBsZXggUENSIiwiYXV0aG9yIjpbeyJmYW1pbHkiOiJDaGl1IiwiZ2l2ZW4iOiJDaGVuZyBIc3VuIiwicGFyc2UtbmFtZXMiOmZhbHNlLCJkcm9wcGluZy1wYXJ0aWNsZSI6IiIsIm5vbi1kcm9wcGluZy1wYXJ0aWNsZSI6IiJ9LHsiZmFtaWx5IjoiU3UiLCJnaXZlbiI6IkxpbiBIdWkiLCJwYXJzZS1uYW1lcyI6ZmFsc2UsImRyb3BwaW5nLXBhcnRpY2xlIjoiIiwibm9uLWRyb3BwaW5nLXBhcnRpY2xlIjoiIn0seyJmYW1pbHkiOiJDaHUiLCJnaXZlbiI6IkNoaSBIb25nIiwicGFyc2UtbmFtZXMiOmZhbHNlLCJkcm9wcGluZy1wYXJ0aWNsZSI6IiIsIm5vbi1kcm9wcGluZy1wYXJ0aWNsZSI6IiJ9LHsiZmFtaWx5IjoiV2FuZyIsImdpdmVuIjoiTWVpIEh3ZWkiLCJwYXJzZS1uYW1lcyI6ZmFsc2UsImRyb3BwaW5nLXBhcnRpY2xlIjoiIiwibm9uLWRyb3BwaW5nLXBhcnRpY2xlIjoiIn0seyJmYW1pbHkiOiJZZWgiLCJnaXZlbiI6IkNoaWEgTWluZyIsInBhcnNlLW5hbWVzIjpmYWxzZSwiZHJvcHBpbmctcGFydGljbGUiOiIiLCJub24tZHJvcHBpbmctcGFydGljbGUiOiIifSx7ImZhbWlseSI6IldlaWxsIiwiZ2l2ZW4iOiJGcmFuY29pcyBYYXZpZXIiLCJwYXJzZS1uYW1lcyI6ZmFsc2UsImRyb3BwaW5nLXBhcnRpY2xlIjoiIiwibm9uLWRyb3BwaW5nLXBhcnRpY2xlIjoiIn0seyJmYW1pbHkiOiJDaHUiLCJnaXZlbiI6IkNoaXNoaWgiLCJwYXJzZS1uYW1lcyI6ZmFsc2UsImRyb3BwaW5nLXBhcnRpY2xlIjoiIiwibm9uLWRyb3BwaW5nLXBhcnRpY2xlIjoiIn1dLCJjb250YWluZXItdGl0bGUiOiJKb3VybmFsIG9mIENsaW5pY2FsIE1pY3JvYmlvbG9neSIsImNvbnRhaW5lci10aXRsZS1zaG9ydCI6IkogQ2xpbiBNaWNyb2Jpb2wiLCJET0kiOiIxMC4xMTI4L0pDTS4wMDE3MS0wNiIsIklTU04iOiIwMDk1MTEzNyIsIlBNSUQiOiIxNjgyNTM0OSIsImlzc3VlZCI6eyJkYXRlLXBhcnRzIjpbWzIwMDYsN11dfSwicGFnZSI6IjIzNTQtMjM1OCIsImFic3RyYWN0IjoiU2FsbW9uZWxsYSBlbnRlcmljYSBzZXJvdmFyIFR5cGhpbXVyaXVtIGlzIGEgY29tbW9uIGNhdXNlIG9mIG5vbnR5cGhvaWRhbCBzYWxtb25lbGxvc2lzIGluIGh1bWFucyBhbmQgYW5pbWFscy4gTXVsdGlkcnVnLXJlc2lzdGFudCBzZXJvdmFyIFR5cGhpbXVyaXVtIHBoYWdlIHR5cGUgRFQxMDQsIHdoaWNoIGVtZXJnZWQgaW4gdGhlIDE5OTBzLCBoYXMgYmVjb21lIHdpZGVseSBkaXN0cmlidXRlZCBpbiBtYW55IGNvdW50cmllcy4gQSB0b3RhbCBvZiAxMDQgY2xpbmljYWwgaXNvbGF0ZXMgb2YgU2FsbW9uZWxsYSBzZXJvZ3JvdXAgQiB3ZXJlIGNvbGxlY3RlZCBmcm9tIHRocmVlIG1ham9yIGhvc3BpdGFscyBpbiBUYWl3YW4gZHVyaW5nIDE5OTcgdG8gMjAwMyBhbmQgd2VyZSBleGFtaW5lZCBieSBhIG11bHRpcGxleCBQQ1IgdGFyZ2V0aW5nIHRoZSByZXNpc3RhbmNlIGdlbmVzIGFuZCB0aGUgc3B2IGdlbmUgb2YgdGhlIHZpcnVsZW5jZSBwbGFzbWlkLiBBIHRvdGFsIG9mIDUxIGlzb2xhdGVzICg0OSUpIHdlcmUgcmVzaXN0YW50IHRvIGFsbCBkcnVncyAoQUNTU3VUIFtyZXNpc3RhbmNlIHRvIGFtcGljaWxsaW4sIGNobG9yYW1waGVuaWNvbCwgc3RyZXB0b215Y2luLCBzdWxmb25hbWlkZSwgYW5kIHRldHJhY3ljbGluZV0pLCBhbmQgYWxsIGNvbnRhaW5lZCBhIDEuMjUta2IgUENSIGZyYWdtZW50IG9mIGludGVncm9uIHRoYXQgaXMgcGFydCBvZiB0aGUgNDMta2IgU2FsbW9uZWxsYSBnZW5vbWljIGlzbGFuZCAxIChTR0kxKS4gVGhlIHNlY29uZCBncm91cCB3YXMgcmVzaXN0YW50IHRvIFNTdSAoMjglKSwgYW5kIHRoZSB0aGlyZCB3YXMgc3VzY2VwdGlibGUgdG8gYWxsIGZpdmUgZHJ1Z3MgKDEzJSkuIEZpZnR5LW5pbmUgaXNvbGF0ZXMgd2VyZSBzZXJvdHlwZWQgdG8gYmUgc2Vyb3ZhciBUeXBoaW11cml1bSBieSB0aGUgdHViZSBhZ2dsdXRpbmF0aW9uIG1ldGhvZCB1c2luZyBIIGFudGlzZXJhLiBUaGUgdmlydWxlbmNlIHBsYXNtaWQgd2FzIGZvdW5kIGluIDU0ICg5MS41JSkgb2YgdGhlIDU5IHNlcm92YXIgVHlwaGltdXJpdW0gaXNvbGF0ZXMuIEEgbWFqb3JpdHkgKDk0LjElKSBvZiB0aGUgU2FsbW9uZWxsYSBzZXJvZ3JvdXAgQiBpc29sYXRlcyB3aXRoIHRoZSBBQ1NTdVQgcmVzaXN0YW5jZSBwYXR0ZXJuIGhhcmJvcmVkIGEgdmlydWxlbmNlIHBsYXNtaWQuIFBoYWdlIHR5cGluZyBpZGVudGlmaWVkIHRocmVlIG1ham9yIHBoYWdlIHR5cGVzOiBEVDEwNCwgRFQxMjAsIGFuZCBVMzAyLiBBbmFseXNpcyBvZiB0aGUgaXNvbGF0ZXMgYnkgcHVsc2VkLWZpZWxkIGdlbCBlbGVjdHJvcGhvcmVzaXMgc2hvd2VkIHNpeCBnZW5vdHlwZXMuIFdlIGZvdW5kIHR3byBnZW5vdHlwZXMgaW4gRFQxMDQgc3RyYWlucywgdHdvIGluIERUMTIwLCBhbmQgdGhlIG90aGVyIHR3byBpbiBVMzAyLiBUaGUgcHJlc2VuY2Ugb2YgYSBtb25vcGhhc2ljIHNlcm92YXIgKDQsNSwxMjppOi0pIGhhcyBhZGRlZCBkaWZmaWN1bHR5IGluIHRoZSBkZXRlcm1pbmF0aW9uIG9mIHRoZSBzZXJvdmFycyBvZiBtdWx0aWRydWctcmVzaXN0YW50IFNhbG1vbmVsbGEgc2Vyb2dyb3VwIEIgaXNvbGF0ZXMuIE5ldmVydGhlbGVzcywgdGhlIG11bHRpcGxleCBQQ1IgZGV2aXNlZCBpbiB0aGUgcHJlc2VudCBzdHVkeSBhcHBlYXJzIHRvIGJlIGVmZmljaWVudCBhbmQgdXNlZnVsIGluIHRoZSByYXBpZCBpZGVudGlmaWNhdGlvbiBvZiBBQ1NTdVQtdHlwZSBzZXJvdmFyIFR5cGhpbXVyaXVtIHdpdGggU0dJMSwgaXJyZXNwZWN0aXZlIG9mIHRoZWlyIHBoYWdlIHR5cGVzLiBDb3B5cmlnaHQgwqkgMjAwNiwgQW1lcmljYW4gU29jaWV0eSBmb3IgTWljcm9iaW9sb2d5LiBBbGwgUmlnaHRzIFJlc2VydmVkLiIsImlzc3VlIjoiNyIsInZvbHVtZSI6IjQ0In0sImlzVGVtcG9yYXJ5IjpmYWxzZX1dfQ==&quot;,&quot;citationItems&quot;:[{&quot;id&quot;:&quot;498142db-11ef-310d-843b-65d728557659&quot;,&quot;itemData&quot;:{&quot;type&quot;:&quot;article-journal&quot;,&quot;id&quot;:&quot;498142db-11ef-310d-843b-65d728557659&quot;,&quot;title&quot;:&quot;Detection of multidrug-resistant Salmonella enterica serovar typhimurium phage types DT102, DT104, and U302 by multiplex PCR&quot;,&quot;author&quot;:[{&quot;family&quot;:&quot;Chiu&quot;,&quot;given&quot;:&quot;Cheng Hsun&quot;,&quot;parse-names&quot;:false,&quot;dropping-particle&quot;:&quot;&quot;,&quot;non-dropping-particle&quot;:&quot;&quot;},{&quot;family&quot;:&quot;Su&quot;,&quot;given&quot;:&quot;Lin Hui&quot;,&quot;parse-names&quot;:false,&quot;dropping-particle&quot;:&quot;&quot;,&quot;non-dropping-particle&quot;:&quot;&quot;},{&quot;family&quot;:&quot;Chu&quot;,&quot;given&quot;:&quot;Chi Hong&quot;,&quot;parse-names&quot;:false,&quot;dropping-particle&quot;:&quot;&quot;,&quot;non-dropping-particle&quot;:&quot;&quot;},{&quot;family&quot;:&quot;Wang&quot;,&quot;given&quot;:&quot;Mei Hwei&quot;,&quot;parse-names&quot;:false,&quot;dropping-particle&quot;:&quot;&quot;,&quot;non-dropping-particle&quot;:&quot;&quot;},{&quot;family&quot;:&quot;Yeh&quot;,&quot;given&quot;:&quot;Chia Ming&quot;,&quot;parse-names&quot;:false,&quot;dropping-particle&quot;:&quot;&quot;,&quot;non-dropping-particle&quot;:&quot;&quot;},{&quot;family&quot;:&quot;Weill&quot;,&quot;given&quot;:&quot;Francois Xavier&quot;,&quot;parse-names&quot;:false,&quot;dropping-particle&quot;:&quot;&quot;,&quot;non-dropping-particle&quot;:&quot;&quot;},{&quot;family&quot;:&quot;Chu&quot;,&quot;given&quot;:&quot;Chishih&quot;,&quot;parse-names&quot;:false,&quot;dropping-particle&quot;:&quot;&quot;,&quot;non-dropping-particle&quot;:&quot;&quot;}],&quot;container-title&quot;:&quot;Journal of Clinical Microbiology&quot;,&quot;container-title-short&quot;:&quot;J Clin Microbiol&quot;,&quot;DOI&quot;:&quot;10.1128/JCM.00171-06&quot;,&quot;ISSN&quot;:&quot;00951137&quot;,&quot;PMID&quot;:&quot;16825349&quot;,&quot;issued&quot;:{&quot;date-parts&quot;:[[2006,7]]},&quot;page&quot;:&quot;2354-2358&quot;,&quot;abstract&quot;:&quot;Salmonella enterica serovar Typhimurium is a common cause of nontyphoidal salmonellosis in humans and animals. Multidrug-resistant serovar Typhimurium phage type DT104, which emerged in the 1990s, has become widely distributed in many countries. A total of 104 clinical isolates of Salmonella serogroup B were collected from three major hospitals in Taiwan during 1997 to 2003 and were examined by a multiplex PCR targeting the resistance genes and the spv gene of the virulence plasmid. A total of 51 isolates (49%) were resistant to all drugs (ACSSuT [resistance to ampicillin, chloramphenicol, streptomycin, sulfonamide, and tetracycline]), and all contained a 1.25-kb PCR fragment of integron that is part of the 43-kb Salmonella genomic island 1 (SGI1). The second group was resistant to SSu (28%), and the third was susceptible to all five drugs (13%). Fifty-nine isolates were serotyped to be serovar Typhimurium by the tube agglutination method using H antisera. The virulence plasmid was found in 54 (91.5%) of the 59 serovar Typhimurium isolates. A majority (94.1%) of the Salmonella serogroup B isolates with the ACSSuT resistance pattern harbored a virulence plasmid. Phage typing identified three major phage types: DT104, DT120, and U302. Analysis of the isolates by pulsed-field gel electrophoresis showed six genotypes. We found two genotypes in DT104 strains, two in DT120, and the other two in U302. The presence of a monophasic serovar (4,5,12:i:-) has added difficulty in the determination of the serovars of multidrug-resistant Salmonella serogroup B isolates. Nevertheless, the multiplex PCR devised in the present study appears to be efficient and useful in the rapid identification of ACSSuT-type serovar Typhimurium with SGI1, irrespective of their phage types. Copyright © 2006, American Society for Microbiology. All Rights Reserved.&quot;,&quot;issue&quot;:&quot;7&quot;,&quot;volume&quot;:&quot;44&quot;},&quot;isTemporary&quot;:false}]},{&quot;citationID&quot;:&quot;MENDELEY_CITATION_f4fcb255-6fb5-4c6d-9fe7-89f149aff672&quot;,&quot;properties&quot;:{&quot;noteIndex&quot;:0},&quot;isEdited&quot;:false,&quot;manualOverride&quot;:{&quot;isManuallyOverridden&quot;:false,&quot;citeprocText&quot;:&quot;(7)&quot;,&quot;manualOverrideText&quot;:&quot;&quot;},&quot;citationTag&quot;:&quot;MENDELEY_CITATION_v3_eyJjaXRhdGlvbklEIjoiTUVOREVMRVlfQ0lUQVRJT05fZjRmY2IyNTUtNmZiNS00YzZkLTlmZTctODlmMTQ5YWZmNjcyIiwicHJvcGVydGllcyI6eyJub3RlSW5kZXgiOjB9LCJpc0VkaXRlZCI6ZmFsc2UsIm1hbnVhbE92ZXJyaWRlIjp7ImlzTWFudWFsbHlPdmVycmlkZGVuIjpmYWxzZSwiY2l0ZXByb2NUZXh0IjoiKDcpIiwibWFudWFsT3ZlcnJpZGVUZXh0IjoiIn0sImNpdGF0aW9uSXRlbXMiOlt7ImlkIjoiZGFjNjA2MDItMmIzYy0zYWZkLWIzYzUtMjYzZTg3ZjU0ODJmIiwiaXRlbURhdGEiOnsidHlwZSI6ImFydGljbGUtam91cm5hbCIsImlkIjoiZGFjNjA2MDItMmIzYy0zYWZkLWIzYzUtMjYzZTg3ZjU0ODJmIiwidGl0bGUiOiJIb3N0IGFkYXB0YXRpb24gb2YgcGlnZW9uIGlzb2xhdGVzIG9mIFNhbG1vbmVsbGEgZW50ZXJpY2Egc3Vic3AuIGVudGVyaWNhIHNlcm92YXIgVHlwaGltdXJpdW0gdmFyaWFudCBDb3BlbmhhZ2VuIHBoYWdlIHR5cGUgOTkgaXMgYXNzb2NpYXRlZCB3aXRoIGVuaGFuY2VkIG1hY3JvcGhhZ2UgY3l0b3RveGljaXR5IiwiYXV0aG9yIjpbeyJmYW1pbHkiOiJQYXNtYW5zIiwiZ2l2ZW4iOiJGcmFuayIsInBhcnNlLW5hbWVzIjpmYWxzZSwiZHJvcHBpbmctcGFydGljbGUiOiIiLCJub24tZHJvcHBpbmctcGFydGljbGUiOiIifSx7ImZhbWlseSI6IkltbWVyc2VlbCIsImdpdmVuIjoiRmlsaXAiLCJwYXJzZS1uYW1lcyI6ZmFsc2UsImRyb3BwaW5nLXBhcnRpY2xlIjoiIiwibm9uLWRyb3BwaW5nLXBhcnRpY2xlIjoiVmFuIn0seyJmYW1pbHkiOiJIZXluZHJpY2t4IiwiZ2l2ZW4iOiJNYXJjIiwicGFyc2UtbmFtZXMiOmZhbHNlLCJkcm9wcGluZy1wYXJ0aWNsZSI6IiIsIm5vbi1kcm9wcGluZy1wYXJ0aWNsZSI6IiJ9LHsiZmFtaWx5IjoiTWFydGVsIiwiZ2l2ZW4iOiJBbiIsInBhcnNlLW5hbWVzIjpmYWxzZSwiZHJvcHBpbmctcGFydGljbGUiOiIiLCJub24tZHJvcHBpbmctcGFydGljbGUiOiIifSx7ImZhbWlseSI6IkdvZGFyZCIsImdpdmVuIjoiQ2xhdWRpbmUiLCJwYXJzZS1uYW1lcyI6ZmFsc2UsImRyb3BwaW5nLXBhcnRpY2xlIjoiIiwibm9uLWRyb3BwaW5nLXBhcnRpY2xlIjoiIn0seyJmYW1pbHkiOiJXaWxkZW1hdXdlIiwiZ2l2ZW4iOiJDaHJpc3RhIiwicGFyc2UtbmFtZXMiOmZhbHNlLCJkcm9wcGluZy1wYXJ0aWNsZSI6IiIsIm5vbi1kcm9wcGluZy1wYXJ0aWNsZSI6IiJ9LHsiZmFtaWx5IjoiRHVjYXRlbGxlIiwiZ2l2ZW4iOiJSaWNoYXJkIiwicGFyc2UtbmFtZXMiOmZhbHNlLCJkcm9wcGluZy1wYXJ0aWNsZSI6IiIsIm5vbi1kcm9wcGluZy1wYXJ0aWNsZSI6IiJ9LHsiZmFtaWx5IjoiSGFlc2Vicm91Y2siLCJnaXZlbiI6IkZyZWRkeSIsInBhcnNlLW5hbWVzIjpmYWxzZSwiZHJvcHBpbmctcGFydGljbGUiOiIiLCJub24tZHJvcHBpbmctcGFydGljbGUiOiIifV0sImNvbnRhaW5lci10aXRsZSI6IkluZmVjdGlvbiBhbmQgSW1tdW5pdHkiLCJjb250YWluZXItdGl0bGUtc2hvcnQiOiJJbmZlY3QgSW1tdW4iLCJET0kiOiIxMC4xMTI4L0lBSS43MS4xMC42MDY4LTYwNzQuMjAwMyIsIklTU04iOiIwMDE5OTU2NyIsIlBNSUQiOiIxNDUwMDUzMiIsImlzc3VlZCI6eyJkYXRlLXBhcnRzIjpbWzIwMDMsMTAsMV1dfSwicGFnZSI6IjYwNjgtNjA3NCIsImFic3RyYWN0IjoiUGhhZ2UgdHlwZSA5OSBvZiBTYWxtb25lbGxhIGVudGVyaWNhIHN1YnNwLiBlbnRlcmljYSBzZXJvdmFyIFR5cGhpbXVyaXVtIHZhcmlhbnQgQ29wZW5oYWdlbiBzdHJhaW5zIGlzb2xhdGVkIGZyb20gcGlnZW9ucyB3ZXJlIGV4YW1pbmVkIGZvciB0aGUgcHJlc2VuY2Ugb2YgZ2Vub3R5cGljIGFuZCBwaGVub3R5cGljIGNoYXJhY3RlcmlzdGljcy4gVGhlIHB1bHNlZC1maWVsZCBnZWwgZWxlY3Ryb3Bob3Jlc2lzIHBhdHRlcm5zIG9idGFpbmVkIHdpdGggWGJhSSBhbmQgQmxuSSBmcm9tIDM4IHBpZ2VvbiBzdHJhaW5zIHdlcmUgY29tcGFyZWQgd2l0aCB0aG9zZSBvYnRhaW5lZCBmcm9tIDg5IHBvcmNpbmUsIHBvdWx0cnksIGFuZCBodW1hbiBzdHJhaW5zIG9mIHZhcmlhbnQgQ29wZW5oYWdlbi4gSWRlbnRpY2FsIHBhdHRlcm5zIHdpdGggWGJhSSBhbmQgZm91ciBjbG9zZWx5IHJlbGF0ZWQgcGF0dGVybnMgd2l0aCBCbG5JIHdlcmUgb2J0YWluZWQgd2l0aCB0aGUgcGlnZW9uIHN0cmFpbnMsIHdoZXJlYXMgMTYgWGJhSSBwYXR0ZXJucyB3ZXJlIGZvdW5kIHdpdGggdGhlIG90aGVyIHN0cmFpbnMuIFRoZSBYYmFJIHBhdHRlcm5zIG9mIHRoZSBwaWdlb24gc3RyYWlucyBzaG93ZWQgYSBsb3cgZ2VuZXRpYyBzaW1pbGFyaXR5IHRvIHRoZSBwYXR0ZXJucyBvZiB0aGUgcG9yY2luZSwgcG91bHRyeSwgYW5kIGh1bWFuIHN0cmFpbnMgYW5kIGludmFyaWFibHkgc2hvd2VkIGEgbG93LW1vbGVjdWxhci13ZWlnaHQgYmFuZCB0aGF0IHdhcyBhYnNlbnQgaW4gdGhlIG1ham9yaXR5IG9mIHRoZSBvdGhlciBzdHJhaW5zLiBUaGUgdmlydWxlbmNlIGdlbmVzIHNoZEEsIHNwdlIsIHBlZkEsIHNvcEUsIGFuZCBzcHZCIHdlcmUgdW5pZm9ybWx5IHByZXNlbnQgaW4gc2l4IHBpZ2VvbiBpc29sYXRlcyByZXByZXNlbnRpbmcgdGhlIGdlbmV0aWMgZGl2ZXJzaXR5IGZvdW5kIHdpdGggQmxuSS4gVGhlc2Ugc2l4IHBpZ2Vvbi1kZXJpdmVkIHN0cmFpbnMgd2VyZSBoaWdobHkgY3l0b3RveGljIGZvciBwaWdlb24gbWFjcm9waGFnZXMgY29tcGFyZWQgdG8gdGhyZWUgcG9yY2luZSBzdHJhaW5zLiBBZnRlciBleHBlcmltZW50YWwgaW5mZWN0aW9uIG9mIHBpZ2VvbnMgd2l0aCBhIHBpZ2VvbiBzdHJhaW4sIGNsaW5pY2FsIHN5bXB0b21zLCBmZWNhbCBzaGVkZGluZywgYW5kIGNvbG9uaXphdGlvbiBvZiBpbnRlcm5hbCBvcmdhbnMgd2VyZSBtb3JlIHByb25vdW5jZWQgdGhhbiB0aG9zZSBhZnRlciBpbmZlY3Rpb24gd2l0aCBhIHBvcmNpbmUgc3RyYWluLiBUaGVzZSBkYXRhIHN1Z2dlc3QgdGhhdCB0aGUgcGhhZ2UgdHlwZSA5OSBzdHJhaW5zIHVzZWQgaW4gdGhpcyBzdHVkeSBhcmUgaGlnaGx5IGFkYXB0ZWQgdG8gcGlnZW9ucyBhbmQgc2hvdWxkIGJlIGNsYXNzaWZpZWQgYXMgYSBob3N0LXJlc3RyaWN0ZWQgbGluZWFnZSBvZiB0aGUgc2Vyb3ZhciBUeXBoaW11cml1bS4iLCJpc3N1ZSI6IjEwIiwidm9sdW1lIjoiNzEifSwiaXNUZW1wb3JhcnkiOmZhbHNlfV19&quot;,&quot;citationItems&quot;:[{&quot;id&quot;:&quot;dac60602-2b3c-3afd-b3c5-263e87f5482f&quot;,&quot;itemData&quot;:{&quot;type&quot;:&quot;article-journal&quot;,&quot;id&quot;:&quot;dac60602-2b3c-3afd-b3c5-263e87f5482f&quot;,&quot;title&quot;:&quot;Host adaptation of pigeon isolates of Salmonella enterica subsp. enterica serovar Typhimurium variant Copenhagen phage type 99 is associated with enhanced macrophage cytotoxicity&quot;,&quot;author&quot;:[{&quot;family&quot;:&quot;Pasmans&quot;,&quot;given&quot;:&quot;Frank&quot;,&quot;parse-names&quot;:false,&quot;dropping-particle&quot;:&quot;&quot;,&quot;non-dropping-particle&quot;:&quot;&quot;},{&quot;family&quot;:&quot;Immerseel&quot;,&quot;given&quot;:&quot;Filip&quot;,&quot;parse-names&quot;:false,&quot;dropping-particle&quot;:&quot;&quot;,&quot;non-dropping-particle&quot;:&quot;Van&quot;},{&quot;family&quot;:&quot;Heyndrickx&quot;,&quot;given&quot;:&quot;Marc&quot;,&quot;parse-names&quot;:false,&quot;dropping-particle&quot;:&quot;&quot;,&quot;non-dropping-particle&quot;:&quot;&quot;},{&quot;family&quot;:&quot;Martel&quot;,&quot;given&quot;:&quot;An&quot;,&quot;parse-names&quot;:false,&quot;dropping-particle&quot;:&quot;&quot;,&quot;non-dropping-particle&quot;:&quot;&quot;},{&quot;family&quot;:&quot;Godard&quot;,&quot;given&quot;:&quot;Claudine&quot;,&quot;parse-names&quot;:false,&quot;dropping-particle&quot;:&quot;&quot;,&quot;non-dropping-particle&quot;:&quot;&quot;},{&quot;family&quot;:&quot;Wildemauwe&quot;,&quot;given&quot;:&quot;Christa&quot;,&quot;parse-names&quot;:false,&quot;dropping-particle&quot;:&quot;&quot;,&quot;non-dropping-particle&quot;:&quot;&quot;},{&quot;family&quot;:&quot;Ducatelle&quot;,&quot;given&quot;:&quot;Richard&quot;,&quot;parse-names&quot;:false,&quot;dropping-particle&quot;:&quot;&quot;,&quot;non-dropping-particle&quot;:&quot;&quot;},{&quot;family&quot;:&quot;Haesebrouck&quot;,&quot;given&quot;:&quot;Freddy&quot;,&quot;parse-names&quot;:false,&quot;dropping-particle&quot;:&quot;&quot;,&quot;non-dropping-particle&quot;:&quot;&quot;}],&quot;container-title&quot;:&quot;Infection and Immunity&quot;,&quot;container-title-short&quot;:&quot;Infect Immun&quot;,&quot;DOI&quot;:&quot;10.1128/IAI.71.10.6068-6074.2003&quot;,&quot;ISSN&quot;:&quot;00199567&quot;,&quot;PMID&quot;:&quot;14500532&quot;,&quot;issued&quot;:{&quot;date-parts&quot;:[[2003,10,1]]},&quot;page&quot;:&quot;6068-6074&quot;,&quot;abstract&quot;:&quot;Phage type 99 of Salmonella enterica subsp. enterica serovar Typhimurium variant Copenhagen strains isolated from pigeons were examined for the presence of genotypic and phenotypic characteristics. The pulsed-field gel electrophoresis patterns obtained with XbaI and BlnI from 38 pigeon strains were compared with those obtained from 89 porcine, poultry, and human strains of variant Copenhagen. Identical patterns with XbaI and four closely related patterns with BlnI were obtained with the pigeon strains, whereas 16 XbaI patterns were found with the other strains. The XbaI patterns of the pigeon strains showed a low genetic similarity to the patterns of the porcine, poultry, and human strains and invariably showed a low-molecular-weight band that was absent in the majority of the other strains. The virulence genes shdA, spvR, pefA, sopE, and spvB were uniformly present in six pigeon isolates representing the genetic diversity found with BlnI. These six pigeon-derived strains were highly cytotoxic for pigeon macrophages compared to three porcine strains. After experimental infection of pigeons with a pigeon strain, clinical symptoms, fecal shedding, and colonization of internal organs were more pronounced than those after infection with a porcine strain. These data suggest that the phage type 99 strains used in this study are highly adapted to pigeons and should be classified as a host-restricted lineage of the serovar Typhimurium.&quot;,&quot;issue&quot;:&quot;10&quot;,&quot;volume&quot;:&quot;71&quot;},&quot;isTemporary&quot;:false}]},{&quot;citationID&quot;:&quot;MENDELEY_CITATION_8f42c9ca-334f-4f3b-9477-2dba01a541a0&quot;,&quot;properties&quot;:{&quot;noteIndex&quot;:0},&quot;isEdited&quot;:false,&quot;manualOverride&quot;:{&quot;isManuallyOverridden&quot;:false,&quot;citeprocText&quot;:&quot;(8)&quot;,&quot;manualOverrideText&quot;:&quot;&quot;},&quot;citationTag&quot;:&quot;MENDELEY_CITATION_v3_eyJjaXRhdGlvbklEIjoiTUVOREVMRVlfQ0lUQVRJT05fOGY0MmM5Y2EtMzM0Zi00ZjNiLTk0NzctMmRiYTAxYTU0MWEwIiwicHJvcGVydGllcyI6eyJub3RlSW5kZXgiOjB9LCJpc0VkaXRlZCI6ZmFsc2UsIm1hbnVhbE92ZXJyaWRlIjp7ImlzTWFudWFsbHlPdmVycmlkZGVuIjpmYWxzZSwiY2l0ZXByb2NUZXh0IjoiKDgpIiwibWFudWFsT3ZlcnJpZGVUZXh0IjoiIn0sImNpdGF0aW9uSXRlbXMiOlt7ImlkIjoiNzIwZmY2YWMtNzA0ZS0zOWE0LTk1NTUtYzZhMTAyMTJiMTYzIiwiaXRlbURhdGEiOnsidHlwZSI6ImFydGljbGUtam91cm5hbCIsImlkIjoiNzIwZmY2YWMtNzA0ZS0zOWE0LTk1NTUtYzZhMTAyMTJiMTYzIiwidGl0bGUiOiJQYXRob2dlbmljaXR5IG9mIFNhbG1vbmVsbGEgc3RyYWlucyBpc29sYXRlZCBmcm9tIGVnZyBzaGVsbHMgYW5kIHRoZSBsYXllciBmYXJtIGVudmlyb25tZW50IGluIEF1c3RyYWxpYSIsImF1dGhvciI6W3siZmFtaWx5IjoiTWNXaG9ydGVyIiwiZ2l2ZW4iOiJBbmRyZWEgUi4iLCJwYXJzZS1uYW1lcyI6ZmFsc2UsImRyb3BwaW5nLXBhcnRpY2xlIjoiIiwibm9uLWRyb3BwaW5nLXBhcnRpY2xlIjoiIn0seyJmYW1pbHkiOiJEYXZvcyIsImdpdmVuIjoiRGlhbm5lIiwicGFyc2UtbmFtZXMiOmZhbHNlLCJkcm9wcGluZy1wYXJ0aWNsZSI6IiIsIm5vbi1kcm9wcGluZy1wYXJ0aWNsZSI6IiJ9LHsiZmFtaWx5IjoiQ2hvdXNhbGthciIsImdpdmVuIjoiSy4gSy4iLCJwYXJzZS1uYW1lcyI6ZmFsc2UsImRyb3BwaW5nLXBhcnRpY2xlIjoiIiwibm9uLWRyb3BwaW5nLXBhcnRpY2xlIjoiIn1dLCJjb250YWluZXItdGl0bGUiOiJBcHBsaWVkIGFuZCBFbnZpcm9ubWVudGFsIE1pY3JvYmlvbG9neSIsImNvbnRhaW5lci10aXRsZS1zaG9ydCI6IkFwcGwgRW52aXJvbiBNaWNyb2Jpb2wiLCJET0kiOiIxMC4xMTI4L0FFTS4wMjkzMS0xNCIsIklTU04iOiIxMDk4NTMzNiIsIlBNSUQiOiIyNTM2MjA1NyIsImlzc3VlZCI6eyJkYXRlLXBhcnRzIjpbWzIwMTVdXX0sInBhZ2UiOiI0MDUtNDE0IiwiYWJzdHJhY3QiOiJJbiBBdXN0cmFsaWEsIHRoZSBlZ2cgaW5kdXN0cnkgaXMgcGVyaW9kaWNhbGx5IGltcGxpY2F0ZWQgZHVyaW5nIG91dGJyZWFrcyBvZiBTYWxtb25lbGxhIGZvb2QgcG9pc29uaW5nLiBTYWxtb25lbGxhIGVudGVyaWNhIHNlcm92YXIgVHlwaGltdXJpdW0gYW5kIG90aGVyIG5vbnR5cGhvaWRhbCBTYWxtb25lbGxhIHNwcC4sIGluIHBhcnRpY3VsYXIsIGFyZSBhIG1ham9yIGNvbmNlcm4gZm9yIEF1c3RyYWxpYW4gcHVibGljIGhlYWx0aC4gU2V2ZXJhbCBkZWZpbml0aXZlIHR5cGVzIG9mIFNhbG1vbmVsbGEgVHlwaGltdXJpdW0gc3RyYWlucywgYnV0IHByaW1hcmlseSBTYWxtb25lbGxhIFR5cGhpbXVyaXVtIGRlZmluaXRpdmUgdHlwZSA5IChEVDkpLCBoYXZlIGJlZW4gZnJlcXVlbnRseSByZXBvcnRlZCBkdXJpbmcgZWdnLXJlbGF0ZWQgZm9vZCBwb2lzb25pbmcgb3V0YnJlYWtzIGluIEF1c3RyYWxpYS4gVGhlIGFpbSBvZiB0aGUgcHJlc2VudCBzdHVkeSB3YXMgdG8gZ2VuZXJhdGUgYSBwYXRob2dlbmljaXR5IHByb2ZpbGUgb2Ygbm9udHlwaG9pZGFsIFNhbG1vbmVsbGEgaXNvbGF0ZXMgb2J0YWluZWQgZnJvbSBBdXN0cmFsaWFuIGVnZyBmYXJtcy4gVG8gYWNoaWV2ZSB0aGlzLCB3ZSBhc3Nlc3NlZCB0aGUgY2FwYWNpdHkgb2YgU2FsbW9uZWxsYSBpc29sYXRlcyB0byBjYXVzZSBnYXN0cm9pbnRlc3RpbmFsIGRpc2Vhc2UgdXNpbmcgYm90aCBpbiB2aXRybyBhbmQgaW4gdml2byBtb2RlbCBzeXN0ZW1zLiBEYXRhIGZyb20gaW4gdml0cm8gZXhwZXJpbWVudHMgZGVtb25zdHJhdGVkIHRoYXQgdGhlIGludmFzaW9uIGNhcGFjaXR5IG9mIFNhbG1vbmVsbGEgc2Vyb3ZhcnMgY3VsdHVyZWQgdG8gc3RhdGlvbmFyeSBwaGFzZSAobGlxdWlkIHBoYXNlKSBpbiBMQiBtZWRpdW0gd2FzIGJldHdlZW4gOTAtIGFuZCAzMDAtZm9sZCBoaWdoZXIgdGhhbiBiYWN0ZXJpYWwgc3VzcGVuc2lvbnMgaW4gbm9ybWFsIHNhbGluZSAoY3VsdHVyZWQgaW4gc29saWQgcGhhc2UpLiBEdXJpbmcgdGhlIGluIHZpdm8gaW5mZWN0aW9uIHRyaWFsLCBjbGluaWNhbCBzaWducyBvZiBpbmZlY3Rpb24gYW5kIG1vcnRhbGl0eSB3ZXJlIG9ic2VydmVkIG9ubHkgZm9yIG1pY2UgaW5mZWN0ZWQgd2l0aCBlaXRoZXIgMTAzIG9yIDEwNSBDRlUgb2YgUy4gVHlwaGltdXJpdW0gRFQ5LiBObyBtb3J0YWxpdHkgd2FzIG9ic2VydmVkIGZvciBtaWNlIGluZmVjdGVkIHdpdGggU2FsbW9uZWxsYSBzZXJvdmFycyB3aXRoIG1lZGl1bSBvciBsb3cgaW52YXNpdmUgY2FwYWNpdHkgaW4gQ2Fjby0yIGNlbGxzLiBQYXRob2dlbmljaXR5IGdlbmUgcHJvZmlsZXMgd2VyZSBhbHNvIGdlbmVyYXRlZCBmb3IgYWxsIHNlcm92YXJzIGluY2x1ZGVkIGluIHRoaXMgc3R1ZHkuIFRoZSBtYWpvcml0eSBvZiBzZXJvdmFycyB0ZXN0ZWQgd2VyZSBwb3NpdGl2ZSBmb3Igc2VsZWN0ZWQgdmlydWxlbmNlIGdlbmVzLiBObyByZWxhdGlvbnNoaXAgYmV0d2VlbiB0aGUgcHJlc2VuY2Ugb3IgYWJzZW5jZSBvZiB2aXJ1bGVuY2UgZ2VuZXMgYnkgUENSIGFuZCBlaXRoZXIgaW4gdml0cm8gaW52YXNpdmUgY2FwYWNpdHkgb3IgaW4gdml2byBwYXRob2dlbmljaXR5IHdhcyBkZXRlY3RlZC4gT3VyIGRhdGEgZXhwYW5kIHRoZSBrbm93bGVkZ2Ugb2Ygc3RyYWluLXRvLXN0cmFpbiB2YXJpYXRpb24gaW4gdGhlIHBhdGhvZ2VuaWNpdHkgb2YgQXVzdHJhbGlhbiBlZ2cgaW5kdXN0cnktcmVsYXRlZCBTYWxtb25lbGxhIHNwcC4iLCJwdWJsaXNoZXIiOiJBbWVyaWNhbiBTb2NpZXR5IGZvciBNaWNyb2Jpb2xvZ3kiLCJpc3N1ZSI6IjEiLCJ2b2x1bWUiOiI4MSJ9LCJpc1RlbXBvcmFyeSI6ZmFsc2V9XX0=&quot;,&quot;citationItems&quot;:[{&quot;id&quot;:&quot;720ff6ac-704e-39a4-9555-c6a10212b163&quot;,&quot;itemData&quot;:{&quot;type&quot;:&quot;article-journal&quot;,&quot;id&quot;:&quot;720ff6ac-704e-39a4-9555-c6a10212b163&quot;,&quot;title&quot;:&quot;Pathogenicity of Salmonella strains isolated from egg shells and the layer farm environment in Australia&quot;,&quot;author&quot;:[{&quot;family&quot;:&quot;McWhorter&quot;,&quot;given&quot;:&quot;Andrea R.&quot;,&quot;parse-names&quot;:false,&quot;dropping-particle&quot;:&quot;&quot;,&quot;non-dropping-particle&quot;:&quot;&quot;},{&quot;family&quot;:&quot;Davos&quot;,&quot;given&quot;:&quot;Dianne&quot;,&quot;parse-names&quot;:false,&quot;dropping-particle&quot;:&quot;&quot;,&quot;non-dropping-particle&quot;:&quot;&quot;},{&quot;family&quot;:&quot;Chousalkar&quot;,&quot;given&quot;:&quot;K. K.&quot;,&quot;parse-names&quot;:false,&quot;dropping-particle&quot;:&quot;&quot;,&quot;non-dropping-particle&quot;:&quot;&quot;}],&quot;container-title&quot;:&quot;Applied and Environmental Microbiology&quot;,&quot;container-title-short&quot;:&quot;Appl Environ Microbiol&quot;,&quot;DOI&quot;:&quot;10.1128/AEM.02931-14&quot;,&quot;ISSN&quot;:&quot;10985336&quot;,&quot;PMID&quot;:&quot;25362057&quot;,&quot;issued&quot;:{&quot;date-parts&quot;:[[2015]]},&quot;page&quot;:&quot;405-414&quot;,&quot;abstract&quot;:&quot;In Australia, the egg industry is periodically implicated during outbreaks of Salmonella food poisoning. Salmonella enterica serovar Typhimurium and other nontyphoidal Salmonella spp., in particular, are a major concern for Australian public health. Several definitive types of Salmonella Typhimurium strains, but primarily Salmonella Typhimurium definitive type 9 (DT9), have been frequently reported during egg-related food poisoning outbreaks in Australia. The aim of the present study was to generate a pathogenicity profile of nontyphoidal Salmonella isolates obtained from Australian egg farms. To achieve this, we assessed the capacity of Salmonella isolates to cause gastrointestinal disease using both in vitro and in vivo model systems. Data from in vitro experiments demonstrated that the invasion capacity of Salmonella serovars cultured to stationary phase (liquid phase) in LB medium was between 90- and 300-fold higher than bacterial suspensions in normal saline (cultured in solid phase). During the in vivo infection trial, clinical signs of infection and mortality were observed only for mice infected with either 103 or 105 CFU of S. Typhimurium DT9. No mortality was observed for mice infected with Salmonella serovars with medium or low invasive capacity in Caco-2 cells. Pathogenicity gene profiles were also generated for all serovars included in this study. The majority of serovars tested were positive for selected virulence genes. No relationship between the presence or absence of virulence genes by PCR and either in vitro invasive capacity or in vivo pathogenicity was detected. Our data expand the knowledge of strain-to-strain variation in the pathogenicity of Australian egg industry-related Salmonella spp.&quot;,&quot;publisher&quot;:&quot;American Society for Microbiology&quot;,&quot;issue&quot;:&quot;1&quot;,&quot;volume&quot;:&quot;81&quot;},&quot;isTemporary&quot;:false}]},{&quot;citationID&quot;:&quot;MENDELEY_CITATION_3f384e02-044b-467e-9db4-3756df5d4732&quot;,&quot;properties&quot;:{&quot;noteIndex&quot;:0},&quot;isEdited&quot;:false,&quot;manualOverride&quot;:{&quot;isManuallyOverridden&quot;:false,&quot;citeprocText&quot;:&quot;(5)&quot;,&quot;manualOverrideText&quot;:&quot;&quot;},&quot;citationTag&quot;:&quot;MENDELEY_CITATION_v3_eyJjaXRhdGlvbklEIjoiTUVOREVMRVlfQ0lUQVRJT05fM2YzODRlMDItMDQ0Yi00NjdlLTlkYjQtMzc1NmRmNWQ0NzMyIiwicHJvcGVydGllcyI6eyJub3RlSW5kZXgiOjB9LCJpc0VkaXRlZCI6ZmFsc2UsIm1hbnVhbE92ZXJyaWRlIjp7ImlzTWFudWFsbHlPdmVycmlkZGVuIjpmYWxzZSwiY2l0ZXByb2NUZXh0IjoiKDUpIiwibWFudWFsT3ZlcnJpZGVUZXh0IjoiIn0sImNpdGF0aW9uSXRlbXMiOlt7ImlkIjoiNTFjNTgxYTItYjE3Zi0zYzkwLThiZTctM2MxMDU2Mjc2NzYzIiwiaXRlbURhdGEiOnsidHlwZSI6ImFydGljbGUtam91cm5hbCIsImlkIjoiNTFjNTgxYTItYjE3Zi0zYzkwLThiZTctM2MxMDU2Mjc2NzYzIiwidGl0bGUiOiJWaXJ1bGVuY2UgZ2Vub3R5cGluZyBvZiBTYWxtb25lbGxhIHNwcC4gd2l0aCBtdWx0aXBsZXggUENSIiwiYXV0aG9yIjpbeyJmYW1pbHkiOiJTa3liZXJnIiwiZ2l2ZW4iOiJKZXJvZCBBLiIsInBhcnNlLW5hbWVzIjpmYWxzZSwiZHJvcHBpbmctcGFydGljbGUiOiIiLCJub24tZHJvcHBpbmctcGFydGljbGUiOiIifSx7ImZhbWlseSI6IkxvZ3VlIiwiZ2l2ZW4iOiJDYXRoZXJpbmUgTS4iLCJwYXJzZS1uYW1lcyI6ZmFsc2UsImRyb3BwaW5nLXBhcnRpY2xlIjoiIiwibm9uLWRyb3BwaW5nLXBhcnRpY2xlIjoiIn0seyJmYW1pbHkiOiJOb2xhbiIsImdpdmVuIjoiTGlzYSBLLiIsInBhcnNlLW5hbWVzIjpmYWxzZSwiZHJvcHBpbmctcGFydGljbGUiOiIiLCJub24tZHJvcHBpbmctcGFydGljbGUiOiIifV0sImNvbnRhaW5lci10aXRsZSI6IkF2aWFuIERpc2Vhc2VzIiwiY29udGFpbmVyLXRpdGxlLXNob3J0IjoiQXZpYW4gRGlzIiwiRE9JIjoiMTAuMTYzNy83NDE3LjEiLCJJU1NOIjoiMDAwNTIwODYiLCJQTUlEIjoiMTY2MTc5ODYiLCJpc3N1ZWQiOnsiZGF0ZS1wYXJ0cyI6W1syMDA2LDNdXX0sInBhZ2UiOiI3Ny04MSIsImFic3RyYWN0IjoiVGhlIHB1cnBvc2Ugb2YgdGhpcyBzdHVkeSB3YXMgdG8gZGV2ZWxvcCBhIG11bHRpcGxleCBwb2x5bWVyYXNlIGNoYWluIHJlYWN0aW9uIChQQ1IpIHByb3RvY29sIHVzZWZ1bCBpbiB0aGUgdmlydWxlbmNlIGdlbm90eXBpbmcgb2YgU2FsbW9uZWxsYSBzcHAuIHdpdGggdGhlIGlkZWEgdGhhdCBnZW5vdHlwaW5nIGNvdWxkIGF1Z21lbnQgY3VycmVudCBTYWxtb25lbGxhIGNoYXJhY3Rlcml6YXRpb24gYW5kIHR5cGluZyBtZXRob2RzLiBTZXZlbnRlZW4gZ2VuZXMgYXNzb2NpYXRlZCB3aXRoIFNhbG1vbmVsbGEgaW52YXNpb24sIGZpbWJyaWFsIHByb2R1Y3Rpb24sIHRveGluIHByb2R1Y3Rpb24sIGlyb24gdHJhbnNwb3J0LCBhbmQgaW50cmFtYWNyb3BoYWdlIHN1cnZpdmFsIHdlcmUgdGFyZ2V0ZWQgYnkgdGhyZWUgUENSIHJlYWN0aW9ucy4gTW9zdCBvZiB0aGVzZSBnZW5lcyBhcmUgcmVxdWlyZWQgZm9yIGZ1bGwgU2FsbW9uZWxsYSB2aXJ1bGVuY2UgaW4gYSBtdXJpbmUgbW9kZWwsIGFuZCBtYW55IGFyZSBhbHNvIGxvY2F0ZWQgb24gU2FsbW9uZWxsYSBwYXRob2dlbmljaXR5IGlzbGFuZHMgKFBBSXMpIGFuZCBhcmUgYXNzb2NpYXRlZCB3aXRoIHR5cGUgSUlJIHNlY3JldGlvbiBzeXN0ZW1zIChUVFNTcykuIE9uY2UgdGhlIHN1Y2Nlc3Mgb2YgcHJvY2VkdXJlcyB0aGF0IHVzZWQgcG9zaXRpdmUgYW5kIG5lZ2F0aXZlIGNvbnRyb2wgc3RyYWlucyB3YXMgdmVyaWZpZWQsIHRoZSBnZW5vdHlwZXMgb2YgNzggU2FsbW9uZWxsYSBpc29sYXRlcyBpbmNyaW1pbmF0ZWQgaW4gYXZpYW4gc2FsbW9uZWxsb3NpcyAocHJpbWFyaWx5IGZyb20gc2ljaywgY29tbWVyY2lhbGx5IHJlYXJlZCBjaGlja2VucyBhbmQgdHVya2V5cykgYW5kIDgwIFNhbG1vbmVsbGEgaXNvbGF0ZXMgZnJvbSBhcHBhcmVudGx5IGhlYWx0aHkgY2hpY2tlbnMgb3IgdHVya2V5cyB3ZXJlIGNvbXBhcmVkLiBFbGV2ZW4gb2YgdGhlIDE3IGdlbmVzIHRlc3RlZCAoaW52QSwgb3JnQSwgcHJnSCwgdG9sQywgc3BhTiBbaW52Sl0sIHNpcEIsIHNpdEMsIHBhZ0MsIG1zZ0EsIHNwaUEsIGFuZCBpcm9OKSB3ZXJlIGZvdW5kIGluIGFsbCBvZiB0aGUgaXNvbGF0ZXMuIEFub3RoZXIgKHNvcEIpIHdhcyBwcmVzZW50IGluIGFsbCBpc29sYXRlcyBmcm9tIHNpY2sgYmlyZHMgYW5kIGFsbCBidXQgb25lIGlzb2xhdGUgZnJvbSBoZWFsdGh5IGJpcmRzLiBUaGUgcmVtYWluaW5nIGZpdmUgZ2VuZXMgKGxwZkMsIGNkdEIsIHNpZkEsIHBlZkEsIGFuZCBzcHZCKSB3ZXJlIGZvdW5kIGluIDEwJS05MCUgb2YgdGhlIGlzb2xhdGVzIGZyb20gc2ljayBiaXJkcyBhbmQgMy43NSUtOTAlIG9mIHRoZSBoZWFsdGh5IGJpcmRzLiBObyBzaWduaWZpY2FudCBkaWZmZXJlbmNlcyBpbiB0aGUgb2NjdXJyZW5jZSBvZiB0aGVzZSBnZW5lcyBiZXR3ZWVuIHRoZSB0d28gZ3JvdXBzIG9mIGlzb2xhdGVzIHdlcmUgZGV0ZWN0ZWQuIFRoZXNlIHJlc3VsdHMgc3VnZ2VzdCB0aGF0IHRoZXNlIHZpcnVsZW5jZSBnZW5lcywgYW5kIHByZXN1bWFibHkgdGhlIFBBSXMgYW5kIFRUU1NzIHdpdGggd2hpY2ggdGhleSBhcmUgYXNzb2NpYXRlZCwgYXJlIHdpZGVseSBkaXN0cmlidXRlZCBhbW9uZyBTYWxtb25lbGxhIGlzb2xhdGVzIG9mIGJpcmRzLCByZWdhcmRsZXNzIG9mIHdoZXRoZXIgdGhlaXIgaG9zdHMgb2Ygb3JpZ2luIGhhdmUgYmVlbiBpZGVudGlmaWVkIGFzIGhhdmluZyBzYWxtb25lbGxvc2lzLiIsImlzc3VlIjoiMSIsInZvbHVtZSI6IjUwIn0sImlzVGVtcG9yYXJ5IjpmYWxzZX1dfQ==&quot;,&quot;citationItems&quot;:[{&quot;id&quot;:&quot;51c581a2-b17f-3c90-8be7-3c1056276763&quot;,&quot;itemData&quot;:{&quot;type&quot;:&quot;article-journal&quot;,&quot;id&quot;:&quot;51c581a2-b17f-3c90-8be7-3c1056276763&quot;,&quot;title&quot;:&quot;Virulence genotyping of Salmonella spp. with multiplex PCR&quot;,&quot;author&quot;:[{&quot;family&quot;:&quot;Skyberg&quot;,&quot;given&quot;:&quot;Jerod A.&quot;,&quot;parse-names&quot;:false,&quot;dropping-particle&quot;:&quot;&quot;,&quot;non-dropping-particle&quot;:&quot;&quot;},{&quot;family&quot;:&quot;Logue&quot;,&quot;given&quot;:&quot;Catherine M.&quot;,&quot;parse-names&quot;:false,&quot;dropping-particle&quot;:&quot;&quot;,&quot;non-dropping-particle&quot;:&quot;&quot;},{&quot;family&quot;:&quot;Nolan&quot;,&quot;given&quot;:&quot;Lisa K.&quot;,&quot;parse-names&quot;:false,&quot;dropping-particle&quot;:&quot;&quot;,&quot;non-dropping-particle&quot;:&quot;&quot;}],&quot;container-title&quot;:&quot;Avian Diseases&quot;,&quot;container-title-short&quot;:&quot;Avian Dis&quot;,&quot;DOI&quot;:&quot;10.1637/7417.1&quot;,&quot;ISSN&quot;:&quot;00052086&quot;,&quot;PMID&quot;:&quot;16617986&quot;,&quot;issued&quot;:{&quot;date-parts&quot;:[[2006,3]]},&quot;page&quot;:&quot;77-81&quot;,&quot;abstract&quot;:&quot;The purpose of this study was to develop a multiplex polymerase chain reaction (PCR) protocol useful in the virulence genotyping of Salmonella spp. with the idea that genotyping could augment current Salmonella characterization and typing methods. Seventeen genes associated with Salmonella invasion, fimbrial production, toxin production, iron transport, and intramacrophage survival were targeted by three PCR reactions. Most of these genes are required for full Salmonella virulence in a murine model, and many are also located on Salmonella pathogenicity islands (PAIs) and are associated with type III secretion systems (TTSSs). Once the success of procedures that used positive and negative control strains was verified, the genotypes of 78 Salmonella isolates incriminated in avian salmonellosis (primarily from sick, commercially reared chickens and turkeys) and 80 Salmonella isolates from apparently healthy chickens or turkeys were compared. Eleven of the 17 genes tested (invA, orgA, prgH, tolC, spaN [invJ], sipB, sitC, pagC, msgA, spiA, and iroN) were found in all of the isolates. Another (sopB) was present in all isolates from sick birds and all but one isolate from healthy birds. The remaining five genes (lpfC, cdtB, sifA, pefA, and spvB) were found in 10%-90% of the isolates from sick birds and 3.75%-90% of the healthy birds. No significant differences in the occurrence of these genes between the two groups of isolates were detected. These results suggest that these virulence genes, and presumably the PAIs and TTSSs with which they are associated, are widely distributed among Salmonella isolates of birds, regardless of whether their hosts of origin have been identified as having salmonellosis.&quot;,&quot;issue&quot;:&quot;1&quot;,&quot;volume&quot;:&quot;50&quot;},&quot;isTemporary&quot;:false}]},{&quot;citationID&quot;:&quot;MENDELEY_CITATION_f1acb4b3-2594-4457-9226-3d5e00823b7c&quot;,&quot;properties&quot;:{&quot;noteIndex&quot;:0},&quot;isEdited&quot;:false,&quot;manualOverride&quot;:{&quot;isManuallyOverridden&quot;:false,&quot;citeprocText&quot;:&quot;(7)&quot;,&quot;manualOverrideText&quot;:&quot;&quot;},&quot;citationTag&quot;:&quot;MENDELEY_CITATION_v3_eyJjaXRhdGlvbklEIjoiTUVOREVMRVlfQ0lUQVRJT05fZjFhY2I0YjMtMjU5NC00NDU3LTkyMjYtM2Q1ZTAwODIzYjdjIiwicHJvcGVydGllcyI6eyJub3RlSW5kZXgiOjB9LCJpc0VkaXRlZCI6ZmFsc2UsIm1hbnVhbE92ZXJyaWRlIjp7ImlzTWFudWFsbHlPdmVycmlkZGVuIjpmYWxzZSwiY2l0ZXByb2NUZXh0IjoiKDcpIiwibWFudWFsT3ZlcnJpZGVUZXh0IjoiIn0sImNpdGF0aW9uSXRlbXMiOlt7ImlkIjoiZGFjNjA2MDItMmIzYy0zYWZkLWIzYzUtMjYzZTg3ZjU0ODJmIiwiaXRlbURhdGEiOnsidHlwZSI6ImFydGljbGUtam91cm5hbCIsImlkIjoiZGFjNjA2MDItMmIzYy0zYWZkLWIzYzUtMjYzZTg3ZjU0ODJmIiwidGl0bGUiOiJIb3N0IGFkYXB0YXRpb24gb2YgcGlnZW9uIGlzb2xhdGVzIG9mIFNhbG1vbmVsbGEgZW50ZXJpY2Egc3Vic3AuIGVudGVyaWNhIHNlcm92YXIgVHlwaGltdXJpdW0gdmFyaWFudCBDb3BlbmhhZ2VuIHBoYWdlIHR5cGUgOTkgaXMgYXNzb2NpYXRlZCB3aXRoIGVuaGFuY2VkIG1hY3JvcGhhZ2UgY3l0b3RveGljaXR5IiwiYXV0aG9yIjpbeyJmYW1pbHkiOiJQYXNtYW5zIiwiZ2l2ZW4iOiJGcmFuayIsInBhcnNlLW5hbWVzIjpmYWxzZSwiZHJvcHBpbmctcGFydGljbGUiOiIiLCJub24tZHJvcHBpbmctcGFydGljbGUiOiIifSx7ImZhbWlseSI6IkltbWVyc2VlbCIsImdpdmVuIjoiRmlsaXAiLCJwYXJzZS1uYW1lcyI6ZmFsc2UsImRyb3BwaW5nLXBhcnRpY2xlIjoiIiwibm9uLWRyb3BwaW5nLXBhcnRpY2xlIjoiVmFuIn0seyJmYW1pbHkiOiJIZXluZHJpY2t4IiwiZ2l2ZW4iOiJNYXJjIiwicGFyc2UtbmFtZXMiOmZhbHNlLCJkcm9wcGluZy1wYXJ0aWNsZSI6IiIsIm5vbi1kcm9wcGluZy1wYXJ0aWNsZSI6IiJ9LHsiZmFtaWx5IjoiTWFydGVsIiwiZ2l2ZW4iOiJBbiIsInBhcnNlLW5hbWVzIjpmYWxzZSwiZHJvcHBpbmctcGFydGljbGUiOiIiLCJub24tZHJvcHBpbmctcGFydGljbGUiOiIifSx7ImZhbWlseSI6IkdvZGFyZCIsImdpdmVuIjoiQ2xhdWRpbmUiLCJwYXJzZS1uYW1lcyI6ZmFsc2UsImRyb3BwaW5nLXBhcnRpY2xlIjoiIiwibm9uLWRyb3BwaW5nLXBhcnRpY2xlIjoiIn0seyJmYW1pbHkiOiJXaWxkZW1hdXdlIiwiZ2l2ZW4iOiJDaHJpc3RhIiwicGFyc2UtbmFtZXMiOmZhbHNlLCJkcm9wcGluZy1wYXJ0aWNsZSI6IiIsIm5vbi1kcm9wcGluZy1wYXJ0aWNsZSI6IiJ9LHsiZmFtaWx5IjoiRHVjYXRlbGxlIiwiZ2l2ZW4iOiJSaWNoYXJkIiwicGFyc2UtbmFtZXMiOmZhbHNlLCJkcm9wcGluZy1wYXJ0aWNsZSI6IiIsIm5vbi1kcm9wcGluZy1wYXJ0aWNsZSI6IiJ9LHsiZmFtaWx5IjoiSGFlc2Vicm91Y2siLCJnaXZlbiI6IkZyZWRkeSIsInBhcnNlLW5hbWVzIjpmYWxzZSwiZHJvcHBpbmctcGFydGljbGUiOiIiLCJub24tZHJvcHBpbmctcGFydGljbGUiOiIifV0sImNvbnRhaW5lci10aXRsZSI6IkluZmVjdGlvbiBhbmQgSW1tdW5pdHkiLCJjb250YWluZXItdGl0bGUtc2hvcnQiOiJJbmZlY3QgSW1tdW4iLCJET0kiOiIxMC4xMTI4L0lBSS43MS4xMC42MDY4LTYwNzQuMjAwMyIsIklTU04iOiIwMDE5OTU2NyIsIlBNSUQiOiIxNDUwMDUzMiIsImlzc3VlZCI6eyJkYXRlLXBhcnRzIjpbWzIwMDMsMTAsMV1dfSwicGFnZSI6IjYwNjgtNjA3NCIsImFic3RyYWN0IjoiUGhhZ2UgdHlwZSA5OSBvZiBTYWxtb25lbGxhIGVudGVyaWNhIHN1YnNwLiBlbnRlcmljYSBzZXJvdmFyIFR5cGhpbXVyaXVtIHZhcmlhbnQgQ29wZW5oYWdlbiBzdHJhaW5zIGlzb2xhdGVkIGZyb20gcGlnZW9ucyB3ZXJlIGV4YW1pbmVkIGZvciB0aGUgcHJlc2VuY2Ugb2YgZ2Vub3R5cGljIGFuZCBwaGVub3R5cGljIGNoYXJhY3RlcmlzdGljcy4gVGhlIHB1bHNlZC1maWVsZCBnZWwgZWxlY3Ryb3Bob3Jlc2lzIHBhdHRlcm5zIG9idGFpbmVkIHdpdGggWGJhSSBhbmQgQmxuSSBmcm9tIDM4IHBpZ2VvbiBzdHJhaW5zIHdlcmUgY29tcGFyZWQgd2l0aCB0aG9zZSBvYnRhaW5lZCBmcm9tIDg5IHBvcmNpbmUsIHBvdWx0cnksIGFuZCBodW1hbiBzdHJhaW5zIG9mIHZhcmlhbnQgQ29wZW5oYWdlbi4gSWRlbnRpY2FsIHBhdHRlcm5zIHdpdGggWGJhSSBhbmQgZm91ciBjbG9zZWx5IHJlbGF0ZWQgcGF0dGVybnMgd2l0aCBCbG5JIHdlcmUgb2J0YWluZWQgd2l0aCB0aGUgcGlnZW9uIHN0cmFpbnMsIHdoZXJlYXMgMTYgWGJhSSBwYXR0ZXJucyB3ZXJlIGZvdW5kIHdpdGggdGhlIG90aGVyIHN0cmFpbnMuIFRoZSBYYmFJIHBhdHRlcm5zIG9mIHRoZSBwaWdlb24gc3RyYWlucyBzaG93ZWQgYSBsb3cgZ2VuZXRpYyBzaW1pbGFyaXR5IHRvIHRoZSBwYXR0ZXJucyBvZiB0aGUgcG9yY2luZSwgcG91bHRyeSwgYW5kIGh1bWFuIHN0cmFpbnMgYW5kIGludmFyaWFibHkgc2hvd2VkIGEgbG93LW1vbGVjdWxhci13ZWlnaHQgYmFuZCB0aGF0IHdhcyBhYnNlbnQgaW4gdGhlIG1ham9yaXR5IG9mIHRoZSBvdGhlciBzdHJhaW5zLiBUaGUgdmlydWxlbmNlIGdlbmVzIHNoZEEsIHNwdlIsIHBlZkEsIHNvcEUsIGFuZCBzcHZCIHdlcmUgdW5pZm9ybWx5IHByZXNlbnQgaW4gc2l4IHBpZ2VvbiBpc29sYXRlcyByZXByZXNlbnRpbmcgdGhlIGdlbmV0aWMgZGl2ZXJzaXR5IGZvdW5kIHdpdGggQmxuSS4gVGhlc2Ugc2l4IHBpZ2Vvbi1kZXJpdmVkIHN0cmFpbnMgd2VyZSBoaWdobHkgY3l0b3RveGljIGZvciBwaWdlb24gbWFjcm9waGFnZXMgY29tcGFyZWQgdG8gdGhyZWUgcG9yY2luZSBzdHJhaW5zLiBBZnRlciBleHBlcmltZW50YWwgaW5mZWN0aW9uIG9mIHBpZ2VvbnMgd2l0aCBhIHBpZ2VvbiBzdHJhaW4sIGNsaW5pY2FsIHN5bXB0b21zLCBmZWNhbCBzaGVkZGluZywgYW5kIGNvbG9uaXphdGlvbiBvZiBpbnRlcm5hbCBvcmdhbnMgd2VyZSBtb3JlIHByb25vdW5jZWQgdGhhbiB0aG9zZSBhZnRlciBpbmZlY3Rpb24gd2l0aCBhIHBvcmNpbmUgc3RyYWluLiBUaGVzZSBkYXRhIHN1Z2dlc3QgdGhhdCB0aGUgcGhhZ2UgdHlwZSA5OSBzdHJhaW5zIHVzZWQgaW4gdGhpcyBzdHVkeSBhcmUgaGlnaGx5IGFkYXB0ZWQgdG8gcGlnZW9ucyBhbmQgc2hvdWxkIGJlIGNsYXNzaWZpZWQgYXMgYSBob3N0LXJlc3RyaWN0ZWQgbGluZWFnZSBvZiB0aGUgc2Vyb3ZhciBUeXBoaW11cml1bS4iLCJpc3N1ZSI6IjEwIiwidm9sdW1lIjoiNzEifSwiaXNUZW1wb3JhcnkiOmZhbHNlfV19&quot;,&quot;citationItems&quot;:[{&quot;id&quot;:&quot;dac60602-2b3c-3afd-b3c5-263e87f5482f&quot;,&quot;itemData&quot;:{&quot;type&quot;:&quot;article-journal&quot;,&quot;id&quot;:&quot;dac60602-2b3c-3afd-b3c5-263e87f5482f&quot;,&quot;title&quot;:&quot;Host adaptation of pigeon isolates of Salmonella enterica subsp. enterica serovar Typhimurium variant Copenhagen phage type 99 is associated with enhanced macrophage cytotoxicity&quot;,&quot;author&quot;:[{&quot;family&quot;:&quot;Pasmans&quot;,&quot;given&quot;:&quot;Frank&quot;,&quot;parse-names&quot;:false,&quot;dropping-particle&quot;:&quot;&quot;,&quot;non-dropping-particle&quot;:&quot;&quot;},{&quot;family&quot;:&quot;Immerseel&quot;,&quot;given&quot;:&quot;Filip&quot;,&quot;parse-names&quot;:false,&quot;dropping-particle&quot;:&quot;&quot;,&quot;non-dropping-particle&quot;:&quot;Van&quot;},{&quot;family&quot;:&quot;Heyndrickx&quot;,&quot;given&quot;:&quot;Marc&quot;,&quot;parse-names&quot;:false,&quot;dropping-particle&quot;:&quot;&quot;,&quot;non-dropping-particle&quot;:&quot;&quot;},{&quot;family&quot;:&quot;Martel&quot;,&quot;given&quot;:&quot;An&quot;,&quot;parse-names&quot;:false,&quot;dropping-particle&quot;:&quot;&quot;,&quot;non-dropping-particle&quot;:&quot;&quot;},{&quot;family&quot;:&quot;Godard&quot;,&quot;given&quot;:&quot;Claudine&quot;,&quot;parse-names&quot;:false,&quot;dropping-particle&quot;:&quot;&quot;,&quot;non-dropping-particle&quot;:&quot;&quot;},{&quot;family&quot;:&quot;Wildemauwe&quot;,&quot;given&quot;:&quot;Christa&quot;,&quot;parse-names&quot;:false,&quot;dropping-particle&quot;:&quot;&quot;,&quot;non-dropping-particle&quot;:&quot;&quot;},{&quot;family&quot;:&quot;Ducatelle&quot;,&quot;given&quot;:&quot;Richard&quot;,&quot;parse-names&quot;:false,&quot;dropping-particle&quot;:&quot;&quot;,&quot;non-dropping-particle&quot;:&quot;&quot;},{&quot;family&quot;:&quot;Haesebrouck&quot;,&quot;given&quot;:&quot;Freddy&quot;,&quot;parse-names&quot;:false,&quot;dropping-particle&quot;:&quot;&quot;,&quot;non-dropping-particle&quot;:&quot;&quot;}],&quot;container-title&quot;:&quot;Infection and Immunity&quot;,&quot;container-title-short&quot;:&quot;Infect Immun&quot;,&quot;DOI&quot;:&quot;10.1128/IAI.71.10.6068-6074.2003&quot;,&quot;ISSN&quot;:&quot;00199567&quot;,&quot;PMID&quot;:&quot;14500532&quot;,&quot;issued&quot;:{&quot;date-parts&quot;:[[2003,10,1]]},&quot;page&quot;:&quot;6068-6074&quot;,&quot;abstract&quot;:&quot;Phage type 99 of Salmonella enterica subsp. enterica serovar Typhimurium variant Copenhagen strains isolated from pigeons were examined for the presence of genotypic and phenotypic characteristics. The pulsed-field gel electrophoresis patterns obtained with XbaI and BlnI from 38 pigeon strains were compared with those obtained from 89 porcine, poultry, and human strains of variant Copenhagen. Identical patterns with XbaI and four closely related patterns with BlnI were obtained with the pigeon strains, whereas 16 XbaI patterns were found with the other strains. The XbaI patterns of the pigeon strains showed a low genetic similarity to the patterns of the porcine, poultry, and human strains and invariably showed a low-molecular-weight band that was absent in the majority of the other strains. The virulence genes shdA, spvR, pefA, sopE, and spvB were uniformly present in six pigeon isolates representing the genetic diversity found with BlnI. These six pigeon-derived strains were highly cytotoxic for pigeon macrophages compared to three porcine strains. After experimental infection of pigeons with a pigeon strain, clinical symptoms, fecal shedding, and colonization of internal organs were more pronounced than those after infection with a porcine strain. These data suggest that the phage type 99 strains used in this study are highly adapted to pigeons and should be classified as a host-restricted lineage of the serovar Typhimurium.&quot;,&quot;issue&quot;:&quot;10&quot;,&quot;volume&quot;:&quot;71&quot;},&quot;isTemporary&quot;:false}]},{&quot;citationID&quot;:&quot;MENDELEY_CITATION_93e9a95b-aa29-4328-8131-b89a979fe9e4&quot;,&quot;properties&quot;:{&quot;noteIndex&quot;:0},&quot;isEdited&quot;:false,&quot;manualOverride&quot;:{&quot;isManuallyOverridden&quot;:false,&quot;citeprocText&quot;:&quot;(9)&quot;,&quot;manualOverrideText&quot;:&quot;&quot;},&quot;citationTag&quot;:&quot;MENDELEY_CITATION_v3_eyJjaXRhdGlvbklEIjoiTUVOREVMRVlfQ0lUQVRJT05fOTNlOWE5NWItYWEyOS00MzI4LTgxMzEtYjg5YTk3OWZlOWU0IiwicHJvcGVydGllcyI6eyJub3RlSW5kZXgiOjB9LCJpc0VkaXRlZCI6ZmFsc2UsIm1hbnVhbE92ZXJyaWRlIjp7ImlzTWFudWFsbHlPdmVycmlkZGVuIjpmYWxzZSwiY2l0ZXByb2NUZXh0IjoiKDkpIiwibWFudWFsT3ZlcnJpZGVUZXh0IjoiIn0sImNpdGF0aW9uSXRlbXMiOlt7ImlkIjoiNWYwNjZiOTAtNTg1Zi0zMWZlLWE4OTQtNGE4NTNmYTFhZDJlIiwiaXRlbURhdGEiOnsidHlwZSI6ImFydGljbGUtam91cm5hbCIsImlkIjoiNWYwNjZiOTAtNTg1Zi0zMWZlLWE4OTQtNGE4NTNmYTFhZDJlIiwidGl0bGUiOiJBbnRpbWljcm9iaWFsIHJlc2lzdGFuY2UgZ2VuZXMgaW4gZW50ZXJvdG94aWdlbmljIEVzY2hlcmljaGlhIGNvbGkgTzE0OTogSzkxIGlzb2xhdGVzIG9idGFpbmVkIG92ZXIgYSAyMy15ZWFyIHBlcmlvZCBmcm9tIHBpZ3MiLCJhdXRob3IiOlt7ImZhbWlseSI6Ik1heW5hcmQiLCJnaXZlbiI6IkNocmlzdGluZSIsInBhcnNlLW5hbWVzIjpmYWxzZSwiZHJvcHBpbmctcGFydGljbGUiOiIiLCJub24tZHJvcHBpbmctcGFydGljbGUiOiIifSx7ImZhbWlseSI6IkZhaXJicm90aGVyIiwiZ2l2ZW4iOiJKb2huIE0uIiwicGFyc2UtbmFtZXMiOmZhbHNlLCJkcm9wcGluZy1wYXJ0aWNsZSI6IiIsIm5vbi1kcm9wcGluZy1wYXJ0aWNsZSI6IiJ9LHsiZmFtaWx5IjoiQmVrYWwiLCJnaXZlbiI6IlNhZGppYSIsInBhcnNlLW5hbWVzIjpmYWxzZSwiZHJvcHBpbmctcGFydGljbGUiOiIiLCJub24tZHJvcHBpbmctcGFydGljbGUiOiIifSx7ImZhbWlseSI6IlNhbnNjaGFncmluIiwiZ2l2ZW4iOiJGcmFuw6dvaXMiLCJwYXJzZS1uYW1lcyI6ZmFsc2UsImRyb3BwaW5nLXBhcnRpY2xlIjoiIiwibm9uLWRyb3BwaW5nLXBhcnRpY2xlIjoiIn0seyJmYW1pbHkiOiJMZXZlc3F1ZSIsImdpdmVuIjoiUm9nZXIgQy4iLCJwYXJzZS1uYW1lcyI6ZmFsc2UsImRyb3BwaW5nLXBhcnRpY2xlIjoiIiwibm9uLWRyb3BwaW5nLXBhcnRpY2xlIjoiIn0seyJmYW1pbHkiOiJCcm91c3NlYXUiLCJnaXZlbiI6IlJvbGFuZCIsInBhcnNlLW5hbWVzIjpmYWxzZSwiZHJvcHBpbmctcGFydGljbGUiOiIiLCJub24tZHJvcHBpbmctcGFydGljbGUiOiIifSx7ImZhbWlseSI6Ik1hc3NvbiIsImdpdmVuIjoiTHVrZSIsInBhcnNlLW5hbWVzIjpmYWxzZSwiZHJvcHBpbmctcGFydGljbGUiOiIiLCJub24tZHJvcHBpbmctcGFydGljbGUiOiIifSx7ImZhbWlseSI6Ikxhcml2acOocmUiLCJnaXZlbiI6IlNlcmdlIiwicGFyc2UtbmFtZXMiOmZhbHNlLCJkcm9wcGluZy1wYXJ0aWNsZSI6IiIsIm5vbi1kcm9wcGluZy1wYXJ0aWNsZSI6IiJ9LHsiZmFtaWx5IjoiSGFyZWwiLCJnaXZlbiI6Ikpvc8OpZSIsInBhcnNlLW5hbWVzIjpmYWxzZSwiZHJvcHBpbmctcGFydGljbGUiOiIiLCJub24tZHJvcHBpbmctcGFydGljbGUiOiIifV0sImNvbnRhaW5lci10aXRsZSI6IkFudGltaWNyb2JpYWwgQWdlbnRzIGFuZCBDaGVtb3RoZXJhcHkiLCJjb250YWluZXItdGl0bGUtc2hvcnQiOiJBbnRpbWljcm9iIEFnZW50cyBDaGVtb3RoZXIiLCJET0kiOiIxMC4xMTI4L0FBQy40Ny4xMC4zMjE0LTMyMjEuMjAwMyIsIklTU04iOiIwMDY2NDgwNCIsIlBNSUQiOiIxNDUwNjAzMyIsImlzc3VlZCI6eyJkYXRlLXBhcnRzIjpbWzIwMDMsMTAsMV1dfSwicGFnZSI6IjMyMTQtMzIyMSIsImFic3RyYWN0IjoiQSB0b3RhbCBvZiAxMTIgRXNjaGVyaWNoaWEgY29saSBPMTQ5Oks5MSBzdHJhaW5zIGlzb2xhdGVkIGZyb20gcGlncyB3aXRoIGRpYXJyaGVhIGluIFF1ZWJlYywgQ2FuYWRhLCBiZXR3ZWVuIDE5NzggYW5kIDIwMDAgd2VyZSBjaGFyYWN0ZXJpemVkIGZvciB0aGVpciBnZW5vdHlwaWMgYW50aW1pY3JvYmlhbCByZXNpc3RhbmNlIHByb2ZpbGVzLiBUZXN0cyBmb3IgcmVzaXN0YW5jZSB0byAxMCBhbnRpbWljcm9iaWFsIGFnZW50cyB3ZXJlIGNvbmR1Y3RlZC4gUmVzaXN0YW5jZSB0byB0ZXRyYWN5Y2xpbmUgYW5kIHN1bGZvbmFtaWRlcyB3YXMgZm91bmQgdG8gYmUgdGhlIG1vc3QgZnJlcXVlbnQsIGJ1dCByZXNpc3RhbmNlIHRvIGNlZm90YXhpbWUgYW5kIGNlZnRpb2Z1ciB3YXMgYWJzZW50LiBBbiBpbmNyZWFzZSBpbiB0aGUgbnVtYmVyIG9mIGlzb2xhdGVzIHJlc2lzdGFudCB0byBhdCBsZWFzdCB0aHJlZSBhbnRpbWljcm9iaWFscyB3YXMgb2JzZXJ2ZWQgb3ZlciB0aW1lLiBUaGUgZGlzdHJpYnV0aW9uIG9mIDI4IHJlc2lzdGFuY2UgZ2VuZXMgY292ZXJpbmcgc2l4IGFudGltaWNyb2JpYWwgZmFtaWxpZXMgKGJldGEtbGFjdGFtcywgYW1pbm9nbHljb3NpZGVzLCBwaGVuaWNvbHMsIHRldHJhY3ljbGluZSwgdHJpbWV0aG9wcmltLCBhbmQgc3VsZm9uYW1pZGVzKSB3YXMgYXNzZXNzZWQgYnkgY29sb255IGh5YnJpZGl6YXRpb24uIFNpZ25pZmljYW50IGRpZmZlcmVuY2VzIGluIHRoZSBkaXN0cmlidXRpb25zIG9mIHRldHJhY3ljbGluZSBbdGV0KEEpLCB0ZXQoQiksIHRldChDKV0sIHRyaW1ldGhvcHJpbSAoZGhmckksIGRoZnJWLCBkaGZyWElJSSksIGFuZCBzdWxmb25hbWlkZSAoc3VsSSwgc3VsSUkpIHJlc2lzdGFuY2UgZ2VuZXMgd2VyZSBvYnNlcnZlZCBkdXJpbmcgdGhlIHN0dWR5IHBlcmlvZCAoMTk3OCB0byAyMDAwKS4gU2l4dHkgcGVyY2VudCBvZiB0aGUgaXNvbGF0ZXMgcG9zc2Vzc2VkIGEgY2xhc3MgMSBpbnRlZ3JvbiwgaWxsdXN0cmF0aW5nIHRoZSBpbXBvcnRhbmNlIG9mIGludGVncm9ucyBpbiB0aGUgZXBpZGVtaW9sb2d5IG9mIGFudGliaW90aWMgcmVzaXN0YW5jZSBpbiBFLiBjb2xpIHN0cmFpbnMgZnJvbSBwaWdzLiBBbXBsaWZpY2F0aW9uIG9mIHRoZSBpbnRlZ3JvbidzIHZhcmlhYmxlIHJlZ2lvbiByZXN1bHRlZCBpbiBmb3VyIGRpc3RpbmN0IGZyYWdtZW50cyBvZiAxLCAxLjMsIDEuNiwgYW5kIDEuOCBrYiwgd2l0aCB0aGUgMS42LSBhbmQgMS44LWtiIGZyYWdtZW50cyBhcHBlYXJpbmcgb25seSBkdXJpbmcgdGhlIGxhc3QgaGFsZiBvZiB0aGUgc3R1ZHkgcGVyaW9kLiBFeGFtaW5hdGlvbiBvZiBsaW5rYWdlcyBhbW9uZyB0aGUgZGlmZmVyZW50IHJlc2lzdGFuY2UgZ2VuZXMgc2hvd2VkIGEgdmFyaWV0eSBvZiBwb3NpdGl2ZSBhbmQgbmVnYXRpdmUgYXNzb2NpYXRpb25zLiBBc3NvY2lhdGlvbiBhbmFseXNpcyBvZiBpc29sYXRlcyBkaXZpZGVkIGludG8gdHdvIGdyb3VwcywgdGhvc2UgaXNvbGF0ZWQgYmV0d2VlbiAxOTc4IGFuZCAxOTg5IGFuZCB0aG9zZSBpc29sYXRlZCBiZXR3ZWVuIDE5OTAgYW5kIDIwMDAsIHJldmVhbGVkIHRoZSBhcHBlYXJhbmNlIG9mIG5ldyBwb3NpdGl2ZSByZXNpc3RhbmNlIGdlbmUgYXNzb2NpYXRpb25zLiBPdXIgZ2Vub3R5cGljIHJlc2lzdGFuY2UgYW5hbHlzZXMgb2YgRVRFQyBpc29sYXRlcyBmcm9tIHBpZ3MgaW5kaWNhdGUgdGhhdCBtYW55IG9mIHRoZSBhbnRpYmlvdGljIHJlc2lzdGFuY2UgZ2VuZXMgYmVoaW5kIHBoZW5vdHlwaWMgcmVzaXN0YW5jZSBhcmUgbm90IHN0YXRpYyBidXQsIHJhdGhlciwgYXJlIGluIGEgc3RhdGUgb2YgZmx1eCBkcml2ZW4gYnkgdmFyaW91cyBzZWxlY3Rpb24gZm9yY2VzIHN1Y2ggYXMgdGhlIHVzZSBvZiBzcGVjaWZpYyBhbnRpbWljcm9iaWFscy4iLCJwdWJsaXNoZXIiOiJBbWVyaWNhbiBTb2NpZXR5IGZvciBNaWNyb2Jpb2xvZ3kiLCJpc3N1ZSI6IjEwIiwidm9sdW1lIjoiNDcifSwiaXNUZW1wb3JhcnkiOmZhbHNlfV19&quot;,&quot;citationItems&quot;:[{&quot;id&quot;:&quot;5f066b90-585f-31fe-a894-4a853fa1ad2e&quot;,&quot;itemData&quot;:{&quot;type&quot;:&quot;article-journal&quot;,&quot;id&quot;:&quot;5f066b90-585f-31fe-a894-4a853fa1ad2e&quot;,&quot;title&quot;:&quot;Antimicrobial resistance genes in enterotoxigenic Escherichia coli O149: K91 isolates obtained over a 23-year period from pigs&quot;,&quot;author&quot;:[{&quot;family&quot;:&quot;Maynard&quot;,&quot;given&quot;:&quot;Christine&quot;,&quot;parse-names&quot;:false,&quot;dropping-particle&quot;:&quot;&quot;,&quot;non-dropping-particle&quot;:&quot;&quot;},{&quot;family&quot;:&quot;Fairbrother&quot;,&quot;given&quot;:&quot;John M.&quot;,&quot;parse-names&quot;:false,&quot;dropping-particle&quot;:&quot;&quot;,&quot;non-dropping-particle&quot;:&quot;&quot;},{&quot;family&quot;:&quot;Bekal&quot;,&quot;given&quot;:&quot;Sadjia&quot;,&quot;parse-names&quot;:false,&quot;dropping-particle&quot;:&quot;&quot;,&quot;non-dropping-particle&quot;:&quot;&quot;},{&quot;family&quot;:&quot;Sanschagrin&quot;,&quot;given&quot;:&quot;François&quot;,&quot;parse-names&quot;:false,&quot;dropping-particle&quot;:&quot;&quot;,&quot;non-dropping-particle&quot;:&quot;&quot;},{&quot;family&quot;:&quot;Levesque&quot;,&quot;given&quot;:&quot;Roger C.&quot;,&quot;parse-names&quot;:false,&quot;dropping-particle&quot;:&quot;&quot;,&quot;non-dropping-particle&quot;:&quot;&quot;},{&quot;family&quot;:&quot;Brousseau&quot;,&quot;given&quot;:&quot;Roland&quot;,&quot;parse-names&quot;:false,&quot;dropping-particle&quot;:&quot;&quot;,&quot;non-dropping-particle&quot;:&quot;&quot;},{&quot;family&quot;:&quot;Masson&quot;,&quot;given&quot;:&quot;Luke&quot;,&quot;parse-names&quot;:false,&quot;dropping-particle&quot;:&quot;&quot;,&quot;non-dropping-particle&quot;:&quot;&quot;},{&quot;family&quot;:&quot;Larivière&quot;,&quot;given&quot;:&quot;Serge&quot;,&quot;parse-names&quot;:false,&quot;dropping-particle&quot;:&quot;&quot;,&quot;non-dropping-particle&quot;:&quot;&quot;},{&quot;family&quot;:&quot;Harel&quot;,&quot;given&quot;:&quot;Josée&quot;,&quot;parse-names&quot;:false,&quot;dropping-particle&quot;:&quot;&quot;,&quot;non-dropping-particle&quot;:&quot;&quot;}],&quot;container-title&quot;:&quot;Antimicrobial Agents and Chemotherapy&quot;,&quot;container-title-short&quot;:&quot;Antimicrob Agents Chemother&quot;,&quot;DOI&quot;:&quot;10.1128/AAC.47.10.3214-3221.2003&quot;,&quot;ISSN&quot;:&quot;00664804&quot;,&quot;PMID&quot;:&quot;14506033&quot;,&quot;issued&quot;:{&quot;date-parts&quot;:[[2003,10,1]]},&quot;page&quot;:&quot;3214-3221&quot;,&quot;abstract&quot;:&quot;A total of 112 Escherichia coli O149:K91 strains isolated from pigs with diarrhea in Quebec, Canada, between 1978 and 2000 were characterized for their genotypic antimicrobial resistance profiles. Tests for resistance to 10 antimicrobial agents were conducted. Resistance to tetracycline and sulfonamides was found to be the most frequent, but resistance to cefotaxime and ceftiofur was absent. An increase in the number of isolates resistant to at least three antimicrobials was observed over time. The distribution of 28 resistance genes covering six antimicrobial families (beta-lactams, aminoglycosides, phenicols, tetracycline, trimethoprim, and sulfonamides) was assessed by colony hybridization. Significant differences in the distributions of tetracycline [tet(A), tet(B), tet(C)], trimethoprim (dhfrI, dhfrV, dhfrXIII), and sulfonamide (sulI, sulII) resistance genes were observed during the study period (1978 to 2000). Sixty percent of the isolates possessed a class 1 integron, illustrating the importance of integrons in the epidemiology of antibiotic resistance in E. coli strains from pigs. Amplification of the integron's variable region resulted in four distinct fragments of 1, 1.3, 1.6, and 1.8 kb, with the 1.6- and 1.8-kb fragments appearing only during the last half of the study period. Examination of linkages among the different resistance genes showed a variety of positive and negative associations. Association analysis of isolates divided into two groups, those isolated between 1978 and 1989 and those isolated between 1990 and 2000, revealed the appearance of new positive resistance gene associations. Our genotypic resistance analyses of ETEC isolates from pigs indicate that many of the antibiotic resistance genes behind phenotypic resistance are not static but, rather, are in a state of flux driven by various selection forces such as the use of specific antimicrobials.&quot;,&quot;publisher&quot;:&quot;American Society for Microbiology&quot;,&quot;issue&quot;:&quot;10&quot;,&quot;volume&quot;:&quot;47&quot;},&quot;isTemporary&quot;:false}]},{&quot;citationID&quot;:&quot;MENDELEY_CITATION_c7184f9b-ec9a-4c8e-b548-024ea6bb2ec4&quot;,&quot;properties&quot;:{&quot;noteIndex&quot;:0},&quot;isEdited&quot;:false,&quot;manualOverride&quot;:{&quot;isManuallyOverridden&quot;:false,&quot;citeprocText&quot;:&quot;(10)&quot;,&quot;manualOverrideText&quot;:&quot;&quot;},&quot;citationTag&quot;:&quot;MENDELEY_CITATION_v3_eyJjaXRhdGlvbklEIjoiTUVOREVMRVlfQ0lUQVRJT05fYzcxODRmOWItZWM5YS00YzhlLWI1NDgtMDI0ZWE2YmIyZWM0IiwicHJvcGVydGllcyI6eyJub3RlSW5kZXgiOjB9LCJpc0VkaXRlZCI6ZmFsc2UsIm1hbnVhbE92ZXJyaWRlIjp7ImlzTWFudWFsbHlPdmVycmlkZGVuIjpmYWxzZSwiY2l0ZXByb2NUZXh0IjoiKDEwKSIsIm1hbnVhbE92ZXJyaWRlVGV4dCI6IiJ9LCJjaXRhdGlvbkl0ZW1zIjpbeyJpZCI6IjMxZmU2YTEwLTQ2ZjQtMzRmZS1hNmIxLTNmOTA4YmIyYmNlYyIsIml0ZW1EYXRhIjp7InR5cGUiOiJhcnRpY2xlLWpvdXJuYWwiLCJpZCI6IjMxZmU2YTEwLTQ2ZjQtMzRmZS1hNmIxLTNmOTA4YmIyYmNlYyIsInRpdGxlIjoiRGV2ZWxvcG1lbnQgb2YgYSBzZXQgb2YgbXVsdGlwbGV4IFBDUiBhc3NheXMgZm9yIHRoZSBkZXRlY3Rpb24gb2YgZ2VuZXMgZW5jb2RpbmcgaW1wb3J0YW50IM6yLWxhY3RhbWFzZXMgaW4gRW50ZXJvYmFjdGVyaWFjZWFlIiwiYXV0aG9yIjpbeyJmYW1pbHkiOiJEYWxsZW5uZSIsImdpdmVuIjoiQ2Fyb2xpbmUiLCJwYXJzZS1uYW1lcyI6ZmFsc2UsImRyb3BwaW5nLXBhcnRpY2xlIjoiIiwibm9uLWRyb3BwaW5nLXBhcnRpY2xlIjoiIn0seyJmYW1pbHkiOiJDb3N0YSIsImdpdmVuIjoiQW5hZWxsZSIsInBhcnNlLW5hbWVzIjpmYWxzZSwiZHJvcHBpbmctcGFydGljbGUiOiIiLCJub24tZHJvcHBpbmctcGFydGljbGUiOiJkYSJ9LHsiZmFtaWx5IjoiRGVjcsOpIiwiZ2l2ZW4iOiJEb21pbmlxdWUiLCJwYXJzZS1uYW1lcyI6ZmFsc2UsImRyb3BwaW5nLXBhcnRpY2xlIjoiIiwibm9uLWRyb3BwaW5nLXBhcnRpY2xlIjoiIn0seyJmYW1pbHkiOiJGYXZpZXIiLCJnaXZlbiI6IkNocmlzdGluZSIsInBhcnNlLW5hbWVzIjpmYWxzZSwiZHJvcHBpbmctcGFydGljbGUiOiIiLCJub24tZHJvcHBpbmctcGFydGljbGUiOiIifSx7ImZhbWlseSI6IkFybGV0IiwiZ2l2ZW4iOiJHdWlsbGF1bWUiLCJwYXJzZS1uYW1lcyI6ZmFsc2UsImRyb3BwaW5nLXBhcnRpY2xlIjoiIiwibm9uLWRyb3BwaW5nLXBhcnRpY2xlIjoiIn1dLCJjb250YWluZXItdGl0bGUiOiJKb3VybmFsIG9mIEFudGltaWNyb2JpYWwgQ2hlbW90aGVyYXB5IiwiRE9JIjoiMTAuMTA5My9qYWMvZGtwNDk4IiwiSVNTTiI6IjAzMDU3NDUzIiwiUE1JRCI6IjIwMDcxMzYzIiwiaXNzdWVkIjp7ImRhdGUtcGFydHMiOltbMjAxMCwxLDEyXV19LCJwYWdlIjoiNDkwLTQ5NSIsImFic3RyYWN0IjoiT2JqZWN0aXZlczogVG8gZGV2ZWxvcCBhIHJhcGlkIGFuZCByZWxpYWJsZSB0b29sIHRvIGRldGVjdCBieSBtdWx0aXBsZXggUENSIGFzc2F5cyB0aGUgbW9zdCBmcmVxdWVudGx5IHdpZGUtc3ByZWFkIM6yLWxhY3RhbWFzZSBnZW5lcyBlbmNvZGluZyB0aGUgT1hBLTEtbGlrZSBicm9hZC1zcGVjdHJ1bSDOsi1sYWN0YW1hc2VzLCBleHRlbmRlZC1zcGVjdHJ1bSDOsi1sYWN0YW1hc2VzIChFU0JMcyksIHBsYXNtaWQtbWVkaWF0ZWQgQW1wQyDOsi1sYWN0YW1hc2VzIGFuZCBjbGFzcyBBLCBCIGFuZCBEIGNhcmJhcGVuZW1hc2VzLiBNZXRob2RzOiBGb2xsb3dpbmcgdGhlIGRlc2lnbiBvZiBhIHNwZWNpZmljIGdyb3VwIG9mIHByaW1lcnMgYW5kIG9wdGltaXphdGlvbiB1c2luZyBjb250cm9sIHN0cmFpbnMsIGEgc2V0IG9mIHNpeCBtdWx0aXBsZXggUENScyBhbmQgb25lIHNpbXBsZXggUENSIHdhcyBjcmVhdGVkLiBBbiBldmFsdWF0aW9uIG9mIHRoZSBzZXQgd2FzIHBlcmZvcm1lZCB1c2luZyBhIGNvbGxlY3Rpb24gb2YgMzEgRW50ZXJvYmFjdGVyaWFjZWFlIHN0cmFpbnMgaXNvbGF0ZWQgZnJvbSBjbGluaWNhbCBzcGVjaW1lbnMgc2hvd2luZyBhIHJlc2lzdGFuY2UgcGhlbm90eXBlIHRvd2FyZHMgYnJvYWQtc3BlY3RydW0gY2VwaGFsb3Nwb3JpbnMgYW5kL29yIGNlcGhhbXljaW5zIGFuZC9vciBjYXJiYXBlbmVtcy4gRGlyZWN0IHNlcXVlbmNpbmcgZnJvbSBQQ1IgcHJvZHVjdHMgd2FzIHN1YnNlcXVlbnRseSBjYXJyaWVkIG91dCB0byBpZGVudGlmeSDOsi1sYWN0YW1hc2UgZ2VuZXMuIFJlc3VsdHM6IFVuZGVyIG9wdGltaXplZCBjb25kaXRpb25zLCBhbGwgcG9zaXRpdmUgY29udHJvbHMgY29uZmlybWVkIHRoZSBzcGVjaWZpY2l0eSBvZiBncm91cC1zcGVjaWZpYyBQQ1IgcHJpbWVycy4gRXhjZXB0IGZvciB0aGUgZGV0ZWN0aW9uIG9mIGNhcmJhcGVuZW1hc2UgZ2VuZXMsIG11bHRpcGxleCBhbmQgc2ltcGxleCBQQ1IgYXNzYXlzIHdlcmUgY2FycmllZCBvdXQgdXNpbmcgdGhlIHNhbWUgUENSIGNvbmRpdGlvbnMsIGFsbG93aW5nIGFzc2F5cyB0byBiZSBwZXJmb3JtZWQgaW4gYSBzaW5nbGUgcnVuLiBPdXQgb2YgMzEgaXNvbGF0ZXMgc2VsZWN0ZWQsIDIyIHN0cmFpbnMgcHJvZHVjZWQgYW4gRVNCTCwgbW9zdGx5IENUWC1NLTE1IGJ1dCBhbHNvIENUWC1NLTEgYW5kIENUWC1NLTksIFNIVi0xMiwgU0hWLTUsIFNIVi0yLCBURU0tMjEsIFRFTS01MiBhbmQgYSBWRUItdHlwZSBFU0JMLCA2IHN0cmFpbnMgcHJvZHVjZWQgYSBwbGFzbWlkLW1lZGlhdGVkIEFtcEMgzrItbGFjdGFtYXNlIChmaXZlIERIQS0xIGFuZCBvbmUgQ01ZLTIpIGFuZCAzIHN0cmFpbnMgcHJvZHVjZWQgYm90aCBhbiBFU0JMICh0d28gU0hWLTEyLCBvbmUgQ1RYLU0tMTUpIGFuZCBhIHBsYXNtaWQtbWVkaWF0ZWQgQW1wQyDOsi1sYWN0YW1hc2UgKERIQS0xKS4gQ29uY2x1c2lvbnM6IFdlIHJlcG9ydCBoZXJlIHRoZSBkZXZlbG9wbWVudCBvZiBhIHVzZWZ1bCBtZXRob2QgY29tcG9zZWQgb2YgYSBzZXQgb2Ygc2l4IG11bHRpcGxleCBQQ1JzIGFuZCBvbmUgc2ltcGxleCBQQ1IgZm9yIHRoZSByYXBpZCBzY3JlZW5pbmcgb2YgdGhlIG1vc3QgZnJlcXVlbnRseSBlbmNvdW50ZXJlZCDOsi1sYWN0YW1hc2VzLiBUaGlzIG1ldGhvZCBhbGxvd2VkIGRpcmVjdCBzZXF1ZW5jaW5nIGZyb20gdGhlIFBDUiBwcm9kdWN0cy4gwqkgVGhlIEF1dGhvciAyMDEwLiBQdWJsaXNoZWQgYnkgT3hmb3JkIFVuaXZlcnNpdHkgUHJlc3Mgb24gYmVoYWxmIG9mIHRoZSBCcml0aXNoIFNvY2lldHkgZm9yIEFudGltaWNyb2JpYWwgQ2hlbW90aGVyYXB5LiIsImlzc3VlIjoiMyIsInZvbHVtZSI6IjY1IiwiY29udGFpbmVyLXRpdGxlLXNob3J0IjoiIn0sImlzVGVtcG9yYXJ5IjpmYWxzZX1dfQ==&quot;,&quot;citationItems&quot;:[{&quot;id&quot;:&quot;31fe6a10-46f4-34fe-a6b1-3f908bb2bcec&quot;,&quot;itemData&quot;:{&quot;type&quot;:&quot;article-journal&quot;,&quot;id&quot;:&quot;31fe6a10-46f4-34fe-a6b1-3f908bb2bcec&quot;,&quot;title&quot;:&quot;Development of a set of multiplex PCR assays for the detection of genes encoding important β-lactamases in Enterobacteriaceae&quot;,&quot;author&quot;:[{&quot;family&quot;:&quot;Dallenne&quot;,&quot;given&quot;:&quot;Caroline&quot;,&quot;parse-names&quot;:false,&quot;dropping-particle&quot;:&quot;&quot;,&quot;non-dropping-particle&quot;:&quot;&quot;},{&quot;family&quot;:&quot;Costa&quot;,&quot;given&quot;:&quot;Anaelle&quot;,&quot;parse-names&quot;:false,&quot;dropping-particle&quot;:&quot;&quot;,&quot;non-dropping-particle&quot;:&quot;da&quot;},{&quot;family&quot;:&quot;Decré&quot;,&quot;given&quot;:&quot;Dominique&quot;,&quot;parse-names&quot;:false,&quot;dropping-particle&quot;:&quot;&quot;,&quot;non-dropping-particle&quot;:&quot;&quot;},{&quot;family&quot;:&quot;Favier&quot;,&quot;given&quot;:&quot;Christine&quot;,&quot;parse-names&quot;:false,&quot;dropping-particle&quot;:&quot;&quot;,&quot;non-dropping-particle&quot;:&quot;&quot;},{&quot;family&quot;:&quot;Arlet&quot;,&quot;given&quot;:&quot;Guillaume&quot;,&quot;parse-names&quot;:false,&quot;dropping-particle&quot;:&quot;&quot;,&quot;non-dropping-particle&quot;:&quot;&quot;}],&quot;container-title&quot;:&quot;Journal of Antimicrobial Chemotherapy&quot;,&quot;DOI&quot;:&quot;10.1093/jac/dkp498&quot;,&quot;ISSN&quot;:&quot;03057453&quot;,&quot;PMID&quot;:&quot;20071363&quot;,&quot;issued&quot;:{&quot;date-parts&quot;:[[2010,1,12]]},&quot;page&quot;:&quot;490-495&quot;,&quot;abstract&quot;:&quot;Objectives: To develop a rapid and reliable tool to detect by multiplex PCR assays the most frequently wide-spread β-lactamase genes encoding the OXA-1-like broad-spectrum β-lactamases, extended-spectrum β-lactamases (ESBLs), plasmid-mediated AmpC β-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 Conclusions: We report here the development of a useful method composed of a set of six multiplex PCRs and one simplex PCR for the rapid screening of the most frequently encountered β-lactamases. This method allowed direct sequencing from the PCR products. © The Author 2010. Published by Oxford University Press on behalf of the British Society for Antimicrobial Chemotherapy.&quot;,&quot;issue&quot;:&quot;3&quot;,&quot;volume&quot;:&quot;65&quot;,&quot;container-title-short&quot;:&quot;&quot;},&quot;isTemporary&quot;:false}]},{&quot;citationID&quot;:&quot;MENDELEY_CITATION_1a1ec4d1-70f0-45a5-9e8e-6bf2a8f6bbbb&quot;,&quot;properties&quot;:{&quot;noteIndex&quot;:0},&quot;isEdited&quot;:false,&quot;manualOverride&quot;:{&quot;isManuallyOverridden&quot;:false,&quot;citeprocText&quot;:&quot;(10)&quot;,&quot;manualOverrideText&quot;:&quot;&quot;},&quot;citationTag&quot;:&quot;MENDELEY_CITATION_v3_eyJjaXRhdGlvbklEIjoiTUVOREVMRVlfQ0lUQVRJT05fMWExZWM0ZDEtNzBmMC00NWE1LTllOGUtNmJmMmE4ZjZiYmJiIiwicHJvcGVydGllcyI6eyJub3RlSW5kZXgiOjB9LCJpc0VkaXRlZCI6ZmFsc2UsIm1hbnVhbE92ZXJyaWRlIjp7ImlzTWFudWFsbHlPdmVycmlkZGVuIjpmYWxzZSwiY2l0ZXByb2NUZXh0IjoiKDEwKSIsIm1hbnVhbE92ZXJyaWRlVGV4dCI6IiJ9LCJjaXRhdGlvbkl0ZW1zIjpbeyJpZCI6IjMxZmU2YTEwLTQ2ZjQtMzRmZS1hNmIxLTNmOTA4YmIyYmNlYyIsIml0ZW1EYXRhIjp7InR5cGUiOiJhcnRpY2xlLWpvdXJuYWwiLCJpZCI6IjMxZmU2YTEwLTQ2ZjQtMzRmZS1hNmIxLTNmOTA4YmIyYmNlYyIsInRpdGxlIjoiRGV2ZWxvcG1lbnQgb2YgYSBzZXQgb2YgbXVsdGlwbGV4IFBDUiBhc3NheXMgZm9yIHRoZSBkZXRlY3Rpb24gb2YgZ2VuZXMgZW5jb2RpbmcgaW1wb3J0YW50IM6yLWxhY3RhbWFzZXMgaW4gRW50ZXJvYmFjdGVyaWFjZWFlIiwiYXV0aG9yIjpbeyJmYW1pbHkiOiJEYWxsZW5uZSIsImdpdmVuIjoiQ2Fyb2xpbmUiLCJwYXJzZS1uYW1lcyI6ZmFsc2UsImRyb3BwaW5nLXBhcnRpY2xlIjoiIiwibm9uLWRyb3BwaW5nLXBhcnRpY2xlIjoiIn0seyJmYW1pbHkiOiJDb3N0YSIsImdpdmVuIjoiQW5hZWxsZSIsInBhcnNlLW5hbWVzIjpmYWxzZSwiZHJvcHBpbmctcGFydGljbGUiOiIiLCJub24tZHJvcHBpbmctcGFydGljbGUiOiJkYSJ9LHsiZmFtaWx5IjoiRGVjcsOpIiwiZ2l2ZW4iOiJEb21pbmlxdWUiLCJwYXJzZS1uYW1lcyI6ZmFsc2UsImRyb3BwaW5nLXBhcnRpY2xlIjoiIiwibm9uLWRyb3BwaW5nLXBhcnRpY2xlIjoiIn0seyJmYW1pbHkiOiJGYXZpZXIiLCJnaXZlbiI6IkNocmlzdGluZSIsInBhcnNlLW5hbWVzIjpmYWxzZSwiZHJvcHBpbmctcGFydGljbGUiOiIiLCJub24tZHJvcHBpbmctcGFydGljbGUiOiIifSx7ImZhbWlseSI6IkFybGV0IiwiZ2l2ZW4iOiJHdWlsbGF1bWUiLCJwYXJzZS1uYW1lcyI6ZmFsc2UsImRyb3BwaW5nLXBhcnRpY2xlIjoiIiwibm9uLWRyb3BwaW5nLXBhcnRpY2xlIjoiIn1dLCJjb250YWluZXItdGl0bGUiOiJKb3VybmFsIG9mIEFudGltaWNyb2JpYWwgQ2hlbW90aGVyYXB5IiwiRE9JIjoiMTAuMTA5My9qYWMvZGtwNDk4IiwiSVNTTiI6IjAzMDU3NDUzIiwiUE1JRCI6IjIwMDcxMzYzIiwiaXNzdWVkIjp7ImRhdGUtcGFydHMiOltbMjAxMCwxLDEyXV19LCJwYWdlIjoiNDkwLTQ5NSIsImFic3RyYWN0IjoiT2JqZWN0aXZlczogVG8gZGV2ZWxvcCBhIHJhcGlkIGFuZCByZWxpYWJsZSB0b29sIHRvIGRldGVjdCBieSBtdWx0aXBsZXggUENSIGFzc2F5cyB0aGUgbW9zdCBmcmVxdWVudGx5IHdpZGUtc3ByZWFkIM6yLWxhY3RhbWFzZSBnZW5lcyBlbmNvZGluZyB0aGUgT1hBLTEtbGlrZSBicm9hZC1zcGVjdHJ1bSDOsi1sYWN0YW1hc2VzLCBleHRlbmRlZC1zcGVjdHJ1bSDOsi1sYWN0YW1hc2VzIChFU0JMcyksIHBsYXNtaWQtbWVkaWF0ZWQgQW1wQyDOsi1sYWN0YW1hc2VzIGFuZCBjbGFzcyBBLCBCIGFuZCBEIGNhcmJhcGVuZW1hc2VzLiBNZXRob2RzOiBGb2xsb3dpbmcgdGhlIGRlc2lnbiBvZiBhIHNwZWNpZmljIGdyb3VwIG9mIHByaW1lcnMgYW5kIG9wdGltaXphdGlvbiB1c2luZyBjb250cm9sIHN0cmFpbnMsIGEgc2V0IG9mIHNpeCBtdWx0aXBsZXggUENScyBhbmQgb25lIHNpbXBsZXggUENSIHdhcyBjcmVhdGVkLiBBbiBldmFsdWF0aW9uIG9mIHRoZSBzZXQgd2FzIHBlcmZvcm1lZCB1c2luZyBhIGNvbGxlY3Rpb24gb2YgMzEgRW50ZXJvYmFjdGVyaWFjZWFlIHN0cmFpbnMgaXNvbGF0ZWQgZnJvbSBjbGluaWNhbCBzcGVjaW1lbnMgc2hvd2luZyBhIHJlc2lzdGFuY2UgcGhlbm90eXBlIHRvd2FyZHMgYnJvYWQtc3BlY3RydW0gY2VwaGFsb3Nwb3JpbnMgYW5kL29yIGNlcGhhbXljaW5zIGFuZC9vciBjYXJiYXBlbmVtcy4gRGlyZWN0IHNlcXVlbmNpbmcgZnJvbSBQQ1IgcHJvZHVjdHMgd2FzIHN1YnNlcXVlbnRseSBjYXJyaWVkIG91dCB0byBpZGVudGlmeSDOsi1sYWN0YW1hc2UgZ2VuZXMuIFJlc3VsdHM6IFVuZGVyIG9wdGltaXplZCBjb25kaXRpb25zLCBhbGwgcG9zaXRpdmUgY29udHJvbHMgY29uZmlybWVkIHRoZSBzcGVjaWZpY2l0eSBvZiBncm91cC1zcGVjaWZpYyBQQ1IgcHJpbWVycy4gRXhjZXB0IGZvciB0aGUgZGV0ZWN0aW9uIG9mIGNhcmJhcGVuZW1hc2UgZ2VuZXMsIG11bHRpcGxleCBhbmQgc2ltcGxleCBQQ1IgYXNzYXlzIHdlcmUgY2FycmllZCBvdXQgdXNpbmcgdGhlIHNhbWUgUENSIGNvbmRpdGlvbnMsIGFsbG93aW5nIGFzc2F5cyB0byBiZSBwZXJmb3JtZWQgaW4gYSBzaW5nbGUgcnVuLiBPdXQgb2YgMzEgaXNvbGF0ZXMgc2VsZWN0ZWQsIDIyIHN0cmFpbnMgcHJvZHVjZWQgYW4gRVNCTCwgbW9zdGx5IENUWC1NLTE1IGJ1dCBhbHNvIENUWC1NLTEgYW5kIENUWC1NLTksIFNIVi0xMiwgU0hWLTUsIFNIVi0yLCBURU0tMjEsIFRFTS01MiBhbmQgYSBWRUItdHlwZSBFU0JMLCA2IHN0cmFpbnMgcHJvZHVjZWQgYSBwbGFzbWlkLW1lZGlhdGVkIEFtcEMgzrItbGFjdGFtYXNlIChmaXZlIERIQS0xIGFuZCBvbmUgQ01ZLTIpIGFuZCAzIHN0cmFpbnMgcHJvZHVjZWQgYm90aCBhbiBFU0JMICh0d28gU0hWLTEyLCBvbmUgQ1RYLU0tMTUpIGFuZCBhIHBsYXNtaWQtbWVkaWF0ZWQgQW1wQyDOsi1sYWN0YW1hc2UgKERIQS0xKS4gQ29uY2x1c2lvbnM6IFdlIHJlcG9ydCBoZXJlIHRoZSBkZXZlbG9wbWVudCBvZiBhIHVzZWZ1bCBtZXRob2QgY29tcG9zZWQgb2YgYSBzZXQgb2Ygc2l4IG11bHRpcGxleCBQQ1JzIGFuZCBvbmUgc2ltcGxleCBQQ1IgZm9yIHRoZSByYXBpZCBzY3JlZW5pbmcgb2YgdGhlIG1vc3QgZnJlcXVlbnRseSBlbmNvdW50ZXJlZCDOsi1sYWN0YW1hc2VzLiBUaGlzIG1ldGhvZCBhbGxvd2VkIGRpcmVjdCBzZXF1ZW5jaW5nIGZyb20gdGhlIFBDUiBwcm9kdWN0cy4gwqkgVGhlIEF1dGhvciAyMDEwLiBQdWJsaXNoZWQgYnkgT3hmb3JkIFVuaXZlcnNpdHkgUHJlc3Mgb24gYmVoYWxmIG9mIHRoZSBCcml0aXNoIFNvY2lldHkgZm9yIEFudGltaWNyb2JpYWwgQ2hlbW90aGVyYXB5LiIsImlzc3VlIjoiMyIsInZvbHVtZSI6IjY1IiwiY29udGFpbmVyLXRpdGxlLXNob3J0IjoiIn0sImlzVGVtcG9yYXJ5IjpmYWxzZX1dfQ==&quot;,&quot;citationItems&quot;:[{&quot;id&quot;:&quot;31fe6a10-46f4-34fe-a6b1-3f908bb2bcec&quot;,&quot;itemData&quot;:{&quot;type&quot;:&quot;article-journal&quot;,&quot;id&quot;:&quot;31fe6a10-46f4-34fe-a6b1-3f908bb2bcec&quot;,&quot;title&quot;:&quot;Development of a set of multiplex PCR assays for the detection of genes encoding important β-lactamases in Enterobacteriaceae&quot;,&quot;author&quot;:[{&quot;family&quot;:&quot;Dallenne&quot;,&quot;given&quot;:&quot;Caroline&quot;,&quot;parse-names&quot;:false,&quot;dropping-particle&quot;:&quot;&quot;,&quot;non-dropping-particle&quot;:&quot;&quot;},{&quot;family&quot;:&quot;Costa&quot;,&quot;given&quot;:&quot;Anaelle&quot;,&quot;parse-names&quot;:false,&quot;dropping-particle&quot;:&quot;&quot;,&quot;non-dropping-particle&quot;:&quot;da&quot;},{&quot;family&quot;:&quot;Decré&quot;,&quot;given&quot;:&quot;Dominique&quot;,&quot;parse-names&quot;:false,&quot;dropping-particle&quot;:&quot;&quot;,&quot;non-dropping-particle&quot;:&quot;&quot;},{&quot;family&quot;:&quot;Favier&quot;,&quot;given&quot;:&quot;Christine&quot;,&quot;parse-names&quot;:false,&quot;dropping-particle&quot;:&quot;&quot;,&quot;non-dropping-particle&quot;:&quot;&quot;},{&quot;family&quot;:&quot;Arlet&quot;,&quot;given&quot;:&quot;Guillaume&quot;,&quot;parse-names&quot;:false,&quot;dropping-particle&quot;:&quot;&quot;,&quot;non-dropping-particle&quot;:&quot;&quot;}],&quot;container-title&quot;:&quot;Journal of Antimicrobial Chemotherapy&quot;,&quot;DOI&quot;:&quot;10.1093/jac/dkp498&quot;,&quot;ISSN&quot;:&quot;03057453&quot;,&quot;PMID&quot;:&quot;20071363&quot;,&quot;issued&quot;:{&quot;date-parts&quot;:[[2010,1,12]]},&quot;page&quot;:&quot;490-495&quot;,&quot;abstract&quot;:&quot;Objectives: To develop a rapid and reliable tool to detect by multiplex PCR assays the most frequently wide-spread β-lactamase genes encoding the OXA-1-like broad-spectrum β-lactamases, extended-spectrum β-lactamases (ESBLs), plasmid-mediated AmpC β-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 Conclusions: We report here the development of a useful method composed of a set of six multiplex PCRs and one simplex PCR for the rapid screening of the most frequently encountered β-lactamases. This method allowed direct sequencing from the PCR products. © The Author 2010. Published by Oxford University Press on behalf of the British Society for Antimicrobial Chemotherapy.&quot;,&quot;issue&quot;:&quot;3&quot;,&quot;volume&quot;:&quot;65&quot;,&quot;container-title-short&quot;:&quot;&quot;},&quot;isTemporary&quot;:false}]},{&quot;citationID&quot;:&quot;MENDELEY_CITATION_3831a5b8-d23d-47d7-924a-2e6707007135&quot;,&quot;properties&quot;:{&quot;noteIndex&quot;:0},&quot;isEdited&quot;:false,&quot;manualOverride&quot;:{&quot;isManuallyOverridden&quot;:false,&quot;citeprocText&quot;:&quot;(10)&quot;,&quot;manualOverrideText&quot;:&quot;&quot;},&quot;citationTag&quot;:&quot;MENDELEY_CITATION_v3_eyJjaXRhdGlvbklEIjoiTUVOREVMRVlfQ0lUQVRJT05fMzgzMWE1YjgtZDIzZC00N2Q3LTkyNGEtMmU2NzA3MDA3MTM1IiwicHJvcGVydGllcyI6eyJub3RlSW5kZXgiOjB9LCJpc0VkaXRlZCI6ZmFsc2UsIm1hbnVhbE92ZXJyaWRlIjp7ImlzTWFudWFsbHlPdmVycmlkZGVuIjpmYWxzZSwiY2l0ZXByb2NUZXh0IjoiKDEwKSIsIm1hbnVhbE92ZXJyaWRlVGV4dCI6IiJ9LCJjaXRhdGlvbkl0ZW1zIjpbeyJpZCI6IjMxZmU2YTEwLTQ2ZjQtMzRmZS1hNmIxLTNmOTA4YmIyYmNlYyIsIml0ZW1EYXRhIjp7InR5cGUiOiJhcnRpY2xlLWpvdXJuYWwiLCJpZCI6IjMxZmU2YTEwLTQ2ZjQtMzRmZS1hNmIxLTNmOTA4YmIyYmNlYyIsInRpdGxlIjoiRGV2ZWxvcG1lbnQgb2YgYSBzZXQgb2YgbXVsdGlwbGV4IFBDUiBhc3NheXMgZm9yIHRoZSBkZXRlY3Rpb24gb2YgZ2VuZXMgZW5jb2RpbmcgaW1wb3J0YW50IM6yLWxhY3RhbWFzZXMgaW4gRW50ZXJvYmFjdGVyaWFjZWFlIiwiYXV0aG9yIjpbeyJmYW1pbHkiOiJEYWxsZW5uZSIsImdpdmVuIjoiQ2Fyb2xpbmUiLCJwYXJzZS1uYW1lcyI6ZmFsc2UsImRyb3BwaW5nLXBhcnRpY2xlIjoiIiwibm9uLWRyb3BwaW5nLXBhcnRpY2xlIjoiIn0seyJmYW1pbHkiOiJDb3N0YSIsImdpdmVuIjoiQW5hZWxsZSIsInBhcnNlLW5hbWVzIjpmYWxzZSwiZHJvcHBpbmctcGFydGljbGUiOiIiLCJub24tZHJvcHBpbmctcGFydGljbGUiOiJkYSJ9LHsiZmFtaWx5IjoiRGVjcsOpIiwiZ2l2ZW4iOiJEb21pbmlxdWUiLCJwYXJzZS1uYW1lcyI6ZmFsc2UsImRyb3BwaW5nLXBhcnRpY2xlIjoiIiwibm9uLWRyb3BwaW5nLXBhcnRpY2xlIjoiIn0seyJmYW1pbHkiOiJGYXZpZXIiLCJnaXZlbiI6IkNocmlzdGluZSIsInBhcnNlLW5hbWVzIjpmYWxzZSwiZHJvcHBpbmctcGFydGljbGUiOiIiLCJub24tZHJvcHBpbmctcGFydGljbGUiOiIifSx7ImZhbWlseSI6IkFybGV0IiwiZ2l2ZW4iOiJHdWlsbGF1bWUiLCJwYXJzZS1uYW1lcyI6ZmFsc2UsImRyb3BwaW5nLXBhcnRpY2xlIjoiIiwibm9uLWRyb3BwaW5nLXBhcnRpY2xlIjoiIn1dLCJjb250YWluZXItdGl0bGUiOiJKb3VybmFsIG9mIEFudGltaWNyb2JpYWwgQ2hlbW90aGVyYXB5IiwiRE9JIjoiMTAuMTA5My9qYWMvZGtwNDk4IiwiSVNTTiI6IjAzMDU3NDUzIiwiUE1JRCI6IjIwMDcxMzYzIiwiaXNzdWVkIjp7ImRhdGUtcGFydHMiOltbMjAxMCwxLDEyXV19LCJwYWdlIjoiNDkwLTQ5NSIsImFic3RyYWN0IjoiT2JqZWN0aXZlczogVG8gZGV2ZWxvcCBhIHJhcGlkIGFuZCByZWxpYWJsZSB0b29sIHRvIGRldGVjdCBieSBtdWx0aXBsZXggUENSIGFzc2F5cyB0aGUgbW9zdCBmcmVxdWVudGx5IHdpZGUtc3ByZWFkIM6yLWxhY3RhbWFzZSBnZW5lcyBlbmNvZGluZyB0aGUgT1hBLTEtbGlrZSBicm9hZC1zcGVjdHJ1bSDOsi1sYWN0YW1hc2VzLCBleHRlbmRlZC1zcGVjdHJ1bSDOsi1sYWN0YW1hc2VzIChFU0JMcyksIHBsYXNtaWQtbWVkaWF0ZWQgQW1wQyDOsi1sYWN0YW1hc2VzIGFuZCBjbGFzcyBBLCBCIGFuZCBEIGNhcmJhcGVuZW1hc2VzLiBNZXRob2RzOiBGb2xsb3dpbmcgdGhlIGRlc2lnbiBvZiBhIHNwZWNpZmljIGdyb3VwIG9mIHByaW1lcnMgYW5kIG9wdGltaXphdGlvbiB1c2luZyBjb250cm9sIHN0cmFpbnMsIGEgc2V0IG9mIHNpeCBtdWx0aXBsZXggUENScyBhbmQgb25lIHNpbXBsZXggUENSIHdhcyBjcmVhdGVkLiBBbiBldmFsdWF0aW9uIG9mIHRoZSBzZXQgd2FzIHBlcmZvcm1lZCB1c2luZyBhIGNvbGxlY3Rpb24gb2YgMzEgRW50ZXJvYmFjdGVyaWFjZWFlIHN0cmFpbnMgaXNvbGF0ZWQgZnJvbSBjbGluaWNhbCBzcGVjaW1lbnMgc2hvd2luZyBhIHJlc2lzdGFuY2UgcGhlbm90eXBlIHRvd2FyZHMgYnJvYWQtc3BlY3RydW0gY2VwaGFsb3Nwb3JpbnMgYW5kL29yIGNlcGhhbXljaW5zIGFuZC9vciBjYXJiYXBlbmVtcy4gRGlyZWN0IHNlcXVlbmNpbmcgZnJvbSBQQ1IgcHJvZHVjdHMgd2FzIHN1YnNlcXVlbnRseSBjYXJyaWVkIG91dCB0byBpZGVudGlmeSDOsi1sYWN0YW1hc2UgZ2VuZXMuIFJlc3VsdHM6IFVuZGVyIG9wdGltaXplZCBjb25kaXRpb25zLCBhbGwgcG9zaXRpdmUgY29udHJvbHMgY29uZmlybWVkIHRoZSBzcGVjaWZpY2l0eSBvZiBncm91cC1zcGVjaWZpYyBQQ1IgcHJpbWVycy4gRXhjZXB0IGZvciB0aGUgZGV0ZWN0aW9uIG9mIGNhcmJhcGVuZW1hc2UgZ2VuZXMsIG11bHRpcGxleCBhbmQgc2ltcGxleCBQQ1IgYXNzYXlzIHdlcmUgY2FycmllZCBvdXQgdXNpbmcgdGhlIHNhbWUgUENSIGNvbmRpdGlvbnMsIGFsbG93aW5nIGFzc2F5cyB0byBiZSBwZXJmb3JtZWQgaW4gYSBzaW5nbGUgcnVuLiBPdXQgb2YgMzEgaXNvbGF0ZXMgc2VsZWN0ZWQsIDIyIHN0cmFpbnMgcHJvZHVjZWQgYW4gRVNCTCwgbW9zdGx5IENUWC1NLTE1IGJ1dCBhbHNvIENUWC1NLTEgYW5kIENUWC1NLTksIFNIVi0xMiwgU0hWLTUsIFNIVi0yLCBURU0tMjEsIFRFTS01MiBhbmQgYSBWRUItdHlwZSBFU0JMLCA2IHN0cmFpbnMgcHJvZHVjZWQgYSBwbGFzbWlkLW1lZGlhdGVkIEFtcEMgzrItbGFjdGFtYXNlIChmaXZlIERIQS0xIGFuZCBvbmUgQ01ZLTIpIGFuZCAzIHN0cmFpbnMgcHJvZHVjZWQgYm90aCBhbiBFU0JMICh0d28gU0hWLTEyLCBvbmUgQ1RYLU0tMTUpIGFuZCBhIHBsYXNtaWQtbWVkaWF0ZWQgQW1wQyDOsi1sYWN0YW1hc2UgKERIQS0xKS4gQ29uY2x1c2lvbnM6IFdlIHJlcG9ydCBoZXJlIHRoZSBkZXZlbG9wbWVudCBvZiBhIHVzZWZ1bCBtZXRob2QgY29tcG9zZWQgb2YgYSBzZXQgb2Ygc2l4IG11bHRpcGxleCBQQ1JzIGFuZCBvbmUgc2ltcGxleCBQQ1IgZm9yIHRoZSByYXBpZCBzY3JlZW5pbmcgb2YgdGhlIG1vc3QgZnJlcXVlbnRseSBlbmNvdW50ZXJlZCDOsi1sYWN0YW1hc2VzLiBUaGlzIG1ldGhvZCBhbGxvd2VkIGRpcmVjdCBzZXF1ZW5jaW5nIGZyb20gdGhlIFBDUiBwcm9kdWN0cy4gwqkgVGhlIEF1dGhvciAyMDEwLiBQdWJsaXNoZWQgYnkgT3hmb3JkIFVuaXZlcnNpdHkgUHJlc3Mgb24gYmVoYWxmIG9mIHRoZSBCcml0aXNoIFNvY2lldHkgZm9yIEFudGltaWNyb2JpYWwgQ2hlbW90aGVyYXB5LiIsImlzc3VlIjoiMyIsInZvbHVtZSI6IjY1IiwiY29udGFpbmVyLXRpdGxlLXNob3J0IjoiIn0sImlzVGVtcG9yYXJ5IjpmYWxzZX1dfQ==&quot;,&quot;citationItems&quot;:[{&quot;id&quot;:&quot;31fe6a10-46f4-34fe-a6b1-3f908bb2bcec&quot;,&quot;itemData&quot;:{&quot;type&quot;:&quot;article-journal&quot;,&quot;id&quot;:&quot;31fe6a10-46f4-34fe-a6b1-3f908bb2bcec&quot;,&quot;title&quot;:&quot;Development of a set of multiplex PCR assays for the detection of genes encoding important β-lactamases in Enterobacteriaceae&quot;,&quot;author&quot;:[{&quot;family&quot;:&quot;Dallenne&quot;,&quot;given&quot;:&quot;Caroline&quot;,&quot;parse-names&quot;:false,&quot;dropping-particle&quot;:&quot;&quot;,&quot;non-dropping-particle&quot;:&quot;&quot;},{&quot;family&quot;:&quot;Costa&quot;,&quot;given&quot;:&quot;Anaelle&quot;,&quot;parse-names&quot;:false,&quot;dropping-particle&quot;:&quot;&quot;,&quot;non-dropping-particle&quot;:&quot;da&quot;},{&quot;family&quot;:&quot;Decré&quot;,&quot;given&quot;:&quot;Dominique&quot;,&quot;parse-names&quot;:false,&quot;dropping-particle&quot;:&quot;&quot;,&quot;non-dropping-particle&quot;:&quot;&quot;},{&quot;family&quot;:&quot;Favier&quot;,&quot;given&quot;:&quot;Christine&quot;,&quot;parse-names&quot;:false,&quot;dropping-particle&quot;:&quot;&quot;,&quot;non-dropping-particle&quot;:&quot;&quot;},{&quot;family&quot;:&quot;Arlet&quot;,&quot;given&quot;:&quot;Guillaume&quot;,&quot;parse-names&quot;:false,&quot;dropping-particle&quot;:&quot;&quot;,&quot;non-dropping-particle&quot;:&quot;&quot;}],&quot;container-title&quot;:&quot;Journal of Antimicrobial Chemotherapy&quot;,&quot;DOI&quot;:&quot;10.1093/jac/dkp498&quot;,&quot;ISSN&quot;:&quot;03057453&quot;,&quot;PMID&quot;:&quot;20071363&quot;,&quot;issued&quot;:{&quot;date-parts&quot;:[[2010,1,12]]},&quot;page&quot;:&quot;490-495&quot;,&quot;abstract&quot;:&quot;Objectives: To develop a rapid and reliable tool to detect by multiplex PCR assays the most frequently wide-spread β-lactamase genes encoding the OXA-1-like broad-spectrum β-lactamases, extended-spectrum β-lactamases (ESBLs), plasmid-mediated AmpC β-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 Conclusions: We report here the development of a useful method composed of a set of six multiplex PCRs and one simplex PCR for the rapid screening of the most frequently encountered β-lactamases. This method allowed direct sequencing from the PCR products. © The Author 2010. Published by Oxford University Press on behalf of the British Society for Antimicrobial Chemotherapy.&quot;,&quot;issue&quot;:&quot;3&quot;,&quot;volume&quot;:&quot;65&quot;,&quot;container-title-short&quot;:&quot;&quot;},&quot;isTemporary&quot;:false}]},{&quot;citationID&quot;:&quot;MENDELEY_CITATION_eb062f27-14c2-4608-9136-6c9b7f377ca4&quot;,&quot;properties&quot;:{&quot;noteIndex&quot;:0},&quot;isEdited&quot;:false,&quot;manualOverride&quot;:{&quot;isManuallyOverridden&quot;:false,&quot;citeprocText&quot;:&quot;(11)&quot;,&quot;manualOverrideText&quot;:&quot;&quot;},&quot;citationTag&quot;:&quot;MENDELEY_CITATION_v3_eyJjaXRhdGlvbklEIjoiTUVOREVMRVlfQ0lUQVRJT05fZWIwNjJmMjctMTRjMi00NjA4LTkxMzYtNmM5YjdmMzc3Y2E0IiwicHJvcGVydGllcyI6eyJub3RlSW5kZXgiOjB9LCJpc0VkaXRlZCI6ZmFsc2UsIm1hbnVhbE92ZXJyaWRlIjp7ImlzTWFudWFsbHlPdmVycmlkZGVuIjpmYWxzZSwiY2l0ZXByb2NUZXh0IjoiKDExKSIsIm1hbnVhbE92ZXJyaWRlVGV4dCI6IiJ9LCJjaXRhdGlvbkl0ZW1zIjpbeyJpZCI6IjcwYzc0ZGM3LTNlOGYtMzVhNi05ZWE0LWY1Y2MzMTM1ODM1ZSIsIml0ZW1EYXRhIjp7InR5cGUiOiJhcnRpY2xlLWpvdXJuYWwiLCJpZCI6IjcwYzc0ZGM3LTNlOGYtMzVhNi05ZWE0LWY1Y2MzMTM1ODM1ZSIsInRpdGxlIjoiTWVjaGFuaXNtcyBvZiByZXNpc3RhbmNlIGluIG11bHRpcGxlLWFudGliaW90aWMtcmVzaXN0YW50IEVzY2hlcmljaGlhIGNvbGkgc3RyYWlucyBvZiBodW1hbiwgYW5pbWFsLCBhbmQgZm9vZCBvcmlnaW5zIiwiYXV0aG9yIjpbeyJmYW1pbHkiOiJTw6FlbnoiLCJnaXZlbiI6IllvbGFuZGEiLCJwYXJzZS1uYW1lcyI6ZmFsc2UsImRyb3BwaW5nLXBhcnRpY2xlIjoiIiwibm9uLWRyb3BwaW5nLXBhcnRpY2xlIjoiIn0seyJmYW1pbHkiOiJCcmnDsWFzIiwiZ2l2ZW4iOiJMYXVyYSIsInBhcnNlLW5hbWVzIjpmYWxzZSwiZHJvcHBpbmctcGFydGljbGUiOiIiLCJub24tZHJvcHBpbmctcGFydGljbGUiOiIifSx7ImZhbWlseSI6IkRvbcOtbmd1ZXoiLCJnaXZlbiI6IkVsZW5hIiwicGFyc2UtbmFtZXMiOmZhbHNlLCJkcm9wcGluZy1wYXJ0aWNsZSI6IiIsIm5vbi1kcm9wcGluZy1wYXJ0aWNsZSI6IiJ9LHsiZmFtaWx5IjoiUnVpeiIsImdpdmVuIjoiSm9hcXVpbSIsInBhcnNlLW5hbWVzIjpmYWxzZSwiZHJvcHBpbmctcGFydGljbGUiOiIiLCJub24tZHJvcHBpbmctcGFydGljbGUiOiIifSx7ImZhbWlseSI6IlphcmF6YWdhIiwiZ2l2ZW4iOiJNeXJpYW0iLCJwYXJzZS1uYW1lcyI6ZmFsc2UsImRyb3BwaW5nLXBhcnRpY2xlIjoiIiwibm9uLWRyb3BwaW5nLXBhcnRpY2xlIjoiIn0seyJmYW1pbHkiOiJWaWxhIiwiZ2l2ZW4iOiJKb3JkaSIsInBhcnNlLW5hbWVzIjpmYWxzZSwiZHJvcHBpbmctcGFydGljbGUiOiIiLCJub24tZHJvcHBpbmctcGFydGljbGUiOiIifSx7ImZhbWlseSI6IlRvcnJlcyIsImdpdmVuIjoiQ2FybWVuIiwicGFyc2UtbmFtZXMiOmZhbHNlLCJkcm9wcGluZy1wYXJ0aWNsZSI6IiIsIm5vbi1kcm9wcGluZy1wYXJ0aWNsZSI6IiJ9XSwiY29udGFpbmVyLXRpdGxlIjoiQW50aW1pY3JvYmlhbCBBZ2VudHMgYW5kIENoZW1vdGhlcmFweSIsImNvbnRhaW5lci10aXRsZS1zaG9ydCI6IkFudGltaWNyb2IgQWdlbnRzIENoZW1vdGhlciIsIkRPSSI6IjEwLjExMjgvQUFDLjQ4LjEwLjM5OTYtNDAwMS4yMDA0IiwiSVNTTiI6IjAwNjY0ODA0IiwiUE1JRCI6IjE1Mzg4NDY0IiwiaXNzdWVkIjp7ImRhdGUtcGFydHMiOltbMjAwNCwxMF1dfSwicGFnZSI6IjM5OTYtNDAwMSIsImFic3RyYWN0IjoiU2V2ZW50ZWVuIG11bHRpcGxlLWFudGliaW90aWMtcmVzaXN0YW50IG5vbnBhdGhvZ2VuaWMgRXNjaGVyaWNoaWEgY29saSBzdHJhaW5zIG9mIGh1bWFuLCBhbmltYWwsIGFuZCBmb29kIG9yaWdpbnMgc2hvd2VkIGEgd2lkZSB2YXJpZXR5IG9mIGFudGliaW90aWMgcmVzaXN0YW5jZSBnZW5lcywgbWFueSBvZiB0aGVtIGNhcnJpZWQgYnkgY2xhc3MgMSBhbmQgY2xhc3MgMiBpbnRlZ3JvbnMuIEFtaW5vIGFjaWQgY2hhbmdlcyBpbiBNYXJSIGFuZCBtdXRhdGlvbnMgaW4gbWFyTyB3ZXJlIGlkZW50aWZpZWQgZm9yIDE1IGFuZCAxNCBFLiBjb2xpIHN0cmFpbnMsIHJlc3BlY3RpdmVseS4iLCJpc3N1ZSI6IjEwIiwidm9sdW1lIjoiNDgifSwiaXNUZW1wb3JhcnkiOmZhbHNlfV19&quot;,&quot;citationItems&quot;:[{&quot;id&quot;:&quot;70c74dc7-3e8f-35a6-9ea4-f5cc3135835e&quot;,&quot;itemData&quot;:{&quot;type&quot;:&quot;article-journal&quot;,&quot;id&quot;:&quot;70c74dc7-3e8f-35a6-9ea4-f5cc3135835e&quot;,&quot;title&quot;:&quot;Mechanisms of resistance in multiple-antibiotic-resistant Escherichia coli strains of human, animal, and food origins&quot;,&quot;author&quot;:[{&quot;family&quot;:&quot;Sáenz&quot;,&quot;given&quot;:&quot;Yolanda&quot;,&quot;parse-names&quot;:false,&quot;dropping-particle&quot;:&quot;&quot;,&quot;non-dropping-particle&quot;:&quot;&quot;},{&quot;family&quot;:&quot;Briñas&quot;,&quot;given&quot;:&quot;Laura&quot;,&quot;parse-names&quot;:false,&quot;dropping-particle&quot;:&quot;&quot;,&quot;non-dropping-particle&quot;:&quot;&quot;},{&quot;family&quot;:&quot;Domínguez&quot;,&quot;given&quot;:&quot;Elena&quot;,&quot;parse-names&quot;:false,&quot;dropping-particle&quot;:&quot;&quot;,&quot;non-dropping-particle&quot;:&quot;&quot;},{&quot;family&quot;:&quot;Ruiz&quot;,&quot;given&quot;:&quot;Joaquim&quot;,&quot;parse-names&quot;:false,&quot;dropping-particle&quot;:&quot;&quot;,&quot;non-dropping-particle&quot;:&quot;&quot;},{&quot;family&quot;:&quot;Zarazaga&quot;,&quot;given&quot;:&quot;Myriam&quot;,&quot;parse-names&quot;:false,&quot;dropping-particle&quot;:&quot;&quot;,&quot;non-dropping-particle&quot;:&quot;&quot;},{&quot;family&quot;:&quot;Vila&quot;,&quot;given&quot;:&quot;Jordi&quot;,&quot;parse-names&quot;:false,&quot;dropping-particle&quot;:&quot;&quot;,&quot;non-dropping-particle&quot;:&quot;&quot;},{&quot;family&quot;:&quot;Torres&quot;,&quot;given&quot;:&quot;Carmen&quot;,&quot;parse-names&quot;:false,&quot;dropping-particle&quot;:&quot;&quot;,&quot;non-dropping-particle&quot;:&quot;&quot;}],&quot;container-title&quot;:&quot;Antimicrobial Agents and Chemotherapy&quot;,&quot;container-title-short&quot;:&quot;Antimicrob Agents Chemother&quot;,&quot;DOI&quot;:&quot;10.1128/AAC.48.10.3996-4001.2004&quot;,&quot;ISSN&quot;:&quot;00664804&quot;,&quot;PMID&quot;:&quot;15388464&quot;,&quot;issued&quot;:{&quot;date-parts&quot;:[[2004,10]]},&quot;page&quot;:&quot;3996-4001&quot;,&quot;abstract&quot;:&quot;Seventeen multiple-antibiotic-resistant nonpathogenic Escherichia coli strains of human, animal, and food origins showed a wide variety of antibiotic resistance genes, many of them carried by class 1 and class 2 integrons. Amino acid changes in MarR and mutations in marO were identified for 15 and 14 E. coli strains, respectively.&quot;,&quot;issue&quot;:&quot;10&quot;,&quot;volume&quot;:&quot;48&quot;},&quot;isTemporary&quot;:false}]},{&quot;citationID&quot;:&quot;MENDELEY_CITATION_40665f92-c0c8-45d7-9db4-c74b82022bc3&quot;,&quot;properties&quot;:{&quot;noteIndex&quot;:0},&quot;isEdited&quot;:false,&quot;manualOverride&quot;:{&quot;isManuallyOverridden&quot;:false,&quot;citeprocText&quot;:&quot;(12)&quot;,&quot;manualOverrideText&quot;:&quot;&quot;},&quot;citationTag&quot;:&quot;MENDELEY_CITATION_v3_eyJjaXRhdGlvbklEIjoiTUVOREVMRVlfQ0lUQVRJT05fNDA2NjVmOTItYzBjOC00NWQ3LTlkYjQtYzc0YjgyMDIyYmMzIiwicHJvcGVydGllcyI6eyJub3RlSW5kZXgiOjB9LCJpc0VkaXRlZCI6ZmFsc2UsIm1hbnVhbE92ZXJyaWRlIjp7ImlzTWFudWFsbHlPdmVycmlkZGVuIjpmYWxzZSwiY2l0ZXByb2NUZXh0IjoiKDEyKSIsIm1hbnVhbE92ZXJyaWRlVGV4dCI6IiJ9LCJjaXRhdGlvbkl0ZW1zIjpbeyJpZCI6IjlmZjg5ZDE1LWFlMmUtMzkzMy04OGY1LTRjOGNkOTAzOTdjOCIsIml0ZW1EYXRhIjp7InR5cGUiOiJhcnRpY2xlLWpvdXJuYWwiLCJpZCI6IjlmZjg5ZDE1LWFlMmUtMzkzMy04OGY1LTRjOGNkOTAzOTdjOCIsInRpdGxlIjoiTXVsdGlwbGV4IFBDUiBhc3NheSBmb3Igc2ltdWx0YW5lb3VzIGRldGVjdGlvbiBvZiBuaW5lIGNsaW5pY2FsbHkgcmVsZXZhbnQgYW50aWJpb3RpYyByZXNpc3RhbmNlIGdlbmVzIGluIFN0YXBoeWxvY29jY3VzIGF1cmV1cyIsImF1dGhvciI6W3siZmFtaWx5IjoiU3Ryb21tZW5nZXIiLCJnaXZlbiI6IkJpcmdpdCIsInBhcnNlLW5hbWVzIjpmYWxzZSwiZHJvcHBpbmctcGFydGljbGUiOiIiLCJub24tZHJvcHBpbmctcGFydGljbGUiOiIifSx7ImZhbWlseSI6IktldHRsaXR6IiwiZ2l2ZW4iOiJDaHJpc3RpYW5lIiwicGFyc2UtbmFtZXMiOmZhbHNlLCJkcm9wcGluZy1wYXJ0aWNsZSI6IiIsIm5vbi1kcm9wcGluZy1wYXJ0aWNsZSI6IiJ9LHsiZmFtaWx5IjoiV2VybmVyIiwiZ2l2ZW4iOiJHdWlkbyIsInBhcnNlLW5hbWVzIjpmYWxzZSwiZHJvcHBpbmctcGFydGljbGUiOiIiLCJub24tZHJvcHBpbmctcGFydGljbGUiOiIifSx7ImZhbWlseSI6IldpdHRlIiwiZ2l2ZW4iOiJXb2xmZ2FuZyIsInBhcnNlLW5hbWVzIjpmYWxzZSwiZHJvcHBpbmctcGFydGljbGUiOiIiLCJub24tZHJvcHBpbmctcGFydGljbGUiOiIifV0sImNvbnRhaW5lci10aXRsZSI6IkpvdXJuYWwgb2YgQ2xpbmljYWwgTWljcm9iaW9sb2d5IiwiY29udGFpbmVyLXRpdGxlLXNob3J0IjoiSiBDbGluIE1pY3JvYmlvbCIsIkRPSSI6IjEwLjExMjgvSkNNLjQxLjkuNDA4OS00MDk0LjIwMDMiLCJJU1NOIjoiMDA5NTExMzciLCJQTUlEIjoiMTI5NTgyMzAiLCJpc3N1ZWQiOnsiZGF0ZS1wYXJ0cyI6W1syMDAzLDksMV1dfSwicGFnZSI6IjQwODktNDA5NCIsImFic3RyYWN0IjoiSW4gdGhpcyBzdHVkeSB3ZSBkZXNjcmliZSBhIG11bHRpcGxleCBQQ1IgYXNzYXkgZm9yIHRoZSBkZXRlY3Rpb24gb2YgbmluZSBjbGluaWNhbGx5IHJlbGV2YW50IGFudGliaW90aWMgcmVzaXN0YW5jZSBnZW5lcyBvZiBTdGFwaHlsb2NvY2N1cyBhdXJldXMuIENvbmRpdGlvbnMgd2VyZSBvcHRpbWl6ZWQgdG8gYW1wbGlmeSBmcmFnbWVudHMgb2YgbWVjQSAoZW5jb2RpbmcgbWV0aGljaWxsaW4gcmVzaXN0YW5jZSksIGFhY0EtYXBoRCAoYW1pbm9nbHljb3NpZGUgcmVzaXN0YW5jZSksIHRldEssIHRldE0gKHRldHJhY3ljbGluZSByZXNpc3RhbmNlKSwgZXJtKEEpLCBlcm0oQykgKG1hY3JvbGlkZS1saW5jb3NhbWlkZS1zdHJlcHRvZ3JhbWluIEIgcmVzaXN0YW5jZSksIHZhdChBKSwgdmF0KEIpLCBhbmQgdmF0KEMpIChzdHJlcHRvZ3JhbWluIEEgcmVzaXN0YW5jZSkgc2ltdWx0YW5lb3VzbHkgaW4gb25lIFBDUiBhbXBsaWZpY2F0aW9uLiBBbiBhZGRpdGlvbmFsIHByaW1lciBwYWlyIGZvciB0aGUgYW1wbGlmaWNhdGlvbiBvZiBhIGZyYWdtZW50IG9mIHRoZSBzdGFwaHlsb2NvY2NhbCAxNlMgckROQSB3YXMgaW5jbHVkZWQgYXMgYSBwb3NpdGl2ZSBjb250cm9sLiBUaGUgbXVsdGlwbGV4IFBDUiBhc3NheSB3YXMgZXZhbHVhdGVkIG9uIDMwIGRpZmZlcmVudCBTLiBhdXJldXMgaXNvbGF0ZXMsIGFuZCB0aGUgUENSIHJlc3VsdHMgY29ycmVsYXRlZCB3aXRoIHRoZSBwaGVub3R5cGljIGFudGliaW90aWMgcmVzaXN0YW5jZSBkYXRhIG9idGFpbmVkIGJ5IHRoZSBicm90aCBtaWNyb2RpbHV0aW9uIGFzc2F5LiBUaGUgbXVsdGlwbGV4IFBDUiBhc3NheSBvZmZlcnMgYSByYXBpZCwgc2ltcGxlLCBhbmQgYWNjdXJhdGUgaWRlbnRpZmljYXRpb24gb2YgYW50aWJpb3RpYyByZXNpc3RhbmNlIHByb2ZpbGVzIGFuZCBjb3VsZCBiZSB1c2VkIGluIGNsaW5pY2FsIGRpYWdub3NpcyBhcyB3ZWxsIGFzIGZvciB0aGUgc3VydmVpbGxhbmNlIG9mIHRoZSBzcHJlYWQgb2YgYW50aWJpb3RpYyByZXNpc3RhbmNlIGRldGVybWluYW50cyBpbiBlcGlkZW1pb2xvZ2ljYWwgc3R1ZGllcy4iLCJpc3N1ZSI6IjkiLCJ2b2x1bWUiOiI0MSJ9LCJpc1RlbXBvcmFyeSI6ZmFsc2V9XX0=&quot;,&quot;citationItems&quot;:[{&quot;id&quot;:&quot;9ff89d15-ae2e-3933-88f5-4c8cd90397c8&quot;,&quot;itemData&quot;:{&quot;type&quot;:&quot;article-journal&quot;,&quot;id&quot;:&quot;9ff89d15-ae2e-3933-88f5-4c8cd90397c8&quot;,&quot;title&quot;:&quot;Multiplex PCR assay for simultaneous detection of nine clinically relevant antibiotic resistance genes in Staphylococcus aureus&quot;,&quot;author&quot;:[{&quot;family&quot;:&quot;Strommenger&quot;,&quot;given&quot;:&quot;Birgit&quot;,&quot;parse-names&quot;:false,&quot;dropping-particle&quot;:&quot;&quot;,&quot;non-dropping-particle&quot;:&quot;&quot;},{&quot;family&quot;:&quot;Kettlitz&quot;,&quot;given&quot;:&quot;Christiane&quot;,&quot;parse-names&quot;:false,&quot;dropping-particle&quot;:&quot;&quot;,&quot;non-dropping-particle&quot;:&quot;&quot;},{&quot;family&quot;:&quot;Werner&quot;,&quot;given&quot;:&quot;Guido&quot;,&quot;parse-names&quot;:false,&quot;dropping-particle&quot;:&quot;&quot;,&quot;non-dropping-particle&quot;:&quot;&quot;},{&quot;family&quot;:&quot;Witte&quot;,&quot;given&quot;:&quot;Wolfgang&quot;,&quot;parse-names&quot;:false,&quot;dropping-particle&quot;:&quot;&quot;,&quot;non-dropping-particle&quot;:&quot;&quot;}],&quot;container-title&quot;:&quot;Journal of Clinical Microbiology&quot;,&quot;container-title-short&quot;:&quot;J Clin Microbiol&quot;,&quot;DOI&quot;:&quot;10.1128/JCM.41.9.4089-4094.2003&quot;,&quot;ISSN&quot;:&quot;00951137&quot;,&quot;PMID&quot;:&quot;12958230&quot;,&quot;issued&quot;:{&quot;date-parts&quot;:[[2003,9,1]]},&quot;page&quot;:&quot;4089-4094&quot;,&quot;abstract&quot;:&quot;In this study we describe a multiplex PCR assay for the detection of nine clinically relevant antibiotic resistance genes of Staphylococcus aureus. Conditions were optimized to amplify fragments of mecA (encoding methicillin resistance), aacA-aphD (aminoglycoside resistance), tetK, tetM (tetracycline resistance), erm(A), erm(C) (macrolide-lincosamide-streptogramin B resistance), vat(A), vat(B), and vat(C) (streptogramin A resistance) simultaneously in one PCR amplification. An additional primer pair for the amplification of a fragment of the staphylococcal 16S rDNA was included as a positive control. The multiplex PCR assay was evaluated on 30 different S. aureus isolates, and the PCR results correlated with the phenotypic antibiotic resistance data obtained by the broth microdilution assay. The multiplex PCR assay offers a rapid, simple, and accurate identification of antibiotic resistance profiles and could be used in clinical diagnosis as well as for the surveillance of the spread of antibiotic resistance determinants in epidemiological studies.&quot;,&quot;issue&quot;:&quot;9&quot;,&quot;volume&quot;:&quot;41&quot;},&quot;isTemporary&quot;:false}]},{&quot;citationID&quot;:&quot;MENDELEY_CITATION_1a3c6cc0-e21c-4c6a-989c-ea6c08cd3375&quot;,&quot;properties&quot;:{&quot;noteIndex&quot;:0},&quot;isEdited&quot;:false,&quot;manualOverride&quot;:{&quot;isManuallyOverridden&quot;:false,&quot;citeprocText&quot;:&quot;(13)&quot;,&quot;manualOverrideText&quot;:&quot;&quot;},&quot;citationTag&quot;:&quot;MENDELEY_CITATION_v3_eyJjaXRhdGlvbklEIjoiTUVOREVMRVlfQ0lUQVRJT05fMWEzYzZjYzAtZTIxYy00YzZhLTk4OWMtZWE2YzA4Y2QzMzc1IiwicHJvcGVydGllcyI6eyJub3RlSW5kZXgiOjB9LCJpc0VkaXRlZCI6ZmFsc2UsIm1hbnVhbE92ZXJyaWRlIjp7ImlzTWFudWFsbHlPdmVycmlkZGVuIjpmYWxzZSwiY2l0ZXByb2NUZXh0IjoiKDEzKSIsIm1hbnVhbE92ZXJyaWRlVGV4dCI6IiJ9LCJjaXRhdGlvbkl0ZW1zIjpbeyJpZCI6IjgwYzUyZDU0LTMxMmItM2YxZC05MGNlLTg0ZGUzMTJmNmY0MCIsIml0ZW1EYXRhIjp7InR5cGUiOiJhcnRpY2xlLWpvdXJuYWwiLCJpZCI6IjgwYzUyZDU0LTMxMmItM2YxZC05MGNlLTg0ZGUzMTJmNmY0MCIsInRpdGxlIjoiUHJldmFsZW5jZSBhbmQgYW50aW1pY3JvYmlhbC1yZXNpc3RhbmNlIHBoZW5vdHlwZXMgYW5kIGdlbm90eXBlcyBvZiBFc2NoZXJpY2hpYSBjb2xpIGlzb2xhdGVkIGZyb20gcmF3IG1pbGsgc2FtcGxlcyBmcm9tIG1hc3RpdGlzIGNhc2VzIGluIGZvdXIgcmVnaW9ucyBvZiBDaGluYSIsImF1dGhvciI6W3siZmFtaWx5IjoiWXUiLCJnaXZlbiI6IlouIE4uIiwicGFyc2UtbmFtZXMiOmZhbHNlLCJkcm9wcGluZy1wYXJ0aWNsZSI6IiIsIm5vbi1kcm9wcGluZy1wYXJ0aWNsZSI6IiJ9LHsiZmFtaWx5IjoiV2FuZyIsImdpdmVuIjoiSi4iLCJwYXJzZS1uYW1lcyI6ZmFsc2UsImRyb3BwaW5nLXBhcnRpY2xlIjoiIiwibm9uLWRyb3BwaW5nLXBhcnRpY2xlIjoiIn0seyJmYW1pbHkiOiJIbyIsImdpdmVuIjoiSC4iLCJwYXJzZS1uYW1lcyI6ZmFsc2UsImRyb3BwaW5nLXBhcnRpY2xlIjoiIiwibm9uLWRyb3BwaW5nLXBhcnRpY2xlIjoiIn0seyJmYW1pbHkiOiJXYW5nIiwiZ2l2ZW4iOiJZLiBULiIsInBhcnNlLW5hbWVzIjpmYWxzZSwiZHJvcHBpbmctcGFydGljbGUiOiIiLCJub24tZHJvcHBpbmctcGFydGljbGUiOiIifSx7ImZhbWlseSI6Ikh1YW5nIiwiZ2l2ZW4iOiJTLiBOLiIsInBhcnNlLW5hbWVzIjpmYWxzZSwiZHJvcHBpbmctcGFydGljbGUiOiIiLCJub24tZHJvcHBpbmctcGFydGljbGUiOiIifSx7ImZhbWlseSI6IkhhbiIsImdpdmVuIjoiUi4gVy4iLCJwYXJzZS1uYW1lcyI6ZmFsc2UsImRyb3BwaW5nLXBhcnRpY2xlIjoiIiwibm9uLWRyb3BwaW5nLXBhcnRpY2xlIjoiIn1dLCJjb250YWluZXItdGl0bGUiOiJKb3VybmFsIG9mIEdsb2JhbCBBbnRpbWljcm9iaWFsIFJlc2lzdGFuY2UiLCJjb250YWluZXItdGl0bGUtc2hvcnQiOiJKIEdsb2IgQW50aW1pY3JvYiBSZXNpc3QiLCJET0kiOiIxMC4xMDE2L2ouamdhci4yMDE5LjEyLjAxNiIsIklTU04iOiIyMjEzNzE3MyIsIlBNSUQiOiIzMTg4NzQxMyIsImlzc3VlZCI6eyJkYXRlLXBhcnRzIjpbWzIwMjAsOSwxXV19LCJwYWdlIjoiOTQtMTAxIiwiYWJzdHJhY3QiOiJPYmplY3RpdmVzOiBUaGUgb2JqZWN0aXZlIHdhcyB0byBmaW5kIHRoZSBkaWZmZXJlbmNlcyBpbiB0aGUgcHJldmFsZW5jZSBhbmQgcmVzaXN0YW5jZSBvZiBFc2NoZXJpc2NoaWEgY29saSBpc29sYXRlZCBmcm9tIHJhdyBtaWxrIHNhbXBsZXMgZnJvbSBtYXN0aXRpcyBjYXNlcyBpbiBmb3VyIHJlZ2lvbnMgb2YgQ2hpbmEuIE1ldGhvZHM6IEEgdG90YWwgb2YgNzUwIGJvdmluZSByYXcgbWlsayBzYW1wbGVzIGZyb20gbWFzdGl0aXMgY2FzZXMgd2VyZSBjb2xsZWN0ZWQgZnJvbSBmb3VyIHJlZ2lvbnMgb2YgQ2hpbmEgb3ZlciB0d28gc2Vhc29ucy4gQW50aW1pY3JvYmlhbCByZXNpc3RhbmNlIGFnYWluc3QgMjkgYW50aW1pY3JvYmlhbCBhZ2VudHMgd2FzIGRldGVybWluZWQsIGFuZCAyNyBkcnVnLXJlc2lzdGFudCBnZW5lcyB3ZXJlIHRlc3RlZC4gUmVzdWx0czogRWlnaHR5LXRocmVlIHN0cmFpbnMgKDExLjElKSBvZiBFLiBjb2xpIHdlcmUgaXNvbGF0ZWQgYW5kIGlkZW50aWZpZWQuIE5vIHNpZ25pZmljYW50IGRpZmZlcmVuY2VzIGluIHRoZSBudW1iZXIgb2YgRS4gY29saSBpc29sYXRlcyB3ZXJlIG9ic2VydmVkIGJldHdlZW4gdGhlIHR3byBzYW1wbGluZyBzZWFzb25zIGluIHRoZSBzYW1lIHJlZ2lvbnMgKFAgPiAwLjA1KS4gSG93ZXZlciwgYSBzaWduaWZpY2FudCBkaWZmZXJlbmNlIGluIEUuIGNvbGkgcHJldmFsZW5jZSB3YXMgZm91bmQgYW1vbmcgdGhlIGZvdXIgZGlmZmVyZW50IHJlZ2lvbnMgKFAgPCAwLjAxKS4gVGhlIGlzb2xhdGVzIHdlcmUgbW9zdCBmcmVxdWVudGx5IHJlc2lzdGFudCB0byBwZW5pY2lsbGluICgxMDAlKSwgYWNldHlsc3BpcmFteWNpbiAoMTAwJSksIGxpbmNvbXljaW4gKDk4LjglKSwgb3hhY2lsbGluICg5OC44JSkgYW5kIHN1bHBoYW1ldGhveGF6b2xlICg1MyUpLiBBbGwgdGhlIEUuIGNvbGkgc3RyYWlucyB3ZXJlIG11bHRpcmVzaXN0YW50IHRvIGF0IGxlYXN0IHRocmVlIGFudGltaWNyb2JpYWwgY2xhc3NlcywgYW5kIHRoZSBtb3N0IGZyZXF1ZW50IG11bHRpZHJ1Zy1yZXNpc3RhbmNlIHBhdHRlcm5zIGZvciB0aGUgaXNvbGF0ZXMgd2VyZSByZXNpc3RhbnQgdG8gdGhyZWUgKDM2LjElKSBvciBmb3VyICgzOS44JSkgY2xhc3NlcyBvZiBkcnVncyBzaW11bHRhbmVvdXNseS4gVGhlIGJsYVRFTSBnZW5lIChuID0gNjk7IDgzLjElKSB3YXMgdGhlIG1vc3QgZnJlcXVlbnRseSBkZXRlY3RlZCByZXNpc3RhbmNlIGdlbmUuIFRoZSBtb3N0IGZyZXF1ZW50IGdlbmUgY29tYmluYXRpb25zIHdlcmUgYSBmb3VyLWdlbmUgcGF0dGVybiBvZiBibGFDVFgtTeKAk3N1bElJ4oCTYmxhVEVN4oCTc3VsSSAobiA9IDEzOyAxNS43JSkgYW5kIGEgdGhyZWUtZ2VuZSBwYXR0ZXJuIG9mIGJsYUNUWC1N4oCTYXBoICgzKS1JSeKAk2JsYVRFTSAobiA9IDExOyAxMy4zJSkuIENvbmNsdXNpb25zOiBUaGlzIHN0dWR5IGluZGljYXRlZCB0aGF0IHRoZXJlIGlzIGEgaGlnaCBpbmNpZGVuY2Ugb2YgRS4gY29saSB3aXRoIGEgZ3JlYXQgdmFyaWF0aW9uIGluIHJlc2lzdGFuY2UgcGF0dGVybnMgYW5kIHJlc2lzdGFuY2UgZ2VuZXM7IHRoaXMgaXMgYSBtYXR0ZXIgb2YgZ3JlYXQgY29uY2VybiBmb3IgcHVibGljIGFuZCBhbmltYWwgaGVhbHRoIGluIENoaW5hLiIsInB1Ymxpc2hlciI6IkVsc2V2aWVyIEx0ZCIsInZvbHVtZSI6IjIyIn0sImlzVGVtcG9yYXJ5IjpmYWxzZX1dfQ==&quot;,&quot;citationItems&quot;:[{&quot;id&quot;:&quot;80c52d54-312b-3f1d-90ce-84de312f6f40&quot;,&quot;itemData&quot;:{&quot;type&quot;:&quot;article-journal&quot;,&quot;id&quot;:&quot;80c52d54-312b-3f1d-90ce-84de312f6f40&quot;,&quot;title&quot;:&quot;Prevalence and antimicrobial-resistance phenotypes and genotypes of Escherichia coli isolated from raw milk samples from mastitis cases in four regions of China&quot;,&quot;author&quot;:[{&quot;family&quot;:&quot;Yu&quot;,&quot;given&quot;:&quot;Z. N.&quot;,&quot;parse-names&quot;:false,&quot;dropping-particle&quot;:&quot;&quot;,&quot;non-dropping-particle&quot;:&quot;&quot;},{&quot;family&quot;:&quot;Wang&quot;,&quot;given&quot;:&quot;J.&quot;,&quot;parse-names&quot;:false,&quot;dropping-particle&quot;:&quot;&quot;,&quot;non-dropping-particle&quot;:&quot;&quot;},{&quot;family&quot;:&quot;Ho&quot;,&quot;given&quot;:&quot;H.&quot;,&quot;parse-names&quot;:false,&quot;dropping-particle&quot;:&quot;&quot;,&quot;non-dropping-particle&quot;:&quot;&quot;},{&quot;family&quot;:&quot;Wang&quot;,&quot;given&quot;:&quot;Y. T.&quot;,&quot;parse-names&quot;:false,&quot;dropping-particle&quot;:&quot;&quot;,&quot;non-dropping-particle&quot;:&quot;&quot;},{&quot;family&quot;:&quot;Huang&quot;,&quot;given&quot;:&quot;S. N.&quot;,&quot;parse-names&quot;:false,&quot;dropping-particle&quot;:&quot;&quot;,&quot;non-dropping-particle&quot;:&quot;&quot;},{&quot;family&quot;:&quot;Han&quot;,&quot;given&quot;:&quot;R. W.&quot;,&quot;parse-names&quot;:false,&quot;dropping-particle&quot;:&quot;&quot;,&quot;non-dropping-particle&quot;:&quot;&quot;}],&quot;container-title&quot;:&quot;Journal of Global Antimicrobial Resistance&quot;,&quot;container-title-short&quot;:&quot;J Glob Antimicrob Resist&quot;,&quot;DOI&quot;:&quot;10.1016/j.jgar.2019.12.016&quot;,&quot;ISSN&quot;:&quot;22137173&quot;,&quot;PMID&quot;:&quot;31887413&quot;,&quot;issued&quot;:{&quot;date-parts&quot;:[[2020,9,1]]},&quot;page&quot;:&quot;94-101&quot;,&quot;abstract&quot;:&quot;Objectives: The objective was to find the differences in the prevalence and resistance of Escherischia coli isolated from raw milk samples from mastitis cases in four regions of China. Methods: A total of 750 bovine raw milk samples from mastitis cases were collected from four regions of China over two seasons. Antimicrobial resistance against 29 antimicrobial agents was determined, and 27 drug-resistant genes were tested. Results: Eighty-three strains (11.1%) of E. coli were isolated and identified. No significant differences in the number of E. coli isolates were observed between the two sampling seasons in the same regions (P &gt; 0.05). However, a significant difference in E. coli prevalence was found among the four different regions (P &lt; 0.01). The isolates were most frequently resistant to penicillin (100%), acetylspiramycin (100%), lincomycin (98.8%), oxacillin (98.8%) and sulphamethoxazole (53%). All the E. coli strains were multiresistant to at least three antimicrobial classes, and the most frequent multidrug-resistance patterns for the isolates were resistant to three (36.1%) or four (39.8%) classes of drugs simultaneously. The blaTEM gene (n = 69; 83.1%) was the most frequently detected resistance gene. The most frequent gene combinations were a four-gene pattern of blaCTX-M–sulII–blaTEM–sulI (n = 13; 15.7%) and a three-gene pattern of blaCTX-M–aph (3)-II–blaTEM (n = 11; 13.3%). Conclusions: This study indicated that there is a high incidence of E. coli with a great variation in resistance patterns and resistance genes; this is a matter of great concern for public and animal health in China.&quot;,&quot;publisher&quot;:&quot;Elsevier Ltd&quot;,&quot;volume&quot;:&quot;22&quot;},&quot;isTemporary&quot;:false}]},{&quot;citationID&quot;:&quot;MENDELEY_CITATION_f5a10697-940d-4a86-9be1-914fb040e4dc&quot;,&quot;properties&quot;:{&quot;noteIndex&quot;:0},&quot;isEdited&quot;:false,&quot;manualOverride&quot;:{&quot;isManuallyOverridden&quot;:false,&quot;citeprocText&quot;:&quot;(9)&quot;,&quot;manualOverrideText&quot;:&quot;&quot;},&quot;citationTag&quot;:&quot;MENDELEY_CITATION_v3_eyJjaXRhdGlvbklEIjoiTUVOREVMRVlfQ0lUQVRJT05fZjVhMTA2OTctOTQwZC00YTg2LTliZTEtOTE0ZmIwNDBlNGRjIiwicHJvcGVydGllcyI6eyJub3RlSW5kZXgiOjB9LCJpc0VkaXRlZCI6ZmFsc2UsIm1hbnVhbE92ZXJyaWRlIjp7ImlzTWFudWFsbHlPdmVycmlkZGVuIjpmYWxzZSwiY2l0ZXByb2NUZXh0IjoiKDkpIiwibWFudWFsT3ZlcnJpZGVUZXh0IjoiIn0sImNpdGF0aW9uSXRlbXMiOlt7ImlkIjoiNWYwNjZiOTAtNTg1Zi0zMWZlLWE4OTQtNGE4NTNmYTFhZDJlIiwiaXRlbURhdGEiOnsidHlwZSI6ImFydGljbGUtam91cm5hbCIsImlkIjoiNWYwNjZiOTAtNTg1Zi0zMWZlLWE4OTQtNGE4NTNmYTFhZDJlIiwidGl0bGUiOiJBbnRpbWljcm9iaWFsIHJlc2lzdGFuY2UgZ2VuZXMgaW4gZW50ZXJvdG94aWdlbmljIEVzY2hlcmljaGlhIGNvbGkgTzE0OTogSzkxIGlzb2xhdGVzIG9idGFpbmVkIG92ZXIgYSAyMy15ZWFyIHBlcmlvZCBmcm9tIHBpZ3MiLCJhdXRob3IiOlt7ImZhbWlseSI6Ik1heW5hcmQiLCJnaXZlbiI6IkNocmlzdGluZSIsInBhcnNlLW5hbWVzIjpmYWxzZSwiZHJvcHBpbmctcGFydGljbGUiOiIiLCJub24tZHJvcHBpbmctcGFydGljbGUiOiIifSx7ImZhbWlseSI6IkZhaXJicm90aGVyIiwiZ2l2ZW4iOiJKb2huIE0uIiwicGFyc2UtbmFtZXMiOmZhbHNlLCJkcm9wcGluZy1wYXJ0aWNsZSI6IiIsIm5vbi1kcm9wcGluZy1wYXJ0aWNsZSI6IiJ9LHsiZmFtaWx5IjoiQmVrYWwiLCJnaXZlbiI6IlNhZGppYSIsInBhcnNlLW5hbWVzIjpmYWxzZSwiZHJvcHBpbmctcGFydGljbGUiOiIiLCJub24tZHJvcHBpbmctcGFydGljbGUiOiIifSx7ImZhbWlseSI6IlNhbnNjaGFncmluIiwiZ2l2ZW4iOiJGcmFuw6dvaXMiLCJwYXJzZS1uYW1lcyI6ZmFsc2UsImRyb3BwaW5nLXBhcnRpY2xlIjoiIiwibm9uLWRyb3BwaW5nLXBhcnRpY2xlIjoiIn0seyJmYW1pbHkiOiJMZXZlc3F1ZSIsImdpdmVuIjoiUm9nZXIgQy4iLCJwYXJzZS1uYW1lcyI6ZmFsc2UsImRyb3BwaW5nLXBhcnRpY2xlIjoiIiwibm9uLWRyb3BwaW5nLXBhcnRpY2xlIjoiIn0seyJmYW1pbHkiOiJCcm91c3NlYXUiLCJnaXZlbiI6IlJvbGFuZCIsInBhcnNlLW5hbWVzIjpmYWxzZSwiZHJvcHBpbmctcGFydGljbGUiOiIiLCJub24tZHJvcHBpbmctcGFydGljbGUiOiIifSx7ImZhbWlseSI6Ik1hc3NvbiIsImdpdmVuIjoiTHVrZSIsInBhcnNlLW5hbWVzIjpmYWxzZSwiZHJvcHBpbmctcGFydGljbGUiOiIiLCJub24tZHJvcHBpbmctcGFydGljbGUiOiIifSx7ImZhbWlseSI6Ikxhcml2acOocmUiLCJnaXZlbiI6IlNlcmdlIiwicGFyc2UtbmFtZXMiOmZhbHNlLCJkcm9wcGluZy1wYXJ0aWNsZSI6IiIsIm5vbi1kcm9wcGluZy1wYXJ0aWNsZSI6IiJ9LHsiZmFtaWx5IjoiSGFyZWwiLCJnaXZlbiI6Ikpvc8OpZSIsInBhcnNlLW5hbWVzIjpmYWxzZSwiZHJvcHBpbmctcGFydGljbGUiOiIiLCJub24tZHJvcHBpbmctcGFydGljbGUiOiIifV0sImNvbnRhaW5lci10aXRsZSI6IkFudGltaWNyb2JpYWwgQWdlbnRzIGFuZCBDaGVtb3RoZXJhcHkiLCJjb250YWluZXItdGl0bGUtc2hvcnQiOiJBbnRpbWljcm9iIEFnZW50cyBDaGVtb3RoZXIiLCJET0kiOiIxMC4xMTI4L0FBQy40Ny4xMC4zMjE0LTMyMjEuMjAwMyIsIklTU04iOiIwMDY2NDgwNCIsIlBNSUQiOiIxNDUwNjAzMyIsImlzc3VlZCI6eyJkYXRlLXBhcnRzIjpbWzIwMDMsMTAsMV1dfSwicGFnZSI6IjMyMTQtMzIyMSIsImFic3RyYWN0IjoiQSB0b3RhbCBvZiAxMTIgRXNjaGVyaWNoaWEgY29saSBPMTQ5Oks5MSBzdHJhaW5zIGlzb2xhdGVkIGZyb20gcGlncyB3aXRoIGRpYXJyaGVhIGluIFF1ZWJlYywgQ2FuYWRhLCBiZXR3ZWVuIDE5NzggYW5kIDIwMDAgd2VyZSBjaGFyYWN0ZXJpemVkIGZvciB0aGVpciBnZW5vdHlwaWMgYW50aW1pY3JvYmlhbCByZXNpc3RhbmNlIHByb2ZpbGVzLiBUZXN0cyBmb3IgcmVzaXN0YW5jZSB0byAxMCBhbnRpbWljcm9iaWFsIGFnZW50cyB3ZXJlIGNvbmR1Y3RlZC4gUmVzaXN0YW5jZSB0byB0ZXRyYWN5Y2xpbmUgYW5kIHN1bGZvbmFtaWRlcyB3YXMgZm91bmQgdG8gYmUgdGhlIG1vc3QgZnJlcXVlbnQsIGJ1dCByZXNpc3RhbmNlIHRvIGNlZm90YXhpbWUgYW5kIGNlZnRpb2Z1ciB3YXMgYWJzZW50LiBBbiBpbmNyZWFzZSBpbiB0aGUgbnVtYmVyIG9mIGlzb2xhdGVzIHJlc2lzdGFudCB0byBhdCBsZWFzdCB0aHJlZSBhbnRpbWljcm9iaWFscyB3YXMgb2JzZXJ2ZWQgb3ZlciB0aW1lLiBUaGUgZGlzdHJpYnV0aW9uIG9mIDI4IHJlc2lzdGFuY2UgZ2VuZXMgY292ZXJpbmcgc2l4IGFudGltaWNyb2JpYWwgZmFtaWxpZXMgKGJldGEtbGFjdGFtcywgYW1pbm9nbHljb3NpZGVzLCBwaGVuaWNvbHMsIHRldHJhY3ljbGluZSwgdHJpbWV0aG9wcmltLCBhbmQgc3VsZm9uYW1pZGVzKSB3YXMgYXNzZXNzZWQgYnkgY29sb255IGh5YnJpZGl6YXRpb24uIFNpZ25pZmljYW50IGRpZmZlcmVuY2VzIGluIHRoZSBkaXN0cmlidXRpb25zIG9mIHRldHJhY3ljbGluZSBbdGV0KEEpLCB0ZXQoQiksIHRldChDKV0sIHRyaW1ldGhvcHJpbSAoZGhmckksIGRoZnJWLCBkaGZyWElJSSksIGFuZCBzdWxmb25hbWlkZSAoc3VsSSwgc3VsSUkpIHJlc2lzdGFuY2UgZ2VuZXMgd2VyZSBvYnNlcnZlZCBkdXJpbmcgdGhlIHN0dWR5IHBlcmlvZCAoMTk3OCB0byAyMDAwKS4gU2l4dHkgcGVyY2VudCBvZiB0aGUgaXNvbGF0ZXMgcG9zc2Vzc2VkIGEgY2xhc3MgMSBpbnRlZ3JvbiwgaWxsdXN0cmF0aW5nIHRoZSBpbXBvcnRhbmNlIG9mIGludGVncm9ucyBpbiB0aGUgZXBpZGVtaW9sb2d5IG9mIGFudGliaW90aWMgcmVzaXN0YW5jZSBpbiBFLiBjb2xpIHN0cmFpbnMgZnJvbSBwaWdzLiBBbXBsaWZpY2F0aW9uIG9mIHRoZSBpbnRlZ3JvbidzIHZhcmlhYmxlIHJlZ2lvbiByZXN1bHRlZCBpbiBmb3VyIGRpc3RpbmN0IGZyYWdtZW50cyBvZiAxLCAxLjMsIDEuNiwgYW5kIDEuOCBrYiwgd2l0aCB0aGUgMS42LSBhbmQgMS44LWtiIGZyYWdtZW50cyBhcHBlYXJpbmcgb25seSBkdXJpbmcgdGhlIGxhc3QgaGFsZiBvZiB0aGUgc3R1ZHkgcGVyaW9kLiBFeGFtaW5hdGlvbiBvZiBsaW5rYWdlcyBhbW9uZyB0aGUgZGlmZmVyZW50IHJlc2lzdGFuY2UgZ2VuZXMgc2hvd2VkIGEgdmFyaWV0eSBvZiBwb3NpdGl2ZSBhbmQgbmVnYXRpdmUgYXNzb2NpYXRpb25zLiBBc3NvY2lhdGlvbiBhbmFseXNpcyBvZiBpc29sYXRlcyBkaXZpZGVkIGludG8gdHdvIGdyb3VwcywgdGhvc2UgaXNvbGF0ZWQgYmV0d2VlbiAxOTc4IGFuZCAxOTg5IGFuZCB0aG9zZSBpc29sYXRlZCBiZXR3ZWVuIDE5OTAgYW5kIDIwMDAsIHJldmVhbGVkIHRoZSBhcHBlYXJhbmNlIG9mIG5ldyBwb3NpdGl2ZSByZXNpc3RhbmNlIGdlbmUgYXNzb2NpYXRpb25zLiBPdXIgZ2Vub3R5cGljIHJlc2lzdGFuY2UgYW5hbHlzZXMgb2YgRVRFQyBpc29sYXRlcyBmcm9tIHBpZ3MgaW5kaWNhdGUgdGhhdCBtYW55IG9mIHRoZSBhbnRpYmlvdGljIHJlc2lzdGFuY2UgZ2VuZXMgYmVoaW5kIHBoZW5vdHlwaWMgcmVzaXN0YW5jZSBhcmUgbm90IHN0YXRpYyBidXQsIHJhdGhlciwgYXJlIGluIGEgc3RhdGUgb2YgZmx1eCBkcml2ZW4gYnkgdmFyaW91cyBzZWxlY3Rpb24gZm9yY2VzIHN1Y2ggYXMgdGhlIHVzZSBvZiBzcGVjaWZpYyBhbnRpbWljcm9iaWFscy4iLCJwdWJsaXNoZXIiOiJBbWVyaWNhbiBTb2NpZXR5IGZvciBNaWNyb2Jpb2xvZ3kiLCJpc3N1ZSI6IjEwIiwidm9sdW1lIjoiNDcifSwiaXNUZW1wb3JhcnkiOmZhbHNlfV19&quot;,&quot;citationItems&quot;:[{&quot;id&quot;:&quot;5f066b90-585f-31fe-a894-4a853fa1ad2e&quot;,&quot;itemData&quot;:{&quot;type&quot;:&quot;article-journal&quot;,&quot;id&quot;:&quot;5f066b90-585f-31fe-a894-4a853fa1ad2e&quot;,&quot;title&quot;:&quot;Antimicrobial resistance genes in enterotoxigenic Escherichia coli O149: K91 isolates obtained over a 23-year period from pigs&quot;,&quot;author&quot;:[{&quot;family&quot;:&quot;Maynard&quot;,&quot;given&quot;:&quot;Christine&quot;,&quot;parse-names&quot;:false,&quot;dropping-particle&quot;:&quot;&quot;,&quot;non-dropping-particle&quot;:&quot;&quot;},{&quot;family&quot;:&quot;Fairbrother&quot;,&quot;given&quot;:&quot;John M.&quot;,&quot;parse-names&quot;:false,&quot;dropping-particle&quot;:&quot;&quot;,&quot;non-dropping-particle&quot;:&quot;&quot;},{&quot;family&quot;:&quot;Bekal&quot;,&quot;given&quot;:&quot;Sadjia&quot;,&quot;parse-names&quot;:false,&quot;dropping-particle&quot;:&quot;&quot;,&quot;non-dropping-particle&quot;:&quot;&quot;},{&quot;family&quot;:&quot;Sanschagrin&quot;,&quot;given&quot;:&quot;François&quot;,&quot;parse-names&quot;:false,&quot;dropping-particle&quot;:&quot;&quot;,&quot;non-dropping-particle&quot;:&quot;&quot;},{&quot;family&quot;:&quot;Levesque&quot;,&quot;given&quot;:&quot;Roger C.&quot;,&quot;parse-names&quot;:false,&quot;dropping-particle&quot;:&quot;&quot;,&quot;non-dropping-particle&quot;:&quot;&quot;},{&quot;family&quot;:&quot;Brousseau&quot;,&quot;given&quot;:&quot;Roland&quot;,&quot;parse-names&quot;:false,&quot;dropping-particle&quot;:&quot;&quot;,&quot;non-dropping-particle&quot;:&quot;&quot;},{&quot;family&quot;:&quot;Masson&quot;,&quot;given&quot;:&quot;Luke&quot;,&quot;parse-names&quot;:false,&quot;dropping-particle&quot;:&quot;&quot;,&quot;non-dropping-particle&quot;:&quot;&quot;},{&quot;family&quot;:&quot;Larivière&quot;,&quot;given&quot;:&quot;Serge&quot;,&quot;parse-names&quot;:false,&quot;dropping-particle&quot;:&quot;&quot;,&quot;non-dropping-particle&quot;:&quot;&quot;},{&quot;family&quot;:&quot;Harel&quot;,&quot;given&quot;:&quot;Josée&quot;,&quot;parse-names&quot;:false,&quot;dropping-particle&quot;:&quot;&quot;,&quot;non-dropping-particle&quot;:&quot;&quot;}],&quot;container-title&quot;:&quot;Antimicrobial Agents and Chemotherapy&quot;,&quot;container-title-short&quot;:&quot;Antimicrob Agents Chemother&quot;,&quot;DOI&quot;:&quot;10.1128/AAC.47.10.3214-3221.2003&quot;,&quot;ISSN&quot;:&quot;00664804&quot;,&quot;PMID&quot;:&quot;14506033&quot;,&quot;issued&quot;:{&quot;date-parts&quot;:[[2003,10,1]]},&quot;page&quot;:&quot;3214-3221&quot;,&quot;abstract&quot;:&quot;A total of 112 Escherichia coli O149:K91 strains isolated from pigs with diarrhea in Quebec, Canada, between 1978 and 2000 were characterized for their genotypic antimicrobial resistance profiles. Tests for resistance to 10 antimicrobial agents were conducted. Resistance to tetracycline and sulfonamides was found to be the most frequent, but resistance to cefotaxime and ceftiofur was absent. An increase in the number of isolates resistant to at least three antimicrobials was observed over time. The distribution of 28 resistance genes covering six antimicrobial families (beta-lactams, aminoglycosides, phenicols, tetracycline, trimethoprim, and sulfonamides) was assessed by colony hybridization. Significant differences in the distributions of tetracycline [tet(A), tet(B), tet(C)], trimethoprim (dhfrI, dhfrV, dhfrXIII), and sulfonamide (sulI, sulII) resistance genes were observed during the study period (1978 to 2000). Sixty percent of the isolates possessed a class 1 integron, illustrating the importance of integrons in the epidemiology of antibiotic resistance in E. coli strains from pigs. Amplification of the integron's variable region resulted in four distinct fragments of 1, 1.3, 1.6, and 1.8 kb, with the 1.6- and 1.8-kb fragments appearing only during the last half of the study period. Examination of linkages among the different resistance genes showed a variety of positive and negative associations. Association analysis of isolates divided into two groups, those isolated between 1978 and 1989 and those isolated between 1990 and 2000, revealed the appearance of new positive resistance gene associations. Our genotypic resistance analyses of ETEC isolates from pigs indicate that many of the antibiotic resistance genes behind phenotypic resistance are not static but, rather, are in a state of flux driven by various selection forces such as the use of specific antimicrobials.&quot;,&quot;publisher&quot;:&quot;American Society for Microbiology&quot;,&quot;issue&quot;:&quot;10&quot;,&quot;volume&quot;:&quot;4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805E4-1B84-469A-B671-29FDCF62B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84</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zavari</dc:creator>
  <cp:keywords/>
  <dc:description/>
  <cp:lastModifiedBy>Elia ali</cp:lastModifiedBy>
  <cp:revision>3</cp:revision>
  <dcterms:created xsi:type="dcterms:W3CDTF">2025-02-02T21:20:00Z</dcterms:created>
  <dcterms:modified xsi:type="dcterms:W3CDTF">2025-02-12T22:46:00Z</dcterms:modified>
</cp:coreProperties>
</file>